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C38344" w14:textId="77777777" w:rsidR="008B1ED2" w:rsidRPr="00563B98" w:rsidRDefault="005C1557" w:rsidP="00B57CC8">
      <w:pPr>
        <w:outlineLvl w:val="0"/>
        <w:rPr>
          <w:rFonts w:ascii="Arial" w:hAnsi="Arial" w:cs="Arial"/>
          <w:b/>
        </w:rPr>
      </w:pPr>
      <w:bookmarkStart w:id="0" w:name="_GoBack"/>
      <w:bookmarkEnd w:id="0"/>
      <w:r w:rsidRPr="00563B98">
        <w:rPr>
          <w:rFonts w:ascii="Arial" w:eastAsia="Calibri" w:hAnsi="Arial" w:cs="Arial"/>
          <w:b/>
        </w:rPr>
        <w:t>Additional</w:t>
      </w:r>
      <w:r w:rsidRPr="00563B98">
        <w:rPr>
          <w:rFonts w:ascii="Arial" w:hAnsi="Arial" w:cs="Arial"/>
          <w:b/>
        </w:rPr>
        <w:t xml:space="preserve"> </w:t>
      </w:r>
      <w:r w:rsidRPr="00563B98">
        <w:rPr>
          <w:rFonts w:ascii="Arial" w:eastAsia="Calibri" w:hAnsi="Arial" w:cs="Arial"/>
          <w:b/>
        </w:rPr>
        <w:t>file</w:t>
      </w:r>
      <w:r w:rsidRPr="00563B98">
        <w:rPr>
          <w:rFonts w:ascii="Arial" w:hAnsi="Arial" w:cs="Arial"/>
          <w:b/>
        </w:rPr>
        <w:t xml:space="preserve"> 1</w:t>
      </w:r>
    </w:p>
    <w:p w14:paraId="76BB916B" w14:textId="77777777" w:rsidR="00563B98" w:rsidRPr="00563B98" w:rsidRDefault="00563B98" w:rsidP="00563B98">
      <w:pPr>
        <w:rPr>
          <w:rFonts w:ascii="Arial" w:hAnsi="Arial" w:cs="Arial"/>
          <w:b/>
        </w:rPr>
      </w:pPr>
      <w:r w:rsidRPr="00563B98">
        <w:rPr>
          <w:rFonts w:ascii="Arial" w:hAnsi="Arial" w:cs="Arial"/>
          <w:b/>
        </w:rPr>
        <w:t xml:space="preserve">Use of intervention mapping to adapt a health </w:t>
      </w:r>
      <w:proofErr w:type="spellStart"/>
      <w:r w:rsidRPr="00563B98">
        <w:rPr>
          <w:rFonts w:ascii="Arial" w:hAnsi="Arial" w:cs="Arial"/>
          <w:b/>
        </w:rPr>
        <w:t>behavior</w:t>
      </w:r>
      <w:proofErr w:type="spellEnd"/>
      <w:r w:rsidRPr="00563B98">
        <w:rPr>
          <w:rFonts w:ascii="Arial" w:hAnsi="Arial" w:cs="Arial"/>
          <w:b/>
        </w:rPr>
        <w:t xml:space="preserve"> change intervention for endometrial cancer survivors: the Shape-Up following cancer treatment program</w:t>
      </w:r>
    </w:p>
    <w:p w14:paraId="22BD3142" w14:textId="7D5F4F5A" w:rsidR="00563B98" w:rsidRPr="00563B98" w:rsidRDefault="00563B98" w:rsidP="00563B98">
      <w:pPr>
        <w:rPr>
          <w:rFonts w:ascii="Arial" w:hAnsi="Arial" w:cs="Arial"/>
        </w:rPr>
      </w:pPr>
      <w:r w:rsidRPr="00563B98">
        <w:rPr>
          <w:rFonts w:ascii="Arial" w:hAnsi="Arial" w:cs="Arial"/>
        </w:rPr>
        <w:t>Dimitrios A. Koutoukidis, Sonia Lopes, Helen Croker, Lou Atkins, M. Tish Knobf, Anne Lanceley and Rebecca J. Beeken</w:t>
      </w:r>
    </w:p>
    <w:p w14:paraId="65BAC0BF" w14:textId="1517F00C" w:rsidR="00B2468C" w:rsidRDefault="00B2468C">
      <w:pPr>
        <w:rPr>
          <w:rFonts w:ascii="Arial" w:hAnsi="Arial" w:cs="Arial"/>
          <w:lang w:val="en-US"/>
        </w:rPr>
      </w:pPr>
    </w:p>
    <w:p w14:paraId="348F9879" w14:textId="4C475E8E" w:rsidR="004B475F" w:rsidRPr="004B475F" w:rsidRDefault="004B475F">
      <w:pPr>
        <w:rPr>
          <w:rFonts w:ascii="Arial" w:hAnsi="Arial" w:cs="Arial"/>
          <w:b/>
          <w:lang w:val="en-US"/>
        </w:rPr>
      </w:pPr>
      <w:r w:rsidRPr="004B475F">
        <w:rPr>
          <w:rFonts w:ascii="Arial" w:hAnsi="Arial" w:cs="Arial"/>
          <w:b/>
          <w:lang w:val="en-US"/>
        </w:rPr>
        <w:t>Step 2: Methodology for searching for evidence-based interventions</w:t>
      </w:r>
    </w:p>
    <w:p w14:paraId="4FE8DB4B" w14:textId="1FED9AB0" w:rsidR="004B475F" w:rsidRPr="004B475F" w:rsidRDefault="004B475F" w:rsidP="004B475F">
      <w:pPr>
        <w:rPr>
          <w:rFonts w:ascii="Arial" w:hAnsi="Arial" w:cs="Arial"/>
          <w:lang w:val="en-US"/>
        </w:rPr>
      </w:pPr>
      <w:r w:rsidRPr="004B475F">
        <w:rPr>
          <w:rFonts w:ascii="Arial" w:hAnsi="Arial" w:cs="Arial"/>
          <w:lang w:val="en-US"/>
        </w:rPr>
        <w:t>PubMed and the Internet were searched for available self-help materials on diet, nutrition, and physical activity in cancer survivors</w:t>
      </w:r>
      <w:r w:rsidR="00EA7BD1">
        <w:rPr>
          <w:rFonts w:ascii="Arial" w:hAnsi="Arial" w:cs="Arial"/>
          <w:lang w:val="en-US"/>
        </w:rPr>
        <w:t xml:space="preserve"> using relevant search terms</w:t>
      </w:r>
      <w:r w:rsidRPr="004B475F">
        <w:rPr>
          <w:rFonts w:ascii="Arial" w:hAnsi="Arial" w:cs="Arial"/>
          <w:lang w:val="en-US"/>
        </w:rPr>
        <w:t xml:space="preserve">. </w:t>
      </w:r>
      <w:r w:rsidR="00ED5079">
        <w:rPr>
          <w:rFonts w:ascii="Arial" w:hAnsi="Arial" w:cs="Arial"/>
          <w:lang w:val="en-US"/>
        </w:rPr>
        <w:t>Two d</w:t>
      </w:r>
      <w:r w:rsidRPr="004B475F">
        <w:rPr>
          <w:rFonts w:ascii="Arial" w:hAnsi="Arial" w:cs="Arial"/>
          <w:lang w:val="en-US"/>
        </w:rPr>
        <w:t xml:space="preserve">atabases of effective interventions were also searched </w:t>
      </w:r>
      <w:r w:rsidR="00383186">
        <w:rPr>
          <w:rFonts w:ascii="Arial" w:hAnsi="Arial" w:cs="Arial"/>
          <w:lang w:val="en-US"/>
        </w:rPr>
        <w:t xml:space="preserve">using criteria </w:t>
      </w:r>
      <w:r w:rsidRPr="004B475F">
        <w:rPr>
          <w:rFonts w:ascii="Arial" w:hAnsi="Arial" w:cs="Arial"/>
          <w:lang w:val="en-US"/>
        </w:rPr>
        <w:t>for healthy eating, physical activity, or survivorship programs in adults that were tested in a randomized controlled trial with at least two follow-up assessments. These included the National Cancer Institute Research-tested Intervention Programs database and the Centre for Training and Research Translation database.</w:t>
      </w:r>
      <w:r w:rsidR="0010147D">
        <w:rPr>
          <w:rFonts w:ascii="Arial" w:hAnsi="Arial" w:cs="Arial"/>
          <w:lang w:val="en-US"/>
        </w:rPr>
        <w:t xml:space="preserve"> </w:t>
      </w:r>
      <w:r w:rsidR="00753AC1">
        <w:rPr>
          <w:rFonts w:ascii="Arial" w:hAnsi="Arial" w:cs="Arial"/>
          <w:lang w:val="en-US"/>
        </w:rPr>
        <w:t>The g</w:t>
      </w:r>
      <w:r w:rsidR="0010147D">
        <w:rPr>
          <w:rFonts w:ascii="Arial" w:hAnsi="Arial" w:cs="Arial"/>
          <w:lang w:val="en-US"/>
        </w:rPr>
        <w:t xml:space="preserve">rey literature search included the </w:t>
      </w:r>
      <w:r w:rsidR="00753AC1">
        <w:rPr>
          <w:rFonts w:ascii="Arial" w:hAnsi="Arial" w:cs="Arial"/>
          <w:lang w:val="en-US"/>
        </w:rPr>
        <w:t xml:space="preserve">lifestyle </w:t>
      </w:r>
      <w:r w:rsidR="0010147D">
        <w:rPr>
          <w:rFonts w:ascii="Arial" w:hAnsi="Arial" w:cs="Arial"/>
          <w:lang w:val="en-US"/>
        </w:rPr>
        <w:t xml:space="preserve">guidelines </w:t>
      </w:r>
      <w:r w:rsidR="00753AC1">
        <w:rPr>
          <w:rFonts w:ascii="Arial" w:hAnsi="Arial" w:cs="Arial"/>
          <w:lang w:val="en-US"/>
        </w:rPr>
        <w:t>for cancer survivors by</w:t>
      </w:r>
      <w:r w:rsidR="00AB331B">
        <w:rPr>
          <w:rFonts w:ascii="Arial" w:hAnsi="Arial" w:cs="Arial"/>
          <w:lang w:val="en-US"/>
        </w:rPr>
        <w:t xml:space="preserve"> key </w:t>
      </w:r>
      <w:proofErr w:type="spellStart"/>
      <w:r w:rsidR="00AB331B">
        <w:rPr>
          <w:rFonts w:ascii="Arial" w:hAnsi="Arial" w:cs="Arial"/>
          <w:lang w:val="en-US"/>
        </w:rPr>
        <w:t>organisations</w:t>
      </w:r>
      <w:proofErr w:type="spellEnd"/>
      <w:r w:rsidR="00AB331B">
        <w:rPr>
          <w:rFonts w:ascii="Arial" w:hAnsi="Arial" w:cs="Arial"/>
          <w:lang w:val="en-US"/>
        </w:rPr>
        <w:t>;</w:t>
      </w:r>
      <w:r w:rsidR="00753AC1">
        <w:rPr>
          <w:rFonts w:ascii="Arial" w:hAnsi="Arial" w:cs="Arial"/>
          <w:lang w:val="en-US"/>
        </w:rPr>
        <w:t xml:space="preserve"> the World Cancer Research Fund, the American Cancer Society, and the American College of Sports Medicine </w:t>
      </w:r>
      <w:r w:rsidR="00753AC1">
        <w:rPr>
          <w:rFonts w:ascii="Arial" w:hAnsi="Arial" w:cs="Arial"/>
          <w:lang w:val="en-US"/>
        </w:rPr>
        <w:fldChar w:fldCharType="begin">
          <w:fldData xml:space="preserve">PEVuZE5vdGU+PENpdGU+PEF1dGhvcj5Sb2NrPC9BdXRob3I+PFllYXI+MjAxMjwvWWVhcj48UmVj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</w:fldData>
        </w:fldChar>
      </w:r>
      <w:r w:rsidR="00753AC1">
        <w:rPr>
          <w:rFonts w:ascii="Arial" w:hAnsi="Arial" w:cs="Arial"/>
          <w:lang w:val="en-US"/>
        </w:rPr>
        <w:instrText xml:space="preserve"> ADDIN EN.CITE </w:instrText>
      </w:r>
      <w:r w:rsidR="00753AC1">
        <w:rPr>
          <w:rFonts w:ascii="Arial" w:hAnsi="Arial" w:cs="Arial"/>
          <w:lang w:val="en-US"/>
        </w:rPr>
        <w:fldChar w:fldCharType="begin">
          <w:fldData xml:space="preserve">PEVuZE5vdGU+PENpdGU+PEF1dGhvcj5Sb2NrPC9BdXRob3I+PFllYXI+MjAxMjwvWWVhcj48UmVj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</w:fldData>
        </w:fldChar>
      </w:r>
      <w:r w:rsidR="00753AC1">
        <w:rPr>
          <w:rFonts w:ascii="Arial" w:hAnsi="Arial" w:cs="Arial"/>
          <w:lang w:val="en-US"/>
        </w:rPr>
        <w:instrText xml:space="preserve"> ADDIN EN.CITE.DATA </w:instrText>
      </w:r>
      <w:r w:rsidR="00753AC1">
        <w:rPr>
          <w:rFonts w:ascii="Arial" w:hAnsi="Arial" w:cs="Arial"/>
          <w:lang w:val="en-US"/>
        </w:rPr>
      </w:r>
      <w:r w:rsidR="00753AC1">
        <w:rPr>
          <w:rFonts w:ascii="Arial" w:hAnsi="Arial" w:cs="Arial"/>
          <w:lang w:val="en-US"/>
        </w:rPr>
        <w:fldChar w:fldCharType="end"/>
      </w:r>
      <w:r w:rsidR="00753AC1">
        <w:rPr>
          <w:rFonts w:ascii="Arial" w:hAnsi="Arial" w:cs="Arial"/>
          <w:lang w:val="en-US"/>
        </w:rPr>
      </w:r>
      <w:r w:rsidR="00753AC1">
        <w:rPr>
          <w:rFonts w:ascii="Arial" w:hAnsi="Arial" w:cs="Arial"/>
          <w:lang w:val="en-US"/>
        </w:rPr>
        <w:fldChar w:fldCharType="separate"/>
      </w:r>
      <w:r w:rsidR="00753AC1">
        <w:rPr>
          <w:rFonts w:ascii="Arial" w:hAnsi="Arial" w:cs="Arial"/>
          <w:noProof/>
          <w:lang w:val="en-US"/>
        </w:rPr>
        <w:t>[1-3]</w:t>
      </w:r>
      <w:r w:rsidR="00753AC1">
        <w:rPr>
          <w:rFonts w:ascii="Arial" w:hAnsi="Arial" w:cs="Arial"/>
          <w:lang w:val="en-US"/>
        </w:rPr>
        <w:fldChar w:fldCharType="end"/>
      </w:r>
      <w:r w:rsidR="00753AC1">
        <w:rPr>
          <w:rFonts w:ascii="Arial" w:hAnsi="Arial" w:cs="Arial"/>
          <w:lang w:val="en-US"/>
        </w:rPr>
        <w:t>.</w:t>
      </w:r>
    </w:p>
    <w:p w14:paraId="4C743897" w14:textId="77777777" w:rsidR="00563B98" w:rsidRPr="004B475F" w:rsidRDefault="00563B98">
      <w:pPr>
        <w:rPr>
          <w:rFonts w:ascii="Arial" w:hAnsi="Arial" w:cs="Arial"/>
          <w:lang w:val="en-US"/>
        </w:rPr>
      </w:pPr>
    </w:p>
    <w:p w14:paraId="416248B1" w14:textId="7FBE0C9E" w:rsidR="00563B98" w:rsidRPr="00563B98" w:rsidRDefault="00563B98" w:rsidP="00563B98">
      <w:pPr>
        <w:rPr>
          <w:rFonts w:ascii="Arial" w:hAnsi="Arial" w:cs="Arial"/>
          <w:b/>
          <w:lang w:val="en-US"/>
        </w:rPr>
      </w:pPr>
      <w:r w:rsidRPr="00563B98">
        <w:rPr>
          <w:rFonts w:ascii="Arial" w:hAnsi="Arial" w:cs="Arial"/>
          <w:b/>
          <w:lang w:val="en-US"/>
        </w:rPr>
        <w:t xml:space="preserve">Step 3: Methodology for the qualitative interviews </w:t>
      </w:r>
    </w:p>
    <w:p w14:paraId="4907A8E2" w14:textId="09BB4DF2" w:rsidR="00563B98" w:rsidRPr="00563B98" w:rsidRDefault="009C674B" w:rsidP="00563B9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 order to judge the</w:t>
      </w:r>
      <w:r w:rsidR="00563B98" w:rsidRPr="00563B98">
        <w:rPr>
          <w:rFonts w:ascii="Arial" w:hAnsi="Arial" w:cs="Arial"/>
          <w:lang w:val="en-US"/>
        </w:rPr>
        <w:t xml:space="preserve"> delivery, design, and cultural fit, </w:t>
      </w:r>
      <w:r w:rsidR="008C418E">
        <w:rPr>
          <w:rFonts w:ascii="Arial" w:hAnsi="Arial" w:cs="Arial"/>
          <w:lang w:val="en-US"/>
        </w:rPr>
        <w:t xml:space="preserve">DAK interviewed </w:t>
      </w:r>
      <w:r w:rsidR="00563B98" w:rsidRPr="00563B98">
        <w:rPr>
          <w:rFonts w:ascii="Arial" w:hAnsi="Arial" w:cs="Arial"/>
          <w:lang w:val="en-US"/>
        </w:rPr>
        <w:t>15 endometrial cancer survivors</w:t>
      </w:r>
      <w:r w:rsidR="00D025C1">
        <w:rPr>
          <w:rFonts w:ascii="Arial" w:hAnsi="Arial" w:cs="Arial"/>
          <w:lang w:val="en-US"/>
        </w:rPr>
        <w:t xml:space="preserve"> who participated in a previous qualitative study</w:t>
      </w:r>
      <w:r w:rsidR="008C418E">
        <w:rPr>
          <w:rFonts w:ascii="Arial" w:hAnsi="Arial" w:cs="Arial"/>
          <w:lang w:val="en-US"/>
        </w:rPr>
        <w:t xml:space="preserve"> conducted by the research team</w:t>
      </w:r>
      <w:r w:rsidR="00563B98" w:rsidRPr="00563B98">
        <w:rPr>
          <w:rFonts w:ascii="Arial" w:hAnsi="Arial" w:cs="Arial"/>
          <w:lang w:val="en-US"/>
        </w:rPr>
        <w:t xml:space="preserve"> </w:t>
      </w:r>
      <w:r w:rsidR="00563B98" w:rsidRPr="00563B98">
        <w:rPr>
          <w:rFonts w:ascii="Arial" w:hAnsi="Arial" w:cs="Arial"/>
          <w:lang w:val="en-US"/>
        </w:rPr>
        <w:fldChar w:fldCharType="begin"/>
      </w:r>
      <w:r w:rsidR="00753AC1">
        <w:rPr>
          <w:rFonts w:ascii="Arial" w:hAnsi="Arial" w:cs="Arial"/>
          <w:lang w:val="en-US"/>
        </w:rPr>
        <w:instrText xml:space="preserve"> ADDIN EN.CITE &lt;EndNote&gt;&lt;Cite&gt;&lt;Author&gt;Koutoukidis&lt;/Author&gt;&lt;Year&gt;2016&lt;/Year&gt;&lt;RecNum&gt;1400&lt;/RecNum&gt;&lt;DisplayText&gt;[4]&lt;/DisplayText&gt;&lt;record&gt;&lt;rec-number&gt;1400&lt;/rec-number&gt;&lt;foreign-keys&gt;&lt;key app="EN" db-id="tst5ez9rn5ve9seprwwx2x0hfx5s5tefwstr" timestamp="0"&gt;1400&lt;/key&gt;&lt;/foreign-keys&gt;&lt;ref-type name="Journal Article"&gt;17&lt;/ref-type&gt;&lt;contributors&gt;&lt;authors&gt;&lt;author&gt;Koutoukidis, D. A.,&lt;/author&gt;&lt;author&gt;Beeken, R. J.,&lt;/author&gt;&lt;author&gt;Lopes, S.,&lt;/author&gt;&lt;author&gt;Knobf, M. T.,&lt;/author&gt;&lt;author&gt;Lanceley, A.&lt;/author&gt;&lt;/authors&gt;&lt;/contributors&gt;&lt;titles&gt;&lt;title&gt;Attitudes, challenges, and needs about diet and physical activity in endometrial cancer survivors: a qualitative study&lt;/title&gt;&lt;secondary-title&gt;Eur J Cancer Care (Engl)&lt;/secondary-title&gt;&lt;/titles&gt;&lt;periodical&gt;&lt;full-title&gt;Eur J Cancer Care (Engl)&lt;/full-title&gt;&lt;/periodical&gt;&lt;keywords&gt;&lt;keyword&gt;diet&lt;/keyword&gt;&lt;keyword&gt;endometrial cancer&lt;/keyword&gt;&lt;keyword&gt;healthy lifestyle&lt;/keyword&gt;&lt;keyword&gt;physical activity&lt;/keyword&gt;&lt;keyword&gt;qualitative&lt;/keyword&gt;&lt;keyword&gt;survivorship&lt;/keyword&gt;&lt;/keywords&gt;&lt;dates&gt;&lt;year&gt;2016&lt;/year&gt;&lt;pub-dates&gt;&lt;date&gt;Jun 21&lt;/date&gt;&lt;/pub-dates&gt;&lt;/dates&gt;&lt;isbn&gt;1365-2354 (Electronic)&amp;#xD;0961-5423 (Linking)&lt;/isbn&gt;&lt;urls&gt;&lt;related-urls&gt;&lt;url&gt;http://www.ncbi.nlm.nih.gov/pubmed/27324208&lt;/url&gt;&lt;url&gt;http://onlinelibrary.wiley.com/store/10.1111/ecc.12531/asset/ecc12531.pdf?v=1&amp;amp;t=iupglufx&amp;amp;s=0ab763712574d31415a6c5dbc385f05620536500&lt;/url&gt;&lt;/related-urls&gt;&lt;/urls&gt;&lt;electronic-resource-num&gt;10.1111/ecc.12531&lt;/electronic-resource-num&gt;&lt;/record&gt;&lt;/Cite&gt;&lt;/EndNote&gt;</w:instrText>
      </w:r>
      <w:r w:rsidR="00563B98" w:rsidRPr="00563B98">
        <w:rPr>
          <w:rFonts w:ascii="Arial" w:hAnsi="Arial" w:cs="Arial"/>
          <w:lang w:val="en-US"/>
        </w:rPr>
        <w:fldChar w:fldCharType="separate"/>
      </w:r>
      <w:r w:rsidR="00753AC1">
        <w:rPr>
          <w:rFonts w:ascii="Arial" w:hAnsi="Arial" w:cs="Arial"/>
          <w:noProof/>
          <w:lang w:val="en-US"/>
        </w:rPr>
        <w:t>[4]</w:t>
      </w:r>
      <w:r w:rsidR="00563B98" w:rsidRPr="00563B98">
        <w:rPr>
          <w:rFonts w:ascii="Arial" w:hAnsi="Arial" w:cs="Arial"/>
          <w:lang w:val="en-US"/>
        </w:rPr>
        <w:fldChar w:fldCharType="end"/>
      </w:r>
      <w:r w:rsidR="008C418E">
        <w:rPr>
          <w:rFonts w:ascii="Arial" w:hAnsi="Arial" w:cs="Arial"/>
          <w:lang w:val="en-US"/>
        </w:rPr>
        <w:t xml:space="preserve">. Other than the previous study, the interviewer did not have any previous relationship with the </w:t>
      </w:r>
      <w:r w:rsidR="002640DA">
        <w:rPr>
          <w:rFonts w:ascii="Arial" w:hAnsi="Arial" w:cs="Arial"/>
          <w:lang w:val="en-US"/>
        </w:rPr>
        <w:t>s</w:t>
      </w:r>
      <w:r w:rsidR="008C418E">
        <w:rPr>
          <w:rFonts w:ascii="Arial" w:hAnsi="Arial" w:cs="Arial"/>
          <w:lang w:val="en-US"/>
        </w:rPr>
        <w:t xml:space="preserve">tudy participants. The survivors were asked to review the original Shape-Up booklet for a week prior to the interview. Each </w:t>
      </w:r>
      <w:r w:rsidR="008C418E" w:rsidRPr="00563B98">
        <w:rPr>
          <w:rFonts w:ascii="Arial" w:hAnsi="Arial" w:cs="Arial"/>
          <w:lang w:val="en-US"/>
        </w:rPr>
        <w:t xml:space="preserve">15-minute telephone interview </w:t>
      </w:r>
      <w:r w:rsidR="008C418E">
        <w:rPr>
          <w:rFonts w:ascii="Arial" w:hAnsi="Arial" w:cs="Arial"/>
          <w:lang w:val="en-US"/>
        </w:rPr>
        <w:t>was audio-recorded and semi-structured. The interview guide is shown on Table S6.</w:t>
      </w:r>
      <w:r w:rsidR="00986B95">
        <w:rPr>
          <w:rFonts w:ascii="Arial" w:hAnsi="Arial" w:cs="Arial"/>
          <w:lang w:val="en-US"/>
        </w:rPr>
        <w:t xml:space="preserve"> </w:t>
      </w:r>
      <w:r w:rsidR="00563B98" w:rsidRPr="00563B98">
        <w:rPr>
          <w:rFonts w:ascii="Arial" w:hAnsi="Arial" w:cs="Arial"/>
          <w:lang w:val="en-US"/>
        </w:rPr>
        <w:t xml:space="preserve">Data were transcribed verbatim </w:t>
      </w:r>
      <w:r w:rsidR="00986B95">
        <w:rPr>
          <w:rFonts w:ascii="Arial" w:hAnsi="Arial" w:cs="Arial"/>
          <w:lang w:val="en-US"/>
        </w:rPr>
        <w:t xml:space="preserve">and listened to for accuracy verification. </w:t>
      </w:r>
      <w:r w:rsidR="00CB1638">
        <w:rPr>
          <w:rFonts w:ascii="Arial" w:hAnsi="Arial" w:cs="Arial"/>
          <w:lang w:val="en-US"/>
        </w:rPr>
        <w:t xml:space="preserve">Two coders (DAK, SL) analyzed the data </w:t>
      </w:r>
      <w:r w:rsidR="00563B98" w:rsidRPr="00563B98">
        <w:rPr>
          <w:rFonts w:ascii="Arial" w:hAnsi="Arial" w:cs="Arial"/>
          <w:lang w:val="en-US"/>
        </w:rPr>
        <w:t>using</w:t>
      </w:r>
      <w:r w:rsidR="00310727">
        <w:rPr>
          <w:rFonts w:ascii="Arial" w:hAnsi="Arial" w:cs="Arial"/>
          <w:lang w:val="en-US"/>
        </w:rPr>
        <w:t xml:space="preserve"> the six-phase</w:t>
      </w:r>
      <w:r w:rsidR="00563B98" w:rsidRPr="00563B98">
        <w:rPr>
          <w:rFonts w:ascii="Arial" w:hAnsi="Arial" w:cs="Arial"/>
          <w:lang w:val="en-US"/>
        </w:rPr>
        <w:t xml:space="preserve"> thematic analysis</w:t>
      </w:r>
      <w:r w:rsidR="00A355F6">
        <w:rPr>
          <w:rFonts w:ascii="Arial" w:hAnsi="Arial" w:cs="Arial"/>
          <w:lang w:val="en-US"/>
        </w:rPr>
        <w:t xml:space="preserve"> </w:t>
      </w:r>
      <w:r w:rsidR="00A355F6">
        <w:rPr>
          <w:rFonts w:ascii="Arial" w:hAnsi="Arial" w:cs="Arial"/>
          <w:lang w:val="en-US"/>
        </w:rPr>
        <w:fldChar w:fldCharType="begin"/>
      </w:r>
      <w:r w:rsidR="00753AC1">
        <w:rPr>
          <w:rFonts w:ascii="Arial" w:hAnsi="Arial" w:cs="Arial"/>
          <w:lang w:val="en-US"/>
        </w:rPr>
        <w:instrText xml:space="preserve"> ADDIN EN.CITE &lt;EndNote&gt;&lt;Cite&gt;&lt;Author&gt;Braun&lt;/Author&gt;&lt;Year&gt;2006&lt;/Year&gt;&lt;RecNum&gt;1242&lt;/RecNum&gt;&lt;DisplayText&gt;[5]&lt;/DisplayText&gt;&lt;record&gt;&lt;rec-number&gt;1242&lt;/rec-number&gt;&lt;foreign-keys&gt;&lt;key app="EN" db-id="tst5ez9rn5ve9seprwwx2x0hfx5s5tefwstr" timestamp="0"&gt;1242&lt;/key&gt;&lt;/foreign-keys&gt;&lt;ref-type name="Journal Article"&gt;17&lt;/ref-type&gt;&lt;contributors&gt;&lt;authors&gt;&lt;author&gt;Braun, V.,&lt;/author&gt;&lt;author&gt;Clarke, V.,&lt;/author&gt;&lt;/authors&gt;&lt;/contributors&gt;&lt;titles&gt;&lt;title&gt;Using thematic analysis in psychology&lt;/title&gt;&lt;secondary-title&gt;Qualit Res Psychol&lt;/secondary-title&gt;&lt;/titles&gt;&lt;pages&gt;77-101&lt;/pages&gt;&lt;volume&gt;3&lt;/volume&gt;&lt;dates&gt;&lt;year&gt;2006&lt;/year&gt;&lt;/dates&gt;&lt;urls&gt;&lt;/urls&gt;&lt;/record&gt;&lt;/Cite&gt;&lt;/EndNote&gt;</w:instrText>
      </w:r>
      <w:r w:rsidR="00A355F6">
        <w:rPr>
          <w:rFonts w:ascii="Arial" w:hAnsi="Arial" w:cs="Arial"/>
          <w:lang w:val="en-US"/>
        </w:rPr>
        <w:fldChar w:fldCharType="separate"/>
      </w:r>
      <w:r w:rsidR="00753AC1">
        <w:rPr>
          <w:rFonts w:ascii="Arial" w:hAnsi="Arial" w:cs="Arial"/>
          <w:noProof/>
          <w:lang w:val="en-US"/>
        </w:rPr>
        <w:t>[5]</w:t>
      </w:r>
      <w:r w:rsidR="00A355F6">
        <w:rPr>
          <w:rFonts w:ascii="Arial" w:hAnsi="Arial" w:cs="Arial"/>
          <w:lang w:val="en-US"/>
        </w:rPr>
        <w:fldChar w:fldCharType="end"/>
      </w:r>
      <w:r w:rsidR="009E5BBA">
        <w:rPr>
          <w:rFonts w:ascii="Arial" w:hAnsi="Arial" w:cs="Arial"/>
          <w:lang w:val="en-US"/>
        </w:rPr>
        <w:t xml:space="preserve"> in </w:t>
      </w:r>
      <w:r w:rsidR="009E5BBA" w:rsidRPr="00563B98">
        <w:rPr>
          <w:rFonts w:ascii="Arial" w:hAnsi="Arial" w:cs="Arial"/>
          <w:lang w:val="en-US"/>
        </w:rPr>
        <w:t>NVivo version 10 (QSR International Pty Ltd, 2014)</w:t>
      </w:r>
      <w:r w:rsidR="009E5BBA">
        <w:rPr>
          <w:rFonts w:ascii="Arial" w:hAnsi="Arial" w:cs="Arial"/>
          <w:lang w:val="en-US"/>
        </w:rPr>
        <w:t>.</w:t>
      </w:r>
      <w:r w:rsidR="009E5BBA" w:rsidRPr="00563B98">
        <w:rPr>
          <w:rFonts w:ascii="Arial" w:hAnsi="Arial" w:cs="Arial"/>
          <w:lang w:val="en-US"/>
        </w:rPr>
        <w:t xml:space="preserve"> </w:t>
      </w:r>
      <w:r w:rsidR="008212A9">
        <w:rPr>
          <w:rFonts w:ascii="Arial" w:hAnsi="Arial" w:cs="Arial"/>
          <w:lang w:val="en-US"/>
        </w:rPr>
        <w:t xml:space="preserve">Themes were identified at an explicit level using a realist approach. </w:t>
      </w:r>
      <w:r w:rsidR="009E5BBA">
        <w:rPr>
          <w:rFonts w:ascii="Arial" w:hAnsi="Arial" w:cs="Arial"/>
          <w:lang w:val="en-US"/>
        </w:rPr>
        <w:t>Following familiarization with the data</w:t>
      </w:r>
      <w:r w:rsidR="008212A9">
        <w:rPr>
          <w:rFonts w:ascii="Arial" w:hAnsi="Arial" w:cs="Arial"/>
          <w:lang w:val="en-US"/>
        </w:rPr>
        <w:t xml:space="preserve">. DAK generated a </w:t>
      </w:r>
      <w:r w:rsidR="008212A9" w:rsidRPr="00563B98">
        <w:rPr>
          <w:rFonts w:ascii="Arial" w:hAnsi="Arial" w:cs="Arial"/>
          <w:lang w:val="en-US"/>
        </w:rPr>
        <w:t>coding framework by coding the first four interviews using an inductive approach.</w:t>
      </w:r>
      <w:r w:rsidR="008212A9">
        <w:rPr>
          <w:rFonts w:ascii="Arial" w:hAnsi="Arial" w:cs="Arial"/>
          <w:lang w:val="en-US"/>
        </w:rPr>
        <w:t xml:space="preserve"> </w:t>
      </w:r>
      <w:r w:rsidR="009E5BBA">
        <w:rPr>
          <w:rFonts w:ascii="Arial" w:hAnsi="Arial" w:cs="Arial"/>
          <w:lang w:val="en-US"/>
        </w:rPr>
        <w:t>SL second-coded the first-four interviews to ensure inter-rater reliability</w:t>
      </w:r>
      <w:r w:rsidR="008212A9">
        <w:rPr>
          <w:rFonts w:ascii="Arial" w:hAnsi="Arial" w:cs="Arial"/>
          <w:lang w:val="en-US"/>
        </w:rPr>
        <w:t>. T</w:t>
      </w:r>
      <w:r w:rsidR="00563B98" w:rsidRPr="00563B98">
        <w:rPr>
          <w:rFonts w:ascii="Arial" w:hAnsi="Arial" w:cs="Arial"/>
          <w:lang w:val="en-US"/>
        </w:rPr>
        <w:t>he rest of the transcripts were</w:t>
      </w:r>
      <w:r w:rsidR="008212A9">
        <w:rPr>
          <w:rFonts w:ascii="Arial" w:hAnsi="Arial" w:cs="Arial"/>
          <w:lang w:val="en-US"/>
        </w:rPr>
        <w:t xml:space="preserve"> then</w:t>
      </w:r>
      <w:r w:rsidR="00563B98" w:rsidRPr="00563B98">
        <w:rPr>
          <w:rFonts w:ascii="Arial" w:hAnsi="Arial" w:cs="Arial"/>
          <w:lang w:val="en-US"/>
        </w:rPr>
        <w:t xml:space="preserve"> coded. Individual suggestions for improvements in the manual were divided in two </w:t>
      </w:r>
      <w:r w:rsidR="005A5672">
        <w:rPr>
          <w:rFonts w:ascii="Arial" w:hAnsi="Arial" w:cs="Arial"/>
          <w:lang w:val="en-US"/>
        </w:rPr>
        <w:t>themes</w:t>
      </w:r>
      <w:r w:rsidR="00563B98" w:rsidRPr="00563B98">
        <w:rPr>
          <w:rFonts w:ascii="Arial" w:hAnsi="Arial" w:cs="Arial"/>
          <w:lang w:val="en-US"/>
        </w:rPr>
        <w:t xml:space="preserve"> (content-specific and format-specific). Because each participant had different suggestions, all suggestions were reported to maximize the acceptability of the manual </w:t>
      </w:r>
      <w:r w:rsidR="00AB331B">
        <w:rPr>
          <w:rFonts w:ascii="Arial" w:hAnsi="Arial" w:cs="Arial"/>
          <w:lang w:val="en-US"/>
        </w:rPr>
        <w:t>to</w:t>
      </w:r>
      <w:r w:rsidR="00AB331B" w:rsidRPr="00563B98">
        <w:rPr>
          <w:rFonts w:ascii="Arial" w:hAnsi="Arial" w:cs="Arial"/>
          <w:lang w:val="en-US"/>
        </w:rPr>
        <w:t xml:space="preserve"> </w:t>
      </w:r>
      <w:r w:rsidR="00563B98" w:rsidRPr="00563B98">
        <w:rPr>
          <w:rFonts w:ascii="Arial" w:hAnsi="Arial" w:cs="Arial"/>
          <w:lang w:val="en-US"/>
        </w:rPr>
        <w:t xml:space="preserve">cancer survivors. </w:t>
      </w:r>
    </w:p>
    <w:p w14:paraId="3EF20499" w14:textId="77777777" w:rsidR="00572402" w:rsidRDefault="00572402">
      <w:pPr>
        <w:rPr>
          <w:rFonts w:ascii="Arial" w:hAnsi="Arial" w:cs="Arial"/>
        </w:rPr>
      </w:pPr>
    </w:p>
    <w:p w14:paraId="5D03DFDE" w14:textId="78B03B1C" w:rsidR="00572402" w:rsidRPr="00572402" w:rsidRDefault="00572402">
      <w:pPr>
        <w:rPr>
          <w:rFonts w:ascii="Arial" w:hAnsi="Arial" w:cs="Arial"/>
          <w:b/>
        </w:rPr>
      </w:pPr>
      <w:r w:rsidRPr="00572402">
        <w:rPr>
          <w:rFonts w:ascii="Arial" w:hAnsi="Arial" w:cs="Arial"/>
          <w:b/>
        </w:rPr>
        <w:t>Step 5d: Logistics</w:t>
      </w:r>
    </w:p>
    <w:p w14:paraId="48815A45" w14:textId="3337875C" w:rsidR="00B2468C" w:rsidRPr="00563B98" w:rsidRDefault="00572402">
      <w:pPr>
        <w:rPr>
          <w:rFonts w:ascii="Arial" w:hAnsi="Arial" w:cs="Arial"/>
        </w:rPr>
      </w:pPr>
      <w:r w:rsidRPr="00572402">
        <w:rPr>
          <w:rFonts w:ascii="Arial" w:hAnsi="Arial" w:cs="Arial"/>
        </w:rPr>
        <w:t>The estimated printing cost for one “Shape-Up following cancer treatment” manual was £14.95 (exclusive of VAT) based on a bulk order of 100 manuals in 2015. The remaining logistics were similar to the original program with the facilitators’ training to cost £195 per trainee in 2015, inclusive of the facilitator’s manual. Taking into account the facilitator’s training, booklet production, and dietitian’s salary (£20 per hour, 2 hours per session) and assuming 8 participants per group session and free hiring of a community space, the cost of the intervention was estimated to be £9.92 per participant per session or £79.33 per participant for the whole program. Delivery of the intervention by trained volunteers halves the program cost (£39.33 per participant).</w:t>
      </w:r>
    </w:p>
    <w:p w14:paraId="65A744B6" w14:textId="77777777" w:rsidR="00572402" w:rsidRDefault="00572402" w:rsidP="00563B98">
      <w:pPr>
        <w:outlineLvl w:val="0"/>
        <w:rPr>
          <w:rFonts w:ascii="Arial" w:eastAsia="Calibri" w:hAnsi="Arial" w:cs="Arial"/>
          <w:b/>
        </w:rPr>
      </w:pPr>
    </w:p>
    <w:p w14:paraId="6648A83E" w14:textId="77777777" w:rsidR="00563B98" w:rsidRPr="00563B98" w:rsidRDefault="00563B98" w:rsidP="00563B98">
      <w:pPr>
        <w:outlineLvl w:val="0"/>
        <w:rPr>
          <w:rFonts w:ascii="Arial" w:hAnsi="Arial" w:cs="Arial"/>
          <w:b/>
        </w:rPr>
      </w:pPr>
      <w:r w:rsidRPr="00563B98">
        <w:rPr>
          <w:rFonts w:ascii="Arial" w:eastAsia="Calibri" w:hAnsi="Arial" w:cs="Arial"/>
          <w:b/>
        </w:rPr>
        <w:t>List</w:t>
      </w:r>
      <w:r w:rsidRPr="00563B98">
        <w:rPr>
          <w:rFonts w:ascii="Arial" w:hAnsi="Arial" w:cs="Arial"/>
          <w:b/>
        </w:rPr>
        <w:t xml:space="preserve"> </w:t>
      </w:r>
      <w:r w:rsidRPr="00563B98">
        <w:rPr>
          <w:rFonts w:ascii="Arial" w:eastAsia="Calibri" w:hAnsi="Arial" w:cs="Arial"/>
          <w:b/>
        </w:rPr>
        <w:t>of</w:t>
      </w:r>
      <w:r w:rsidRPr="00563B98">
        <w:rPr>
          <w:rFonts w:ascii="Arial" w:hAnsi="Arial" w:cs="Arial"/>
          <w:b/>
        </w:rPr>
        <w:t xml:space="preserve"> </w:t>
      </w:r>
      <w:r w:rsidRPr="00563B98">
        <w:rPr>
          <w:rFonts w:ascii="Arial" w:eastAsia="Calibri" w:hAnsi="Arial" w:cs="Arial"/>
          <w:b/>
        </w:rPr>
        <w:t>tables</w:t>
      </w:r>
    </w:p>
    <w:p w14:paraId="6BEC8697" w14:textId="77777777" w:rsidR="00586D41" w:rsidRDefault="00563B98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r w:rsidRPr="00563B98">
        <w:rPr>
          <w:rFonts w:ascii="Arial" w:hAnsi="Arial" w:cs="Arial"/>
        </w:rPr>
        <w:fldChar w:fldCharType="begin"/>
      </w:r>
      <w:r w:rsidRPr="00563B98">
        <w:rPr>
          <w:rFonts w:ascii="Arial" w:hAnsi="Arial" w:cs="Arial"/>
        </w:rPr>
        <w:instrText xml:space="preserve"> </w:instrText>
      </w:r>
      <w:r w:rsidRPr="00563B98">
        <w:rPr>
          <w:rFonts w:ascii="Arial" w:eastAsia="Calibri" w:hAnsi="Arial" w:cs="Arial"/>
        </w:rPr>
        <w:instrText>TOC</w:instrText>
      </w:r>
      <w:r w:rsidRPr="00563B98">
        <w:rPr>
          <w:rFonts w:ascii="Arial" w:hAnsi="Arial" w:cs="Arial"/>
        </w:rPr>
        <w:instrText xml:space="preserve"> \</w:instrText>
      </w:r>
      <w:r w:rsidRPr="00563B98">
        <w:rPr>
          <w:rFonts w:ascii="Arial" w:eastAsia="Calibri" w:hAnsi="Arial" w:cs="Arial"/>
        </w:rPr>
        <w:instrText>h</w:instrText>
      </w:r>
      <w:r w:rsidRPr="00563B98">
        <w:rPr>
          <w:rFonts w:ascii="Arial" w:hAnsi="Arial" w:cs="Arial"/>
        </w:rPr>
        <w:instrText xml:space="preserve"> \</w:instrText>
      </w:r>
      <w:r w:rsidRPr="00563B98">
        <w:rPr>
          <w:rFonts w:ascii="Arial" w:eastAsia="Calibri" w:hAnsi="Arial" w:cs="Arial"/>
        </w:rPr>
        <w:instrText>z</w:instrText>
      </w:r>
      <w:r w:rsidRPr="00563B98">
        <w:rPr>
          <w:rFonts w:ascii="Arial" w:hAnsi="Arial" w:cs="Arial"/>
        </w:rPr>
        <w:instrText xml:space="preserve"> \</w:instrText>
      </w:r>
      <w:r w:rsidRPr="00563B98">
        <w:rPr>
          <w:rFonts w:ascii="Arial" w:eastAsia="Calibri" w:hAnsi="Arial" w:cs="Arial"/>
        </w:rPr>
        <w:instrText>c</w:instrText>
      </w:r>
      <w:r w:rsidRPr="00563B98">
        <w:rPr>
          <w:rFonts w:ascii="Arial" w:hAnsi="Arial" w:cs="Arial"/>
        </w:rPr>
        <w:instrText xml:space="preserve"> "</w:instrText>
      </w:r>
      <w:r w:rsidRPr="00563B98">
        <w:rPr>
          <w:rFonts w:ascii="Arial" w:eastAsia="Calibri" w:hAnsi="Arial" w:cs="Arial"/>
        </w:rPr>
        <w:instrText>Table</w:instrText>
      </w:r>
      <w:r w:rsidRPr="00563B98">
        <w:rPr>
          <w:rFonts w:ascii="Arial" w:hAnsi="Arial" w:cs="Arial"/>
        </w:rPr>
        <w:instrText xml:space="preserve">" </w:instrText>
      </w:r>
      <w:r w:rsidRPr="00563B98">
        <w:rPr>
          <w:rFonts w:ascii="Arial" w:hAnsi="Arial" w:cs="Arial"/>
        </w:rPr>
        <w:fldChar w:fldCharType="separate"/>
      </w:r>
      <w:hyperlink w:anchor="_Toc503939460" w:history="1">
        <w:r w:rsidR="00586D41" w:rsidRPr="003023D7">
          <w:rPr>
            <w:rStyle w:val="Hyperlink"/>
            <w:rFonts w:ascii="Arial" w:eastAsia="MS Mincho" w:hAnsi="Arial" w:cs="Arial"/>
            <w:bCs/>
            <w:noProof/>
            <w:lang w:val="en-US"/>
          </w:rPr>
          <w:t>Table S1 BCTs in the original and adapted program versions and effective BCTs from the literature</w:t>
        </w:r>
        <w:r w:rsidR="00586D41">
          <w:rPr>
            <w:noProof/>
            <w:webHidden/>
          </w:rPr>
          <w:tab/>
        </w:r>
        <w:r w:rsidR="00586D41">
          <w:rPr>
            <w:noProof/>
            <w:webHidden/>
          </w:rPr>
          <w:fldChar w:fldCharType="begin"/>
        </w:r>
        <w:r w:rsidR="00586D41">
          <w:rPr>
            <w:noProof/>
            <w:webHidden/>
          </w:rPr>
          <w:instrText xml:space="preserve"> PAGEREF _Toc503939460 \h </w:instrText>
        </w:r>
        <w:r w:rsidR="00586D41">
          <w:rPr>
            <w:noProof/>
            <w:webHidden/>
          </w:rPr>
        </w:r>
        <w:r w:rsidR="00586D41">
          <w:rPr>
            <w:noProof/>
            <w:webHidden/>
          </w:rPr>
          <w:fldChar w:fldCharType="separate"/>
        </w:r>
        <w:r w:rsidR="00586D41">
          <w:rPr>
            <w:noProof/>
            <w:webHidden/>
          </w:rPr>
          <w:t>3</w:t>
        </w:r>
        <w:r w:rsidR="00586D41">
          <w:rPr>
            <w:noProof/>
            <w:webHidden/>
          </w:rPr>
          <w:fldChar w:fldCharType="end"/>
        </w:r>
      </w:hyperlink>
    </w:p>
    <w:p w14:paraId="6BF4459D" w14:textId="77777777" w:rsidR="00586D41" w:rsidRDefault="00831145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503939461" w:history="1">
        <w:r w:rsidR="00586D41" w:rsidRPr="003023D7">
          <w:rPr>
            <w:rStyle w:val="Hyperlink"/>
            <w:rFonts w:ascii="Arial" w:eastAsia="Calibri" w:hAnsi="Arial" w:cs="Arial"/>
            <w:noProof/>
          </w:rPr>
          <w:t>Table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S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2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Matrix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for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change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objectives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aiming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at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establishing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a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healthy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diet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(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behaviour</w:t>
        </w:r>
        <w:r w:rsidR="00586D41" w:rsidRPr="003023D7">
          <w:rPr>
            <w:rStyle w:val="Hyperlink"/>
            <w:rFonts w:ascii="Arial" w:hAnsi="Arial" w:cs="Arial"/>
            <w:noProof/>
          </w:rPr>
          <w:t>)</w:t>
        </w:r>
        <w:r w:rsidR="00586D41">
          <w:rPr>
            <w:noProof/>
            <w:webHidden/>
          </w:rPr>
          <w:tab/>
        </w:r>
        <w:r w:rsidR="00586D41">
          <w:rPr>
            <w:noProof/>
            <w:webHidden/>
          </w:rPr>
          <w:fldChar w:fldCharType="begin"/>
        </w:r>
        <w:r w:rsidR="00586D41">
          <w:rPr>
            <w:noProof/>
            <w:webHidden/>
          </w:rPr>
          <w:instrText xml:space="preserve"> PAGEREF _Toc503939461 \h </w:instrText>
        </w:r>
        <w:r w:rsidR="00586D41">
          <w:rPr>
            <w:noProof/>
            <w:webHidden/>
          </w:rPr>
        </w:r>
        <w:r w:rsidR="00586D41">
          <w:rPr>
            <w:noProof/>
            <w:webHidden/>
          </w:rPr>
          <w:fldChar w:fldCharType="separate"/>
        </w:r>
        <w:r w:rsidR="00586D41">
          <w:rPr>
            <w:noProof/>
            <w:webHidden/>
          </w:rPr>
          <w:t>6</w:t>
        </w:r>
        <w:r w:rsidR="00586D41">
          <w:rPr>
            <w:noProof/>
            <w:webHidden/>
          </w:rPr>
          <w:fldChar w:fldCharType="end"/>
        </w:r>
      </w:hyperlink>
    </w:p>
    <w:p w14:paraId="151F947E" w14:textId="77777777" w:rsidR="00586D41" w:rsidRDefault="00831145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503939462" w:history="1">
        <w:r w:rsidR="00586D41" w:rsidRPr="003023D7">
          <w:rPr>
            <w:rStyle w:val="Hyperlink"/>
            <w:rFonts w:ascii="Arial" w:eastAsia="Calibri" w:hAnsi="Arial" w:cs="Arial"/>
            <w:noProof/>
          </w:rPr>
          <w:t>Table S3 Matrix for change objectives aiming to increase physical activity to the extent of at least meeting the PA guidelines (behaviour)</w:t>
        </w:r>
        <w:r w:rsidR="00586D41">
          <w:rPr>
            <w:noProof/>
            <w:webHidden/>
          </w:rPr>
          <w:tab/>
        </w:r>
        <w:r w:rsidR="00586D41">
          <w:rPr>
            <w:noProof/>
            <w:webHidden/>
          </w:rPr>
          <w:fldChar w:fldCharType="begin"/>
        </w:r>
        <w:r w:rsidR="00586D41">
          <w:rPr>
            <w:noProof/>
            <w:webHidden/>
          </w:rPr>
          <w:instrText xml:space="preserve"> PAGEREF _Toc503939462 \h </w:instrText>
        </w:r>
        <w:r w:rsidR="00586D41">
          <w:rPr>
            <w:noProof/>
            <w:webHidden/>
          </w:rPr>
        </w:r>
        <w:r w:rsidR="00586D41">
          <w:rPr>
            <w:noProof/>
            <w:webHidden/>
          </w:rPr>
          <w:fldChar w:fldCharType="separate"/>
        </w:r>
        <w:r w:rsidR="00586D41">
          <w:rPr>
            <w:noProof/>
            <w:webHidden/>
          </w:rPr>
          <w:t>18</w:t>
        </w:r>
        <w:r w:rsidR="00586D41">
          <w:rPr>
            <w:noProof/>
            <w:webHidden/>
          </w:rPr>
          <w:fldChar w:fldCharType="end"/>
        </w:r>
      </w:hyperlink>
    </w:p>
    <w:p w14:paraId="7790745F" w14:textId="77777777" w:rsidR="00586D41" w:rsidRDefault="00831145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503939463" w:history="1">
        <w:r w:rsidR="00586D41" w:rsidRPr="003023D7">
          <w:rPr>
            <w:rStyle w:val="Hyperlink"/>
            <w:rFonts w:ascii="Arial" w:eastAsia="Calibri" w:hAnsi="Arial" w:cs="Arial"/>
            <w:noProof/>
          </w:rPr>
          <w:t>Table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S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4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Structure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and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content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of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the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“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Shape</w:t>
        </w:r>
        <w:r w:rsidR="00586D41" w:rsidRPr="003023D7">
          <w:rPr>
            <w:rStyle w:val="Hyperlink"/>
            <w:rFonts w:ascii="Arial" w:hAnsi="Arial" w:cs="Arial"/>
            <w:noProof/>
          </w:rPr>
          <w:t>-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up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following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cancer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treatment</w:t>
        </w:r>
        <w:r w:rsidR="00586D41" w:rsidRPr="003023D7">
          <w:rPr>
            <w:rStyle w:val="Hyperlink"/>
            <w:rFonts w:ascii="Arial" w:hAnsi="Arial" w:cs="Arial"/>
            <w:noProof/>
          </w:rPr>
          <w:t xml:space="preserve">” </w:t>
        </w:r>
        <w:r w:rsidR="00586D41" w:rsidRPr="003023D7">
          <w:rPr>
            <w:rStyle w:val="Hyperlink"/>
            <w:rFonts w:ascii="Arial" w:eastAsia="Calibri" w:hAnsi="Arial" w:cs="Arial"/>
            <w:noProof/>
          </w:rPr>
          <w:t>sessions</w:t>
        </w:r>
        <w:r w:rsidR="00586D41">
          <w:rPr>
            <w:noProof/>
            <w:webHidden/>
          </w:rPr>
          <w:tab/>
        </w:r>
        <w:r w:rsidR="00586D41">
          <w:rPr>
            <w:noProof/>
            <w:webHidden/>
          </w:rPr>
          <w:fldChar w:fldCharType="begin"/>
        </w:r>
        <w:r w:rsidR="00586D41">
          <w:rPr>
            <w:noProof/>
            <w:webHidden/>
          </w:rPr>
          <w:instrText xml:space="preserve"> PAGEREF _Toc503939463 \h </w:instrText>
        </w:r>
        <w:r w:rsidR="00586D41">
          <w:rPr>
            <w:noProof/>
            <w:webHidden/>
          </w:rPr>
        </w:r>
        <w:r w:rsidR="00586D41">
          <w:rPr>
            <w:noProof/>
            <w:webHidden/>
          </w:rPr>
          <w:fldChar w:fldCharType="separate"/>
        </w:r>
        <w:r w:rsidR="00586D41">
          <w:rPr>
            <w:noProof/>
            <w:webHidden/>
          </w:rPr>
          <w:t>26</w:t>
        </w:r>
        <w:r w:rsidR="00586D41">
          <w:rPr>
            <w:noProof/>
            <w:webHidden/>
          </w:rPr>
          <w:fldChar w:fldCharType="end"/>
        </w:r>
      </w:hyperlink>
    </w:p>
    <w:p w14:paraId="7BCD4F1A" w14:textId="77777777" w:rsidR="00586D41" w:rsidRDefault="00831145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503939464" w:history="1">
        <w:r w:rsidR="00586D41" w:rsidRPr="003023D7">
          <w:rPr>
            <w:rStyle w:val="Hyperlink"/>
            <w:rFonts w:ascii="Arial" w:hAnsi="Arial" w:cs="Arial"/>
            <w:noProof/>
          </w:rPr>
          <w:t>Table S5 Matrix for change objectives for effectively facilitating a group session (behavior)</w:t>
        </w:r>
        <w:r w:rsidR="00586D41">
          <w:rPr>
            <w:noProof/>
            <w:webHidden/>
          </w:rPr>
          <w:tab/>
        </w:r>
        <w:r w:rsidR="00586D41">
          <w:rPr>
            <w:noProof/>
            <w:webHidden/>
          </w:rPr>
          <w:fldChar w:fldCharType="begin"/>
        </w:r>
        <w:r w:rsidR="00586D41">
          <w:rPr>
            <w:noProof/>
            <w:webHidden/>
          </w:rPr>
          <w:instrText xml:space="preserve"> PAGEREF _Toc503939464 \h </w:instrText>
        </w:r>
        <w:r w:rsidR="00586D41">
          <w:rPr>
            <w:noProof/>
            <w:webHidden/>
          </w:rPr>
        </w:r>
        <w:r w:rsidR="00586D41">
          <w:rPr>
            <w:noProof/>
            <w:webHidden/>
          </w:rPr>
          <w:fldChar w:fldCharType="separate"/>
        </w:r>
        <w:r w:rsidR="00586D41">
          <w:rPr>
            <w:noProof/>
            <w:webHidden/>
          </w:rPr>
          <w:t>30</w:t>
        </w:r>
        <w:r w:rsidR="00586D41">
          <w:rPr>
            <w:noProof/>
            <w:webHidden/>
          </w:rPr>
          <w:fldChar w:fldCharType="end"/>
        </w:r>
      </w:hyperlink>
    </w:p>
    <w:p w14:paraId="0E609C8C" w14:textId="77777777" w:rsidR="00586D41" w:rsidRDefault="00831145">
      <w:pPr>
        <w:pStyle w:val="TableofFigures"/>
        <w:tabs>
          <w:tab w:val="right" w:leader="dot" w:pos="9016"/>
        </w:tabs>
        <w:rPr>
          <w:rFonts w:eastAsiaTheme="minorEastAsia"/>
          <w:noProof/>
          <w:sz w:val="24"/>
          <w:szCs w:val="24"/>
          <w:lang w:eastAsia="en-GB"/>
        </w:rPr>
      </w:pPr>
      <w:hyperlink w:anchor="_Toc503939465" w:history="1">
        <w:r w:rsidR="00586D41" w:rsidRPr="003023D7">
          <w:rPr>
            <w:rStyle w:val="Hyperlink"/>
            <w:rFonts w:ascii="Arial" w:hAnsi="Arial" w:cs="Arial"/>
            <w:noProof/>
          </w:rPr>
          <w:t>Table S6 Interview guide about the “Shape-Up” program (Adapted from [8])</w:t>
        </w:r>
        <w:r w:rsidR="00586D41">
          <w:rPr>
            <w:noProof/>
            <w:webHidden/>
          </w:rPr>
          <w:tab/>
        </w:r>
        <w:r w:rsidR="00586D41">
          <w:rPr>
            <w:noProof/>
            <w:webHidden/>
          </w:rPr>
          <w:fldChar w:fldCharType="begin"/>
        </w:r>
        <w:r w:rsidR="00586D41">
          <w:rPr>
            <w:noProof/>
            <w:webHidden/>
          </w:rPr>
          <w:instrText xml:space="preserve"> PAGEREF _Toc503939465 \h </w:instrText>
        </w:r>
        <w:r w:rsidR="00586D41">
          <w:rPr>
            <w:noProof/>
            <w:webHidden/>
          </w:rPr>
        </w:r>
        <w:r w:rsidR="00586D41">
          <w:rPr>
            <w:noProof/>
            <w:webHidden/>
          </w:rPr>
          <w:fldChar w:fldCharType="separate"/>
        </w:r>
        <w:r w:rsidR="00586D41">
          <w:rPr>
            <w:noProof/>
            <w:webHidden/>
          </w:rPr>
          <w:t>33</w:t>
        </w:r>
        <w:r w:rsidR="00586D41">
          <w:rPr>
            <w:noProof/>
            <w:webHidden/>
          </w:rPr>
          <w:fldChar w:fldCharType="end"/>
        </w:r>
      </w:hyperlink>
    </w:p>
    <w:p w14:paraId="2570DEB6" w14:textId="5000A974" w:rsidR="00B2468C" w:rsidRPr="00563B98" w:rsidRDefault="00563B98" w:rsidP="00563B98">
      <w:pPr>
        <w:rPr>
          <w:rFonts w:ascii="Arial" w:eastAsia="PMingLiU" w:hAnsi="Arial" w:cs="Arial"/>
        </w:rPr>
        <w:sectPr w:rsidR="00B2468C" w:rsidRPr="00563B98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63B98">
        <w:rPr>
          <w:rFonts w:ascii="Arial" w:hAnsi="Arial" w:cs="Arial"/>
        </w:rPr>
        <w:fldChar w:fldCharType="end"/>
      </w:r>
    </w:p>
    <w:p w14:paraId="761CB731" w14:textId="3BAB1A5B" w:rsidR="008F6023" w:rsidRPr="00563B98" w:rsidRDefault="008F6023" w:rsidP="00331B49">
      <w:pPr>
        <w:keepNext/>
        <w:tabs>
          <w:tab w:val="left" w:pos="9854"/>
        </w:tabs>
        <w:spacing w:before="120" w:after="120" w:line="240" w:lineRule="auto"/>
        <w:jc w:val="both"/>
        <w:rPr>
          <w:rFonts w:ascii="Arial" w:eastAsia="MS Mincho" w:hAnsi="Arial" w:cs="Arial"/>
          <w:bCs/>
          <w:sz w:val="24"/>
          <w:szCs w:val="18"/>
          <w:lang w:val="en-US"/>
        </w:rPr>
      </w:pPr>
      <w:bookmarkStart w:id="1" w:name="_Toc503939460"/>
      <w:r w:rsidRPr="00563B98">
        <w:rPr>
          <w:rFonts w:ascii="Arial" w:eastAsia="MS Mincho" w:hAnsi="Arial" w:cs="Arial"/>
          <w:bCs/>
          <w:sz w:val="24"/>
          <w:szCs w:val="18"/>
          <w:lang w:val="en-US"/>
        </w:rPr>
        <w:lastRenderedPageBreak/>
        <w:t xml:space="preserve">Table </w:t>
      </w:r>
      <w:r w:rsidR="00331B49" w:rsidRPr="00563B98">
        <w:rPr>
          <w:rFonts w:ascii="Arial" w:eastAsia="MS Mincho" w:hAnsi="Arial" w:cs="Arial"/>
          <w:bCs/>
          <w:sz w:val="24"/>
          <w:szCs w:val="18"/>
          <w:lang w:val="en-US"/>
        </w:rPr>
        <w:t>S</w:t>
      </w:r>
      <w:r w:rsidRPr="00563B98">
        <w:rPr>
          <w:rFonts w:ascii="Arial" w:eastAsia="MS Mincho" w:hAnsi="Arial" w:cs="Arial"/>
          <w:bCs/>
          <w:sz w:val="24"/>
          <w:szCs w:val="18"/>
          <w:lang w:val="en-US"/>
        </w:rPr>
        <w:fldChar w:fldCharType="begin"/>
      </w:r>
      <w:r w:rsidRPr="00563B98">
        <w:rPr>
          <w:rFonts w:ascii="Arial" w:eastAsia="MS Mincho" w:hAnsi="Arial" w:cs="Arial"/>
          <w:bCs/>
          <w:sz w:val="24"/>
          <w:szCs w:val="18"/>
          <w:lang w:val="en-US"/>
        </w:rPr>
        <w:instrText xml:space="preserve"> SEQ Table \* ARABIC </w:instrText>
      </w:r>
      <w:r w:rsidRPr="00563B98">
        <w:rPr>
          <w:rFonts w:ascii="Arial" w:eastAsia="MS Mincho" w:hAnsi="Arial" w:cs="Arial"/>
          <w:bCs/>
          <w:sz w:val="24"/>
          <w:szCs w:val="18"/>
          <w:lang w:val="en-US"/>
        </w:rPr>
        <w:fldChar w:fldCharType="separate"/>
      </w:r>
      <w:r w:rsidR="00586D41">
        <w:rPr>
          <w:rFonts w:ascii="Arial" w:eastAsia="MS Mincho" w:hAnsi="Arial" w:cs="Arial"/>
          <w:bCs/>
          <w:noProof/>
          <w:sz w:val="24"/>
          <w:szCs w:val="18"/>
          <w:lang w:val="en-US"/>
        </w:rPr>
        <w:t>1</w:t>
      </w:r>
      <w:r w:rsidRPr="00563B98">
        <w:rPr>
          <w:rFonts w:ascii="Arial" w:eastAsia="MS Mincho" w:hAnsi="Arial" w:cs="Arial"/>
          <w:bCs/>
          <w:sz w:val="24"/>
          <w:szCs w:val="18"/>
          <w:lang w:val="en-US"/>
        </w:rPr>
        <w:fldChar w:fldCharType="end"/>
      </w:r>
      <w:r w:rsidRPr="00563B98">
        <w:rPr>
          <w:rFonts w:ascii="Arial" w:eastAsia="MS Mincho" w:hAnsi="Arial" w:cs="Arial"/>
          <w:bCs/>
          <w:sz w:val="24"/>
          <w:szCs w:val="18"/>
          <w:lang w:val="en-US"/>
        </w:rPr>
        <w:t xml:space="preserve"> BCTs in the original and adapted program versions and effective BCTs from the literature</w:t>
      </w:r>
      <w:bookmarkEnd w:id="1"/>
      <w:r w:rsidR="00331B49" w:rsidRPr="00563B98">
        <w:rPr>
          <w:rFonts w:ascii="Arial" w:eastAsia="MS Mincho" w:hAnsi="Arial" w:cs="Arial"/>
          <w:bCs/>
          <w:sz w:val="24"/>
          <w:szCs w:val="18"/>
          <w:lang w:val="en-US"/>
        </w:rPr>
        <w:tab/>
      </w:r>
    </w:p>
    <w:tbl>
      <w:tblPr>
        <w:tblStyle w:val="TableGrid5"/>
        <w:tblW w:w="14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1869"/>
        <w:gridCol w:w="1613"/>
        <w:gridCol w:w="1613"/>
        <w:gridCol w:w="1613"/>
        <w:gridCol w:w="1613"/>
        <w:gridCol w:w="1412"/>
        <w:gridCol w:w="1405"/>
        <w:gridCol w:w="1365"/>
      </w:tblGrid>
      <w:tr w:rsidR="008F6023" w:rsidRPr="00563B98" w14:paraId="796B661C" w14:textId="77777777" w:rsidTr="008F6023">
        <w:trPr>
          <w:trHeight w:val="423"/>
          <w:tblHeader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CD327" w14:textId="77777777" w:rsidR="008F6023" w:rsidRPr="00563B98" w:rsidRDefault="008F6023" w:rsidP="008F6023">
            <w:pPr>
              <w:spacing w:before="12" w:after="12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D5ED9" w14:textId="77777777" w:rsidR="008F6023" w:rsidRPr="00563B98" w:rsidRDefault="008F6023" w:rsidP="008F6023">
            <w:pPr>
              <w:spacing w:before="12" w:after="12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CA95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 xml:space="preserve">Behaviors in original “Shape-Up” </w:t>
            </w:r>
          </w:p>
        </w:tc>
        <w:tc>
          <w:tcPr>
            <w:tcW w:w="3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82CE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Behaviors in “Shape-Up following cancer treatment”</w:t>
            </w:r>
          </w:p>
        </w:tc>
        <w:tc>
          <w:tcPr>
            <w:tcW w:w="41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7FF87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BCTs identified from the literature to facilitate health behavior changes</w:t>
            </w:r>
          </w:p>
        </w:tc>
      </w:tr>
      <w:tr w:rsidR="008F6023" w:rsidRPr="00563B98" w14:paraId="62F22145" w14:textId="77777777" w:rsidTr="008F6023"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39368F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BCT Category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EE57D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BCT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28E6C89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Establish a healthy diet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972E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Increase physical activity to the extent of at least meeting the PA guidelines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AA47B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Establish a healthy diet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ED12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Increase physical activity to the extent of at least meeting the PA guidelines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F9FD64" w14:textId="60033811" w:rsidR="008F6023" w:rsidRPr="00563B98" w:rsidRDefault="008F6023" w:rsidP="00753AC1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Systematic</w:t>
            </w:r>
            <w:r w:rsidRPr="00563B98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563B98">
              <w:rPr>
                <w:rFonts w:ascii="Arial" w:eastAsia="Calibri" w:hAnsi="Arial" w:cs="Arial"/>
                <w:sz w:val="20"/>
                <w:szCs w:val="20"/>
              </w:rPr>
              <w:t>reviews</w:t>
            </w:r>
            <w:r w:rsidRPr="00563B98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563B98">
              <w:rPr>
                <w:rFonts w:ascii="Arial" w:eastAsia="MS Mincho" w:hAnsi="Arial" w:cs="Arial"/>
                <w:sz w:val="20"/>
                <w:szCs w:val="20"/>
              </w:rPr>
              <w:fldChar w:fldCharType="begin">
                <w:fldData xml:space="preserve">PEVuZE5vdGU+PENpdGU+PEF1dGhvcj5NaWNoaWU8L0F1dGhvcj48WWVhcj4yMDA5PC9ZZWFyPjxS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</w:fldData>
              </w:fldChar>
            </w:r>
            <w:r w:rsidR="00753AC1">
              <w:rPr>
                <w:rFonts w:ascii="Arial" w:eastAsia="MS Mincho" w:hAnsi="Arial" w:cs="Arial"/>
                <w:sz w:val="20"/>
                <w:szCs w:val="20"/>
              </w:rPr>
              <w:instrText xml:space="preserve"> ADDIN EN.CITE </w:instrText>
            </w:r>
            <w:r w:rsidR="00753AC1">
              <w:rPr>
                <w:rFonts w:ascii="Arial" w:eastAsia="MS Mincho" w:hAnsi="Arial" w:cs="Arial"/>
                <w:sz w:val="20"/>
                <w:szCs w:val="20"/>
              </w:rPr>
              <w:fldChar w:fldCharType="begin">
                <w:fldData xml:space="preserve">PEVuZE5vdGU+PENpdGU+PEF1dGhvcj5NaWNoaWU8L0F1dGhvcj48WWVhcj4yMDA5PC9ZZWFyPjxS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</w:fldData>
              </w:fldChar>
            </w:r>
            <w:r w:rsidR="00753AC1">
              <w:rPr>
                <w:rFonts w:ascii="Arial" w:eastAsia="MS Mincho" w:hAnsi="Arial" w:cs="Arial"/>
                <w:sz w:val="20"/>
                <w:szCs w:val="20"/>
              </w:rPr>
              <w:instrText xml:space="preserve"> ADDIN EN.CITE.DATA </w:instrText>
            </w:r>
            <w:r w:rsidR="00753AC1">
              <w:rPr>
                <w:rFonts w:ascii="Arial" w:eastAsia="MS Mincho" w:hAnsi="Arial" w:cs="Arial"/>
                <w:sz w:val="20"/>
                <w:szCs w:val="20"/>
              </w:rPr>
            </w:r>
            <w:r w:rsidR="00753AC1">
              <w:rPr>
                <w:rFonts w:ascii="Arial" w:eastAsia="MS Mincho" w:hAnsi="Arial" w:cs="Arial"/>
                <w:sz w:val="20"/>
                <w:szCs w:val="20"/>
              </w:rPr>
              <w:fldChar w:fldCharType="end"/>
            </w:r>
            <w:r w:rsidRPr="00563B98">
              <w:rPr>
                <w:rFonts w:ascii="Arial" w:eastAsia="MS Mincho" w:hAnsi="Arial" w:cs="Arial"/>
                <w:sz w:val="20"/>
                <w:szCs w:val="20"/>
              </w:rPr>
            </w:r>
            <w:r w:rsidRPr="00563B98">
              <w:rPr>
                <w:rFonts w:ascii="Arial" w:eastAsia="MS Mincho" w:hAnsi="Arial" w:cs="Arial"/>
                <w:sz w:val="20"/>
                <w:szCs w:val="20"/>
              </w:rPr>
              <w:fldChar w:fldCharType="separate"/>
            </w:r>
            <w:r w:rsidR="00753AC1">
              <w:rPr>
                <w:rFonts w:ascii="Arial" w:eastAsia="MS Mincho" w:hAnsi="Arial" w:cs="Arial"/>
                <w:noProof/>
                <w:sz w:val="20"/>
                <w:szCs w:val="20"/>
              </w:rPr>
              <w:t>[6, 7]</w:t>
            </w:r>
            <w:r w:rsidRPr="00563B98">
              <w:rPr>
                <w:rFonts w:ascii="Arial" w:eastAsia="MS Mincho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787A985A" w14:textId="4EFAF43D" w:rsidR="008F6023" w:rsidRPr="00563B98" w:rsidRDefault="008F6023" w:rsidP="00753AC1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NOO</w:t>
            </w:r>
            <w:r w:rsidRPr="00563B98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563B98">
              <w:rPr>
                <w:rFonts w:ascii="Arial" w:eastAsia="Calibri" w:hAnsi="Arial" w:cs="Arial"/>
                <w:sz w:val="20"/>
                <w:szCs w:val="20"/>
              </w:rPr>
              <w:t>Guidelines</w:t>
            </w:r>
            <w:r w:rsidRPr="00563B98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563B98">
              <w:rPr>
                <w:rFonts w:ascii="Arial" w:eastAsia="MS Mincho" w:hAnsi="Arial" w:cs="Arial"/>
                <w:sz w:val="20"/>
                <w:szCs w:val="20"/>
              </w:rPr>
              <w:fldChar w:fldCharType="begin"/>
            </w:r>
            <w:r w:rsidR="00753AC1">
              <w:rPr>
                <w:rFonts w:ascii="Arial" w:eastAsia="MS Mincho" w:hAnsi="Arial" w:cs="Arial"/>
                <w:sz w:val="20"/>
                <w:szCs w:val="20"/>
              </w:rPr>
              <w:instrText xml:space="preserve"> ADDIN EN.CITE &lt;EndNote&gt;&lt;Cite&gt;&lt;Author&gt;Cavill&lt;/Author&gt;&lt;Year&gt;2010&lt;/Year&gt;&lt;RecNum&gt;1201&lt;/RecNum&gt;&lt;DisplayText&gt;[8]&lt;/DisplayText&gt;&lt;record&gt;&lt;rec-number&gt;1201&lt;/rec-number&gt;&lt;foreign-keys&gt;&lt;key app="EN" db-id="tst5ez9rn5ve9seprwwx2x0hfx5s5tefwstr" timestamp="0"&gt;1201&lt;/key&gt;&lt;/foreign-keys&gt;&lt;ref-type name="Web Page"&gt;12&lt;/ref-type&gt;&lt;contributors&gt;&lt;authors&gt;&lt;author&gt;Cavill, N.,&lt;/author&gt;&lt;author&gt;Ells, L.,&lt;/author&gt;&lt;/authors&gt;&lt;secondary-authors&gt;&lt;author&gt;National Obesity Observatory&lt;/author&gt;&lt;/secondary-authors&gt;&lt;/contributors&gt;&lt;titles&gt;&lt;title&gt;Treating adult obesity through lifestyle change interventions: A briefing paper for commissioners&lt;/title&gt;&lt;/titles&gt;&lt;number&gt;19 October 2014&lt;/number&gt;&lt;dates&gt;&lt;year&gt;2010&lt;/year&gt;&lt;/dates&gt;&lt;pub-location&gt;Oxford&lt;/pub-location&gt;&lt;publisher&gt;National Obesity Observatory&lt;/publisher&gt;&lt;urls&gt;&lt;related-urls&gt;&lt;url&gt;http://www.noo.org.uk/uploads/doc/vid_5189_Adult_weight_management_Final_220210.pdf&lt;/url&gt;&lt;/related-urls&gt;&lt;/urls&gt;&lt;/record&gt;&lt;/Cite&gt;&lt;/EndNote&gt;</w:instrText>
            </w:r>
            <w:r w:rsidRPr="00563B98">
              <w:rPr>
                <w:rFonts w:ascii="Arial" w:eastAsia="MS Mincho" w:hAnsi="Arial" w:cs="Arial"/>
                <w:sz w:val="20"/>
                <w:szCs w:val="20"/>
              </w:rPr>
              <w:fldChar w:fldCharType="separate"/>
            </w:r>
            <w:r w:rsidR="00753AC1">
              <w:rPr>
                <w:rFonts w:ascii="Arial" w:eastAsia="MS Mincho" w:hAnsi="Arial" w:cs="Arial"/>
                <w:noProof/>
                <w:sz w:val="20"/>
                <w:szCs w:val="20"/>
              </w:rPr>
              <w:t>[8]</w:t>
            </w:r>
            <w:r w:rsidRPr="00563B98">
              <w:rPr>
                <w:rFonts w:ascii="Arial" w:eastAsia="MS Mincho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1233A949" w14:textId="2E87AD69" w:rsidR="008F6023" w:rsidRPr="00563B98" w:rsidRDefault="008F6023" w:rsidP="00753AC1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NICE</w:t>
            </w:r>
            <w:r w:rsidRPr="00563B98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563B98">
              <w:rPr>
                <w:rFonts w:ascii="Arial" w:eastAsia="Calibri" w:hAnsi="Arial" w:cs="Arial"/>
                <w:sz w:val="20"/>
                <w:szCs w:val="20"/>
              </w:rPr>
              <w:t>guidelines</w:t>
            </w:r>
            <w:r w:rsidRPr="00563B98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563B98">
              <w:rPr>
                <w:rFonts w:ascii="Arial" w:eastAsia="MS Mincho" w:hAnsi="Arial" w:cs="Arial"/>
                <w:sz w:val="20"/>
                <w:szCs w:val="20"/>
              </w:rPr>
              <w:fldChar w:fldCharType="begin"/>
            </w:r>
            <w:r w:rsidR="00753AC1">
              <w:rPr>
                <w:rFonts w:ascii="Arial" w:eastAsia="MS Mincho" w:hAnsi="Arial" w:cs="Arial"/>
                <w:sz w:val="20"/>
                <w:szCs w:val="20"/>
              </w:rPr>
              <w:instrText xml:space="preserve"> ADDIN EN.CITE &lt;EndNote&gt;&lt;Cite&gt;&lt;Author&gt;NICE&lt;/Author&gt;&lt;Year&gt;2014&lt;/Year&gt;&lt;RecNum&gt;1212&lt;/RecNum&gt;&lt;DisplayText&gt;[9]&lt;/DisplayText&gt;&lt;record&gt;&lt;rec-number&gt;1212&lt;/rec-number&gt;&lt;foreign-keys&gt;&lt;key app="EN" db-id="tst5ez9rn5ve9seprwwx2x0hfx5s5tefwstr" timestamp="0"&gt;1212&lt;/key&gt;&lt;/foreign-keys&gt;&lt;ref-type name="Report"&gt;27&lt;/ref-type&gt;&lt;contributors&gt;&lt;authors&gt;&lt;author&gt;NICE&lt;/author&gt;&lt;/authors&gt;&lt;tertiary-authors&gt;&lt;author&gt;National Institute for Health and Care Excellence&lt;/author&gt;&lt;/tertiary-authors&gt;&lt;/contributors&gt;&lt;titles&gt;&lt;title&gt;Managing overweight and obesity in adults – lifestyle weight management services&lt;/title&gt;&lt;/titles&gt;&lt;dates&gt;&lt;year&gt;2014&lt;/year&gt;&lt;/dates&gt;&lt;pub-location&gt;London&lt;/pub-location&gt;&lt;publisher&gt;National Institute for Health and Care Excellence&lt;/publisher&gt;&lt;urls&gt;&lt;related-urls&gt;&lt;url&gt;http://www.nice.org.uk/guidance/ph53/resources/guidance-managing-overweight-and-obesity-in-adults-lifestyle-weight-management-services-pdf&lt;/url&gt;&lt;/related-urls&gt;&lt;/urls&gt;&lt;/record&gt;&lt;/Cite&gt;&lt;/EndNote&gt;</w:instrText>
            </w:r>
            <w:r w:rsidRPr="00563B98">
              <w:rPr>
                <w:rFonts w:ascii="Arial" w:eastAsia="MS Mincho" w:hAnsi="Arial" w:cs="Arial"/>
                <w:sz w:val="20"/>
                <w:szCs w:val="20"/>
              </w:rPr>
              <w:fldChar w:fldCharType="separate"/>
            </w:r>
            <w:r w:rsidR="00753AC1">
              <w:rPr>
                <w:rFonts w:ascii="Arial" w:eastAsia="MS Mincho" w:hAnsi="Arial" w:cs="Arial"/>
                <w:noProof/>
                <w:sz w:val="20"/>
                <w:szCs w:val="20"/>
              </w:rPr>
              <w:t>[9]</w:t>
            </w:r>
            <w:r w:rsidRPr="00563B98">
              <w:rPr>
                <w:rFonts w:ascii="Arial" w:eastAsia="MS Mincho" w:hAnsi="Arial" w:cs="Arial"/>
                <w:sz w:val="20"/>
                <w:szCs w:val="20"/>
              </w:rPr>
              <w:fldChar w:fldCharType="end"/>
            </w:r>
          </w:p>
        </w:tc>
      </w:tr>
      <w:tr w:rsidR="008F6023" w:rsidRPr="00563B98" w14:paraId="33FC1B7F" w14:textId="77777777" w:rsidTr="008F6023"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</w:tcPr>
          <w:p w14:paraId="7DF34667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 xml:space="preserve">Goals and planning 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</w:tcPr>
          <w:p w14:paraId="78E0E4A9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Behavioral goal setting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</w:tcPr>
          <w:p w14:paraId="66B1225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47FB36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2118487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516054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8D59DF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</w:tcPr>
          <w:p w14:paraId="061A859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</w:tcPr>
          <w:p w14:paraId="4282EE48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</w:tr>
      <w:tr w:rsidR="008F6023" w:rsidRPr="00563B98" w14:paraId="0C883876" w14:textId="77777777" w:rsidTr="008F6023">
        <w:tc>
          <w:tcPr>
            <w:tcW w:w="1673" w:type="dxa"/>
            <w:shd w:val="clear" w:color="auto" w:fill="auto"/>
          </w:tcPr>
          <w:p w14:paraId="69B79AB8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43B77EE7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Problem solving</w:t>
            </w:r>
          </w:p>
        </w:tc>
        <w:tc>
          <w:tcPr>
            <w:tcW w:w="1613" w:type="dxa"/>
            <w:shd w:val="clear" w:color="auto" w:fill="auto"/>
          </w:tcPr>
          <w:p w14:paraId="718C39A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  <w:shd w:val="clear" w:color="auto" w:fill="auto"/>
          </w:tcPr>
          <w:p w14:paraId="2B8BF44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  <w:shd w:val="clear" w:color="auto" w:fill="auto"/>
          </w:tcPr>
          <w:p w14:paraId="33268449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  <w:shd w:val="clear" w:color="auto" w:fill="auto"/>
          </w:tcPr>
          <w:p w14:paraId="67ADA51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  <w:shd w:val="clear" w:color="auto" w:fill="auto"/>
          </w:tcPr>
          <w:p w14:paraId="0BA3ECAE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05" w:type="dxa"/>
            <w:shd w:val="clear" w:color="auto" w:fill="auto"/>
          </w:tcPr>
          <w:p w14:paraId="2ABB89F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365" w:type="dxa"/>
            <w:shd w:val="clear" w:color="auto" w:fill="auto"/>
          </w:tcPr>
          <w:p w14:paraId="77A83F1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</w:tr>
      <w:tr w:rsidR="008F6023" w:rsidRPr="00563B98" w14:paraId="7D37BB17" w14:textId="77777777" w:rsidTr="008F6023">
        <w:tc>
          <w:tcPr>
            <w:tcW w:w="1673" w:type="dxa"/>
            <w:shd w:val="clear" w:color="auto" w:fill="auto"/>
          </w:tcPr>
          <w:p w14:paraId="60EAACDB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25F62AEC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Action planning</w:t>
            </w:r>
          </w:p>
        </w:tc>
        <w:tc>
          <w:tcPr>
            <w:tcW w:w="1613" w:type="dxa"/>
            <w:shd w:val="clear" w:color="auto" w:fill="auto"/>
          </w:tcPr>
          <w:p w14:paraId="6FD95FA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  <w:shd w:val="clear" w:color="auto" w:fill="auto"/>
          </w:tcPr>
          <w:p w14:paraId="01373AD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  <w:shd w:val="clear" w:color="auto" w:fill="auto"/>
          </w:tcPr>
          <w:p w14:paraId="3ED86A1F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  <w:shd w:val="clear" w:color="auto" w:fill="auto"/>
          </w:tcPr>
          <w:p w14:paraId="0F6C0D5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  <w:shd w:val="clear" w:color="auto" w:fill="auto"/>
          </w:tcPr>
          <w:p w14:paraId="3F47AA8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05" w:type="dxa"/>
            <w:shd w:val="clear" w:color="auto" w:fill="auto"/>
          </w:tcPr>
          <w:p w14:paraId="3B64D4AE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263FEB6F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0EB25A3C" w14:textId="77777777" w:rsidTr="008F6023">
        <w:tc>
          <w:tcPr>
            <w:tcW w:w="1673" w:type="dxa"/>
            <w:shd w:val="clear" w:color="auto" w:fill="auto"/>
          </w:tcPr>
          <w:p w14:paraId="5E116348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5C1A99CC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Review behavioral goals</w:t>
            </w:r>
          </w:p>
        </w:tc>
        <w:tc>
          <w:tcPr>
            <w:tcW w:w="1613" w:type="dxa"/>
            <w:shd w:val="clear" w:color="auto" w:fill="auto"/>
          </w:tcPr>
          <w:p w14:paraId="038AFC6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  <w:shd w:val="clear" w:color="auto" w:fill="auto"/>
          </w:tcPr>
          <w:p w14:paraId="0600E3D8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  <w:shd w:val="clear" w:color="auto" w:fill="auto"/>
          </w:tcPr>
          <w:p w14:paraId="6B317756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  <w:shd w:val="clear" w:color="auto" w:fill="auto"/>
          </w:tcPr>
          <w:p w14:paraId="63BBFBF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  <w:shd w:val="clear" w:color="auto" w:fill="auto"/>
          </w:tcPr>
          <w:p w14:paraId="3DBE88A7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14:paraId="518D388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31BF307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0D7E1DEF" w14:textId="77777777" w:rsidTr="008F6023">
        <w:tc>
          <w:tcPr>
            <w:tcW w:w="1673" w:type="dxa"/>
            <w:shd w:val="clear" w:color="auto" w:fill="auto"/>
          </w:tcPr>
          <w:p w14:paraId="6B3C7AF3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0A459D3D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Discrepancy between current behavior and goal</w:t>
            </w:r>
          </w:p>
        </w:tc>
        <w:tc>
          <w:tcPr>
            <w:tcW w:w="1613" w:type="dxa"/>
            <w:shd w:val="clear" w:color="auto" w:fill="auto"/>
          </w:tcPr>
          <w:p w14:paraId="2BADE27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  <w:shd w:val="clear" w:color="auto" w:fill="auto"/>
          </w:tcPr>
          <w:p w14:paraId="48D49BC8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  <w:shd w:val="clear" w:color="auto" w:fill="auto"/>
          </w:tcPr>
          <w:p w14:paraId="1F69313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  <w:shd w:val="clear" w:color="auto" w:fill="auto"/>
          </w:tcPr>
          <w:p w14:paraId="21927BA7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  <w:shd w:val="clear" w:color="auto" w:fill="auto"/>
          </w:tcPr>
          <w:p w14:paraId="0B9E79A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14:paraId="59ACE5A9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58F36BDF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27FF75C4" w14:textId="77777777" w:rsidTr="008F6023">
        <w:tc>
          <w:tcPr>
            <w:tcW w:w="1673" w:type="dxa"/>
            <w:shd w:val="clear" w:color="auto" w:fill="auto"/>
          </w:tcPr>
          <w:p w14:paraId="3A4F1E16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0841F7AE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Goal setting (outcome)</w:t>
            </w:r>
            <w:r w:rsidRPr="00563B9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13" w:type="dxa"/>
            <w:shd w:val="clear" w:color="auto" w:fill="auto"/>
          </w:tcPr>
          <w:p w14:paraId="65C77ED6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  <w:shd w:val="clear" w:color="auto" w:fill="auto"/>
          </w:tcPr>
          <w:p w14:paraId="3159D386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  <w:shd w:val="clear" w:color="auto" w:fill="auto"/>
          </w:tcPr>
          <w:p w14:paraId="5E149837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  <w:shd w:val="clear" w:color="auto" w:fill="auto"/>
          </w:tcPr>
          <w:p w14:paraId="57205C5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left w:val="single" w:sz="4" w:space="0" w:color="auto"/>
            </w:tcBorders>
            <w:shd w:val="clear" w:color="auto" w:fill="auto"/>
          </w:tcPr>
          <w:p w14:paraId="0F83075E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05" w:type="dxa"/>
            <w:shd w:val="clear" w:color="auto" w:fill="auto"/>
          </w:tcPr>
          <w:p w14:paraId="30BE568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11092C91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6B3443AC" w14:textId="77777777" w:rsidTr="008F6023">
        <w:tc>
          <w:tcPr>
            <w:tcW w:w="1673" w:type="dxa"/>
            <w:shd w:val="clear" w:color="auto" w:fill="auto"/>
          </w:tcPr>
          <w:p w14:paraId="0E55B7CC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 xml:space="preserve">Feedback and monitoring </w:t>
            </w:r>
          </w:p>
        </w:tc>
        <w:tc>
          <w:tcPr>
            <w:tcW w:w="1869" w:type="dxa"/>
            <w:shd w:val="clear" w:color="auto" w:fill="auto"/>
          </w:tcPr>
          <w:p w14:paraId="0978CD8D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Self-monitoring of behavior</w:t>
            </w:r>
          </w:p>
        </w:tc>
        <w:tc>
          <w:tcPr>
            <w:tcW w:w="1613" w:type="dxa"/>
            <w:shd w:val="clear" w:color="auto" w:fill="auto"/>
          </w:tcPr>
          <w:p w14:paraId="7A7255C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  <w:shd w:val="clear" w:color="auto" w:fill="auto"/>
          </w:tcPr>
          <w:p w14:paraId="0F520FB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  <w:shd w:val="clear" w:color="auto" w:fill="auto"/>
          </w:tcPr>
          <w:p w14:paraId="5A3261C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  <w:shd w:val="clear" w:color="auto" w:fill="auto"/>
          </w:tcPr>
          <w:p w14:paraId="59DD2DB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  <w:shd w:val="clear" w:color="auto" w:fill="auto"/>
          </w:tcPr>
          <w:p w14:paraId="15307278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05" w:type="dxa"/>
            <w:shd w:val="clear" w:color="auto" w:fill="auto"/>
          </w:tcPr>
          <w:p w14:paraId="7EA4320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365" w:type="dxa"/>
            <w:shd w:val="clear" w:color="auto" w:fill="auto"/>
          </w:tcPr>
          <w:p w14:paraId="7C1FCE2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</w:tr>
      <w:tr w:rsidR="008F6023" w:rsidRPr="00563B98" w14:paraId="6CEE16A3" w14:textId="77777777" w:rsidTr="008F6023">
        <w:tc>
          <w:tcPr>
            <w:tcW w:w="1673" w:type="dxa"/>
            <w:shd w:val="clear" w:color="auto" w:fill="auto"/>
          </w:tcPr>
          <w:p w14:paraId="4F14FC6B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7324741A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 xml:space="preserve">Self-monitoring of outcome of </w:t>
            </w:r>
            <w:proofErr w:type="spellStart"/>
            <w:r w:rsidRPr="00563B98">
              <w:rPr>
                <w:rFonts w:ascii="Arial" w:eastAsia="Calibri" w:hAnsi="Arial" w:cs="Arial"/>
                <w:sz w:val="20"/>
                <w:szCs w:val="20"/>
              </w:rPr>
              <w:t>behavior</w:t>
            </w:r>
            <w:r w:rsidRPr="00563B9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13" w:type="dxa"/>
          </w:tcPr>
          <w:p w14:paraId="5887047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4EC3A00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41DFE37F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452751A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10738D2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05" w:type="dxa"/>
          </w:tcPr>
          <w:p w14:paraId="3BFB71E1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384C949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45D76562" w14:textId="77777777" w:rsidTr="008F6023">
        <w:tc>
          <w:tcPr>
            <w:tcW w:w="1673" w:type="dxa"/>
            <w:shd w:val="clear" w:color="auto" w:fill="auto"/>
          </w:tcPr>
          <w:p w14:paraId="04E74F9F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38E64986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Feedback on behavior</w:t>
            </w:r>
          </w:p>
        </w:tc>
        <w:tc>
          <w:tcPr>
            <w:tcW w:w="1613" w:type="dxa"/>
          </w:tcPr>
          <w:p w14:paraId="759F6D7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0036B178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4D42F03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1C06E4A6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4F7E74A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05" w:type="dxa"/>
          </w:tcPr>
          <w:p w14:paraId="414E9F16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365" w:type="dxa"/>
          </w:tcPr>
          <w:p w14:paraId="0039D61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</w:tr>
      <w:tr w:rsidR="008F6023" w:rsidRPr="00563B98" w14:paraId="29BA9A38" w14:textId="77777777" w:rsidTr="008F6023">
        <w:tc>
          <w:tcPr>
            <w:tcW w:w="1673" w:type="dxa"/>
            <w:shd w:val="clear" w:color="auto" w:fill="auto"/>
          </w:tcPr>
          <w:p w14:paraId="73593472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403DEB75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 xml:space="preserve">Feedback on outcome of </w:t>
            </w:r>
            <w:proofErr w:type="spellStart"/>
            <w:r w:rsidRPr="00563B98">
              <w:rPr>
                <w:rFonts w:ascii="Arial" w:eastAsia="Calibri" w:hAnsi="Arial" w:cs="Arial"/>
                <w:sz w:val="20"/>
                <w:szCs w:val="20"/>
              </w:rPr>
              <w:t>behavior</w:t>
            </w:r>
            <w:r w:rsidRPr="00563B9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13" w:type="dxa"/>
          </w:tcPr>
          <w:p w14:paraId="227EACA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70B2C25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14D62926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76F54A6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3B353D9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0487DB31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6AF08F69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773AAF22" w14:textId="77777777" w:rsidTr="008F6023">
        <w:tc>
          <w:tcPr>
            <w:tcW w:w="1673" w:type="dxa"/>
            <w:shd w:val="clear" w:color="auto" w:fill="auto"/>
          </w:tcPr>
          <w:p w14:paraId="76BB1F8C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Social support</w:t>
            </w:r>
          </w:p>
        </w:tc>
        <w:tc>
          <w:tcPr>
            <w:tcW w:w="1869" w:type="dxa"/>
            <w:shd w:val="clear" w:color="auto" w:fill="auto"/>
          </w:tcPr>
          <w:p w14:paraId="03B62976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Social support (unspecified)</w:t>
            </w:r>
          </w:p>
        </w:tc>
        <w:tc>
          <w:tcPr>
            <w:tcW w:w="1613" w:type="dxa"/>
          </w:tcPr>
          <w:p w14:paraId="7E61410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7409578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256ECA4E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2653CF1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783CFE3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05" w:type="dxa"/>
          </w:tcPr>
          <w:p w14:paraId="56F0B7A1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365" w:type="dxa"/>
          </w:tcPr>
          <w:p w14:paraId="6BC171E1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</w:tr>
      <w:tr w:rsidR="008F6023" w:rsidRPr="00563B98" w14:paraId="142BD0AE" w14:textId="77777777" w:rsidTr="008F6023">
        <w:tc>
          <w:tcPr>
            <w:tcW w:w="1673" w:type="dxa"/>
            <w:shd w:val="clear" w:color="auto" w:fill="auto"/>
          </w:tcPr>
          <w:p w14:paraId="215DA8DC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Shaping knowledge</w:t>
            </w:r>
          </w:p>
        </w:tc>
        <w:tc>
          <w:tcPr>
            <w:tcW w:w="1869" w:type="dxa"/>
            <w:shd w:val="clear" w:color="auto" w:fill="auto"/>
          </w:tcPr>
          <w:p w14:paraId="2123BCFE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Instructions on how to perform behavior</w:t>
            </w:r>
          </w:p>
        </w:tc>
        <w:tc>
          <w:tcPr>
            <w:tcW w:w="1613" w:type="dxa"/>
          </w:tcPr>
          <w:p w14:paraId="7316112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309DA7F7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2B41869F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0BD65E1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39E3D05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05" w:type="dxa"/>
          </w:tcPr>
          <w:p w14:paraId="73BCD12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2DB1AC4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</w:tr>
      <w:tr w:rsidR="008F6023" w:rsidRPr="00563B98" w14:paraId="381FF8D5" w14:textId="77777777" w:rsidTr="008F6023">
        <w:tc>
          <w:tcPr>
            <w:tcW w:w="1673" w:type="dxa"/>
            <w:shd w:val="clear" w:color="auto" w:fill="auto"/>
          </w:tcPr>
          <w:p w14:paraId="6FF15A5B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lastRenderedPageBreak/>
              <w:t>Natural consequences</w:t>
            </w:r>
          </w:p>
        </w:tc>
        <w:tc>
          <w:tcPr>
            <w:tcW w:w="1869" w:type="dxa"/>
            <w:shd w:val="clear" w:color="auto" w:fill="auto"/>
          </w:tcPr>
          <w:p w14:paraId="19244946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Information about health consequences</w:t>
            </w:r>
          </w:p>
        </w:tc>
        <w:tc>
          <w:tcPr>
            <w:tcW w:w="1613" w:type="dxa"/>
          </w:tcPr>
          <w:p w14:paraId="201BD1C8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664BA6D8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7F4C875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35F1949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0FDD1E6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05" w:type="dxa"/>
          </w:tcPr>
          <w:p w14:paraId="30E2F5F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0E03855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7A9E48B0" w14:textId="77777777" w:rsidTr="008F6023">
        <w:tc>
          <w:tcPr>
            <w:tcW w:w="1673" w:type="dxa"/>
            <w:shd w:val="clear" w:color="auto" w:fill="auto"/>
          </w:tcPr>
          <w:p w14:paraId="3D99D820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520507CF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Information about emotional consequences</w:t>
            </w:r>
          </w:p>
        </w:tc>
        <w:tc>
          <w:tcPr>
            <w:tcW w:w="1613" w:type="dxa"/>
          </w:tcPr>
          <w:p w14:paraId="26097548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53E4FFE8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133A3C5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3C291C36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102C1837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05" w:type="dxa"/>
          </w:tcPr>
          <w:p w14:paraId="06A9AC3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36411A6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6FC24D38" w14:textId="77777777" w:rsidTr="008F6023">
        <w:tc>
          <w:tcPr>
            <w:tcW w:w="1673" w:type="dxa"/>
            <w:shd w:val="clear" w:color="auto" w:fill="auto"/>
          </w:tcPr>
          <w:p w14:paraId="25578A64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Comparison of behavior</w:t>
            </w:r>
          </w:p>
        </w:tc>
        <w:tc>
          <w:tcPr>
            <w:tcW w:w="1869" w:type="dxa"/>
            <w:shd w:val="clear" w:color="auto" w:fill="auto"/>
          </w:tcPr>
          <w:p w14:paraId="2A64DAF2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 xml:space="preserve">Demonstration of </w:t>
            </w:r>
            <w:proofErr w:type="spellStart"/>
            <w:r w:rsidRPr="00563B98">
              <w:rPr>
                <w:rFonts w:ascii="Arial" w:eastAsia="Calibri" w:hAnsi="Arial" w:cs="Arial"/>
                <w:sz w:val="20"/>
                <w:szCs w:val="20"/>
              </w:rPr>
              <w:t>behavior</w:t>
            </w:r>
            <w:r w:rsidRPr="00563B9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13" w:type="dxa"/>
          </w:tcPr>
          <w:p w14:paraId="7A304DB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2A22D447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15367D7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6676FCC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7DCBC53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0D58C86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220D354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</w:tr>
      <w:tr w:rsidR="008F6023" w:rsidRPr="00563B98" w14:paraId="56BEC633" w14:textId="77777777" w:rsidTr="008F6023">
        <w:tc>
          <w:tcPr>
            <w:tcW w:w="1673" w:type="dxa"/>
            <w:shd w:val="clear" w:color="auto" w:fill="auto"/>
          </w:tcPr>
          <w:p w14:paraId="0C19486B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40FBFA14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Facilitate social comparison</w:t>
            </w:r>
          </w:p>
        </w:tc>
        <w:tc>
          <w:tcPr>
            <w:tcW w:w="1613" w:type="dxa"/>
          </w:tcPr>
          <w:p w14:paraId="1DB5968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5A5B800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034C142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18AD835F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5395824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05" w:type="dxa"/>
          </w:tcPr>
          <w:p w14:paraId="29B368B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62C5BBB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3DAB7473" w14:textId="77777777" w:rsidTr="008F6023">
        <w:tc>
          <w:tcPr>
            <w:tcW w:w="1673" w:type="dxa"/>
            <w:shd w:val="clear" w:color="auto" w:fill="auto"/>
          </w:tcPr>
          <w:p w14:paraId="6FC67C40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2C998868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Information about others’ approval</w:t>
            </w:r>
          </w:p>
        </w:tc>
        <w:tc>
          <w:tcPr>
            <w:tcW w:w="1613" w:type="dxa"/>
          </w:tcPr>
          <w:p w14:paraId="1912B9A7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7E68F429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1B6BC77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10CF58A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7D89ACC6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25B6368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5A56594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227D7CFF" w14:textId="77777777" w:rsidTr="008F6023">
        <w:tc>
          <w:tcPr>
            <w:tcW w:w="1673" w:type="dxa"/>
            <w:shd w:val="clear" w:color="auto" w:fill="auto"/>
          </w:tcPr>
          <w:p w14:paraId="759F2515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Associations</w:t>
            </w:r>
          </w:p>
        </w:tc>
        <w:tc>
          <w:tcPr>
            <w:tcW w:w="1869" w:type="dxa"/>
            <w:shd w:val="clear" w:color="auto" w:fill="auto"/>
          </w:tcPr>
          <w:p w14:paraId="755E9781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63B98">
              <w:rPr>
                <w:rFonts w:ascii="Arial" w:eastAsia="Calibri" w:hAnsi="Arial" w:cs="Arial"/>
                <w:sz w:val="20"/>
                <w:szCs w:val="20"/>
              </w:rPr>
              <w:t>Satiation</w:t>
            </w:r>
            <w:r w:rsidRPr="00563B9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13" w:type="dxa"/>
          </w:tcPr>
          <w:p w14:paraId="48E719E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64D8F43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721D477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684B21C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255CAEA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6FA44BA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0CF808F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790D08C0" w14:textId="77777777" w:rsidTr="008F6023">
        <w:tc>
          <w:tcPr>
            <w:tcW w:w="1673" w:type="dxa"/>
            <w:shd w:val="clear" w:color="auto" w:fill="auto"/>
          </w:tcPr>
          <w:p w14:paraId="4331071F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Repetition and substitution</w:t>
            </w:r>
          </w:p>
        </w:tc>
        <w:tc>
          <w:tcPr>
            <w:tcW w:w="1869" w:type="dxa"/>
            <w:shd w:val="clear" w:color="auto" w:fill="auto"/>
          </w:tcPr>
          <w:p w14:paraId="4AEB0ADA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Behavioral practice</w:t>
            </w:r>
          </w:p>
        </w:tc>
        <w:tc>
          <w:tcPr>
            <w:tcW w:w="1613" w:type="dxa"/>
          </w:tcPr>
          <w:p w14:paraId="360C17D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08FAD03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1911E02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5DD06D9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200A042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3B4DA65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2CF2C8C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3CEF0255" w14:textId="77777777" w:rsidTr="008F6023">
        <w:tc>
          <w:tcPr>
            <w:tcW w:w="1673" w:type="dxa"/>
            <w:shd w:val="clear" w:color="auto" w:fill="auto"/>
          </w:tcPr>
          <w:p w14:paraId="0415B021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4F129790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Behavior substitution</w:t>
            </w:r>
          </w:p>
        </w:tc>
        <w:tc>
          <w:tcPr>
            <w:tcW w:w="1613" w:type="dxa"/>
          </w:tcPr>
          <w:p w14:paraId="174D4449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0A41574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07BCE49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749AC42E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7065098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6F2C5557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365" w:type="dxa"/>
          </w:tcPr>
          <w:p w14:paraId="12D2D2D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00E2E3C1" w14:textId="77777777" w:rsidTr="008F6023">
        <w:tc>
          <w:tcPr>
            <w:tcW w:w="1673" w:type="dxa"/>
            <w:shd w:val="clear" w:color="auto" w:fill="auto"/>
          </w:tcPr>
          <w:p w14:paraId="38393F43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073CB2A7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Habit formation</w:t>
            </w:r>
          </w:p>
        </w:tc>
        <w:tc>
          <w:tcPr>
            <w:tcW w:w="1613" w:type="dxa"/>
          </w:tcPr>
          <w:p w14:paraId="3E9E64D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5D8E8FF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413537F1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31AFEA26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44B6863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2948316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519CA14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530C9C0A" w14:textId="77777777" w:rsidTr="008F6023">
        <w:tc>
          <w:tcPr>
            <w:tcW w:w="1673" w:type="dxa"/>
            <w:shd w:val="clear" w:color="auto" w:fill="auto"/>
          </w:tcPr>
          <w:p w14:paraId="1B480BE0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35FC6306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Graded tasks</w:t>
            </w:r>
          </w:p>
        </w:tc>
        <w:tc>
          <w:tcPr>
            <w:tcW w:w="1613" w:type="dxa"/>
          </w:tcPr>
          <w:p w14:paraId="2E6FA99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0CC913A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1904417E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5351455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6FDE91F1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4891BB3E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19C91A8F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679CD546" w14:textId="77777777" w:rsidTr="008F6023">
        <w:tc>
          <w:tcPr>
            <w:tcW w:w="1673" w:type="dxa"/>
            <w:shd w:val="clear" w:color="auto" w:fill="auto"/>
          </w:tcPr>
          <w:p w14:paraId="25CB1F66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Comparison of outcomes</w:t>
            </w:r>
          </w:p>
        </w:tc>
        <w:tc>
          <w:tcPr>
            <w:tcW w:w="1869" w:type="dxa"/>
            <w:shd w:val="clear" w:color="auto" w:fill="auto"/>
          </w:tcPr>
          <w:p w14:paraId="7C8057E1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 xml:space="preserve">Credible </w:t>
            </w:r>
            <w:proofErr w:type="spellStart"/>
            <w:r w:rsidRPr="00563B98">
              <w:rPr>
                <w:rFonts w:ascii="Arial" w:eastAsia="Calibri" w:hAnsi="Arial" w:cs="Arial"/>
                <w:sz w:val="20"/>
                <w:szCs w:val="20"/>
              </w:rPr>
              <w:t>source</w:t>
            </w:r>
            <w:r w:rsidRPr="00563B9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13" w:type="dxa"/>
          </w:tcPr>
          <w:p w14:paraId="62B84C0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534A453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634D6B06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2C0FB98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724DE6B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31988618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435D268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3978A176" w14:textId="77777777" w:rsidTr="008F6023">
        <w:tc>
          <w:tcPr>
            <w:tcW w:w="1673" w:type="dxa"/>
            <w:shd w:val="clear" w:color="auto" w:fill="auto"/>
          </w:tcPr>
          <w:p w14:paraId="06AEC768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7A24A69C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Pros and cons</w:t>
            </w:r>
          </w:p>
        </w:tc>
        <w:tc>
          <w:tcPr>
            <w:tcW w:w="1613" w:type="dxa"/>
          </w:tcPr>
          <w:p w14:paraId="6B18B9F6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2EA305F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3F29528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2F4F4DBF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10667048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44EE301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00B84D4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7063989D" w14:textId="77777777" w:rsidTr="008F6023">
        <w:tc>
          <w:tcPr>
            <w:tcW w:w="1673" w:type="dxa"/>
            <w:shd w:val="clear" w:color="auto" w:fill="auto"/>
          </w:tcPr>
          <w:p w14:paraId="63D70674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Reward and threat</w:t>
            </w:r>
          </w:p>
        </w:tc>
        <w:tc>
          <w:tcPr>
            <w:tcW w:w="1869" w:type="dxa"/>
            <w:shd w:val="clear" w:color="auto" w:fill="auto"/>
          </w:tcPr>
          <w:p w14:paraId="4B1F8C99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Social reward</w:t>
            </w:r>
          </w:p>
        </w:tc>
        <w:tc>
          <w:tcPr>
            <w:tcW w:w="1613" w:type="dxa"/>
          </w:tcPr>
          <w:p w14:paraId="1461981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7F152B6E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6A30232E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53C27E3E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6771E4E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1766ECE7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629B06E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44056AE3" w14:textId="77777777" w:rsidTr="008F6023">
        <w:tc>
          <w:tcPr>
            <w:tcW w:w="1673" w:type="dxa"/>
            <w:shd w:val="clear" w:color="auto" w:fill="auto"/>
          </w:tcPr>
          <w:p w14:paraId="37E2A5B0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0CFB2516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 xml:space="preserve">Self-incentive </w:t>
            </w:r>
          </w:p>
        </w:tc>
        <w:tc>
          <w:tcPr>
            <w:tcW w:w="1613" w:type="dxa"/>
          </w:tcPr>
          <w:p w14:paraId="19CA6FC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062F9E6F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6BDDBA1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34385C1F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7132D66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05" w:type="dxa"/>
          </w:tcPr>
          <w:p w14:paraId="4658B9D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54DD2C9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3C95C72A" w14:textId="77777777" w:rsidTr="008F6023">
        <w:tc>
          <w:tcPr>
            <w:tcW w:w="1673" w:type="dxa"/>
            <w:shd w:val="clear" w:color="auto" w:fill="auto"/>
          </w:tcPr>
          <w:p w14:paraId="1EE256DE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6C2B324D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Non-specific incentive</w:t>
            </w:r>
          </w:p>
        </w:tc>
        <w:tc>
          <w:tcPr>
            <w:tcW w:w="1613" w:type="dxa"/>
          </w:tcPr>
          <w:p w14:paraId="5035A1E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349093A7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297D2FC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429DE0E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3DC98C9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7823E0D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13764DD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54B1DDAC" w14:textId="77777777" w:rsidTr="008F6023">
        <w:tc>
          <w:tcPr>
            <w:tcW w:w="1673" w:type="dxa"/>
            <w:shd w:val="clear" w:color="auto" w:fill="auto"/>
          </w:tcPr>
          <w:p w14:paraId="590672B8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Regulation</w:t>
            </w:r>
          </w:p>
        </w:tc>
        <w:tc>
          <w:tcPr>
            <w:tcW w:w="1869" w:type="dxa"/>
            <w:shd w:val="clear" w:color="auto" w:fill="auto"/>
          </w:tcPr>
          <w:p w14:paraId="676BDC3A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Reduce negative emotions</w:t>
            </w:r>
          </w:p>
        </w:tc>
        <w:tc>
          <w:tcPr>
            <w:tcW w:w="1613" w:type="dxa"/>
          </w:tcPr>
          <w:p w14:paraId="2FEC7FA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1EEAEB3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354D5406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729D3DDF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155B9019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74B3BAC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2E10C71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7E76E922" w14:textId="77777777" w:rsidTr="008F6023">
        <w:tc>
          <w:tcPr>
            <w:tcW w:w="1673" w:type="dxa"/>
            <w:shd w:val="clear" w:color="auto" w:fill="auto"/>
          </w:tcPr>
          <w:p w14:paraId="4691EB0C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66F303D9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 xml:space="preserve">Conserving mental </w:t>
            </w:r>
            <w:proofErr w:type="spellStart"/>
            <w:r w:rsidRPr="00563B98">
              <w:rPr>
                <w:rFonts w:ascii="Arial" w:eastAsia="Calibri" w:hAnsi="Arial" w:cs="Arial"/>
                <w:sz w:val="20"/>
                <w:szCs w:val="20"/>
              </w:rPr>
              <w:t>resources</w:t>
            </w:r>
            <w:r w:rsidRPr="00563B9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13" w:type="dxa"/>
          </w:tcPr>
          <w:p w14:paraId="13E78988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3493D6E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26A789F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0463EDB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08A284E8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05" w:type="dxa"/>
          </w:tcPr>
          <w:p w14:paraId="5DD1777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47E02EF9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01A54885" w14:textId="77777777" w:rsidTr="008F6023">
        <w:tc>
          <w:tcPr>
            <w:tcW w:w="1673" w:type="dxa"/>
            <w:shd w:val="clear" w:color="auto" w:fill="auto"/>
          </w:tcPr>
          <w:p w14:paraId="32DAC606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Antecedents</w:t>
            </w:r>
          </w:p>
        </w:tc>
        <w:tc>
          <w:tcPr>
            <w:tcW w:w="1869" w:type="dxa"/>
            <w:shd w:val="clear" w:color="auto" w:fill="auto"/>
          </w:tcPr>
          <w:p w14:paraId="0DEB93A6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Reducing exposure to cues for the behavior</w:t>
            </w:r>
          </w:p>
        </w:tc>
        <w:tc>
          <w:tcPr>
            <w:tcW w:w="1613" w:type="dxa"/>
          </w:tcPr>
          <w:p w14:paraId="218BF50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1143464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5CEC425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6EB941E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5421BC91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2D4BE08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365" w:type="dxa"/>
          </w:tcPr>
          <w:p w14:paraId="52F0F9A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30C95A3C" w14:textId="77777777" w:rsidTr="008F6023">
        <w:tc>
          <w:tcPr>
            <w:tcW w:w="1673" w:type="dxa"/>
            <w:shd w:val="clear" w:color="auto" w:fill="auto"/>
          </w:tcPr>
          <w:p w14:paraId="3CDBBE2E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551BB677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Distraction</w:t>
            </w:r>
          </w:p>
        </w:tc>
        <w:tc>
          <w:tcPr>
            <w:tcW w:w="1613" w:type="dxa"/>
          </w:tcPr>
          <w:p w14:paraId="2333CAA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14F3015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49879D81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72B24676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3C460C96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665DA9B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365" w:type="dxa"/>
          </w:tcPr>
          <w:p w14:paraId="324589EF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643948B6" w14:textId="77777777" w:rsidTr="008F6023">
        <w:tc>
          <w:tcPr>
            <w:tcW w:w="1673" w:type="dxa"/>
            <w:shd w:val="clear" w:color="auto" w:fill="auto"/>
          </w:tcPr>
          <w:p w14:paraId="3797836B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4A996E9F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Information about antecedents</w:t>
            </w:r>
          </w:p>
        </w:tc>
        <w:tc>
          <w:tcPr>
            <w:tcW w:w="1613" w:type="dxa"/>
          </w:tcPr>
          <w:p w14:paraId="7B359FE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534542F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23266E39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145F438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25AF063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468F045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77A7321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7C56309D" w14:textId="77777777" w:rsidTr="008F6023">
        <w:tc>
          <w:tcPr>
            <w:tcW w:w="1673" w:type="dxa"/>
            <w:shd w:val="clear" w:color="auto" w:fill="auto"/>
          </w:tcPr>
          <w:p w14:paraId="04A75C57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Identity</w:t>
            </w:r>
          </w:p>
        </w:tc>
        <w:tc>
          <w:tcPr>
            <w:tcW w:w="1869" w:type="dxa"/>
            <w:shd w:val="clear" w:color="auto" w:fill="auto"/>
          </w:tcPr>
          <w:p w14:paraId="238E3080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Framing / reframing</w:t>
            </w:r>
          </w:p>
        </w:tc>
        <w:tc>
          <w:tcPr>
            <w:tcW w:w="1613" w:type="dxa"/>
          </w:tcPr>
          <w:p w14:paraId="20E76F8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69AD4289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36DE7516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0F3E956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6EF5492E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53056A96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365" w:type="dxa"/>
          </w:tcPr>
          <w:p w14:paraId="11D6E68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01024DFC" w14:textId="77777777" w:rsidTr="008F6023">
        <w:tc>
          <w:tcPr>
            <w:tcW w:w="1673" w:type="dxa"/>
            <w:shd w:val="clear" w:color="auto" w:fill="auto"/>
          </w:tcPr>
          <w:p w14:paraId="1193EF00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Self-belief</w:t>
            </w:r>
          </w:p>
        </w:tc>
        <w:tc>
          <w:tcPr>
            <w:tcW w:w="1869" w:type="dxa"/>
            <w:shd w:val="clear" w:color="auto" w:fill="auto"/>
          </w:tcPr>
          <w:p w14:paraId="73447F21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Verbal persuasion about capabilities</w:t>
            </w:r>
          </w:p>
        </w:tc>
        <w:tc>
          <w:tcPr>
            <w:tcW w:w="1613" w:type="dxa"/>
          </w:tcPr>
          <w:p w14:paraId="25CE14A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6DFBAB6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6AEA781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400EBC4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105A2EF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6EC76EA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73EDB33E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4ECD2187" w14:textId="77777777" w:rsidTr="008F6023">
        <w:tc>
          <w:tcPr>
            <w:tcW w:w="1673" w:type="dxa"/>
            <w:shd w:val="clear" w:color="auto" w:fill="auto"/>
          </w:tcPr>
          <w:p w14:paraId="507664C8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69053B40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Self-talk</w:t>
            </w:r>
          </w:p>
        </w:tc>
        <w:tc>
          <w:tcPr>
            <w:tcW w:w="1613" w:type="dxa"/>
          </w:tcPr>
          <w:p w14:paraId="08BEEF7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1FF4E98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11AF4586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0C0ACD9F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157EF91F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4327E21E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6C1A7A27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22672471" w14:textId="77777777" w:rsidTr="008F6023">
        <w:tc>
          <w:tcPr>
            <w:tcW w:w="1673" w:type="dxa"/>
            <w:shd w:val="clear" w:color="auto" w:fill="auto"/>
          </w:tcPr>
          <w:p w14:paraId="2E8C1F85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Non-categorized</w:t>
            </w:r>
          </w:p>
        </w:tc>
        <w:tc>
          <w:tcPr>
            <w:tcW w:w="1869" w:type="dxa"/>
            <w:shd w:val="clear" w:color="auto" w:fill="auto"/>
          </w:tcPr>
          <w:p w14:paraId="50A2053C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Time management</w:t>
            </w:r>
          </w:p>
        </w:tc>
        <w:tc>
          <w:tcPr>
            <w:tcW w:w="1613" w:type="dxa"/>
          </w:tcPr>
          <w:p w14:paraId="72AFB96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5A6929EB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0F79F384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547FCBF2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45BFD73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05" w:type="dxa"/>
          </w:tcPr>
          <w:p w14:paraId="6BAFF35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5817C18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67A30498" w14:textId="77777777" w:rsidTr="008F6023">
        <w:tc>
          <w:tcPr>
            <w:tcW w:w="1673" w:type="dxa"/>
            <w:shd w:val="clear" w:color="auto" w:fill="auto"/>
          </w:tcPr>
          <w:p w14:paraId="69EDCDD4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62FE227E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Use of follow-up prompts</w:t>
            </w:r>
          </w:p>
        </w:tc>
        <w:tc>
          <w:tcPr>
            <w:tcW w:w="1613" w:type="dxa"/>
          </w:tcPr>
          <w:p w14:paraId="4A7E2BDE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6565B34C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099C47AD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4B765BE3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16AFFB78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405" w:type="dxa"/>
          </w:tcPr>
          <w:p w14:paraId="784EE29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14:paraId="0556A27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66085370" w14:textId="77777777" w:rsidTr="008F6023">
        <w:tc>
          <w:tcPr>
            <w:tcW w:w="1673" w:type="dxa"/>
            <w:shd w:val="clear" w:color="auto" w:fill="auto"/>
          </w:tcPr>
          <w:p w14:paraId="73F42DDB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</w:tcPr>
          <w:p w14:paraId="79902750" w14:textId="77777777" w:rsidR="008F6023" w:rsidRPr="00563B98" w:rsidRDefault="008F6023" w:rsidP="008F6023">
            <w:pPr>
              <w:spacing w:before="12" w:after="12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</w:rPr>
              <w:t>Assertiveness</w:t>
            </w:r>
          </w:p>
        </w:tc>
        <w:tc>
          <w:tcPr>
            <w:tcW w:w="1613" w:type="dxa"/>
          </w:tcPr>
          <w:p w14:paraId="2A41128A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1D70EFF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10B249D9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right w:val="single" w:sz="4" w:space="0" w:color="auto"/>
            </w:tcBorders>
          </w:tcPr>
          <w:p w14:paraId="22C7B40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left w:val="single" w:sz="4" w:space="0" w:color="auto"/>
            </w:tcBorders>
          </w:tcPr>
          <w:p w14:paraId="6251E168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405" w:type="dxa"/>
          </w:tcPr>
          <w:p w14:paraId="7A413875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instrText xml:space="preserve"> FORMCHECKBOX </w:instrText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</w:r>
            <w:r w:rsidR="00831145">
              <w:rPr>
                <w:rFonts w:ascii="Arial" w:eastAsia="Calibri" w:hAnsi="Arial" w:cs="Arial"/>
                <w:b/>
                <w:sz w:val="20"/>
                <w:szCs w:val="20"/>
              </w:rPr>
              <w:fldChar w:fldCharType="separate"/>
            </w:r>
            <w:r w:rsidRPr="00563B98">
              <w:rPr>
                <w:rFonts w:ascii="Arial" w:eastAsia="Calibri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1365" w:type="dxa"/>
          </w:tcPr>
          <w:p w14:paraId="331FCD00" w14:textId="77777777" w:rsidR="008F6023" w:rsidRPr="00563B98" w:rsidRDefault="008F6023" w:rsidP="008F6023">
            <w:pPr>
              <w:spacing w:before="12" w:after="12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8F6023" w:rsidRPr="00563B98" w14:paraId="0B22A1D0" w14:textId="77777777" w:rsidTr="008F6023">
        <w:tc>
          <w:tcPr>
            <w:tcW w:w="14176" w:type="dxa"/>
            <w:gridSpan w:val="9"/>
            <w:shd w:val="clear" w:color="auto" w:fill="auto"/>
          </w:tcPr>
          <w:p w14:paraId="6875D2BE" w14:textId="7677E16A" w:rsidR="008F6023" w:rsidRPr="00563B98" w:rsidRDefault="008F6023" w:rsidP="00A24833">
            <w:pPr>
              <w:spacing w:before="12" w:after="12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63B9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  <w:r w:rsidRPr="00563B98">
              <w:rPr>
                <w:rFonts w:ascii="Arial" w:eastAsia="Calibri" w:hAnsi="Arial" w:cs="Arial"/>
                <w:sz w:val="20"/>
                <w:szCs w:val="20"/>
              </w:rPr>
              <w:t xml:space="preserve">: BCTs removed from the original Shape-Up; </w:t>
            </w:r>
            <w:r w:rsidRPr="00563B9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  <w:r w:rsidRPr="00563B98">
              <w:rPr>
                <w:rFonts w:ascii="Arial" w:eastAsia="Calibri" w:hAnsi="Arial" w:cs="Arial"/>
                <w:sz w:val="20"/>
                <w:szCs w:val="20"/>
              </w:rPr>
              <w:t xml:space="preserve">: BCTs added in the adapted version. All BCTs are based on the BCTTv1 taxonomy apart from the non-categorized that are based on the CALO-RE taxonomy. NOO: National Obesity Observatory. </w:t>
            </w:r>
          </w:p>
        </w:tc>
      </w:tr>
    </w:tbl>
    <w:p w14:paraId="4AA6536C" w14:textId="77777777" w:rsidR="008F6023" w:rsidRPr="00563B98" w:rsidRDefault="008F6023" w:rsidP="00B6098C">
      <w:pPr>
        <w:pStyle w:val="Caption"/>
        <w:keepNext/>
        <w:rPr>
          <w:rFonts w:ascii="Arial" w:eastAsia="Calibri" w:hAnsi="Arial" w:cs="Arial"/>
          <w:i w:val="0"/>
          <w:color w:val="auto"/>
          <w:sz w:val="22"/>
          <w:szCs w:val="22"/>
        </w:rPr>
      </w:pPr>
    </w:p>
    <w:p w14:paraId="69DB2C2D" w14:textId="77777777" w:rsidR="008F6023" w:rsidRPr="00563B98" w:rsidRDefault="008F6023">
      <w:pPr>
        <w:rPr>
          <w:rFonts w:ascii="Arial" w:eastAsia="Calibri" w:hAnsi="Arial" w:cs="Arial"/>
          <w:iCs/>
        </w:rPr>
      </w:pPr>
      <w:r w:rsidRPr="00563B98">
        <w:rPr>
          <w:rFonts w:ascii="Arial" w:eastAsia="Calibri" w:hAnsi="Arial" w:cs="Arial"/>
          <w:i/>
        </w:rPr>
        <w:br w:type="page"/>
      </w:r>
    </w:p>
    <w:p w14:paraId="5920B92E" w14:textId="37C0192B" w:rsidR="00607954" w:rsidRPr="00563B98" w:rsidRDefault="00607954" w:rsidP="00607954">
      <w:pPr>
        <w:pStyle w:val="Caption"/>
        <w:keepNext/>
        <w:outlineLvl w:val="0"/>
        <w:rPr>
          <w:rFonts w:ascii="Arial" w:hAnsi="Arial" w:cs="Arial"/>
          <w:i w:val="0"/>
          <w:color w:val="auto"/>
          <w:sz w:val="22"/>
          <w:szCs w:val="22"/>
        </w:rPr>
      </w:pPr>
      <w:bookmarkStart w:id="2" w:name="_Toc503939461"/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lastRenderedPageBreak/>
        <w:t>Table</w: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t xml:space="preserve"> S</w: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fldChar w:fldCharType="begin"/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instrText xml:space="preserve"> </w:instrText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instrText>SEQ</w:instrTex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instrText xml:space="preserve"> </w:instrText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instrText>Table</w:instrTex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instrText xml:space="preserve"> \* </w:instrText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instrText>ARABIC</w:instrTex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instrText xml:space="preserve"> </w:instrTex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fldChar w:fldCharType="separate"/>
      </w:r>
      <w:r w:rsidR="00586D41">
        <w:rPr>
          <w:rFonts w:ascii="Arial" w:eastAsia="Calibri" w:hAnsi="Arial" w:cs="Arial"/>
          <w:i w:val="0"/>
          <w:noProof/>
          <w:color w:val="auto"/>
          <w:sz w:val="22"/>
          <w:szCs w:val="22"/>
        </w:rPr>
        <w:t>2</w: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fldChar w:fldCharType="end"/>
      </w:r>
      <w:r w:rsidRPr="00563B98">
        <w:rPr>
          <w:rFonts w:ascii="Arial" w:hAnsi="Arial" w:cs="Arial"/>
          <w:color w:val="auto"/>
          <w:sz w:val="22"/>
          <w:szCs w:val="22"/>
        </w:rPr>
        <w:t xml:space="preserve"> </w:t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t>Matrix</w: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t>for</w: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t>change</w: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t>objectives</w: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t>aiming</w: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t>at</w: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t>establishing</w: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t>a</w: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t>healthy</w: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t>diet</w: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t xml:space="preserve"> (</w:t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t>behaviour</w:t>
      </w:r>
      <w:r w:rsidRPr="00563B98">
        <w:rPr>
          <w:rFonts w:ascii="Arial" w:hAnsi="Arial" w:cs="Arial"/>
          <w:i w:val="0"/>
          <w:color w:val="auto"/>
          <w:sz w:val="22"/>
          <w:szCs w:val="22"/>
        </w:rPr>
        <w:t>)</w:t>
      </w:r>
      <w:bookmarkEnd w:id="2"/>
    </w:p>
    <w:tbl>
      <w:tblPr>
        <w:tblStyle w:val="TableGrid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3515"/>
        <w:gridCol w:w="2295"/>
        <w:gridCol w:w="976"/>
        <w:gridCol w:w="4608"/>
        <w:gridCol w:w="976"/>
      </w:tblGrid>
      <w:tr w:rsidR="0083145B" w:rsidRPr="00563B98" w14:paraId="5D94B9E1" w14:textId="77777777" w:rsidTr="0083145B">
        <w:trPr>
          <w:tblHeader/>
        </w:trPr>
        <w:tc>
          <w:tcPr>
            <w:tcW w:w="1588" w:type="dxa"/>
            <w:tcBorders>
              <w:bottom w:val="nil"/>
            </w:tcBorders>
          </w:tcPr>
          <w:p w14:paraId="259283B8" w14:textId="2D388AD8" w:rsidR="0083145B" w:rsidRPr="00563B98" w:rsidRDefault="0083145B" w:rsidP="0083145B">
            <w:pPr>
              <w:adjustRightInd w:val="0"/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  <w:b/>
                <w:sz w:val="22"/>
                <w:szCs w:val="22"/>
              </w:rPr>
              <w:t>Performance objectives</w:t>
            </w:r>
          </w:p>
        </w:tc>
        <w:tc>
          <w:tcPr>
            <w:tcW w:w="3515" w:type="dxa"/>
            <w:tcBorders>
              <w:bottom w:val="nil"/>
            </w:tcBorders>
          </w:tcPr>
          <w:p w14:paraId="00D4026A" w14:textId="28C0ADF7" w:rsidR="0083145B" w:rsidRPr="00563B98" w:rsidRDefault="0083145B" w:rsidP="0083145B">
            <w:pPr>
              <w:spacing w:before="80" w:after="320"/>
              <w:ind w:left="709" w:hanging="709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  <w:b/>
                <w:sz w:val="22"/>
                <w:szCs w:val="22"/>
              </w:rPr>
              <w:t>Change objectives</w:t>
            </w:r>
          </w:p>
        </w:tc>
        <w:tc>
          <w:tcPr>
            <w:tcW w:w="2295" w:type="dxa"/>
            <w:tcBorders>
              <w:bottom w:val="nil"/>
            </w:tcBorders>
          </w:tcPr>
          <w:p w14:paraId="606D4471" w14:textId="6D0B0C6C" w:rsidR="0083145B" w:rsidRPr="00563B98" w:rsidRDefault="0083145B" w:rsidP="0083145B">
            <w:pPr>
              <w:adjustRightInd w:val="0"/>
              <w:spacing w:before="60" w:after="60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b/>
                <w:sz w:val="22"/>
                <w:szCs w:val="22"/>
              </w:rPr>
              <w:t>BCTs</w:t>
            </w:r>
          </w:p>
        </w:tc>
        <w:tc>
          <w:tcPr>
            <w:tcW w:w="976" w:type="dxa"/>
            <w:tcBorders>
              <w:bottom w:val="nil"/>
            </w:tcBorders>
          </w:tcPr>
          <w:p w14:paraId="5AE79C22" w14:textId="01880CE4" w:rsidR="0083145B" w:rsidRPr="00563B98" w:rsidRDefault="0083145B" w:rsidP="0083145B">
            <w:pPr>
              <w:adjustRightInd w:val="0"/>
              <w:spacing w:before="60" w:after="60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b/>
                <w:sz w:val="22"/>
                <w:szCs w:val="22"/>
              </w:rPr>
              <w:t>Theory</w:t>
            </w:r>
          </w:p>
        </w:tc>
        <w:tc>
          <w:tcPr>
            <w:tcW w:w="4608" w:type="dxa"/>
            <w:tcBorders>
              <w:bottom w:val="nil"/>
            </w:tcBorders>
          </w:tcPr>
          <w:p w14:paraId="025DBE0A" w14:textId="5B634252" w:rsidR="0083145B" w:rsidRPr="00563B98" w:rsidRDefault="0083145B" w:rsidP="0083145B">
            <w:pPr>
              <w:adjustRightInd w:val="0"/>
              <w:spacing w:before="60" w:after="60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b/>
                <w:sz w:val="22"/>
                <w:szCs w:val="22"/>
              </w:rPr>
              <w:t>Practical application</w:t>
            </w:r>
          </w:p>
        </w:tc>
        <w:tc>
          <w:tcPr>
            <w:tcW w:w="976" w:type="dxa"/>
            <w:tcBorders>
              <w:bottom w:val="nil"/>
            </w:tcBorders>
          </w:tcPr>
          <w:p w14:paraId="61503882" w14:textId="09F4262D" w:rsidR="0083145B" w:rsidRPr="00563B98" w:rsidRDefault="0083145B" w:rsidP="0083145B">
            <w:pPr>
              <w:adjustRightInd w:val="0"/>
              <w:spacing w:before="60" w:after="60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b/>
                <w:sz w:val="22"/>
                <w:szCs w:val="22"/>
              </w:rPr>
              <w:t>S/SB/B</w:t>
            </w:r>
          </w:p>
        </w:tc>
      </w:tr>
      <w:tr w:rsidR="00C344C1" w:rsidRPr="00563B98" w14:paraId="3C6EF2AD" w14:textId="77777777" w:rsidTr="00C344C1">
        <w:trPr>
          <w:trHeight w:val="843"/>
        </w:trPr>
        <w:tc>
          <w:tcPr>
            <w:tcW w:w="1588" w:type="dxa"/>
            <w:vMerge w:val="restart"/>
          </w:tcPr>
          <w:p w14:paraId="27964228" w14:textId="0B39FB52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O 1. Have a regular eating pattern</w:t>
            </w:r>
          </w:p>
        </w:tc>
        <w:tc>
          <w:tcPr>
            <w:tcW w:w="3515" w:type="dxa"/>
            <w:tcBorders>
              <w:bottom w:val="nil"/>
            </w:tcBorders>
          </w:tcPr>
          <w:p w14:paraId="11A085F7" w14:textId="77777777" w:rsidR="00C344C1" w:rsidRPr="00563B98" w:rsidRDefault="00C344C1" w:rsidP="0083145B">
            <w:pPr>
              <w:spacing w:before="80" w:after="320"/>
              <w:ind w:left="709" w:hanging="70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OE 1.1. Identify their current eating pattern</w:t>
            </w:r>
          </w:p>
          <w:p w14:paraId="4A74C9E7" w14:textId="6C1470F9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bottom w:val="nil"/>
            </w:tcBorders>
          </w:tcPr>
          <w:p w14:paraId="7D7286CB" w14:textId="7E5A656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Feedback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bottom w:val="nil"/>
            </w:tcBorders>
          </w:tcPr>
          <w:p w14:paraId="2DAA1ED2" w14:textId="08F3A05D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CT</w:t>
            </w:r>
          </w:p>
        </w:tc>
        <w:tc>
          <w:tcPr>
            <w:tcW w:w="4608" w:type="dxa"/>
            <w:tcBorders>
              <w:bottom w:val="nil"/>
            </w:tcBorders>
          </w:tcPr>
          <w:p w14:paraId="726D288A" w14:textId="365239A1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Fro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is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7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ifferen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attern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ers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ick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ppli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ad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eedback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as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i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hoices</w:t>
            </w:r>
          </w:p>
        </w:tc>
        <w:tc>
          <w:tcPr>
            <w:tcW w:w="976" w:type="dxa"/>
            <w:tcBorders>
              <w:bottom w:val="nil"/>
            </w:tcBorders>
          </w:tcPr>
          <w:p w14:paraId="60B9368F" w14:textId="068AF78B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357A8BC0" w14:textId="77777777" w:rsidTr="00AA4A4E">
        <w:tc>
          <w:tcPr>
            <w:tcW w:w="1588" w:type="dxa"/>
            <w:vMerge/>
          </w:tcPr>
          <w:p w14:paraId="0760B1D0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23923FAC" w14:textId="2588D7B2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KN 1.1. Recognize the benefits of regular eating and breakfast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3CA16B6C" w14:textId="48CBA74D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Informa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bou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alt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nsequenc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7A2E215" w14:textId="39FF70D2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5EC7FCEB" w14:textId="7C86A09A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Verb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ritte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xplana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gula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gulat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ung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reakfas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mpro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ardi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etabolic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isk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93EB38A" w14:textId="1C47545C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SB</w:t>
            </w:r>
          </w:p>
        </w:tc>
      </w:tr>
      <w:tr w:rsidR="00C344C1" w:rsidRPr="00563B98" w14:paraId="64887852" w14:textId="77777777" w:rsidTr="00AA4A4E">
        <w:trPr>
          <w:trHeight w:val="409"/>
        </w:trPr>
        <w:tc>
          <w:tcPr>
            <w:tcW w:w="1588" w:type="dxa"/>
            <w:vMerge/>
          </w:tcPr>
          <w:p w14:paraId="1254ED72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5F25FA51" w14:textId="76185853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 1.1. Express confidence in their ability to start following a regular eating pattern and eating breakfast regularly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4F00CF57" w14:textId="13209E35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Habit formation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D1F153E" w14:textId="17980521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5C7EE727" w14:textId="49BB09D7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e prompted to start eating at the same time each day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B76B849" w14:textId="777BFE1F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SB</w:t>
            </w:r>
          </w:p>
        </w:tc>
      </w:tr>
      <w:tr w:rsidR="00C344C1" w:rsidRPr="00563B98" w14:paraId="2178AB30" w14:textId="77777777" w:rsidTr="00AA4A4E">
        <w:tc>
          <w:tcPr>
            <w:tcW w:w="1588" w:type="dxa"/>
            <w:vMerge/>
          </w:tcPr>
          <w:p w14:paraId="627CDDA5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6B4FE672" w14:textId="25613208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1.2.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xpres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nfidenc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gularly</w:t>
            </w:r>
          </w:p>
        </w:tc>
        <w:tc>
          <w:tcPr>
            <w:tcW w:w="2295" w:type="dxa"/>
            <w:vMerge w:val="restart"/>
            <w:tcBorders>
              <w:top w:val="nil"/>
            </w:tcBorders>
          </w:tcPr>
          <w:p w14:paraId="734885A4" w14:textId="4EFBE3F5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robl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lv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ci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uppo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specifi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03BE9E0" w14:textId="3E09787D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5588159C" w14:textId="1B994338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Identif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arrier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gularl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ur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eviou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eek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0B1D657" w14:textId="6AD0EE02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S</w:t>
            </w:r>
          </w:p>
        </w:tc>
      </w:tr>
      <w:tr w:rsidR="00C344C1" w:rsidRPr="00563B98" w14:paraId="5429275C" w14:textId="77777777" w:rsidTr="00AA4A4E">
        <w:tc>
          <w:tcPr>
            <w:tcW w:w="1588" w:type="dxa"/>
            <w:vMerge/>
          </w:tcPr>
          <w:p w14:paraId="49B0CFF9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1F275F06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</w:tcPr>
          <w:p w14:paraId="44751B4F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BA56D08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7454A2BF" w14:textId="61B47C28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Generat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trategi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roup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vercom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arrier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creas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acilitator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gula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DF4673B" w14:textId="6C47C194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S</w:t>
            </w:r>
          </w:p>
        </w:tc>
      </w:tr>
      <w:tr w:rsidR="00C344C1" w:rsidRPr="00563B98" w14:paraId="5DE0A5F9" w14:textId="77777777" w:rsidTr="00AA4A4E">
        <w:tc>
          <w:tcPr>
            <w:tcW w:w="1588" w:type="dxa"/>
            <w:vMerge/>
            <w:tcBorders>
              <w:bottom w:val="nil"/>
            </w:tcBorders>
          </w:tcPr>
          <w:p w14:paraId="2D7A2220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417BFAD2" w14:textId="2F6D39CC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GO 1.1. Be prompted to increase the difficulty of their goals slowly until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is performed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4C5211EC" w14:textId="3CF9E08C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Graded tasks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3865717" w14:textId="0C60216A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1311D9B8" w14:textId="77777777" w:rsidR="00C344C1" w:rsidRPr="00563B98" w:rsidRDefault="00C344C1" w:rsidP="0083145B">
            <w:pPr>
              <w:spacing w:before="80" w:after="8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Be prompted to make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al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changes in the following order</w:t>
            </w:r>
          </w:p>
          <w:p w14:paraId="2EDA1A46" w14:textId="77777777" w:rsidR="00C344C1" w:rsidRPr="00563B98" w:rsidRDefault="00C344C1" w:rsidP="0083145B">
            <w:pPr>
              <w:pStyle w:val="ListParagraph"/>
              <w:numPr>
                <w:ilvl w:val="0"/>
                <w:numId w:val="2"/>
              </w:numPr>
              <w:spacing w:before="80" w:after="80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Changes towards PO 1</w:t>
            </w:r>
          </w:p>
          <w:p w14:paraId="07D6E1D9" w14:textId="77777777" w:rsidR="00C344C1" w:rsidRPr="00563B98" w:rsidRDefault="00C344C1" w:rsidP="0083145B">
            <w:pPr>
              <w:pStyle w:val="ListParagraph"/>
              <w:numPr>
                <w:ilvl w:val="0"/>
                <w:numId w:val="2"/>
              </w:numPr>
              <w:spacing w:before="80" w:after="80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Changes towards PO 2</w:t>
            </w:r>
          </w:p>
          <w:p w14:paraId="53C7C45A" w14:textId="59A2FE73" w:rsidR="00C344C1" w:rsidRPr="00563B98" w:rsidRDefault="00C344C1" w:rsidP="0083145B">
            <w:pPr>
              <w:pStyle w:val="ListParagraph"/>
              <w:numPr>
                <w:ilvl w:val="0"/>
                <w:numId w:val="2"/>
              </w:numPr>
              <w:spacing w:before="80" w:after="80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Changes towards PO 3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1C496F9" w14:textId="17DA388A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SB</w:t>
            </w:r>
          </w:p>
        </w:tc>
      </w:tr>
      <w:tr w:rsidR="004F3EDD" w:rsidRPr="00563B98" w14:paraId="7EA18D99" w14:textId="77777777" w:rsidTr="0083145B">
        <w:trPr>
          <w:trHeight w:val="409"/>
        </w:trPr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1C677F07" w14:textId="77777777" w:rsidR="006221E2" w:rsidRPr="00563B98" w:rsidRDefault="006221E2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single" w:sz="4" w:space="0" w:color="auto"/>
            </w:tcBorders>
          </w:tcPr>
          <w:p w14:paraId="4980E890" w14:textId="5E8D692F" w:rsidR="006221E2" w:rsidRPr="00563B98" w:rsidRDefault="006221E2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G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1.2.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e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gula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</w:t>
            </w:r>
          </w:p>
        </w:tc>
        <w:tc>
          <w:tcPr>
            <w:tcW w:w="2295" w:type="dxa"/>
            <w:tcBorders>
              <w:top w:val="nil"/>
              <w:bottom w:val="single" w:sz="4" w:space="0" w:color="auto"/>
            </w:tcBorders>
          </w:tcPr>
          <w:p w14:paraId="7166BEEA" w14:textId="69502FE9" w:rsidR="006221E2" w:rsidRPr="00563B98" w:rsidRDefault="006221E2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al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et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0DB718B6" w14:textId="5EEE965B" w:rsidR="006221E2" w:rsidRPr="00563B98" w:rsidRDefault="00B57CC8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single" w:sz="4" w:space="0" w:color="auto"/>
            </w:tcBorders>
          </w:tcPr>
          <w:p w14:paraId="443BC1C7" w14:textId="129E511A" w:rsidR="006221E2" w:rsidRPr="00563B98" w:rsidRDefault="006221E2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MA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gula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as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4.1.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4385C9F5" w14:textId="29B7BDA8" w:rsidR="006221E2" w:rsidRPr="00563B98" w:rsidRDefault="004F3986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S</w:t>
            </w:r>
          </w:p>
        </w:tc>
      </w:tr>
      <w:tr w:rsidR="00C344C1" w:rsidRPr="00563B98" w14:paraId="1020CF16" w14:textId="77777777" w:rsidTr="00AA4A4E">
        <w:tc>
          <w:tcPr>
            <w:tcW w:w="1588" w:type="dxa"/>
            <w:vMerge w:val="restart"/>
            <w:tcBorders>
              <w:top w:val="single" w:sz="4" w:space="0" w:color="auto"/>
            </w:tcBorders>
          </w:tcPr>
          <w:p w14:paraId="5DB2D295" w14:textId="586834D9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lastRenderedPageBreak/>
              <w:t>PO 2. Adhere to the Eatwell plate principles</w:t>
            </w:r>
          </w:p>
        </w:tc>
        <w:tc>
          <w:tcPr>
            <w:tcW w:w="3515" w:type="dxa"/>
            <w:tcBorders>
              <w:top w:val="single" w:sz="4" w:space="0" w:color="auto"/>
              <w:bottom w:val="nil"/>
            </w:tcBorders>
          </w:tcPr>
          <w:p w14:paraId="30458382" w14:textId="776FD77E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OE 2.1. Recognize the value of the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al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recommendations</w:t>
            </w:r>
          </w:p>
        </w:tc>
        <w:tc>
          <w:tcPr>
            <w:tcW w:w="2295" w:type="dxa"/>
            <w:tcBorders>
              <w:top w:val="single" w:sz="4" w:space="0" w:color="auto"/>
              <w:bottom w:val="nil"/>
            </w:tcBorders>
          </w:tcPr>
          <w:p w14:paraId="75D2E2D9" w14:textId="66F66FAE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Fram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/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fram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365589C1" w14:textId="1F83BFE8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CT</w:t>
            </w:r>
          </w:p>
        </w:tc>
        <w:tc>
          <w:tcPr>
            <w:tcW w:w="4608" w:type="dxa"/>
            <w:tcBorders>
              <w:top w:val="single" w:sz="4" w:space="0" w:color="auto"/>
              <w:bottom w:val="nil"/>
            </w:tcBorders>
          </w:tcPr>
          <w:p w14:paraId="0A9292C0" w14:textId="2417566F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Identify the difference between a fad diet and learning how to carry on with the healthy lifestyle for a lifetime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341476DD" w14:textId="020AF96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61E87B04" w14:textId="77777777" w:rsidTr="00AA4A4E">
        <w:trPr>
          <w:trHeight w:val="438"/>
        </w:trPr>
        <w:tc>
          <w:tcPr>
            <w:tcW w:w="1588" w:type="dxa"/>
            <w:vMerge/>
          </w:tcPr>
          <w:p w14:paraId="6EF41F55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2662ED80" w14:textId="7FC9F266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OE 2.2. Review their shopping pattern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3C3E1773" w14:textId="4056705C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Feedback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5166959" w14:textId="787E475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37D45B9E" w14:textId="6A2E77AC" w:rsidR="00C344C1" w:rsidRPr="00563B98" w:rsidRDefault="00C344C1" w:rsidP="0083145B">
            <w:pPr>
              <w:tabs>
                <w:tab w:val="left" w:pos="508"/>
              </w:tabs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Fro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is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7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ifferen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hopp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attern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ers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ick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ppli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ad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eedback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as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i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hoice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8CB7F88" w14:textId="7A0E9DCF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4C15014A" w14:textId="77777777" w:rsidTr="00AA4A4E">
        <w:tc>
          <w:tcPr>
            <w:tcW w:w="1588" w:type="dxa"/>
            <w:vMerge/>
          </w:tcPr>
          <w:p w14:paraId="6518BC0B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00F2E46A" w14:textId="36198525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OE 2.3. B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war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ther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ls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ac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ifficulti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llow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alth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ie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ft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anc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reatmen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creas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otiva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or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ctive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01317800" w14:textId="0D499E4F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Informa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bou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ther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’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pprov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1D54209" w14:textId="02B498A9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4D5334C9" w14:textId="5682AFC9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ad motivational quotes from other cancer survivors about healthy eating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C1CE8A0" w14:textId="579ED094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4D43B5D1" w14:textId="77777777" w:rsidTr="00AA4A4E">
        <w:tc>
          <w:tcPr>
            <w:tcW w:w="1588" w:type="dxa"/>
            <w:vMerge/>
          </w:tcPr>
          <w:p w14:paraId="4400390B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579932BC" w14:textId="6CE84E45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OE 2.3. Increase expectation that health care professionals will approve their lifestyle changes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2B3C4B09" w14:textId="2C2D9ABF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Credible source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31771F5" w14:textId="7346316B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757BAE19" w14:textId="4653529D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Read information from nurses in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favor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of healthy eating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4D2FD14" w14:textId="65513C2C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471E8C43" w14:textId="77777777" w:rsidTr="00AA4A4E">
        <w:tc>
          <w:tcPr>
            <w:tcW w:w="1588" w:type="dxa"/>
            <w:vMerge/>
          </w:tcPr>
          <w:p w14:paraId="5221111F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 w:val="restart"/>
            <w:tcBorders>
              <w:top w:val="nil"/>
            </w:tcBorders>
          </w:tcPr>
          <w:p w14:paraId="599AB8C3" w14:textId="3C8B8909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KN 2.1. Understand components of each food group and their benefits and risks</w:t>
            </w:r>
          </w:p>
        </w:tc>
        <w:tc>
          <w:tcPr>
            <w:tcW w:w="2295" w:type="dxa"/>
            <w:vMerge w:val="restart"/>
            <w:tcBorders>
              <w:top w:val="nil"/>
            </w:tcBorders>
          </w:tcPr>
          <w:p w14:paraId="1FAEFD43" w14:textId="494564F0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Informa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bou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alt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nsequenc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1736C6D0" w14:textId="7A6E447C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2B75DA61" w14:textId="025CA0B3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Explana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alt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enefi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vegetabl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rui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hol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rain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uls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alth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il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isk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variou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o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roup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od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/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rink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ig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/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uga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aturat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ran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a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fin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rain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e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xcessi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lcoho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tak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3477348" w14:textId="286B9628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SB</w:t>
            </w:r>
          </w:p>
        </w:tc>
      </w:tr>
      <w:tr w:rsidR="00C344C1" w:rsidRPr="00563B98" w14:paraId="525C09E7" w14:textId="77777777" w:rsidTr="00AA4A4E">
        <w:tc>
          <w:tcPr>
            <w:tcW w:w="1588" w:type="dxa"/>
            <w:vMerge/>
          </w:tcPr>
          <w:p w14:paraId="1EC4668E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6F9F1EF0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4672D6B9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3EA442A9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3E9E23DD" w14:textId="50293878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Recognize the principles of Eatwell plate, the five food groups and their ideal proportions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3D2A04A" w14:textId="43C649B3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SB</w:t>
            </w:r>
          </w:p>
        </w:tc>
      </w:tr>
      <w:tr w:rsidR="00C344C1" w:rsidRPr="00563B98" w14:paraId="03C13084" w14:textId="77777777" w:rsidTr="00AA4A4E">
        <w:tc>
          <w:tcPr>
            <w:tcW w:w="1588" w:type="dxa"/>
            <w:vMerge/>
          </w:tcPr>
          <w:p w14:paraId="53942B94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7658B12B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4391A7BF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45DD1E3B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4EDDA116" w14:textId="7586BA06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Recognize the different names of sugar and fat on food labels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779B929" w14:textId="6CAE4F16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SB</w:t>
            </w:r>
          </w:p>
        </w:tc>
      </w:tr>
      <w:tr w:rsidR="00C344C1" w:rsidRPr="00563B98" w14:paraId="62968C16" w14:textId="77777777" w:rsidTr="00C344C1">
        <w:tc>
          <w:tcPr>
            <w:tcW w:w="1588" w:type="dxa"/>
            <w:vMerge/>
            <w:tcBorders>
              <w:bottom w:val="single" w:sz="4" w:space="0" w:color="auto"/>
            </w:tcBorders>
          </w:tcPr>
          <w:p w14:paraId="261E6449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single" w:sz="4" w:space="0" w:color="auto"/>
            </w:tcBorders>
          </w:tcPr>
          <w:p w14:paraId="76FA1417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</w:tcPr>
          <w:p w14:paraId="72E1B2CF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</w:tcPr>
          <w:p w14:paraId="5795A429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C7A791" w14:textId="4C9B67BF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Understand the risks and benefits of supplements 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60742404" w14:textId="761CF620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SB</w:t>
            </w:r>
          </w:p>
        </w:tc>
      </w:tr>
      <w:tr w:rsidR="00C344C1" w:rsidRPr="00563B98" w14:paraId="356AEE32" w14:textId="77777777" w:rsidTr="00C344C1">
        <w:tc>
          <w:tcPr>
            <w:tcW w:w="1588" w:type="dxa"/>
            <w:vMerge w:val="restart"/>
            <w:tcBorders>
              <w:top w:val="single" w:sz="4" w:space="0" w:color="auto"/>
            </w:tcBorders>
          </w:tcPr>
          <w:p w14:paraId="4C3E0A41" w14:textId="7A5D7016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lastRenderedPageBreak/>
              <w:t>PO 2. Adhere to the Eatwell plate principles</w:t>
            </w:r>
            <w:r>
              <w:rPr>
                <w:rFonts w:ascii="Arial" w:eastAsia="Calibri" w:hAnsi="Arial" w:cs="Arial"/>
                <w:sz w:val="22"/>
                <w:szCs w:val="22"/>
              </w:rPr>
              <w:t xml:space="preserve"> (cont’d)</w:t>
            </w:r>
          </w:p>
        </w:tc>
        <w:tc>
          <w:tcPr>
            <w:tcW w:w="3515" w:type="dxa"/>
            <w:vMerge w:val="restart"/>
            <w:tcBorders>
              <w:top w:val="single" w:sz="4" w:space="0" w:color="auto"/>
            </w:tcBorders>
          </w:tcPr>
          <w:p w14:paraId="031C4DFD" w14:textId="07DA2949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 2.1. Express confidence in choosing healthy foods and drinks</w:t>
            </w: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</w:tcPr>
          <w:p w14:paraId="6FE88560" w14:textId="2ECD1150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Instructions on how to perform the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</w:tcPr>
          <w:p w14:paraId="4651A2FF" w14:textId="39F4ABC4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E6E96D" w14:textId="70B3AB5A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cognize ways of eating enough fruits, vegetables and whole grains; making healthy choices from the protein &amp; dairy groups; eating less fatty and sugary foods; and cutting down alcohol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6995DDCD" w14:textId="501B22A2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SB</w:t>
            </w:r>
          </w:p>
        </w:tc>
      </w:tr>
      <w:tr w:rsidR="00C344C1" w:rsidRPr="00563B98" w14:paraId="2DC375FA" w14:textId="77777777" w:rsidTr="00AA4A4E">
        <w:tc>
          <w:tcPr>
            <w:tcW w:w="1588" w:type="dxa"/>
            <w:vMerge/>
          </w:tcPr>
          <w:p w14:paraId="1A3B0817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65B21386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7BA3EC38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5AAA19CD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4AACB83F" w14:textId="53514AE9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cognize ways of cutting down on sugary drink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F251C81" w14:textId="7FD14D8D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0079E528" w14:textId="77777777" w:rsidTr="00AA4A4E">
        <w:tc>
          <w:tcPr>
            <w:tcW w:w="1588" w:type="dxa"/>
            <w:vMerge/>
          </w:tcPr>
          <w:p w14:paraId="7F5388A6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42AE3B8B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312F2B6C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79A1A599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495AD6D7" w14:textId="0C7082A9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cognize ways of having healthier lunche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CF0E47A" w14:textId="47D112B2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437D81E1" w14:textId="77777777" w:rsidTr="00AA4A4E">
        <w:tc>
          <w:tcPr>
            <w:tcW w:w="1588" w:type="dxa"/>
            <w:vMerge/>
          </w:tcPr>
          <w:p w14:paraId="288C3308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258E7613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65548B45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776FC422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15C4460A" w14:textId="109DAFDE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cognize which snack to choose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5BFA083" w14:textId="3AC7032B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2E5D13F0" w14:textId="77777777" w:rsidTr="00AA4A4E">
        <w:tc>
          <w:tcPr>
            <w:tcW w:w="1588" w:type="dxa"/>
            <w:vMerge/>
          </w:tcPr>
          <w:p w14:paraId="481145DA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59B1A3F8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0EEC50E4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1AE7EE9B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4EB9777D" w14:textId="0CFE3E03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Identify foods to store in the cupboard / fridge / freezer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C29E5AE" w14:textId="1B991EA0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2C5DD58F" w14:textId="77777777" w:rsidTr="00AA4A4E">
        <w:tc>
          <w:tcPr>
            <w:tcW w:w="1588" w:type="dxa"/>
            <w:vMerge/>
          </w:tcPr>
          <w:p w14:paraId="68570270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6D05807D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071F3AA4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5419698A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6DF2A34E" w14:textId="6E59FAFA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List ways that eating out can fit into the new eating plan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06FCED1" w14:textId="5C38921A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23E6A988" w14:textId="77777777" w:rsidTr="00AA4A4E">
        <w:tc>
          <w:tcPr>
            <w:tcW w:w="1588" w:type="dxa"/>
            <w:vMerge/>
          </w:tcPr>
          <w:p w14:paraId="5BF005B1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22174752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7217DD77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189825C7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1FEE0D66" w14:textId="62D707FA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cognize healthy and unhealthy options in various types of restaurant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A84CE2F" w14:textId="0149CF35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41642E4F" w14:textId="77777777" w:rsidTr="00AA4A4E">
        <w:tc>
          <w:tcPr>
            <w:tcW w:w="1588" w:type="dxa"/>
            <w:vMerge/>
          </w:tcPr>
          <w:p w14:paraId="507A6661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02B66997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2AFD6ADF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56F9BC83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45C1D3B8" w14:textId="076C5A76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cognize healthy options in ready meal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7E4036D" w14:textId="079EDCFA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6B9D69C2" w14:textId="77777777" w:rsidTr="00AA4A4E">
        <w:tc>
          <w:tcPr>
            <w:tcW w:w="1588" w:type="dxa"/>
            <w:vMerge/>
          </w:tcPr>
          <w:p w14:paraId="2D4C1346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5A8C3F2B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51602D30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71B258BC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62031D61" w14:textId="3D1FC8EF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cognize ways of having an affordable healthy diet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C8B0076" w14:textId="7490298D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52A888EB" w14:textId="77777777" w:rsidTr="00AA4A4E">
        <w:tc>
          <w:tcPr>
            <w:tcW w:w="1588" w:type="dxa"/>
            <w:vMerge/>
          </w:tcPr>
          <w:p w14:paraId="10EF2ED7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42E4AF38" w14:textId="514C5891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</w:tcPr>
          <w:p w14:paraId="5A22CB43" w14:textId="0DB76FE5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03DCB3F8" w14:textId="380AB466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44F0D06A" w14:textId="228400CF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Consult when necessary suggested cookbook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578497F" w14:textId="5996FD8B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0659C237" w14:textId="77777777" w:rsidTr="00AA4A4E">
        <w:tc>
          <w:tcPr>
            <w:tcW w:w="1588" w:type="dxa"/>
            <w:vMerge/>
            <w:tcBorders>
              <w:bottom w:val="nil"/>
            </w:tcBorders>
          </w:tcPr>
          <w:p w14:paraId="3D9D1082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nil"/>
            </w:tcBorders>
          </w:tcPr>
          <w:p w14:paraId="4D8F17E1" w14:textId="06A32A2A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0593E59D" w14:textId="22EBB6D4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al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actic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/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hears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5DC6778" w14:textId="1D2B55B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437A193F" w14:textId="5244098D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ractic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atch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variou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od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d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c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o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roup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E2757A2" w14:textId="59930289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4F3EDD" w:rsidRPr="00563B98" w14:paraId="048361E6" w14:textId="77777777" w:rsidTr="00C344C1"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440BF63C" w14:textId="77777777" w:rsidR="00201332" w:rsidRPr="00563B98" w:rsidRDefault="00201332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single" w:sz="4" w:space="0" w:color="auto"/>
            </w:tcBorders>
          </w:tcPr>
          <w:p w14:paraId="19F23F28" w14:textId="4E5C040F" w:rsidR="00201332" w:rsidRPr="00563B98" w:rsidRDefault="00201332" w:rsidP="0083145B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 2.2. Express confidence in maintaining a balanced diet in the presence of bowel symptoms</w:t>
            </w:r>
          </w:p>
        </w:tc>
        <w:tc>
          <w:tcPr>
            <w:tcW w:w="2295" w:type="dxa"/>
            <w:tcBorders>
              <w:top w:val="nil"/>
              <w:bottom w:val="single" w:sz="4" w:space="0" w:color="auto"/>
            </w:tcBorders>
          </w:tcPr>
          <w:p w14:paraId="7D6D8F75" w14:textId="145746FD" w:rsidR="00201332" w:rsidRPr="00563B98" w:rsidRDefault="00201332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Instructions on how to perform the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6F2588F7" w14:textId="36A2C34E" w:rsidR="00201332" w:rsidRPr="00563B98" w:rsidRDefault="00B57CC8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single" w:sz="4" w:space="0" w:color="auto"/>
            </w:tcBorders>
          </w:tcPr>
          <w:p w14:paraId="0E04698A" w14:textId="47824699" w:rsidR="00201332" w:rsidRPr="00563B98" w:rsidRDefault="00201332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cognize ways of maintaining a balanced diet in the presence of bowel symptoms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5A5185B5" w14:textId="77D52FC3" w:rsidR="00201332" w:rsidRPr="00563B98" w:rsidRDefault="009646B7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4D138F69" w14:textId="77777777" w:rsidTr="00C344C1">
        <w:trPr>
          <w:trHeight w:val="438"/>
        </w:trPr>
        <w:tc>
          <w:tcPr>
            <w:tcW w:w="1588" w:type="dxa"/>
            <w:vMerge w:val="restart"/>
            <w:tcBorders>
              <w:top w:val="single" w:sz="4" w:space="0" w:color="auto"/>
            </w:tcBorders>
          </w:tcPr>
          <w:p w14:paraId="10C546F7" w14:textId="14F3C21F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lastRenderedPageBreak/>
              <w:t>PO 2. Adhere to the Eatwell plate principles</w:t>
            </w:r>
            <w:r>
              <w:rPr>
                <w:rFonts w:ascii="Arial" w:eastAsia="Calibri" w:hAnsi="Arial" w:cs="Arial"/>
                <w:sz w:val="22"/>
                <w:szCs w:val="22"/>
              </w:rPr>
              <w:t xml:space="preserve"> (cont’d)</w:t>
            </w:r>
          </w:p>
        </w:tc>
        <w:tc>
          <w:tcPr>
            <w:tcW w:w="3515" w:type="dxa"/>
            <w:tcBorders>
              <w:top w:val="single" w:sz="4" w:space="0" w:color="auto"/>
              <w:bottom w:val="nil"/>
            </w:tcBorders>
          </w:tcPr>
          <w:p w14:paraId="7B401924" w14:textId="3E705068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 2.3. Express confidence in food safety</w:t>
            </w:r>
          </w:p>
        </w:tc>
        <w:tc>
          <w:tcPr>
            <w:tcW w:w="2295" w:type="dxa"/>
            <w:tcBorders>
              <w:top w:val="single" w:sz="4" w:space="0" w:color="auto"/>
              <w:bottom w:val="nil"/>
            </w:tcBorders>
          </w:tcPr>
          <w:p w14:paraId="651168BF" w14:textId="602AFE79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Instructions on how to perform the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67EC4C2A" w14:textId="0C65C0D1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single" w:sz="4" w:space="0" w:color="auto"/>
              <w:bottom w:val="nil"/>
            </w:tcBorders>
          </w:tcPr>
          <w:p w14:paraId="6F32CCDC" w14:textId="24D08E4A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cognize ways of avoiding risk for food born-illnesses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0AE9F974" w14:textId="48963E8E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66C76BAA" w14:textId="77777777" w:rsidTr="00AA4A4E">
        <w:tc>
          <w:tcPr>
            <w:tcW w:w="1588" w:type="dxa"/>
            <w:vMerge/>
          </w:tcPr>
          <w:p w14:paraId="09C0B7B3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4153FB23" w14:textId="65159C56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 2.4. Express confidence in adhering to the Eatwell plate when eating out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4DD64585" w14:textId="7A5312B9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Conserving mental resources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035EBBD" w14:textId="15983CEB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1FA18522" w14:textId="6418DEA5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e prompted to carry wallet-size cards with healthy and unhealthy options in various types of restaurant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27D2A2B" w14:textId="46EAAB05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56769B04" w14:textId="77777777" w:rsidTr="00AA4A4E">
        <w:tc>
          <w:tcPr>
            <w:tcW w:w="1588" w:type="dxa"/>
            <w:vMerge/>
          </w:tcPr>
          <w:p w14:paraId="44A4DDF8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 w:val="restart"/>
            <w:tcBorders>
              <w:top w:val="nil"/>
            </w:tcBorders>
          </w:tcPr>
          <w:p w14:paraId="03E44C56" w14:textId="47B28AB3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 2.5. Express confidence in understanding food labels</w:t>
            </w:r>
          </w:p>
        </w:tc>
        <w:tc>
          <w:tcPr>
            <w:tcW w:w="2295" w:type="dxa"/>
            <w:vMerge w:val="restart"/>
            <w:tcBorders>
              <w:top w:val="nil"/>
            </w:tcBorders>
          </w:tcPr>
          <w:p w14:paraId="68513F87" w14:textId="17A0A2D2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al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practice/rehearsal 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0FFF1867" w14:textId="1645FA19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4857F2A5" w14:textId="34E72A73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Examine the ingredients list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71048BDD" w14:textId="33AFCC10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C344C1" w:rsidRPr="00563B98" w14:paraId="5B2F281A" w14:textId="77777777" w:rsidTr="00AA4A4E">
        <w:tc>
          <w:tcPr>
            <w:tcW w:w="1588" w:type="dxa"/>
            <w:vMerge/>
          </w:tcPr>
          <w:p w14:paraId="18E8E182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3920028E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1C0EE29F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0218A9DC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073903F7" w14:textId="73FC6622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Compare nutritional values of various sweet and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savory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snack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159C033" w14:textId="7A345534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2B913B9A" w14:textId="77777777" w:rsidTr="00AA4A4E">
        <w:tc>
          <w:tcPr>
            <w:tcW w:w="1588" w:type="dxa"/>
            <w:vMerge/>
          </w:tcPr>
          <w:p w14:paraId="42AD2FE8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0913AC67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52C9AC15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1DDB721B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06B52C6F" w14:textId="798B6707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Compare different product labels to the guidelines and to the guide to good shopping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F7661C2" w14:textId="04EEF4FF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C344C1" w:rsidRPr="00563B98" w14:paraId="7CB30557" w14:textId="77777777" w:rsidTr="00AA4A4E">
        <w:tc>
          <w:tcPr>
            <w:tcW w:w="1588" w:type="dxa"/>
            <w:vMerge/>
          </w:tcPr>
          <w:p w14:paraId="6D5FD02D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0FC251C7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2CC7EEE0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0D23C7F7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30BB183D" w14:textId="5B6CD745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Examine the sugar, fat, and calorie content per 100g, compare it to guidelines, and decide if the foods are healthy option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49D96E8" w14:textId="16700F40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C344C1" w:rsidRPr="00563B98" w14:paraId="7090737E" w14:textId="77777777" w:rsidTr="00AA4A4E">
        <w:tc>
          <w:tcPr>
            <w:tcW w:w="1588" w:type="dxa"/>
            <w:vMerge/>
          </w:tcPr>
          <w:p w14:paraId="55A1F160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nil"/>
            </w:tcBorders>
          </w:tcPr>
          <w:p w14:paraId="40B5E67D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</w:tcPr>
          <w:p w14:paraId="1D58117E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56A3DE92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679E7209" w14:textId="137DC7F6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Interpret nutritional claims correctly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489ABCB" w14:textId="6405B58F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1C4F1E13" w14:textId="77777777" w:rsidTr="00C344C1">
        <w:tc>
          <w:tcPr>
            <w:tcW w:w="1588" w:type="dxa"/>
            <w:vMerge/>
            <w:tcBorders>
              <w:bottom w:val="single" w:sz="4" w:space="0" w:color="auto"/>
            </w:tcBorders>
          </w:tcPr>
          <w:p w14:paraId="1E093DB0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single" w:sz="4" w:space="0" w:color="auto"/>
            </w:tcBorders>
          </w:tcPr>
          <w:p w14:paraId="63903BAA" w14:textId="20CF9741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GO 2.1. Se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alth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</w:t>
            </w:r>
          </w:p>
        </w:tc>
        <w:tc>
          <w:tcPr>
            <w:tcW w:w="2295" w:type="dxa"/>
            <w:tcBorders>
              <w:top w:val="nil"/>
              <w:bottom w:val="single" w:sz="4" w:space="0" w:color="auto"/>
            </w:tcBorders>
          </w:tcPr>
          <w:p w14:paraId="2F4DC179" w14:textId="1AFBD72A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al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et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55041B31" w14:textId="5BDEF585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single" w:sz="4" w:space="0" w:color="auto"/>
            </w:tcBorders>
          </w:tcPr>
          <w:p w14:paraId="199417A5" w14:textId="37C7DB2F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or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MA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alanc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ie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as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4.1.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615BDD8C" w14:textId="4A130857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C344C1" w:rsidRPr="00563B98" w14:paraId="548D8165" w14:textId="77777777" w:rsidTr="00AA4A4E">
        <w:trPr>
          <w:trHeight w:val="643"/>
        </w:trPr>
        <w:tc>
          <w:tcPr>
            <w:tcW w:w="1588" w:type="dxa"/>
            <w:vMerge w:val="restart"/>
            <w:tcBorders>
              <w:top w:val="single" w:sz="4" w:space="0" w:color="auto"/>
            </w:tcBorders>
          </w:tcPr>
          <w:p w14:paraId="12663AB5" w14:textId="406B84C4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O 3. Keep an eye on portion sizes</w:t>
            </w:r>
          </w:p>
        </w:tc>
        <w:tc>
          <w:tcPr>
            <w:tcW w:w="3515" w:type="dxa"/>
            <w:tcBorders>
              <w:top w:val="single" w:sz="4" w:space="0" w:color="auto"/>
              <w:bottom w:val="nil"/>
            </w:tcBorders>
          </w:tcPr>
          <w:p w14:paraId="76E6F6FC" w14:textId="147ED303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OE 3.1. Recognize their aims regarding food quantity</w:t>
            </w:r>
          </w:p>
        </w:tc>
        <w:tc>
          <w:tcPr>
            <w:tcW w:w="2295" w:type="dxa"/>
            <w:tcBorders>
              <w:top w:val="single" w:sz="4" w:space="0" w:color="auto"/>
              <w:bottom w:val="nil"/>
            </w:tcBorders>
          </w:tcPr>
          <w:p w14:paraId="159E1B75" w14:textId="0F13D000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Informa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bou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alt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nsequenc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6D901F5C" w14:textId="6F243A56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bottom w:val="nil"/>
            </w:tcBorders>
          </w:tcPr>
          <w:p w14:paraId="4D0FEDAE" w14:textId="5833B4DF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Writte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xplana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keep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y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or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iz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lp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voi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desirabl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eigh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ain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771DFD5B" w14:textId="5733BFD4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</w:t>
            </w:r>
          </w:p>
        </w:tc>
      </w:tr>
      <w:tr w:rsidR="00C344C1" w:rsidRPr="00563B98" w14:paraId="50421949" w14:textId="77777777" w:rsidTr="00AA4A4E">
        <w:tc>
          <w:tcPr>
            <w:tcW w:w="1588" w:type="dxa"/>
            <w:vMerge/>
          </w:tcPr>
          <w:p w14:paraId="469DEA83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 w:val="restart"/>
            <w:tcBorders>
              <w:top w:val="nil"/>
            </w:tcBorders>
          </w:tcPr>
          <w:p w14:paraId="333A7377" w14:textId="1226DB2E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KN 3.1. Understand what are the recommended amounts from each food group to avoid weight gain</w:t>
            </w:r>
          </w:p>
        </w:tc>
        <w:tc>
          <w:tcPr>
            <w:tcW w:w="2295" w:type="dxa"/>
            <w:vMerge w:val="restart"/>
            <w:tcBorders>
              <w:top w:val="nil"/>
            </w:tcBorders>
          </w:tcPr>
          <w:p w14:paraId="646C67D5" w14:textId="02ADECC2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Instructions on how to perform the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2DD83AC9" w14:textId="15336130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5B53F3C8" w14:textId="7FF516DE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Describe what constitutes a serving from each group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EBC136D" w14:textId="77531A21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C344C1" w:rsidRPr="00563B98" w14:paraId="5DADA78A" w14:textId="77777777" w:rsidTr="00AA4A4E">
        <w:tc>
          <w:tcPr>
            <w:tcW w:w="1588" w:type="dxa"/>
            <w:vMerge/>
          </w:tcPr>
          <w:p w14:paraId="2734E014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32852BEB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39F2A93E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2D538551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782E4D70" w14:textId="7AB4AA45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Describe the amounts of servings aiming for from each group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35DB9CD" w14:textId="4A1E5654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C344C1" w:rsidRPr="00563B98" w14:paraId="341CD811" w14:textId="77777777" w:rsidTr="00C344C1">
        <w:tc>
          <w:tcPr>
            <w:tcW w:w="1588" w:type="dxa"/>
            <w:vMerge/>
            <w:tcBorders>
              <w:bottom w:val="single" w:sz="4" w:space="0" w:color="auto"/>
            </w:tcBorders>
          </w:tcPr>
          <w:p w14:paraId="3E033977" w14:textId="5D3FF581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single" w:sz="4" w:space="0" w:color="auto"/>
            </w:tcBorders>
          </w:tcPr>
          <w:p w14:paraId="1CC053BD" w14:textId="77777777" w:rsidR="00C344C1" w:rsidRPr="00563B98" w:rsidRDefault="00C344C1" w:rsidP="0083145B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</w:tcPr>
          <w:p w14:paraId="19593468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</w:tcPr>
          <w:p w14:paraId="0E3C3CD8" w14:textId="77777777" w:rsidR="00C344C1" w:rsidRPr="00563B98" w:rsidRDefault="00C344C1" w:rsidP="0083145B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F6F3C0" w14:textId="2CB6C51D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Obser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or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iz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variou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od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ro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l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o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roups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17F1D8F4" w14:textId="08E2B58D" w:rsidR="00C344C1" w:rsidRPr="00563B98" w:rsidRDefault="00C344C1" w:rsidP="0083145B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C344C1" w:rsidRPr="00563B98" w14:paraId="564AE6A4" w14:textId="77777777" w:rsidTr="00AA4A4E">
        <w:tc>
          <w:tcPr>
            <w:tcW w:w="1588" w:type="dxa"/>
            <w:vMerge w:val="restart"/>
            <w:tcBorders>
              <w:top w:val="single" w:sz="4" w:space="0" w:color="auto"/>
            </w:tcBorders>
          </w:tcPr>
          <w:p w14:paraId="74C2683C" w14:textId="5356FA2E" w:rsidR="00C344C1" w:rsidRPr="00563B98" w:rsidRDefault="00C344C1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lastRenderedPageBreak/>
              <w:t>PO 3. Keep an eye on portion sizes</w:t>
            </w:r>
            <w:r>
              <w:rPr>
                <w:rFonts w:ascii="Arial" w:eastAsia="Calibri" w:hAnsi="Arial" w:cs="Arial"/>
                <w:sz w:val="22"/>
                <w:szCs w:val="22"/>
              </w:rPr>
              <w:t xml:space="preserve"> (cont’d)</w:t>
            </w:r>
          </w:p>
        </w:tc>
        <w:tc>
          <w:tcPr>
            <w:tcW w:w="3515" w:type="dxa"/>
            <w:tcBorders>
              <w:top w:val="single" w:sz="4" w:space="0" w:color="auto"/>
              <w:bottom w:val="nil"/>
            </w:tcBorders>
          </w:tcPr>
          <w:p w14:paraId="6125B42A" w14:textId="29D65821" w:rsidR="00C344C1" w:rsidRPr="00563B98" w:rsidRDefault="00C344C1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3.1.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xpres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nfidenc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keep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y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or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izes</w:t>
            </w: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</w:tcPr>
          <w:p w14:paraId="7E7D9E86" w14:textId="4D766BD1" w:rsidR="00C344C1" w:rsidRPr="00563B98" w:rsidRDefault="00C344C1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al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actic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/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hears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</w:tcPr>
          <w:p w14:paraId="343770C5" w14:textId="0738E506" w:rsidR="00C344C1" w:rsidRPr="00563B98" w:rsidRDefault="00C344C1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vMerge w:val="restart"/>
            <w:tcBorders>
              <w:top w:val="single" w:sz="4" w:space="0" w:color="auto"/>
            </w:tcBorders>
          </w:tcPr>
          <w:p w14:paraId="4DEDF33B" w14:textId="767C8F16" w:rsidR="00C344C1" w:rsidRPr="00563B98" w:rsidRDefault="00C344C1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Us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o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ortion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reat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a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’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o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tak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lign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it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commendations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</w:tcPr>
          <w:p w14:paraId="3C990B15" w14:textId="7C5B9E50" w:rsidR="00C344C1" w:rsidRPr="00563B98" w:rsidRDefault="00C344C1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C344C1" w:rsidRPr="00563B98" w14:paraId="6A022E7D" w14:textId="77777777" w:rsidTr="00AA4A4E">
        <w:tc>
          <w:tcPr>
            <w:tcW w:w="1588" w:type="dxa"/>
            <w:vMerge/>
            <w:tcBorders>
              <w:bottom w:val="single" w:sz="4" w:space="0" w:color="auto"/>
            </w:tcBorders>
          </w:tcPr>
          <w:p w14:paraId="492547B4" w14:textId="08005127" w:rsidR="00C344C1" w:rsidRPr="00563B98" w:rsidRDefault="00C344C1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single" w:sz="4" w:space="0" w:color="auto"/>
            </w:tcBorders>
          </w:tcPr>
          <w:p w14:paraId="363C9A56" w14:textId="58E58CB4" w:rsidR="00C344C1" w:rsidRPr="00563B98" w:rsidRDefault="00C344C1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GO 3.1. See GO 4.1</w:t>
            </w:r>
          </w:p>
        </w:tc>
        <w:tc>
          <w:tcPr>
            <w:tcW w:w="2295" w:type="dxa"/>
            <w:vMerge/>
            <w:tcBorders>
              <w:bottom w:val="single" w:sz="4" w:space="0" w:color="auto"/>
            </w:tcBorders>
          </w:tcPr>
          <w:p w14:paraId="4DF995D4" w14:textId="77777777" w:rsidR="00C344C1" w:rsidRPr="00563B98" w:rsidRDefault="00C344C1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</w:tcPr>
          <w:p w14:paraId="7AF5D5E1" w14:textId="77777777" w:rsidR="00C344C1" w:rsidRPr="00563B98" w:rsidRDefault="00C344C1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vMerge/>
            <w:tcBorders>
              <w:bottom w:val="single" w:sz="4" w:space="0" w:color="auto"/>
            </w:tcBorders>
          </w:tcPr>
          <w:p w14:paraId="441B2035" w14:textId="77777777" w:rsidR="00C344C1" w:rsidRPr="00563B98" w:rsidRDefault="00C344C1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</w:tcPr>
          <w:p w14:paraId="5FAF7AAD" w14:textId="77777777" w:rsidR="00C344C1" w:rsidRPr="00563B98" w:rsidRDefault="00C344C1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802758" w:rsidRPr="00563B98" w14:paraId="33A5EFAD" w14:textId="77777777" w:rsidTr="00AA4A4E">
        <w:tc>
          <w:tcPr>
            <w:tcW w:w="1588" w:type="dxa"/>
            <w:vMerge w:val="restart"/>
            <w:tcBorders>
              <w:top w:val="single" w:sz="4" w:space="0" w:color="auto"/>
            </w:tcBorders>
          </w:tcPr>
          <w:p w14:paraId="0C8EF457" w14:textId="4DDCD134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O 4. Create and maintain a discrepancy-reducing feedback loop</w:t>
            </w:r>
          </w:p>
        </w:tc>
        <w:tc>
          <w:tcPr>
            <w:tcW w:w="3515" w:type="dxa"/>
            <w:vMerge w:val="restart"/>
            <w:tcBorders>
              <w:top w:val="single" w:sz="4" w:space="0" w:color="auto"/>
            </w:tcBorders>
          </w:tcPr>
          <w:p w14:paraId="63406C2B" w14:textId="3A31F820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OE 4.1. Express confidence in their ability to change their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</w:tcPr>
          <w:p w14:paraId="3982A129" w14:textId="3AF7DDAC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Pros and cons 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</w:tcPr>
          <w:p w14:paraId="636D7F2E" w14:textId="0FF989DD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bottom w:val="nil"/>
            </w:tcBorders>
            <w:shd w:val="clear" w:color="auto" w:fill="auto"/>
          </w:tcPr>
          <w:p w14:paraId="7AB4E704" w14:textId="12BD1ACB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Explai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mponen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otiva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hange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090F8675" w14:textId="61D556D3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802758" w:rsidRPr="00563B98" w14:paraId="1D2845C0" w14:textId="77777777" w:rsidTr="00AA4A4E">
        <w:tc>
          <w:tcPr>
            <w:tcW w:w="1588" w:type="dxa"/>
            <w:vMerge/>
          </w:tcPr>
          <w:p w14:paraId="49890185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280C2ED3" w14:textId="77777777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766D1084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511F9D2D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44DD9FB0" w14:textId="7BB98AA0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view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xampl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dvantag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isadvantag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no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hang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i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ifestyle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54402B3" w14:textId="5070CEEB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802758" w:rsidRPr="00563B98" w14:paraId="738E9FDC" w14:textId="77777777" w:rsidTr="00AA4A4E">
        <w:tc>
          <w:tcPr>
            <w:tcW w:w="1588" w:type="dxa"/>
            <w:vMerge/>
          </w:tcPr>
          <w:p w14:paraId="0834F980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nil"/>
            </w:tcBorders>
          </w:tcPr>
          <w:p w14:paraId="7354539A" w14:textId="77777777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</w:tcPr>
          <w:p w14:paraId="05182C51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0B68CC29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4E6D053B" w14:textId="180814C3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Analyze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i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dvantag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isadvantag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no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hang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i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ifestyle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76E7516" w14:textId="12BEE74A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802758" w:rsidRPr="00563B98" w14:paraId="72349F14" w14:textId="77777777" w:rsidTr="00AA4A4E">
        <w:tc>
          <w:tcPr>
            <w:tcW w:w="1588" w:type="dxa"/>
            <w:vMerge/>
          </w:tcPr>
          <w:p w14:paraId="655408EF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63E7AD56" w14:textId="2CE0522F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OE. 4.2. Recognize the importance of making one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change at a time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49F1A764" w14:textId="792F78A8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Fram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/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fram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6AF776D" w14:textId="4BC998D9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2485711B" w14:textId="4EE36AEA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cogniz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ak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hang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im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il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or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dvantageou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o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er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mpar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ak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an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hang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ce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E50F0DA" w14:textId="7D11B105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802758" w:rsidRPr="00563B98" w14:paraId="69573707" w14:textId="77777777" w:rsidTr="00AA4A4E">
        <w:trPr>
          <w:trHeight w:val="277"/>
        </w:trPr>
        <w:tc>
          <w:tcPr>
            <w:tcW w:w="1588" w:type="dxa"/>
            <w:vMerge/>
          </w:tcPr>
          <w:p w14:paraId="51162695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 w:val="restart"/>
            <w:tcBorders>
              <w:top w:val="nil"/>
            </w:tcBorders>
          </w:tcPr>
          <w:p w14:paraId="59D2F479" w14:textId="43ABCD85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OE 4.3. Recognize the value of self-monitoring</w:t>
            </w:r>
          </w:p>
        </w:tc>
        <w:tc>
          <w:tcPr>
            <w:tcW w:w="2295" w:type="dxa"/>
            <w:vMerge w:val="restart"/>
            <w:tcBorders>
              <w:top w:val="nil"/>
            </w:tcBorders>
          </w:tcPr>
          <w:p w14:paraId="0CF9B7B4" w14:textId="39724836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l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-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onitor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63091D86" w14:textId="18212D0A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CT</w:t>
            </w: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6FBE932A" w14:textId="552CF21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Written explanation that self-monitoring of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can improve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practice and maintenance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7D20AB43" w14:textId="2AC0F6EB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802758" w:rsidRPr="00563B98" w14:paraId="6E8C90E6" w14:textId="77777777" w:rsidTr="00AA4A4E">
        <w:tc>
          <w:tcPr>
            <w:tcW w:w="1588" w:type="dxa"/>
            <w:vMerge/>
          </w:tcPr>
          <w:p w14:paraId="5DA0A2D2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76933976" w14:textId="77777777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091068A5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558B3052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57C9A456" w14:textId="38503286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rovision of food diaries each week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DB25C51" w14:textId="2A9B710E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802758" w:rsidRPr="00563B98" w14:paraId="49060368" w14:textId="77777777" w:rsidTr="00AA4A4E">
        <w:tc>
          <w:tcPr>
            <w:tcW w:w="1588" w:type="dxa"/>
            <w:vMerge/>
          </w:tcPr>
          <w:p w14:paraId="1801CD1B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1826439A" w14:textId="77777777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0EFC26AB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7A6418AD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6D13ABA4" w14:textId="77AF142B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cord the time, amount and type of food and drink each day using (if preferred) the Shape-Up diary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6ACAA17" w14:textId="6833953B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802758" w:rsidRPr="00563B98" w14:paraId="1B3555F9" w14:textId="77777777" w:rsidTr="00AA4A4E">
        <w:tc>
          <w:tcPr>
            <w:tcW w:w="1588" w:type="dxa"/>
            <w:vMerge/>
            <w:tcBorders>
              <w:bottom w:val="single" w:sz="4" w:space="0" w:color="auto"/>
            </w:tcBorders>
          </w:tcPr>
          <w:p w14:paraId="17FF9794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single" w:sz="4" w:space="0" w:color="auto"/>
            </w:tcBorders>
          </w:tcPr>
          <w:p w14:paraId="4366BB4E" w14:textId="77777777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</w:tcPr>
          <w:p w14:paraId="572C79D0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</w:tcPr>
          <w:p w14:paraId="6049F3E2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1DFE58" w14:textId="12A5BF7E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Verbal re-affirmation that self-monitoring of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through diaries can improve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practice and maintenance at the end of the program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69B33641" w14:textId="2BF4C4ED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802758" w:rsidRPr="00563B98" w14:paraId="33387022" w14:textId="77777777" w:rsidTr="00AA4A4E">
        <w:tc>
          <w:tcPr>
            <w:tcW w:w="1588" w:type="dxa"/>
            <w:vMerge w:val="restart"/>
            <w:tcBorders>
              <w:top w:val="single" w:sz="4" w:space="0" w:color="auto"/>
            </w:tcBorders>
          </w:tcPr>
          <w:p w14:paraId="0F5F848D" w14:textId="26A9D384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lastRenderedPageBreak/>
              <w:t>PO 4. Create and maintain a discrepancy-reducing feedback loop</w:t>
            </w:r>
            <w:r>
              <w:rPr>
                <w:rFonts w:ascii="Arial" w:eastAsia="Calibri" w:hAnsi="Arial" w:cs="Arial"/>
                <w:sz w:val="22"/>
                <w:szCs w:val="22"/>
              </w:rPr>
              <w:t xml:space="preserve"> (cont’d)</w:t>
            </w:r>
          </w:p>
        </w:tc>
        <w:tc>
          <w:tcPr>
            <w:tcW w:w="3515" w:type="dxa"/>
            <w:vMerge w:val="restart"/>
            <w:tcBorders>
              <w:top w:val="single" w:sz="4" w:space="0" w:color="auto"/>
            </w:tcBorders>
          </w:tcPr>
          <w:p w14:paraId="5E6CD6C9" w14:textId="13D40B08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OE 4.5. Express confidence in (not) seeking social support</w:t>
            </w: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</w:tcPr>
          <w:p w14:paraId="1078B464" w14:textId="135985BE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robl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lv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ci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uppo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specifi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</w:tcPr>
          <w:p w14:paraId="01AD0BDE" w14:textId="67ED5D4C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MS Mincho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single" w:sz="4" w:space="0" w:color="auto"/>
              <w:bottom w:val="nil"/>
            </w:tcBorders>
          </w:tcPr>
          <w:p w14:paraId="66ACE537" w14:textId="03E77856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Identify helpful and unhelpful social support towards healthy eating changes (e.g. family, friends, health care professionals)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11E25736" w14:textId="1DF0F02C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</w:t>
            </w:r>
          </w:p>
        </w:tc>
      </w:tr>
      <w:tr w:rsidR="00802758" w:rsidRPr="00563B98" w14:paraId="678FA07E" w14:textId="77777777" w:rsidTr="00AA4A4E">
        <w:trPr>
          <w:trHeight w:val="436"/>
        </w:trPr>
        <w:tc>
          <w:tcPr>
            <w:tcW w:w="1588" w:type="dxa"/>
            <w:vMerge/>
          </w:tcPr>
          <w:p w14:paraId="23467913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nil"/>
            </w:tcBorders>
          </w:tcPr>
          <w:p w14:paraId="619F826D" w14:textId="77777777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</w:tcPr>
          <w:p w14:paraId="3F5B761A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32CE8981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387DED56" w14:textId="620030F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roblem solve potential social impediment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206BD0E" w14:textId="3F3A8580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</w:t>
            </w:r>
          </w:p>
        </w:tc>
      </w:tr>
      <w:tr w:rsidR="00802758" w:rsidRPr="00563B98" w14:paraId="019D0576" w14:textId="77777777" w:rsidTr="00AA4A4E">
        <w:tc>
          <w:tcPr>
            <w:tcW w:w="1588" w:type="dxa"/>
            <w:vMerge/>
          </w:tcPr>
          <w:p w14:paraId="78124F27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 w:val="restart"/>
            <w:tcBorders>
              <w:top w:val="nil"/>
            </w:tcBorders>
          </w:tcPr>
          <w:p w14:paraId="71738E24" w14:textId="31F654B9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O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4.6.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l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i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el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-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ward</w:t>
            </w:r>
          </w:p>
        </w:tc>
        <w:tc>
          <w:tcPr>
            <w:tcW w:w="2295" w:type="dxa"/>
            <w:vMerge w:val="restart"/>
            <w:tcBorders>
              <w:top w:val="nil"/>
            </w:tcBorders>
          </w:tcPr>
          <w:p w14:paraId="7920E865" w14:textId="536BEFE8" w:rsidR="00802758" w:rsidRPr="00563B98" w:rsidRDefault="00802758" w:rsidP="00C344C1">
            <w:pPr>
              <w:tabs>
                <w:tab w:val="left" w:pos="536"/>
              </w:tabs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Self-incentive &amp; non-specific incentive 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7E806B7D" w14:textId="27C59142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MS Mincho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1FA8A3E8" w14:textId="61624E7E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Understand the value of rewards for achieving their SMART goal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3A4BABF" w14:textId="43205E36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802758" w:rsidRPr="00563B98" w14:paraId="1A3FB17D" w14:textId="77777777" w:rsidTr="00AA4A4E">
        <w:tc>
          <w:tcPr>
            <w:tcW w:w="1588" w:type="dxa"/>
            <w:vMerge/>
          </w:tcPr>
          <w:p w14:paraId="42538AE9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1A04E523" w14:textId="77777777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48D7370C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03679E35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392CF85F" w14:textId="136A167C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rainstor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dea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n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-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o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centive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D41394B" w14:textId="4BCB07DF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802758" w:rsidRPr="00563B98" w14:paraId="0EA97898" w14:textId="77777777" w:rsidTr="00AA4A4E">
        <w:tc>
          <w:tcPr>
            <w:tcW w:w="1588" w:type="dxa"/>
            <w:vMerge/>
          </w:tcPr>
          <w:p w14:paraId="2B69E9A9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nil"/>
            </w:tcBorders>
          </w:tcPr>
          <w:p w14:paraId="1935C3DA" w14:textId="77777777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</w:tcPr>
          <w:p w14:paraId="3EA7324D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2F417EFA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7EB10FD6" w14:textId="0423BF0E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Plan to reward self when they review their goals if they achieve their SMART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goals</w:t>
            </w:r>
            <w:r w:rsidRPr="00563B98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9B98ED5" w14:textId="46F9D013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802758" w:rsidRPr="00563B98" w14:paraId="0B809CF4" w14:textId="77777777" w:rsidTr="00AA4A4E">
        <w:tc>
          <w:tcPr>
            <w:tcW w:w="1588" w:type="dxa"/>
            <w:vMerge/>
          </w:tcPr>
          <w:p w14:paraId="54FBBADB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583C4364" w14:textId="50B2CCD1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OE 4.7 Rewar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uccess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1AF23962" w14:textId="3F07F17C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oci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war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9902736" w14:textId="3424AECE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MS Mincho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0A3D2ED1" w14:textId="7C320F6E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Facilitat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verball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ais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articipan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l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articipan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a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ogress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it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i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839C67D" w14:textId="78B04F7A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802758" w:rsidRPr="00563B98" w14:paraId="78BDE725" w14:textId="77777777" w:rsidTr="00AA4A4E">
        <w:tc>
          <w:tcPr>
            <w:tcW w:w="1588" w:type="dxa"/>
            <w:vMerge/>
          </w:tcPr>
          <w:p w14:paraId="65FC6247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 w:val="restart"/>
            <w:tcBorders>
              <w:top w:val="nil"/>
            </w:tcBorders>
          </w:tcPr>
          <w:p w14:paraId="1E533455" w14:textId="677A3E82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O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4.8.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cei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uppo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ro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c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th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hil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ak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al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hanges</w:t>
            </w:r>
          </w:p>
        </w:tc>
        <w:tc>
          <w:tcPr>
            <w:tcW w:w="2295" w:type="dxa"/>
            <w:vMerge w:val="restart"/>
            <w:tcBorders>
              <w:top w:val="nil"/>
            </w:tcBorders>
          </w:tcPr>
          <w:p w14:paraId="790B61FD" w14:textId="1B270B60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oci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uppo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specifi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44BB2131" w14:textId="4961486F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MS Mincho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59F53F6C" w14:textId="34A498F1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Distribut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c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th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i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ntac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etail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uppo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c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th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al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hang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ur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ogram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08EFE48" w14:textId="1EE5EEB6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802758" w:rsidRPr="00563B98" w14:paraId="77DFC101" w14:textId="77777777" w:rsidTr="00AA4A4E">
        <w:tc>
          <w:tcPr>
            <w:tcW w:w="1588" w:type="dxa"/>
            <w:vMerge/>
          </w:tcPr>
          <w:p w14:paraId="0EE66540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37C6F97B" w14:textId="77777777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675DA41F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0E6E1B32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31161027" w14:textId="298C2ECB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war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ther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ls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ac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ifficulti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llow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alth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ifestyl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ft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anc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reatmen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6766A7B" w14:textId="76038B7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802758" w:rsidRPr="00563B98" w14:paraId="66ACDA36" w14:textId="77777777" w:rsidTr="00AA4A4E">
        <w:tc>
          <w:tcPr>
            <w:tcW w:w="1588" w:type="dxa"/>
            <w:vMerge/>
          </w:tcPr>
          <w:p w14:paraId="392FD22F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nil"/>
            </w:tcBorders>
          </w:tcPr>
          <w:p w14:paraId="7A9F35E1" w14:textId="77777777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</w:tcPr>
          <w:p w14:paraId="48E2ECA7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449D9C82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6D89F8E5" w14:textId="01EBE20A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Ge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uppo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dea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ro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roup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ember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llow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alth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ifestyl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11E68F1" w14:textId="3E181620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802758" w:rsidRPr="00563B98" w14:paraId="79BA1481" w14:textId="77777777" w:rsidTr="00AA4A4E">
        <w:tc>
          <w:tcPr>
            <w:tcW w:w="1588" w:type="dxa"/>
            <w:vMerge/>
          </w:tcPr>
          <w:p w14:paraId="49B02F7D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 w:val="restart"/>
            <w:tcBorders>
              <w:top w:val="nil"/>
            </w:tcBorders>
          </w:tcPr>
          <w:p w14:paraId="071A982E" w14:textId="37F1F01C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O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4.9.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dentif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otenti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urc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xtern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uppo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ogram</w:t>
            </w:r>
          </w:p>
        </w:tc>
        <w:tc>
          <w:tcPr>
            <w:tcW w:w="2295" w:type="dxa"/>
            <w:vMerge w:val="restart"/>
            <w:tcBorders>
              <w:top w:val="nil"/>
            </w:tcBorders>
          </w:tcPr>
          <w:p w14:paraId="224CDCB4" w14:textId="3060D2CC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oci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uppo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specifi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79BB9D82" w14:textId="75EEB80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2D96864E" w14:textId="14F396EF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Discus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ntinuou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uppo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ro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th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alth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ifestyl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ervic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lpfu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ft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ogram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2AB1E67" w14:textId="3D15A351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802758" w:rsidRPr="00563B98" w14:paraId="0CD1C75A" w14:textId="77777777" w:rsidTr="00802758">
        <w:tc>
          <w:tcPr>
            <w:tcW w:w="1588" w:type="dxa"/>
            <w:vMerge/>
            <w:tcBorders>
              <w:bottom w:val="single" w:sz="4" w:space="0" w:color="auto"/>
            </w:tcBorders>
          </w:tcPr>
          <w:p w14:paraId="1CF00A37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single" w:sz="4" w:space="0" w:color="auto"/>
            </w:tcBorders>
          </w:tcPr>
          <w:p w14:paraId="3FC4B0FA" w14:textId="77777777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single" w:sz="4" w:space="0" w:color="auto"/>
            </w:tcBorders>
          </w:tcPr>
          <w:p w14:paraId="77C64E38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</w:tcPr>
          <w:p w14:paraId="0DB3ADA9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19F4DA" w14:textId="5FF20E10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Advic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ow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i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forma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bou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uppo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i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oc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re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1BD31B7A" w14:textId="02271E2A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802758" w:rsidRPr="00563B98" w14:paraId="549A08A5" w14:textId="77777777" w:rsidTr="00AA4A4E">
        <w:tc>
          <w:tcPr>
            <w:tcW w:w="1588" w:type="dxa"/>
            <w:vMerge w:val="restart"/>
            <w:tcBorders>
              <w:top w:val="single" w:sz="4" w:space="0" w:color="auto"/>
            </w:tcBorders>
          </w:tcPr>
          <w:p w14:paraId="39E9B1C1" w14:textId="3154E4DF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lastRenderedPageBreak/>
              <w:t>PO 4. Create and maintain a discrepancy-reducing feedback loop</w:t>
            </w:r>
            <w:r>
              <w:rPr>
                <w:rFonts w:ascii="Arial" w:eastAsia="Calibri" w:hAnsi="Arial" w:cs="Arial"/>
                <w:sz w:val="22"/>
                <w:szCs w:val="22"/>
              </w:rPr>
              <w:t xml:space="preserve"> (cont’d)</w:t>
            </w:r>
          </w:p>
        </w:tc>
        <w:tc>
          <w:tcPr>
            <w:tcW w:w="3515" w:type="dxa"/>
            <w:tcBorders>
              <w:top w:val="single" w:sz="4" w:space="0" w:color="auto"/>
              <w:bottom w:val="nil"/>
            </w:tcBorders>
          </w:tcPr>
          <w:p w14:paraId="555503E4" w14:textId="4EF79EF0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KN 4.1. Become aware of their current dietary pattern</w:t>
            </w:r>
          </w:p>
        </w:tc>
        <w:tc>
          <w:tcPr>
            <w:tcW w:w="2295" w:type="dxa"/>
            <w:tcBorders>
              <w:top w:val="single" w:sz="4" w:space="0" w:color="auto"/>
              <w:bottom w:val="nil"/>
            </w:tcBorders>
          </w:tcPr>
          <w:p w14:paraId="3983264F" w14:textId="5CC514C8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l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-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onitor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77616E6D" w14:textId="7E6EA64C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CT</w:t>
            </w:r>
          </w:p>
        </w:tc>
        <w:tc>
          <w:tcPr>
            <w:tcW w:w="4608" w:type="dxa"/>
            <w:tcBorders>
              <w:top w:val="single" w:sz="4" w:space="0" w:color="auto"/>
              <w:bottom w:val="nil"/>
            </w:tcBorders>
          </w:tcPr>
          <w:p w14:paraId="6FD6419B" w14:textId="58D6F33C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cord the time, amount and type of food and drink each day using (if preferred) the Shape-Up diary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099FDAD0" w14:textId="31BCEC87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</w:t>
            </w:r>
          </w:p>
        </w:tc>
      </w:tr>
      <w:tr w:rsidR="00802758" w:rsidRPr="00563B98" w14:paraId="6C3A608F" w14:textId="77777777" w:rsidTr="00AA4A4E">
        <w:tc>
          <w:tcPr>
            <w:tcW w:w="1588" w:type="dxa"/>
            <w:vMerge/>
          </w:tcPr>
          <w:p w14:paraId="0C406BBC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1E71B290" w14:textId="73E2E0BA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 4.1. Express confidence in their ability to increase their willpower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0ADBF8AF" w14:textId="3F56FBBD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Verbal (and written) persuasion about capabilities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3E01828" w14:textId="0C9B4D02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370B946B" w14:textId="3CE60471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Underst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illpow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acticabl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kil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ritte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)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2499733" w14:textId="37CAC486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802758" w:rsidRPr="00563B98" w14:paraId="2BE55431" w14:textId="77777777" w:rsidTr="00AA4A4E">
        <w:tc>
          <w:tcPr>
            <w:tcW w:w="1588" w:type="dxa"/>
            <w:vMerge/>
          </w:tcPr>
          <w:p w14:paraId="2FFAE28D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46D1F571" w14:textId="77777777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7FC1CF0E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9315894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051FEF6D" w14:textId="5F453E29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Underst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ear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wap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health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abi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alth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e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530CAEA" w14:textId="78E20C1D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CC771D" w:rsidRPr="00563B98" w14:paraId="30C4E62F" w14:textId="77777777" w:rsidTr="00AA4A4E">
        <w:tc>
          <w:tcPr>
            <w:tcW w:w="1588" w:type="dxa"/>
            <w:vMerge/>
          </w:tcPr>
          <w:p w14:paraId="1FF6A4BF" w14:textId="77777777" w:rsidR="00CC771D" w:rsidRPr="00563B98" w:rsidRDefault="00CC771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 w:val="restart"/>
            <w:tcBorders>
              <w:top w:val="nil"/>
            </w:tcBorders>
          </w:tcPr>
          <w:p w14:paraId="541B08F4" w14:textId="5877039F" w:rsidR="00CC771D" w:rsidRPr="00563B98" w:rsidRDefault="00CC771D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 4.2. Express confidence in setting SMART healthy eating goals</w:t>
            </w:r>
          </w:p>
        </w:tc>
        <w:tc>
          <w:tcPr>
            <w:tcW w:w="2295" w:type="dxa"/>
            <w:vMerge w:val="restart"/>
            <w:tcBorders>
              <w:top w:val="nil"/>
            </w:tcBorders>
          </w:tcPr>
          <w:p w14:paraId="2C33631E" w14:textId="1EDCE91D" w:rsidR="00CC771D" w:rsidRPr="00563B98" w:rsidRDefault="00CC771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al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practice 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4A6E2DA5" w14:textId="08A084E6" w:rsidR="00CC771D" w:rsidRPr="00563B98" w:rsidRDefault="00CC771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7FD9F22C" w14:textId="1BC744E6" w:rsidR="00CC771D" w:rsidRPr="00563B98" w:rsidRDefault="00CC771D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Define the principles of SMART goal setting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72C7D04" w14:textId="12F7A0A9" w:rsidR="00CC771D" w:rsidRPr="00563B98" w:rsidRDefault="00CC771D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CC771D" w:rsidRPr="00563B98" w14:paraId="00C865B2" w14:textId="77777777" w:rsidTr="00AA4A4E">
        <w:tc>
          <w:tcPr>
            <w:tcW w:w="1588" w:type="dxa"/>
            <w:vMerge/>
          </w:tcPr>
          <w:p w14:paraId="76A68E68" w14:textId="77777777" w:rsidR="00CC771D" w:rsidRPr="00563B98" w:rsidRDefault="00CC771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nil"/>
            </w:tcBorders>
          </w:tcPr>
          <w:p w14:paraId="6EB214E7" w14:textId="77777777" w:rsidR="00CC771D" w:rsidRPr="00563B98" w:rsidRDefault="00CC771D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</w:tcPr>
          <w:p w14:paraId="40D8DC20" w14:textId="77777777" w:rsidR="00CC771D" w:rsidRPr="00563B98" w:rsidRDefault="00CC771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5A819B5A" w14:textId="77777777" w:rsidR="00CC771D" w:rsidRPr="00563B98" w:rsidRDefault="00CC771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3931C2D5" w14:textId="46AAF3EF" w:rsidR="00CC771D" w:rsidRPr="00563B98" w:rsidRDefault="00CC771D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ractise translating vague goals to SMART one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50C37E0" w14:textId="40DB2B11" w:rsidR="00CC771D" w:rsidRPr="00563B98" w:rsidRDefault="00CC771D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802758" w:rsidRPr="00563B98" w14:paraId="1BAF453C" w14:textId="77777777" w:rsidTr="00AA4A4E">
        <w:tc>
          <w:tcPr>
            <w:tcW w:w="1588" w:type="dxa"/>
            <w:vMerge/>
          </w:tcPr>
          <w:p w14:paraId="5A1519B2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7687B640" w14:textId="5B1263B9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 4.3. Express confidence in rewarding themselves for achieving their SMART goals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4F67A75D" w14:textId="30FDB421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Self-incentive &amp; non-specific incentive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68C8D33" w14:textId="4158D998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6911C560" w14:textId="371A9518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List their own potential reward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9CDEAA2" w14:textId="33100371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</w:t>
            </w:r>
          </w:p>
        </w:tc>
      </w:tr>
      <w:tr w:rsidR="00802758" w:rsidRPr="00563B98" w14:paraId="11E10DAB" w14:textId="77777777" w:rsidTr="00AA4A4E">
        <w:tc>
          <w:tcPr>
            <w:tcW w:w="1588" w:type="dxa"/>
            <w:vMerge/>
          </w:tcPr>
          <w:p w14:paraId="07BD0A7B" w14:textId="77777777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7A47CA00" w14:textId="0F3814A0" w:rsidR="00802758" w:rsidRPr="00563B98" w:rsidRDefault="00802758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 4.5. Decide if discrepancies exist when comparing intake to personal goals and guidelines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2F1D607B" w14:textId="53D4FAB0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Discrepanc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etwee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urren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50B198A" w14:textId="49724F4B" w:rsidR="00802758" w:rsidRPr="00563B98" w:rsidRDefault="00802758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65DF8837" w14:textId="63340CAC" w:rsidR="00802758" w:rsidRPr="00563B98" w:rsidRDefault="00802758" w:rsidP="00C344C1">
            <w:pPr>
              <w:spacing w:before="80" w:after="80" w:line="259" w:lineRule="auto"/>
              <w:rPr>
                <w:rFonts w:ascii="Arial" w:eastAsia="MS Mincho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Compar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i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cor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5.2)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erson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uidelin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rd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raw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tten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iscrepancy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B7991F4" w14:textId="0860DED8" w:rsidR="00802758" w:rsidRPr="00563B98" w:rsidRDefault="00802758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</w:t>
            </w:r>
          </w:p>
        </w:tc>
      </w:tr>
      <w:tr w:rsidR="00CC771D" w:rsidRPr="00563B98" w14:paraId="13E6BED3" w14:textId="77777777" w:rsidTr="00AA4A4E">
        <w:tc>
          <w:tcPr>
            <w:tcW w:w="1588" w:type="dxa"/>
            <w:vMerge/>
          </w:tcPr>
          <w:p w14:paraId="382738FA" w14:textId="77777777" w:rsidR="00CC771D" w:rsidRPr="00563B98" w:rsidRDefault="00CC771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 w:val="restart"/>
            <w:tcBorders>
              <w:top w:val="nil"/>
            </w:tcBorders>
          </w:tcPr>
          <w:p w14:paraId="53C196C0" w14:textId="7F9CD8C2" w:rsidR="00CC771D" w:rsidRPr="00563B98" w:rsidRDefault="00CC771D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 4.6 Maintain self-monitoring through diaries</w:t>
            </w:r>
          </w:p>
        </w:tc>
        <w:tc>
          <w:tcPr>
            <w:tcW w:w="2295" w:type="dxa"/>
            <w:vMerge w:val="restart"/>
            <w:tcBorders>
              <w:top w:val="nil"/>
            </w:tcBorders>
          </w:tcPr>
          <w:p w14:paraId="44C12BFA" w14:textId="1DCE0032" w:rsidR="00CC771D" w:rsidRPr="00563B98" w:rsidRDefault="00CC771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robl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lv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41C0E2B2" w14:textId="1BC20612" w:rsidR="00CC771D" w:rsidRPr="00563B98" w:rsidRDefault="00CC771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1FC5AE71" w14:textId="307C1F53" w:rsidR="00CC771D" w:rsidRPr="00563B98" w:rsidRDefault="00CC771D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Identif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roup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arrier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keep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o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ctivit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iar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7DC1EE7A" w14:textId="0751C150" w:rsidR="00CC771D" w:rsidRPr="00563B98" w:rsidRDefault="00CC771D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CC771D" w:rsidRPr="00563B98" w14:paraId="61513C03" w14:textId="77777777" w:rsidTr="00AA4A4E">
        <w:tc>
          <w:tcPr>
            <w:tcW w:w="1588" w:type="dxa"/>
            <w:vMerge/>
            <w:tcBorders>
              <w:bottom w:val="nil"/>
            </w:tcBorders>
          </w:tcPr>
          <w:p w14:paraId="235C8BDA" w14:textId="77777777" w:rsidR="00CC771D" w:rsidRPr="00563B98" w:rsidRDefault="00CC771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nil"/>
            </w:tcBorders>
          </w:tcPr>
          <w:p w14:paraId="306E004A" w14:textId="77777777" w:rsidR="00CC771D" w:rsidRPr="00563B98" w:rsidRDefault="00CC771D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</w:tcPr>
          <w:p w14:paraId="070DE569" w14:textId="77777777" w:rsidR="00CC771D" w:rsidRPr="00563B98" w:rsidRDefault="00CC771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3B26AE68" w14:textId="77777777" w:rsidR="00CC771D" w:rsidRPr="00563B98" w:rsidRDefault="00CC771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55FDADA3" w14:textId="24CA8CD8" w:rsidR="00CC771D" w:rsidRPr="00563B98" w:rsidRDefault="00CC771D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Discus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ay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hic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vercom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arrier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7FFB2898" w14:textId="6671E06B" w:rsidR="00CC771D" w:rsidRPr="00563B98" w:rsidRDefault="00CC771D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C344C1" w:rsidRPr="00563B98" w14:paraId="5FF6851D" w14:textId="77777777" w:rsidTr="0083145B">
        <w:tc>
          <w:tcPr>
            <w:tcW w:w="1588" w:type="dxa"/>
            <w:tcBorders>
              <w:top w:val="nil"/>
              <w:bottom w:val="nil"/>
            </w:tcBorders>
          </w:tcPr>
          <w:p w14:paraId="7E42122E" w14:textId="77777777" w:rsidR="00C344C1" w:rsidRPr="00563B98" w:rsidRDefault="00C344C1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47C059B5" w14:textId="6309CC27" w:rsidR="00C344C1" w:rsidRPr="00563B98" w:rsidRDefault="00C344C1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 4.7. Express confidence in achieving SMART goals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393E5D48" w14:textId="7B6DBF99" w:rsidR="00C344C1" w:rsidRPr="00563B98" w:rsidRDefault="00C344C1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view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al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obl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lv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ci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uppo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specifi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88D558B" w14:textId="1B7CBF42" w:rsidR="00C344C1" w:rsidRPr="00563B98" w:rsidRDefault="00C344C1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51178CC9" w14:textId="716973F0" w:rsidR="00C344C1" w:rsidRPr="00563B98" w:rsidRDefault="00C344C1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-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xamin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i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s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.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acilitat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roup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ember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ovid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valuati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eedback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a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no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e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MA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riteri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a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ward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mselv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chiev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.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articipan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houl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lastRenderedPageBreak/>
              <w:t>probl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-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l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mselv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it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lp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s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roup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ay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ak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i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i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it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MA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riteria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F80EC50" w14:textId="08B3D368" w:rsidR="00C344C1" w:rsidRPr="00563B98" w:rsidRDefault="00C344C1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lastRenderedPageBreak/>
              <w:t>S</w:t>
            </w:r>
          </w:p>
        </w:tc>
      </w:tr>
      <w:tr w:rsidR="007E1907" w:rsidRPr="00563B98" w14:paraId="0C3427D2" w14:textId="77777777" w:rsidTr="00AA4A4E">
        <w:trPr>
          <w:trHeight w:val="88"/>
        </w:trPr>
        <w:tc>
          <w:tcPr>
            <w:tcW w:w="1588" w:type="dxa"/>
            <w:vMerge w:val="restart"/>
            <w:tcBorders>
              <w:top w:val="nil"/>
            </w:tcBorders>
          </w:tcPr>
          <w:p w14:paraId="67E7135A" w14:textId="7CDF6504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lastRenderedPageBreak/>
              <w:t>PO 4. Create and maintain a discrepancy-reducing feedback loop</w:t>
            </w:r>
            <w:r>
              <w:rPr>
                <w:rFonts w:ascii="Arial" w:eastAsia="Calibri" w:hAnsi="Arial" w:cs="Arial"/>
                <w:sz w:val="22"/>
                <w:szCs w:val="22"/>
              </w:rPr>
              <w:t xml:space="preserve"> (cont’d)</w:t>
            </w:r>
          </w:p>
        </w:tc>
        <w:tc>
          <w:tcPr>
            <w:tcW w:w="3515" w:type="dxa"/>
            <w:vMerge w:val="restart"/>
            <w:tcBorders>
              <w:top w:val="nil"/>
            </w:tcBorders>
          </w:tcPr>
          <w:p w14:paraId="26DE5A62" w14:textId="54B80E0D" w:rsidR="007E1907" w:rsidRPr="00563B98" w:rsidRDefault="007E1907" w:rsidP="00C344C1">
            <w:pPr>
              <w:spacing w:before="80" w:after="80"/>
              <w:ind w:left="709" w:hanging="70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GO 4.1. Compose an action plan towards establishing a healthy diet</w:t>
            </w:r>
          </w:p>
        </w:tc>
        <w:tc>
          <w:tcPr>
            <w:tcW w:w="2295" w:type="dxa"/>
            <w:vMerge w:val="restart"/>
            <w:tcBorders>
              <w:top w:val="nil"/>
            </w:tcBorders>
          </w:tcPr>
          <w:p w14:paraId="3B3E30A7" w14:textId="580E92FD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Action planning and goal setting (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>)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5BDD4258" w14:textId="478D86E4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SCT</w:t>
            </w:r>
            <w:r w:rsidRPr="00563B98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52471557" w14:textId="365ACEB0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l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etai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erformanc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i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irs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MA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C0A8F9D" w14:textId="75C20396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7E1907" w:rsidRPr="00563B98" w14:paraId="1A323B34" w14:textId="77777777" w:rsidTr="00AA4A4E">
        <w:tc>
          <w:tcPr>
            <w:tcW w:w="1588" w:type="dxa"/>
            <w:vMerge/>
          </w:tcPr>
          <w:p w14:paraId="7F82C15B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5640C5BB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0DEE7293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0FAE2A80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27A133B6" w14:textId="29F4CF3D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l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ing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igh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e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a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chiev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E49A455" w14:textId="2F108449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7E1907" w:rsidRPr="00563B98" w14:paraId="225BEE4E" w14:textId="77777777" w:rsidTr="00AA4A4E">
        <w:tc>
          <w:tcPr>
            <w:tcW w:w="1588" w:type="dxa"/>
            <w:vMerge/>
          </w:tcPr>
          <w:p w14:paraId="4BC9D1E3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1885CA55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5FAFE2B0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79986289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6609117C" w14:textId="2FBF0D8F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l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ow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he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il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view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4F0BBA9" w14:textId="27AFA27D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7E1907" w:rsidRPr="00563B98" w14:paraId="46EE2638" w14:textId="77777777" w:rsidTr="00AA4A4E">
        <w:trPr>
          <w:trHeight w:val="437"/>
        </w:trPr>
        <w:tc>
          <w:tcPr>
            <w:tcW w:w="1588" w:type="dxa"/>
            <w:vMerge/>
          </w:tcPr>
          <w:p w14:paraId="465EFF76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nil"/>
            </w:tcBorders>
          </w:tcPr>
          <w:p w14:paraId="457B28C9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</w:tcPr>
          <w:p w14:paraId="20D87579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2B1F5D41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6D49463A" w14:textId="483D4633" w:rsidR="007E1907" w:rsidRPr="00563B98" w:rsidRDefault="007E1907" w:rsidP="00C344C1">
            <w:pPr>
              <w:spacing w:before="80" w:after="8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l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h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igh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lp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m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F180114" w14:textId="17F95135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7E1907" w:rsidRPr="00563B98" w14:paraId="035A5538" w14:textId="77777777" w:rsidTr="00AA4A4E">
        <w:trPr>
          <w:trHeight w:val="437"/>
        </w:trPr>
        <w:tc>
          <w:tcPr>
            <w:tcW w:w="1588" w:type="dxa"/>
            <w:vMerge/>
          </w:tcPr>
          <w:p w14:paraId="7A2AD213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57CA25CD" w14:textId="2ABF32DC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G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4.2.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e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ifestyl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arget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01190FE7" w14:textId="0661E07E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Go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et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utcom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)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983D002" w14:textId="0858890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10CFB452" w14:textId="29CA33B6" w:rsidR="007E1907" w:rsidRPr="00563B98" w:rsidRDefault="007E1907" w:rsidP="00C344C1">
            <w:pPr>
              <w:spacing w:before="80" w:after="8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ifestyl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.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.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althi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if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utcom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hang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ctivit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s</w:t>
            </w:r>
            <w:proofErr w:type="spellEnd"/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B4579B2" w14:textId="52AD0FC8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7E1907" w:rsidRPr="00563B98" w14:paraId="5FA9FF33" w14:textId="77777777" w:rsidTr="00AA4A4E">
        <w:trPr>
          <w:trHeight w:val="437"/>
        </w:trPr>
        <w:tc>
          <w:tcPr>
            <w:tcW w:w="1588" w:type="dxa"/>
            <w:vMerge/>
          </w:tcPr>
          <w:p w14:paraId="21AEF249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 w:val="restart"/>
            <w:tcBorders>
              <w:top w:val="nil"/>
            </w:tcBorders>
          </w:tcPr>
          <w:p w14:paraId="4F9195DD" w14:textId="6EBCDF5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GO 4.3. Compare intake to personal goals and guidelines</w:t>
            </w:r>
          </w:p>
        </w:tc>
        <w:tc>
          <w:tcPr>
            <w:tcW w:w="2295" w:type="dxa"/>
            <w:vMerge w:val="restart"/>
            <w:tcBorders>
              <w:top w:val="nil"/>
            </w:tcBorders>
          </w:tcPr>
          <w:p w14:paraId="1F2F13BB" w14:textId="7FBA1719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l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-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onitor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et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6C14BB9B" w14:textId="0CED5813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726E1EDE" w14:textId="13ADBFF6" w:rsidR="007E1907" w:rsidRPr="00563B98" w:rsidRDefault="007E1907" w:rsidP="00C344C1">
            <w:pPr>
              <w:spacing w:before="80" w:after="8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Categories consumed foods and drinks in servings from each food group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5A32AB4" w14:textId="544347F8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</w:t>
            </w:r>
          </w:p>
        </w:tc>
      </w:tr>
      <w:tr w:rsidR="007E1907" w:rsidRPr="00563B98" w14:paraId="54951344" w14:textId="77777777" w:rsidTr="00AA4A4E">
        <w:trPr>
          <w:trHeight w:val="437"/>
        </w:trPr>
        <w:tc>
          <w:tcPr>
            <w:tcW w:w="1588" w:type="dxa"/>
            <w:vMerge/>
          </w:tcPr>
          <w:p w14:paraId="0BF088DB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25BEFDF8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2B21E6B7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4E9CC93B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6FE0B299" w14:textId="0BA9F1F9" w:rsidR="007E1907" w:rsidRPr="00563B98" w:rsidRDefault="007E1907" w:rsidP="00C344C1">
            <w:pPr>
              <w:spacing w:before="80" w:after="8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core their daily consumption of each food group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A309371" w14:textId="342CC68B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</w:t>
            </w:r>
          </w:p>
        </w:tc>
      </w:tr>
      <w:tr w:rsidR="007E1907" w:rsidRPr="00563B98" w14:paraId="6DB99133" w14:textId="77777777" w:rsidTr="00AA4A4E">
        <w:trPr>
          <w:trHeight w:val="437"/>
        </w:trPr>
        <w:tc>
          <w:tcPr>
            <w:tcW w:w="1588" w:type="dxa"/>
            <w:vMerge/>
          </w:tcPr>
          <w:p w14:paraId="4F3145DA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30519EF4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464BB98D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621A37ED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22E079E8" w14:textId="11B49A60" w:rsidR="007E1907" w:rsidRPr="00563B98" w:rsidRDefault="007E1907" w:rsidP="00C344C1">
            <w:pPr>
              <w:spacing w:before="80" w:after="8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view their SMART goal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8B187F5" w14:textId="34C986FB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</w:t>
            </w:r>
          </w:p>
        </w:tc>
      </w:tr>
      <w:tr w:rsidR="007E1907" w:rsidRPr="00563B98" w14:paraId="4AE809A9" w14:textId="77777777" w:rsidTr="00AA4A4E">
        <w:trPr>
          <w:trHeight w:val="437"/>
        </w:trPr>
        <w:tc>
          <w:tcPr>
            <w:tcW w:w="1588" w:type="dxa"/>
            <w:vMerge/>
          </w:tcPr>
          <w:p w14:paraId="7713E14A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nil"/>
            </w:tcBorders>
          </w:tcPr>
          <w:p w14:paraId="50B6D642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</w:tcPr>
          <w:p w14:paraId="11467DEB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58594EFA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7537A5E8" w14:textId="58932233" w:rsidR="007E1907" w:rsidRPr="00563B98" w:rsidRDefault="007E1907" w:rsidP="00C344C1">
            <w:pPr>
              <w:spacing w:before="80" w:after="8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Evaluate outcome of their SMART goal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72E4B45B" w14:textId="324C25C6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</w:t>
            </w:r>
          </w:p>
        </w:tc>
      </w:tr>
      <w:tr w:rsidR="008E73ED" w:rsidRPr="00563B98" w14:paraId="6D914FB2" w14:textId="77777777" w:rsidTr="00AA4A4E">
        <w:trPr>
          <w:trHeight w:val="437"/>
        </w:trPr>
        <w:tc>
          <w:tcPr>
            <w:tcW w:w="1588" w:type="dxa"/>
            <w:vMerge/>
          </w:tcPr>
          <w:p w14:paraId="560D20CC" w14:textId="77777777" w:rsidR="008E73ED" w:rsidRPr="00563B98" w:rsidRDefault="008E73E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 w:val="restart"/>
            <w:tcBorders>
              <w:top w:val="nil"/>
            </w:tcBorders>
          </w:tcPr>
          <w:p w14:paraId="50B01B62" w14:textId="4449364A" w:rsidR="008E73ED" w:rsidRPr="00563B98" w:rsidRDefault="008E73ED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G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4.4.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xpress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nfidenc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aintain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onitor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et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incentivization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ft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ogram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0F176050" w14:textId="1AEA9B0C" w:rsidR="008E73ED" w:rsidRPr="00563B98" w:rsidRDefault="008E73E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Ac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lann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et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obl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lv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el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-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centi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ED68B26" w14:textId="58B0AD18" w:rsidR="008E73ED" w:rsidRPr="00563B98" w:rsidRDefault="008E73E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57A4D91D" w14:textId="65D9021B" w:rsidR="008E73ED" w:rsidRPr="00563B98" w:rsidRDefault="008E73ED" w:rsidP="00C344C1">
            <w:pPr>
              <w:spacing w:before="80" w:after="8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l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etai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i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ietar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hysic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ctivit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MA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dentif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arrier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acilitator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trategi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acilitat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/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vercom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pecif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view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at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ward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A2A2318" w14:textId="2E51E78F" w:rsidR="008E73ED" w:rsidRPr="00563B98" w:rsidRDefault="008E73ED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8E73ED" w:rsidRPr="00563B98" w14:paraId="5AF29EB9" w14:textId="77777777" w:rsidTr="00AA4A4E">
        <w:trPr>
          <w:trHeight w:val="437"/>
        </w:trPr>
        <w:tc>
          <w:tcPr>
            <w:tcW w:w="1588" w:type="dxa"/>
            <w:vMerge/>
            <w:tcBorders>
              <w:bottom w:val="single" w:sz="4" w:space="0" w:color="auto"/>
            </w:tcBorders>
          </w:tcPr>
          <w:p w14:paraId="5E608324" w14:textId="77777777" w:rsidR="008E73ED" w:rsidRPr="00563B98" w:rsidRDefault="008E73E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single" w:sz="4" w:space="0" w:color="auto"/>
            </w:tcBorders>
          </w:tcPr>
          <w:p w14:paraId="3793E368" w14:textId="77777777" w:rsidR="008E73ED" w:rsidRPr="00563B98" w:rsidRDefault="008E73ED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bottom w:val="single" w:sz="4" w:space="0" w:color="auto"/>
            </w:tcBorders>
          </w:tcPr>
          <w:p w14:paraId="3F87D2C4" w14:textId="403A88E5" w:rsidR="008E73ED" w:rsidRPr="00563B98" w:rsidRDefault="008E73E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view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lastRenderedPageBreak/>
              <w:t>informa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bou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ther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’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pprov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58AD75B4" w14:textId="13810BDC" w:rsidR="008E73ED" w:rsidRPr="00563B98" w:rsidRDefault="008E73ED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lastRenderedPageBreak/>
              <w:t>SCT</w:t>
            </w:r>
          </w:p>
        </w:tc>
        <w:tc>
          <w:tcPr>
            <w:tcW w:w="4608" w:type="dxa"/>
            <w:tcBorders>
              <w:top w:val="nil"/>
              <w:bottom w:val="single" w:sz="4" w:space="0" w:color="auto"/>
            </w:tcBorders>
          </w:tcPr>
          <w:p w14:paraId="118965B1" w14:textId="69E6BC1B" w:rsidR="008E73ED" w:rsidRPr="00563B98" w:rsidRDefault="008E73ED" w:rsidP="00C344C1">
            <w:pPr>
              <w:spacing w:before="80" w:after="8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A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roup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view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c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articipan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’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iscus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th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’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view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l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lastRenderedPageBreak/>
              <w:t>potenti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odification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al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realistic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articipan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verwhelmed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5F0EEEF9" w14:textId="172D2F7F" w:rsidR="008E73ED" w:rsidRPr="00563B98" w:rsidRDefault="008E73ED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lastRenderedPageBreak/>
              <w:t>SB</w:t>
            </w:r>
          </w:p>
        </w:tc>
      </w:tr>
      <w:tr w:rsidR="007E1907" w:rsidRPr="00563B98" w14:paraId="23E3044D" w14:textId="77777777" w:rsidTr="00AA4A4E">
        <w:tc>
          <w:tcPr>
            <w:tcW w:w="1588" w:type="dxa"/>
            <w:vMerge w:val="restart"/>
            <w:tcBorders>
              <w:top w:val="single" w:sz="4" w:space="0" w:color="auto"/>
            </w:tcBorders>
          </w:tcPr>
          <w:p w14:paraId="519A04A0" w14:textId="25280AB0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lastRenderedPageBreak/>
              <w:t>PO 5. Deal effectively with triggers of unhealthy eating and lapses</w:t>
            </w:r>
          </w:p>
        </w:tc>
        <w:tc>
          <w:tcPr>
            <w:tcW w:w="3515" w:type="dxa"/>
            <w:vMerge w:val="restart"/>
            <w:tcBorders>
              <w:top w:val="single" w:sz="4" w:space="0" w:color="auto"/>
            </w:tcBorders>
          </w:tcPr>
          <w:p w14:paraId="1CB04844" w14:textId="639128E8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O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5.1.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fram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helpfu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ough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bou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aps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lpfu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es</w:t>
            </w:r>
          </w:p>
        </w:tc>
        <w:tc>
          <w:tcPr>
            <w:tcW w:w="2295" w:type="dxa"/>
            <w:vMerge w:val="restart"/>
            <w:tcBorders>
              <w:top w:val="single" w:sz="4" w:space="0" w:color="auto"/>
            </w:tcBorders>
          </w:tcPr>
          <w:p w14:paraId="31D11FE3" w14:textId="0F78193B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Fram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/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fram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</w:tcPr>
          <w:p w14:paraId="3EC1105F" w14:textId="7C52E751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CT</w:t>
            </w:r>
          </w:p>
        </w:tc>
        <w:tc>
          <w:tcPr>
            <w:tcW w:w="4608" w:type="dxa"/>
            <w:tcBorders>
              <w:bottom w:val="nil"/>
            </w:tcBorders>
            <w:shd w:val="clear" w:color="auto" w:fill="auto"/>
          </w:tcPr>
          <w:p w14:paraId="0F9DDC3D" w14:textId="36AD6569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Identif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i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lpfu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u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helpfu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xampl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ough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bou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aps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ro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i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alth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hysic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ctivit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lan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3616CDD4" w14:textId="3B83C6BF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7E1907" w:rsidRPr="00563B98" w14:paraId="08A418B6" w14:textId="77777777" w:rsidTr="00AA4A4E">
        <w:tc>
          <w:tcPr>
            <w:tcW w:w="1588" w:type="dxa"/>
            <w:vMerge/>
          </w:tcPr>
          <w:p w14:paraId="59754A4F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nil"/>
            </w:tcBorders>
          </w:tcPr>
          <w:p w14:paraId="03B0ADD1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</w:tcPr>
          <w:p w14:paraId="2C08DABB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6ABC0D6D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4B5BF21A" w14:textId="3518317B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F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helpfu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ough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enerat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lternativ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r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or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ositi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/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oul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lp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cov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ro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apse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163B1AE" w14:textId="496C5C49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7E1907" w:rsidRPr="00563B98" w14:paraId="3C5AB183" w14:textId="77777777" w:rsidTr="00AA4A4E">
        <w:tc>
          <w:tcPr>
            <w:tcW w:w="1588" w:type="dxa"/>
            <w:vMerge/>
          </w:tcPr>
          <w:p w14:paraId="5E935CB1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 w:val="restart"/>
            <w:tcBorders>
              <w:top w:val="nil"/>
            </w:tcBorders>
          </w:tcPr>
          <w:p w14:paraId="5657CA91" w14:textId="0907FD73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 5.1. Express confidence in dealing with external triggers</w:t>
            </w: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0102F578" w14:textId="73998629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Avoidanc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/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duc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xposur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u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98FB96F" w14:textId="2F94D8EE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49C9C40C" w14:textId="31E91F1F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ompt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dentif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r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voi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u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omo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health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(e.g. sight or smell of food)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C72D4CD" w14:textId="5D1D409F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7E1907" w:rsidRPr="00563B98" w14:paraId="49E2BAA3" w14:textId="77777777" w:rsidTr="00AA4A4E">
        <w:tc>
          <w:tcPr>
            <w:tcW w:w="1588" w:type="dxa"/>
            <w:vMerge/>
          </w:tcPr>
          <w:p w14:paraId="28FB650E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4F60A559" w14:textId="30EBA7EB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bottom w:val="nil"/>
            </w:tcBorders>
          </w:tcPr>
          <w:p w14:paraId="49B42A50" w14:textId="1D38FB9F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Distrac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FC816E1" w14:textId="723D2A83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5A228B15" w14:textId="3BD4A590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ompt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s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lternati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cu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tten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voi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rigger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mfo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7A3E7A32" w14:textId="46450760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7E1907" w:rsidRPr="00563B98" w14:paraId="0476C3CD" w14:textId="77777777" w:rsidTr="00AA4A4E">
        <w:trPr>
          <w:trHeight w:val="451"/>
        </w:trPr>
        <w:tc>
          <w:tcPr>
            <w:tcW w:w="1588" w:type="dxa"/>
            <w:vMerge/>
          </w:tcPr>
          <w:p w14:paraId="182B2393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4A007B18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 w:val="restart"/>
            <w:tcBorders>
              <w:top w:val="nil"/>
            </w:tcBorders>
          </w:tcPr>
          <w:p w14:paraId="0F7F2682" w14:textId="02965A43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robl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lv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1BF4F417" w14:textId="3409ACF6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1F44C5F0" w14:textId="44F63044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ompt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dentif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rigger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health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enerat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trateg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vercom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.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.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no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kip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eal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efor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o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art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voi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ver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)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C6A48C7" w14:textId="6138D221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7E1907" w:rsidRPr="00563B98" w14:paraId="7045E595" w14:textId="77777777" w:rsidTr="00AA4A4E">
        <w:tc>
          <w:tcPr>
            <w:tcW w:w="1588" w:type="dxa"/>
            <w:vMerge/>
          </w:tcPr>
          <w:p w14:paraId="7ACCD108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nil"/>
            </w:tcBorders>
          </w:tcPr>
          <w:p w14:paraId="1E7C0DC1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</w:tcPr>
          <w:p w14:paraId="182863AE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6084D763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6347CE40" w14:textId="6EED39CD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Analyze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variou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xampl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xtern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rigger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.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.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uffe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art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elec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trategi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.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.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voidanc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istrac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obl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lv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vercom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m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4C04C8F" w14:textId="5BE2172D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7E1907" w:rsidRPr="00563B98" w14:paraId="20A43EAF" w14:textId="77777777" w:rsidTr="00AA4A4E">
        <w:tc>
          <w:tcPr>
            <w:tcW w:w="1588" w:type="dxa"/>
            <w:vMerge/>
          </w:tcPr>
          <w:p w14:paraId="3D47B80E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 w:val="restart"/>
            <w:tcBorders>
              <w:top w:val="nil"/>
            </w:tcBorders>
          </w:tcPr>
          <w:p w14:paraId="036CD3B2" w14:textId="44E02C3E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 5.2. Express confidence in dealing with cravings</w:t>
            </w:r>
          </w:p>
        </w:tc>
        <w:tc>
          <w:tcPr>
            <w:tcW w:w="2295" w:type="dxa"/>
            <w:vMerge w:val="restart"/>
            <w:tcBorders>
              <w:top w:val="nil"/>
            </w:tcBorders>
          </w:tcPr>
          <w:p w14:paraId="010208A4" w14:textId="5A2F746C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robl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lv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&amp;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istrac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46123F2A" w14:textId="2067B0CB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450E01F4" w14:textId="19BC7BFC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Identif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xampl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ituation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ith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ung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raving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56DCED3" w14:textId="0B9FF55D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7E1907" w:rsidRPr="00563B98" w14:paraId="4896EA41" w14:textId="77777777" w:rsidTr="00AA4A4E">
        <w:tc>
          <w:tcPr>
            <w:tcW w:w="1588" w:type="dxa"/>
            <w:vMerge/>
            <w:tcBorders>
              <w:bottom w:val="nil"/>
            </w:tcBorders>
          </w:tcPr>
          <w:p w14:paraId="4AB7F8F7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nil"/>
            </w:tcBorders>
          </w:tcPr>
          <w:p w14:paraId="0ED70A54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</w:tcPr>
          <w:p w14:paraId="6AB3EFE3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1406BA39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6122DF9E" w14:textId="46CF4CA7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cei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dvic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gularl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e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it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ung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forma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raving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as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l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20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inute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1E9921C" w14:textId="1294A65D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C344C1" w:rsidRPr="00563B98" w14:paraId="6FD979FB" w14:textId="77777777" w:rsidTr="007E1907"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4A77FBA3" w14:textId="77777777" w:rsidR="00C344C1" w:rsidRPr="00563B98" w:rsidRDefault="00C344C1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single" w:sz="4" w:space="0" w:color="auto"/>
            </w:tcBorders>
          </w:tcPr>
          <w:p w14:paraId="77FD718E" w14:textId="77777777" w:rsidR="00C344C1" w:rsidRPr="00563B98" w:rsidRDefault="00C344C1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bottom w:val="single" w:sz="4" w:space="0" w:color="auto"/>
            </w:tcBorders>
          </w:tcPr>
          <w:p w14:paraId="50FA5084" w14:textId="77777777" w:rsidR="00C344C1" w:rsidRPr="00563B98" w:rsidRDefault="00C344C1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2DEFC294" w14:textId="77777777" w:rsidR="00C344C1" w:rsidRPr="00563B98" w:rsidRDefault="00C344C1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086D72" w14:textId="19BB7048" w:rsidR="00C344C1" w:rsidRPr="00563B98" w:rsidRDefault="00C344C1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Generat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trategi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vercom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raving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.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.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istrac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)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785BABC4" w14:textId="6BBEEC63" w:rsidR="00C344C1" w:rsidRPr="00563B98" w:rsidRDefault="00C344C1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7E1907" w:rsidRPr="00563B98" w14:paraId="63E6215D" w14:textId="77777777" w:rsidTr="00AA4A4E">
        <w:tc>
          <w:tcPr>
            <w:tcW w:w="1588" w:type="dxa"/>
            <w:vMerge w:val="restart"/>
            <w:tcBorders>
              <w:top w:val="single" w:sz="4" w:space="0" w:color="auto"/>
            </w:tcBorders>
          </w:tcPr>
          <w:p w14:paraId="7C930C61" w14:textId="656E6F20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lastRenderedPageBreak/>
              <w:t>PO 5. Deal effectively with triggers of unhealthy eating and lapses</w:t>
            </w:r>
            <w:r>
              <w:rPr>
                <w:rFonts w:ascii="Arial" w:eastAsia="Calibri" w:hAnsi="Arial" w:cs="Arial"/>
                <w:sz w:val="22"/>
                <w:szCs w:val="22"/>
              </w:rPr>
              <w:t xml:space="preserve"> (cont’d)</w:t>
            </w:r>
          </w:p>
        </w:tc>
        <w:tc>
          <w:tcPr>
            <w:tcW w:w="3515" w:type="dxa"/>
            <w:tcBorders>
              <w:top w:val="single" w:sz="4" w:space="0" w:color="auto"/>
              <w:bottom w:val="nil"/>
            </w:tcBorders>
          </w:tcPr>
          <w:p w14:paraId="304ECDEA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nil"/>
            </w:tcBorders>
          </w:tcPr>
          <w:p w14:paraId="5A3E5A68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251F1DCD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C70908" w14:textId="5413E16A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ompt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istrac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el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he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rav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mes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2FB23D4B" w14:textId="167F916C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7E1907" w:rsidRPr="00563B98" w14:paraId="6D78DAA6" w14:textId="77777777" w:rsidTr="00AA4A4E">
        <w:tc>
          <w:tcPr>
            <w:tcW w:w="1588" w:type="dxa"/>
            <w:vMerge/>
          </w:tcPr>
          <w:p w14:paraId="737F46BC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 w:val="restart"/>
            <w:tcBorders>
              <w:top w:val="nil"/>
            </w:tcBorders>
          </w:tcPr>
          <w:p w14:paraId="74C99926" w14:textId="5F67A909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 5.3. Express confidence in dealing with unhelpful thoughts</w:t>
            </w:r>
          </w:p>
        </w:tc>
        <w:tc>
          <w:tcPr>
            <w:tcW w:w="2295" w:type="dxa"/>
            <w:vMerge w:val="restart"/>
            <w:tcBorders>
              <w:top w:val="nil"/>
            </w:tcBorders>
          </w:tcPr>
          <w:p w14:paraId="75053492" w14:textId="54C48A41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Problem solving 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63BEC949" w14:textId="507FDB7B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293CE64A" w14:textId="6A3F4D85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Underst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ow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helpfu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ough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rigg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health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s</w:t>
            </w:r>
            <w:proofErr w:type="spellEnd"/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05B6686" w14:textId="36FA8EA9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7E1907" w:rsidRPr="00563B98" w14:paraId="1D2A1F24" w14:textId="77777777" w:rsidTr="00AA4A4E">
        <w:tc>
          <w:tcPr>
            <w:tcW w:w="1588" w:type="dxa"/>
            <w:vMerge/>
          </w:tcPr>
          <w:p w14:paraId="436923E3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33928FC3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</w:tcPr>
          <w:p w14:paraId="18A1EC95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16FDC136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1FE9E71F" w14:textId="198DE44D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Identif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helpfu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ough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rigg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health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s</w:t>
            </w:r>
            <w:proofErr w:type="spellEnd"/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B545412" w14:textId="453FCC99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7E1907" w:rsidRPr="00563B98" w14:paraId="66625132" w14:textId="77777777" w:rsidTr="00AA4A4E">
        <w:tc>
          <w:tcPr>
            <w:tcW w:w="1588" w:type="dxa"/>
            <w:vMerge/>
          </w:tcPr>
          <w:p w14:paraId="434334F4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0453456B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</w:tcPr>
          <w:p w14:paraId="099AC602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11AAEDAE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656CF377" w14:textId="737C108C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Generat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elec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trategi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vercom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helpfu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ought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FC51278" w14:textId="3B98F64E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7E1907" w:rsidRPr="00563B98" w14:paraId="732A0226" w14:textId="77777777" w:rsidTr="00AA4A4E">
        <w:tc>
          <w:tcPr>
            <w:tcW w:w="1588" w:type="dxa"/>
            <w:vMerge/>
          </w:tcPr>
          <w:p w14:paraId="6452EB1F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5C12E3A5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5BB4138C" w14:textId="7552572C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al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actic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65EBD33" w14:textId="271AF6EE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1B8D111D" w14:textId="1C2DDB03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ractice translating unhelpful thoughts that might impede healthy eating goals to helpful one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DD6593C" w14:textId="762DD750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7E1907" w:rsidRPr="00563B98" w14:paraId="155C19F3" w14:textId="77777777" w:rsidTr="00AA4A4E">
        <w:tc>
          <w:tcPr>
            <w:tcW w:w="1588" w:type="dxa"/>
            <w:vMerge/>
          </w:tcPr>
          <w:p w14:paraId="455A6749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nil"/>
            </w:tcBorders>
          </w:tcPr>
          <w:p w14:paraId="383927B9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03B5B3A3" w14:textId="40AB7222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l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>-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alk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CB91601" w14:textId="37C8A2D1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138E217F" w14:textId="7B0B962D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When experiencing an unhelpful thought, be prompted to remind themselves what they are trying to achieve and why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EA7C5CD" w14:textId="57AA151E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7E1907" w:rsidRPr="00563B98" w14:paraId="16E08C1F" w14:textId="77777777" w:rsidTr="00AA4A4E">
        <w:tc>
          <w:tcPr>
            <w:tcW w:w="1588" w:type="dxa"/>
            <w:vMerge/>
          </w:tcPr>
          <w:p w14:paraId="374D073C" w14:textId="0CAC9C9B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 w:val="restart"/>
            <w:tcBorders>
              <w:top w:val="nil"/>
            </w:tcBorders>
          </w:tcPr>
          <w:p w14:paraId="211B4F4E" w14:textId="55008F4B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 5.5. Express confidence in dealing with emotions</w:t>
            </w:r>
          </w:p>
        </w:tc>
        <w:tc>
          <w:tcPr>
            <w:tcW w:w="2295" w:type="dxa"/>
            <w:vMerge w:val="restart"/>
            <w:tcBorders>
              <w:top w:val="nil"/>
            </w:tcBorders>
            <w:shd w:val="clear" w:color="auto" w:fill="auto"/>
          </w:tcPr>
          <w:p w14:paraId="2FBE3A41" w14:textId="0661B6ED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robl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lv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2FCD9E11" w14:textId="145C662E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7E35AC77" w14:textId="18E5F6FB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Underst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ow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motion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rigg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health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s</w:t>
            </w:r>
            <w:proofErr w:type="spellEnd"/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C265D92" w14:textId="32F8FFE2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7E1907" w:rsidRPr="00563B98" w14:paraId="06AE85DC" w14:textId="77777777" w:rsidTr="00AA4A4E">
        <w:tc>
          <w:tcPr>
            <w:tcW w:w="1588" w:type="dxa"/>
            <w:vMerge/>
          </w:tcPr>
          <w:p w14:paraId="385E7B8F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1BB6F79D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shd w:val="clear" w:color="auto" w:fill="auto"/>
          </w:tcPr>
          <w:p w14:paraId="554613A2" w14:textId="06056CC4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14:paraId="7C6C0045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56534FC6" w14:textId="4940ACC9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Identif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motion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rigg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health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s</w:t>
            </w:r>
            <w:proofErr w:type="spellEnd"/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52850BF" w14:textId="157D4EBB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7E1907" w:rsidRPr="00563B98" w14:paraId="52E92DEF" w14:textId="77777777" w:rsidTr="00AA4A4E">
        <w:trPr>
          <w:trHeight w:val="647"/>
        </w:trPr>
        <w:tc>
          <w:tcPr>
            <w:tcW w:w="1588" w:type="dxa"/>
            <w:vMerge/>
          </w:tcPr>
          <w:p w14:paraId="77D8EF9F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586D9D00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  <w:shd w:val="clear" w:color="auto" w:fill="auto"/>
          </w:tcPr>
          <w:p w14:paraId="002CEBAF" w14:textId="192A5E0B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565A5484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626931C8" w14:textId="51317E4C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Generat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elec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trategi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vercom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78A7A81C" w14:textId="0342164F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7E1907" w:rsidRPr="00563B98" w14:paraId="13B608A3" w14:textId="77777777" w:rsidTr="00AA4A4E">
        <w:tc>
          <w:tcPr>
            <w:tcW w:w="1588" w:type="dxa"/>
            <w:vMerge/>
          </w:tcPr>
          <w:p w14:paraId="7F003632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462C2548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 w:val="restart"/>
            <w:tcBorders>
              <w:top w:val="nil"/>
            </w:tcBorders>
            <w:shd w:val="clear" w:color="auto" w:fill="auto"/>
          </w:tcPr>
          <w:p w14:paraId="269F2495" w14:textId="2A48E444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Distrac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424B3169" w14:textId="63B5022E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59B35558" w14:textId="1C5D2BD0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Identif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ay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istrac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ro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ood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FDE06C1" w14:textId="195E74EC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7E1907" w:rsidRPr="00563B98" w14:paraId="51B791E6" w14:textId="77777777" w:rsidTr="00AA4A4E">
        <w:tc>
          <w:tcPr>
            <w:tcW w:w="1588" w:type="dxa"/>
            <w:vMerge/>
            <w:tcBorders>
              <w:bottom w:val="nil"/>
            </w:tcBorders>
          </w:tcPr>
          <w:p w14:paraId="4237B974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nil"/>
            </w:tcBorders>
          </w:tcPr>
          <w:p w14:paraId="6ED267E9" w14:textId="77777777" w:rsidR="007E1907" w:rsidRPr="00563B98" w:rsidRDefault="007E1907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  <w:shd w:val="clear" w:color="auto" w:fill="auto"/>
          </w:tcPr>
          <w:p w14:paraId="18E94E82" w14:textId="16A8B408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49758441" w14:textId="77777777" w:rsidR="007E1907" w:rsidRPr="00563B98" w:rsidRDefault="007E1907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3C5F7FD7" w14:textId="3D668083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ompt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ocu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tten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i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lternati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a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he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ood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6B826DC" w14:textId="57B83942" w:rsidR="007E1907" w:rsidRPr="00563B98" w:rsidRDefault="007E1907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C344C1" w:rsidRPr="00563B98" w14:paraId="7BD6CD55" w14:textId="77777777" w:rsidTr="007E1907"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16797EA1" w14:textId="77777777" w:rsidR="00C344C1" w:rsidRPr="00563B98" w:rsidRDefault="00C344C1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  <w:bottom w:val="single" w:sz="4" w:space="0" w:color="auto"/>
            </w:tcBorders>
          </w:tcPr>
          <w:p w14:paraId="4DFBB576" w14:textId="77777777" w:rsidR="00C344C1" w:rsidRPr="00563B98" w:rsidRDefault="00C344C1" w:rsidP="00C344C1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6D5AF0" w14:textId="4B6F1734" w:rsidR="00C344C1" w:rsidRPr="00563B98" w:rsidRDefault="00C344C1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al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substitution 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1A4698AF" w14:textId="5BAF008D" w:rsidR="00C344C1" w:rsidRPr="00563B98" w:rsidRDefault="00C344C1" w:rsidP="00C344C1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CT</w:t>
            </w:r>
          </w:p>
        </w:tc>
        <w:tc>
          <w:tcPr>
            <w:tcW w:w="4608" w:type="dxa"/>
            <w:tcBorders>
              <w:top w:val="nil"/>
              <w:bottom w:val="single" w:sz="4" w:space="0" w:color="auto"/>
            </w:tcBorders>
          </w:tcPr>
          <w:p w14:paraId="215C2FD8" w14:textId="0B46B448" w:rsidR="00C344C1" w:rsidRPr="00563B98" w:rsidRDefault="00C344C1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ompte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ubstitut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cree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im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it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th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neutr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ositi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s</w:t>
            </w:r>
            <w:proofErr w:type="spellEnd"/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68A422C5" w14:textId="51797A4F" w:rsidR="00C344C1" w:rsidRPr="00563B98" w:rsidRDefault="00C344C1" w:rsidP="00C344C1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7E1907" w:rsidRPr="00563B98" w14:paraId="52343E4D" w14:textId="77777777" w:rsidTr="00AA4A4E">
        <w:tc>
          <w:tcPr>
            <w:tcW w:w="1588" w:type="dxa"/>
            <w:vMerge w:val="restart"/>
            <w:tcBorders>
              <w:top w:val="single" w:sz="4" w:space="0" w:color="auto"/>
            </w:tcBorders>
          </w:tcPr>
          <w:p w14:paraId="26AEFFDA" w14:textId="67AD3389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lastRenderedPageBreak/>
              <w:t>PO 5. Deal effectively with triggers of unhealthy eating and lapses</w:t>
            </w:r>
            <w:r>
              <w:rPr>
                <w:rFonts w:ascii="Arial" w:eastAsia="Calibri" w:hAnsi="Arial" w:cs="Arial"/>
                <w:sz w:val="22"/>
                <w:szCs w:val="22"/>
              </w:rPr>
              <w:t xml:space="preserve"> (cont’d)</w:t>
            </w:r>
          </w:p>
        </w:tc>
        <w:tc>
          <w:tcPr>
            <w:tcW w:w="3515" w:type="dxa"/>
            <w:tcBorders>
              <w:top w:val="single" w:sz="4" w:space="0" w:color="auto"/>
              <w:bottom w:val="nil"/>
            </w:tcBorders>
          </w:tcPr>
          <w:p w14:paraId="229A27F6" w14:textId="77777777" w:rsidR="007E1907" w:rsidRPr="00563B98" w:rsidRDefault="007E1907" w:rsidP="007E1907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FBD313" w14:textId="1348D49C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duc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negati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motion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6DDD370C" w14:textId="63FC289D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single" w:sz="4" w:space="0" w:color="auto"/>
              <w:bottom w:val="nil"/>
            </w:tcBorders>
          </w:tcPr>
          <w:p w14:paraId="5A95BB92" w14:textId="1DA7F95A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Be prompted to ask themselves whether eating will change the problem/emotion they currently facing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3D49C5C0" w14:textId="3C5600AA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7E1907" w:rsidRPr="00563B98" w14:paraId="39C5702D" w14:textId="77777777" w:rsidTr="00AA4A4E">
        <w:tc>
          <w:tcPr>
            <w:tcW w:w="1588" w:type="dxa"/>
            <w:vMerge/>
          </w:tcPr>
          <w:p w14:paraId="590E668F" w14:textId="77777777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 w:val="restart"/>
            <w:tcBorders>
              <w:top w:val="nil"/>
            </w:tcBorders>
          </w:tcPr>
          <w:p w14:paraId="188158DD" w14:textId="27DEF62D" w:rsidR="007E1907" w:rsidRPr="00563B98" w:rsidRDefault="007E1907" w:rsidP="007E1907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E 5.6. Express confidence in dealing with lapses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353AD2C1" w14:textId="2E551912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Verb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ersuas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bou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apabilit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CB3FFFE" w14:textId="068E578D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107090DD" w14:textId="432E27E1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Facilitat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en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aps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r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norm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ar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oces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hang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til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mak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ealthi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hoic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o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ear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how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e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it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apse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9721CBE" w14:textId="4A645D0A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7E1907" w:rsidRPr="00563B98" w14:paraId="07C4711B" w14:textId="77777777" w:rsidTr="00AA4A4E">
        <w:tc>
          <w:tcPr>
            <w:tcW w:w="1588" w:type="dxa"/>
            <w:vMerge/>
          </w:tcPr>
          <w:p w14:paraId="47D290B1" w14:textId="77777777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74059F81" w14:textId="0BD032F7" w:rsidR="007E1907" w:rsidRPr="00563B98" w:rsidRDefault="007E1907" w:rsidP="007E1907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 w:val="restart"/>
            <w:tcBorders>
              <w:top w:val="nil"/>
            </w:tcBorders>
            <w:shd w:val="clear" w:color="auto" w:fill="auto"/>
          </w:tcPr>
          <w:p w14:paraId="16C50377" w14:textId="4D3FD943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Informat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bou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tecedents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1F22996A" w14:textId="2910DA2A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0D643F4B" w14:textId="5D6C16BC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Identif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aps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xampl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iscui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mo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actor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ci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nvironment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ven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motion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gnition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ea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aps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nsequence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9DCD42C" w14:textId="075215F6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7E1907" w:rsidRPr="00563B98" w14:paraId="4243DE39" w14:textId="77777777" w:rsidTr="00AA4A4E">
        <w:tc>
          <w:tcPr>
            <w:tcW w:w="1588" w:type="dxa"/>
            <w:vMerge/>
          </w:tcPr>
          <w:p w14:paraId="4AFA31E1" w14:textId="77777777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7B5865D8" w14:textId="77777777" w:rsidR="007E1907" w:rsidRPr="00563B98" w:rsidRDefault="007E1907" w:rsidP="007E1907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  <w:shd w:val="clear" w:color="auto" w:fill="auto"/>
          </w:tcPr>
          <w:p w14:paraId="0947F8E6" w14:textId="77777777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2924328C" w14:textId="77777777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6CB3F807" w14:textId="006FD5DC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u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hai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teceden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ven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motion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gnition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aps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(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nhealth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a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ci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ven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)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nsequenc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igh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rder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F3F1635" w14:textId="73214339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7E1907" w:rsidRPr="00563B98" w14:paraId="27D32D15" w14:textId="77777777" w:rsidTr="00AA4A4E">
        <w:tc>
          <w:tcPr>
            <w:tcW w:w="1588" w:type="dxa"/>
            <w:vMerge/>
          </w:tcPr>
          <w:p w14:paraId="4E818DE4" w14:textId="77777777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5B2D3E91" w14:textId="77777777" w:rsidR="007E1907" w:rsidRPr="00563B98" w:rsidRDefault="007E1907" w:rsidP="007E1907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71C6193D" w14:textId="6B4D9CCA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Proble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olv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7C32DD3" w14:textId="72DA487D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75C1CA72" w14:textId="3939DB98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Analyze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bo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actor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aps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nsequenc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,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nd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generat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trategi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vercom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m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6806C9B" w14:textId="5E1CDF23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7E1907" w:rsidRPr="00563B98" w14:paraId="69C79530" w14:textId="77777777" w:rsidTr="00AA4A4E">
        <w:tc>
          <w:tcPr>
            <w:tcW w:w="1588" w:type="dxa"/>
            <w:vMerge/>
          </w:tcPr>
          <w:p w14:paraId="68588016" w14:textId="77777777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2636B784" w14:textId="77777777" w:rsidR="007E1907" w:rsidRPr="00563B98" w:rsidRDefault="007E1907" w:rsidP="007E1907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auto"/>
          </w:tcPr>
          <w:p w14:paraId="1C2B0F88" w14:textId="5681BC27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Verb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ersuasi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bou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apabilit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AFFA04F" w14:textId="0DDD0375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eastAsia="MS Mincho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</w:tcPr>
          <w:p w14:paraId="7BB5D09C" w14:textId="799DFA68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Facilitato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affir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at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articipant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a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uccessfull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vercom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utur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apse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b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flecting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previou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es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910EFAE" w14:textId="14A91E41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</w:t>
            </w:r>
          </w:p>
        </w:tc>
      </w:tr>
      <w:tr w:rsidR="007E1907" w:rsidRPr="00563B98" w14:paraId="46CC8C37" w14:textId="77777777" w:rsidTr="00AA4A4E">
        <w:tc>
          <w:tcPr>
            <w:tcW w:w="1588" w:type="dxa"/>
            <w:vMerge/>
          </w:tcPr>
          <w:p w14:paraId="593D6FAA" w14:textId="77777777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</w:tcPr>
          <w:p w14:paraId="24F1AB8B" w14:textId="77777777" w:rsidR="007E1907" w:rsidRPr="00563B98" w:rsidRDefault="007E1907" w:rsidP="007E1907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 w:val="restart"/>
            <w:tcBorders>
              <w:top w:val="nil"/>
            </w:tcBorders>
            <w:shd w:val="clear" w:color="auto" w:fill="auto"/>
          </w:tcPr>
          <w:p w14:paraId="664EC4B7" w14:textId="09B3C3E6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 xml:space="preserve">Reduce negative emotions </w:t>
            </w:r>
          </w:p>
        </w:tc>
        <w:tc>
          <w:tcPr>
            <w:tcW w:w="976" w:type="dxa"/>
            <w:vMerge w:val="restart"/>
            <w:tcBorders>
              <w:top w:val="nil"/>
            </w:tcBorders>
          </w:tcPr>
          <w:p w14:paraId="76DD9CC9" w14:textId="4D0D2F51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63B98">
              <w:rPr>
                <w:rFonts w:ascii="Arial" w:hAnsi="Arial" w:cs="Arial"/>
                <w:sz w:val="22"/>
                <w:szCs w:val="22"/>
              </w:rPr>
              <w:t>SCT</w:t>
            </w: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2ED4B1F9" w14:textId="5DD2E003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Distinguis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al</w:t>
            </w:r>
            <w:proofErr w:type="spellEnd"/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aps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from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lapse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0BC671D" w14:textId="36FA639A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7E1907" w:rsidRPr="00563B98" w14:paraId="7809B0BA" w14:textId="77777777" w:rsidTr="00AA4A4E">
        <w:tc>
          <w:tcPr>
            <w:tcW w:w="1588" w:type="dxa"/>
            <w:vMerge/>
          </w:tcPr>
          <w:p w14:paraId="075534F7" w14:textId="77777777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vMerge/>
            <w:tcBorders>
              <w:bottom w:val="nil"/>
            </w:tcBorders>
          </w:tcPr>
          <w:p w14:paraId="6ADD8B2B" w14:textId="77777777" w:rsidR="007E1907" w:rsidRPr="00563B98" w:rsidRDefault="007E1907" w:rsidP="007E1907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95" w:type="dxa"/>
            <w:vMerge/>
            <w:tcBorders>
              <w:bottom w:val="nil"/>
            </w:tcBorders>
          </w:tcPr>
          <w:p w14:paraId="5030ED9A" w14:textId="77777777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bottom w:val="nil"/>
            </w:tcBorders>
          </w:tcPr>
          <w:p w14:paraId="001805E4" w14:textId="77777777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  <w:bottom w:val="nil"/>
            </w:tcBorders>
            <w:shd w:val="clear" w:color="auto" w:fill="auto"/>
          </w:tcPr>
          <w:p w14:paraId="34A6A03F" w14:textId="3ECBE96E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Recei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dvic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h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us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f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5-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tep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cogniti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trateg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reduc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negative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emotions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in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order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to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deal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successfully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with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563B98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  <w:r w:rsidRPr="00563B98">
              <w:rPr>
                <w:rFonts w:ascii="Arial" w:eastAsia="Calibri" w:hAnsi="Arial" w:cs="Arial"/>
                <w:sz w:val="22"/>
                <w:szCs w:val="22"/>
              </w:rPr>
              <w:t>lapse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775E4F00" w14:textId="2FC6FCAD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SB</w:t>
            </w:r>
          </w:p>
        </w:tc>
      </w:tr>
      <w:tr w:rsidR="007E1907" w:rsidRPr="00563B98" w14:paraId="2EFADB24" w14:textId="77777777" w:rsidTr="00AA4A4E">
        <w:tc>
          <w:tcPr>
            <w:tcW w:w="1588" w:type="dxa"/>
            <w:vMerge/>
          </w:tcPr>
          <w:p w14:paraId="30937C6E" w14:textId="77777777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5" w:type="dxa"/>
            <w:tcBorders>
              <w:top w:val="nil"/>
            </w:tcBorders>
          </w:tcPr>
          <w:p w14:paraId="25194B19" w14:textId="5BF756AF" w:rsidR="007E1907" w:rsidRPr="00563B98" w:rsidRDefault="007E1907" w:rsidP="007E1907">
            <w:pPr>
              <w:adjustRightInd w:val="0"/>
              <w:spacing w:before="60" w:after="60"/>
              <w:ind w:left="789" w:hanging="789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t>GO 5.1. See GO 4.1</w:t>
            </w:r>
          </w:p>
        </w:tc>
        <w:tc>
          <w:tcPr>
            <w:tcW w:w="2295" w:type="dxa"/>
            <w:tcBorders>
              <w:top w:val="nil"/>
            </w:tcBorders>
          </w:tcPr>
          <w:p w14:paraId="5662CE54" w14:textId="77777777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il"/>
            </w:tcBorders>
          </w:tcPr>
          <w:p w14:paraId="27925AF6" w14:textId="77777777" w:rsidR="007E1907" w:rsidRPr="00563B98" w:rsidRDefault="007E1907" w:rsidP="007E1907">
            <w:pPr>
              <w:adjustRightInd w:val="0"/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8" w:type="dxa"/>
            <w:tcBorders>
              <w:top w:val="nil"/>
            </w:tcBorders>
          </w:tcPr>
          <w:p w14:paraId="34B85F2B" w14:textId="77777777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il"/>
            </w:tcBorders>
          </w:tcPr>
          <w:p w14:paraId="2027B942" w14:textId="77777777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7E1907" w:rsidRPr="00563B98" w14:paraId="693359A2" w14:textId="77777777" w:rsidTr="0083145B">
        <w:tc>
          <w:tcPr>
            <w:tcW w:w="13958" w:type="dxa"/>
            <w:gridSpan w:val="6"/>
          </w:tcPr>
          <w:p w14:paraId="26997BE9" w14:textId="77777777" w:rsidR="007E1907" w:rsidRPr="00563B98" w:rsidRDefault="007E1907" w:rsidP="007E1907">
            <w:pPr>
              <w:adjustRightInd w:val="0"/>
              <w:spacing w:before="60" w:after="60"/>
              <w:rPr>
                <w:rFonts w:ascii="Arial" w:eastAsia="Calibri" w:hAnsi="Arial" w:cs="Arial"/>
                <w:sz w:val="22"/>
                <w:szCs w:val="22"/>
              </w:rPr>
            </w:pPr>
            <w:r w:rsidRPr="00563B98">
              <w:rPr>
                <w:rFonts w:ascii="Arial" w:eastAsia="Calibri" w:hAnsi="Arial" w:cs="Arial"/>
                <w:sz w:val="22"/>
                <w:szCs w:val="22"/>
              </w:rPr>
              <w:lastRenderedPageBreak/>
              <w:t xml:space="preserve">Determinant-specific change objectives target each performance objective (PO). The determinants were outcome expectations (OE), knowledge (KN), self-efficacy (SE), and goals (GO). The BCTs and practical applications are present only in the sessions (S); both in the sessions and the booklet (SB); or only in the booklet (B). BCTs: </w:t>
            </w:r>
            <w:proofErr w:type="spellStart"/>
            <w:r w:rsidRPr="00563B98">
              <w:rPr>
                <w:rFonts w:ascii="Arial" w:eastAsia="Calibri" w:hAnsi="Arial" w:cs="Arial"/>
                <w:sz w:val="22"/>
                <w:szCs w:val="22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  <w:sz w:val="22"/>
                <w:szCs w:val="22"/>
              </w:rPr>
              <w:t xml:space="preserve"> Change Techniques, CT: Control Theory, SCT: Social Cognitive Theory.</w:t>
            </w:r>
          </w:p>
        </w:tc>
      </w:tr>
    </w:tbl>
    <w:p w14:paraId="4864E1E0" w14:textId="252E981E" w:rsidR="00E810B9" w:rsidRPr="00563B98" w:rsidRDefault="00D6283E" w:rsidP="00A33662">
      <w:pPr>
        <w:pStyle w:val="Caption"/>
        <w:keepNext/>
        <w:rPr>
          <w:rFonts w:ascii="Arial" w:hAnsi="Arial" w:cs="Arial"/>
        </w:rPr>
      </w:pP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br w:type="textWrapping" w:clear="all"/>
      </w:r>
    </w:p>
    <w:p w14:paraId="3B207233" w14:textId="77777777" w:rsidR="00A33662" w:rsidRPr="00563B98" w:rsidRDefault="00A33662">
      <w:pPr>
        <w:rPr>
          <w:rFonts w:ascii="Arial" w:eastAsia="Calibri" w:hAnsi="Arial" w:cs="Arial"/>
          <w:iCs/>
        </w:rPr>
      </w:pPr>
      <w:r w:rsidRPr="00563B98">
        <w:rPr>
          <w:rFonts w:ascii="Arial" w:eastAsia="Calibri" w:hAnsi="Arial" w:cs="Arial"/>
          <w:i/>
        </w:rPr>
        <w:br w:type="page"/>
      </w:r>
    </w:p>
    <w:p w14:paraId="6734DF01" w14:textId="08333E30" w:rsidR="004357E7" w:rsidRPr="00563B98" w:rsidRDefault="004357E7" w:rsidP="004357E7">
      <w:pPr>
        <w:pStyle w:val="Caption"/>
        <w:keepNext/>
        <w:outlineLvl w:val="0"/>
        <w:rPr>
          <w:rFonts w:ascii="Arial" w:eastAsia="Calibri" w:hAnsi="Arial" w:cs="Arial"/>
          <w:i w:val="0"/>
          <w:color w:val="auto"/>
          <w:sz w:val="22"/>
          <w:szCs w:val="22"/>
        </w:rPr>
      </w:pPr>
      <w:bookmarkStart w:id="3" w:name="_Toc503939462"/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lastRenderedPageBreak/>
        <w:t xml:space="preserve">Table </w:t>
      </w:r>
      <w:r w:rsidR="00563B98" w:rsidRPr="00563B98">
        <w:rPr>
          <w:rFonts w:ascii="Arial" w:eastAsia="Calibri" w:hAnsi="Arial" w:cs="Arial"/>
          <w:i w:val="0"/>
          <w:color w:val="auto"/>
          <w:sz w:val="22"/>
          <w:szCs w:val="22"/>
        </w:rPr>
        <w:t>S</w:t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fldChar w:fldCharType="begin"/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instrText xml:space="preserve"> SEQ Table \* ARABIC </w:instrText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fldChar w:fldCharType="separate"/>
      </w:r>
      <w:r w:rsidR="00586D41">
        <w:rPr>
          <w:rFonts w:ascii="Arial" w:eastAsia="Calibri" w:hAnsi="Arial" w:cs="Arial"/>
          <w:i w:val="0"/>
          <w:noProof/>
          <w:color w:val="auto"/>
          <w:sz w:val="22"/>
          <w:szCs w:val="22"/>
        </w:rPr>
        <w:t>3</w:t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fldChar w:fldCharType="end"/>
      </w:r>
      <w:r w:rsidRPr="00563B98">
        <w:rPr>
          <w:rFonts w:ascii="Arial" w:eastAsia="Calibri" w:hAnsi="Arial" w:cs="Arial"/>
          <w:i w:val="0"/>
          <w:color w:val="auto"/>
          <w:sz w:val="22"/>
          <w:szCs w:val="22"/>
        </w:rPr>
        <w:t xml:space="preserve"> Matrix for change objectives aiming to increase physical activity to the extent of at least meeting the PA guidelines (behaviour)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2"/>
        <w:gridCol w:w="3661"/>
        <w:gridCol w:w="2149"/>
        <w:gridCol w:w="993"/>
        <w:gridCol w:w="4643"/>
        <w:gridCol w:w="950"/>
      </w:tblGrid>
      <w:tr w:rsidR="00336E35" w14:paraId="37902BA3" w14:textId="77777777" w:rsidTr="00F5650E">
        <w:trPr>
          <w:tblHeader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8BB74" w14:textId="50F0B09E" w:rsidR="00336E35" w:rsidRDefault="00336E35" w:rsidP="00F5650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b/>
              </w:rPr>
              <w:t>Performance objectives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C1134" w14:textId="3CB48660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b/>
              </w:rPr>
              <w:t>Change objectives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CDD58" w14:textId="7493D6B5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b/>
              </w:rPr>
              <w:t>BC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45090" w14:textId="66A0C2AE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b/>
              </w:rPr>
              <w:t>Theory</w:t>
            </w:r>
          </w:p>
        </w:tc>
        <w:tc>
          <w:tcPr>
            <w:tcW w:w="4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364C0" w14:textId="405980D3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b/>
              </w:rPr>
              <w:t>Practical application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CFBAE" w14:textId="44B002E8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b/>
              </w:rPr>
              <w:t>S/SB/B</w:t>
            </w:r>
          </w:p>
        </w:tc>
      </w:tr>
      <w:tr w:rsidR="00336E35" w14:paraId="79A6FD79" w14:textId="77777777" w:rsidTr="00F5650E">
        <w:tc>
          <w:tcPr>
            <w:tcW w:w="15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6D57F" w14:textId="69B63DB2" w:rsidR="00336E35" w:rsidRDefault="00336E35" w:rsidP="00F5650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PO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1. 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Reduce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sedentary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behaviors</w:t>
            </w:r>
            <w:proofErr w:type="spellEnd"/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93557" w14:textId="0F69BDE5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OE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1.1.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Assess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their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current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PA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and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evaluate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required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PA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changes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01A07" w14:textId="66A6A0B4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Feedback on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36D11" w14:textId="2170012B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CT</w:t>
            </w:r>
          </w:p>
        </w:tc>
        <w:tc>
          <w:tcPr>
            <w:tcW w:w="4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BD594" w14:textId="60E9980D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Complete a quiz about physical activity levels and receive written feedback based on their score.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D75A5" w14:textId="7C7B04DC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336E35" w14:paraId="6869C9A2" w14:textId="77777777" w:rsidTr="00F5650E"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57168D" w14:textId="77777777" w:rsidR="00336E35" w:rsidRDefault="00336E35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08E1FC" w14:textId="16765978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OE 1.2. Understand the difference between physical activity and exercise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D25451" w14:textId="555319A6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Framing/reframin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F9841D" w14:textId="700BD2F6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 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274E1A76" w14:textId="10A92985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Understand that exercise is only one of a range of physical activities that can promote heal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A59F71B" w14:textId="44AA9A6C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336E35" w14:paraId="44D59245" w14:textId="77777777" w:rsidTr="00F5650E"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692B63" w14:textId="77777777" w:rsidR="00336E35" w:rsidRDefault="00336E35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B23F26" w14:textId="77777777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2D4189" w14:textId="77777777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380F79" w14:textId="77777777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2FB63B3F" w14:textId="5FF30988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Understand that exercise is only one of a range of physical activities that can promote heal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D0BB2C1" w14:textId="09C1A09E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336E35" w14:paraId="0CAB9B4B" w14:textId="77777777" w:rsidTr="00F5650E"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593A28" w14:textId="77777777" w:rsidR="00336E35" w:rsidRDefault="00336E35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18E940" w14:textId="2F5A6BE2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KN 1.1. Recognize the benefits of PA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B8F21F" w14:textId="3AE97A52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Information about health and emotional consequences 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2D801A" w14:textId="2A065EA0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6E985490" w14:textId="5168FADD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Know about the physical and emotional benefits of physical activit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4F10076" w14:textId="436CC8DA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336E35" w14:paraId="50282E13" w14:textId="77777777" w:rsidTr="00F5650E"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71395B" w14:textId="77777777" w:rsidR="00336E35" w:rsidRDefault="00336E35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B218DF" w14:textId="77777777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71016B" w14:textId="77777777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5060FA" w14:textId="77777777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13A54172" w14:textId="3F62217F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Know about the link between physical activity and slee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5CC7819" w14:textId="32ABD7DC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336E35" w14:paraId="720159AF" w14:textId="77777777" w:rsidTr="00F5650E"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7C6452" w14:textId="77777777" w:rsidR="00336E35" w:rsidRDefault="00336E35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2F217A54" w14:textId="06413329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E 1.1. Express confidence in being more physically activ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25EA881" w14:textId="0E545E1A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Problem solv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733B58" w14:textId="55AAB362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03B8A10C" w14:textId="10B08953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Identify potential barriers to physical activity and generate strategies to overcome them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D07096C" w14:textId="5F90FD02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336E35" w14:paraId="694D9C67" w14:textId="77777777" w:rsidTr="00F5650E"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117C40" w14:textId="77777777" w:rsidR="00336E35" w:rsidRDefault="00336E35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D860C4" w14:textId="05E1B955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SE 1.2. Express confidence in reducing sedentary </w:t>
            </w:r>
            <w:proofErr w:type="spellStart"/>
            <w:r w:rsidRPr="00563B98">
              <w:rPr>
                <w:rFonts w:ascii="Arial" w:eastAsia="Calibri" w:hAnsi="Arial" w:cs="Arial"/>
              </w:rPr>
              <w:t>behaviors</w:t>
            </w:r>
            <w:proofErr w:type="spellEnd"/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051DEA" w14:textId="3F8FA38F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Instructions on how to perform the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596442" w14:textId="048268D7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0D683868" w14:textId="19FCA2F3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Recognize ways of reducing sedentary </w:t>
            </w:r>
            <w:proofErr w:type="spellStart"/>
            <w:r w:rsidRPr="00563B98">
              <w:rPr>
                <w:rFonts w:ascii="Arial" w:eastAsia="Calibri" w:hAnsi="Arial" w:cs="Arial"/>
              </w:rPr>
              <w:t>behavior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248AE24" w14:textId="0C040984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336E35" w14:paraId="0966896B" w14:textId="77777777" w:rsidTr="00F5650E"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4DC49D" w14:textId="77777777" w:rsidR="00336E35" w:rsidRDefault="00336E35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7CBD42" w14:textId="77777777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75817D" w14:textId="77777777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F5838E" w14:textId="77777777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71C4D532" w14:textId="11EDBA23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Recognize ways of improving sleep qualit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733CDAF" w14:textId="680A987E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336E35" w14:paraId="7B30C4B1" w14:textId="77777777" w:rsidTr="00F5650E">
        <w:tc>
          <w:tcPr>
            <w:tcW w:w="15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B632E" w14:textId="77777777" w:rsidR="00336E35" w:rsidRDefault="00336E35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89B2D" w14:textId="5EBAEA09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GO 1.1 Set a goal to reduce sedentary time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5E16C" w14:textId="43B14D16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proofErr w:type="spellStart"/>
            <w:r w:rsidRPr="00563B98">
              <w:rPr>
                <w:rFonts w:ascii="Arial" w:eastAsia="Calibri" w:hAnsi="Arial" w:cs="Arial"/>
              </w:rPr>
              <w:t>Behavioral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goal sett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59812" w14:textId="03E71B77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7A7FB" w14:textId="541548DF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et a SMART physical activity goal based on GO 4.1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42E4B" w14:textId="4F996608" w:rsidR="00336E35" w:rsidRDefault="00336E35" w:rsidP="004132C1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336E35" w14:paraId="4FD010E8" w14:textId="77777777" w:rsidTr="00F5650E">
        <w:tc>
          <w:tcPr>
            <w:tcW w:w="15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1BA6B" w14:textId="11FABF30" w:rsidR="00336E35" w:rsidRDefault="00336E35" w:rsidP="00F5650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PO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2. 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Increase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lifestyle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activities</w:t>
            </w:r>
          </w:p>
        </w:tc>
        <w:tc>
          <w:tcPr>
            <w:tcW w:w="36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98E31" w14:textId="5B8558B2" w:rsidR="00336E35" w:rsidRPr="00563B98" w:rsidRDefault="00336E35" w:rsidP="004132C1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OE 2.1. Express confidence in (not) seeking social support</w:t>
            </w:r>
          </w:p>
        </w:tc>
        <w:tc>
          <w:tcPr>
            <w:tcW w:w="21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08FD2" w14:textId="25A890B6" w:rsidR="00336E35" w:rsidRPr="00563B98" w:rsidRDefault="00336E35" w:rsidP="004132C1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roblem solving and social support (unspecified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A309A" w14:textId="4EC46D1C" w:rsidR="00336E35" w:rsidRPr="00563B98" w:rsidRDefault="00336E35" w:rsidP="004132C1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74F16" w14:textId="609AA097" w:rsidR="00336E35" w:rsidRPr="00563B98" w:rsidRDefault="00336E35" w:rsidP="004132C1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Identify helpful and unhelpful social support towards PA changes (e.g. family, friends, health care professionals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1F711" w14:textId="270F9D65" w:rsidR="00336E35" w:rsidRPr="00563B98" w:rsidRDefault="00336E35" w:rsidP="004132C1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336E35" w14:paraId="7869540E" w14:textId="77777777" w:rsidTr="00F5650E"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4D72E0" w14:textId="77777777" w:rsidR="00336E35" w:rsidRDefault="00336E35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3CD91C" w14:textId="77777777" w:rsidR="00336E35" w:rsidRPr="00563B98" w:rsidRDefault="00336E35" w:rsidP="004132C1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61E9EE" w14:textId="77777777" w:rsidR="00336E35" w:rsidRPr="00563B98" w:rsidRDefault="00336E35" w:rsidP="004132C1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58125F" w14:textId="77777777" w:rsidR="00336E35" w:rsidRPr="00563B98" w:rsidRDefault="00336E35" w:rsidP="004132C1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00C5A839" w14:textId="1D15EBAF" w:rsidR="00336E35" w:rsidRPr="00563B98" w:rsidRDefault="00336E35" w:rsidP="004132C1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roblem solve potential social impedim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9D340CA" w14:textId="6CFF50B1" w:rsidR="00336E35" w:rsidRPr="00563B98" w:rsidRDefault="00336E35" w:rsidP="004132C1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34486CCD" w14:textId="77777777" w:rsidTr="00F5650E">
        <w:tc>
          <w:tcPr>
            <w:tcW w:w="1562" w:type="dxa"/>
            <w:vMerge w:val="restart"/>
            <w:tcBorders>
              <w:top w:val="nil"/>
              <w:left w:val="nil"/>
              <w:right w:val="nil"/>
            </w:tcBorders>
          </w:tcPr>
          <w:p w14:paraId="732C235A" w14:textId="3A2EB27D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lastRenderedPageBreak/>
              <w:t>PO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2. 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Increase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lifestyle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activities</w:t>
            </w:r>
            <w:r>
              <w:rPr>
                <w:rFonts w:ascii="Arial" w:eastAsia="Calibri" w:hAnsi="Arial" w:cs="Arial"/>
                <w:color w:val="000000"/>
                <w:lang w:eastAsia="en-GB"/>
              </w:rPr>
              <w:t xml:space="preserve"> (cont’d)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7F551BD8" w14:textId="05C011A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OE 2.2 Be aware that others also face difficulties being physically active after cancer treatment and increase motivation to be more activ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F1A19E3" w14:textId="3472BD24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Information about others’ approval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601360" w14:textId="30CED6C3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2BD411BC" w14:textId="0A11B1A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Read motivational quotes from other cancer survivors about physical activity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1B91432" w14:textId="63D96A6C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2F2E7B15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4F97F736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13F3A3D8" w14:textId="26D49CC2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OE 2.3. Increase expectation that health care professionals will approve their lifestyle chang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4E1450D" w14:textId="458E8B0E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Credible sour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22C44F" w14:textId="087963FE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3DD1FA91" w14:textId="33FDBAD3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Read information from nurses in </w:t>
            </w:r>
            <w:proofErr w:type="spellStart"/>
            <w:r w:rsidRPr="00563B98">
              <w:rPr>
                <w:rFonts w:ascii="Arial" w:eastAsia="Calibri" w:hAnsi="Arial" w:cs="Arial"/>
              </w:rPr>
              <w:t>favor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of physical activit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B866DC9" w14:textId="27F5094B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19A85F6F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01ECF458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7A6693CE" w14:textId="299C3262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KN 2.1. Describe the PA recommendation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C413CC0" w14:textId="6845A74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Instructions on how to perform the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C46657" w14:textId="53301CAC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72971A94" w14:textId="77C8DB4E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Know the PA recommendatio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9E38D16" w14:textId="6F9243F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09EDC0A7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50A1EEC8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6F525169" w14:textId="5945FB53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 2.1. Express confidence in increasing lifestyle activiti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40A126B" w14:textId="6CC7799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Instructions on how to perform the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7174A7" w14:textId="3B9078E9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08950616" w14:textId="307B6194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ecognize ways of increasing lifestyle activiti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8171E2E" w14:textId="085B49EE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1E546432" w14:textId="77777777" w:rsidTr="00F5650E">
        <w:tc>
          <w:tcPr>
            <w:tcW w:w="156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CB6051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AD279" w14:textId="312FD6C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GO 2.1. Set a physical activity goal 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95DFF" w14:textId="135037D0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proofErr w:type="spellStart"/>
            <w:r w:rsidRPr="00563B98">
              <w:rPr>
                <w:rFonts w:ascii="Arial" w:eastAsia="Calibri" w:hAnsi="Arial" w:cs="Arial"/>
              </w:rPr>
              <w:t>Behavioral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goal sett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7EB02" w14:textId="0779E90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F90CE" w14:textId="6AED6970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t a SMART physical activity goal based on GO 4.1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30A05" w14:textId="30F2DADC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F5650E" w14:paraId="2327089A" w14:textId="77777777" w:rsidTr="00F5650E">
        <w:tc>
          <w:tcPr>
            <w:tcW w:w="156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1625997" w14:textId="0E880980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PO 3.  Increase organized activities 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3B536" w14:textId="13E13DD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KN 3.1. Recognize safety issues while physically active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B8F0F" w14:textId="430DCF0C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Instructions on how to perform the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BD148" w14:textId="03CCE1D2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89A66" w14:textId="65FFDC53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ecognize when and how to start and stop exercisin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8266E" w14:textId="23B44E58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36A120B9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1C782D23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 w:val="restart"/>
            <w:tcBorders>
              <w:top w:val="nil"/>
              <w:left w:val="nil"/>
              <w:right w:val="nil"/>
            </w:tcBorders>
          </w:tcPr>
          <w:p w14:paraId="496867BD" w14:textId="572E58E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 3.1. Express confidence in doing more strength, balance, and flexibility exercis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5609733" w14:textId="2815E5C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Demonstration of the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&amp; instructions on how to perform the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955BB1" w14:textId="6B1C8B7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6DEB58CF" w14:textId="411EFFF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rovide pictures of cancer survivors demonstrating sample strength, balance, and flexibility exercises and instructions of how to perform tho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8BAF049" w14:textId="5D4F69BF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4FDAD102" w14:textId="77777777" w:rsidTr="00F5650E">
        <w:tc>
          <w:tcPr>
            <w:tcW w:w="1562" w:type="dxa"/>
            <w:vMerge/>
            <w:tcBorders>
              <w:left w:val="nil"/>
              <w:bottom w:val="nil"/>
              <w:right w:val="nil"/>
            </w:tcBorders>
          </w:tcPr>
          <w:p w14:paraId="06D5B3BE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bottom w:val="nil"/>
              <w:right w:val="nil"/>
            </w:tcBorders>
          </w:tcPr>
          <w:p w14:paraId="4F5D34B3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5BB851A" w14:textId="1E64F9D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proofErr w:type="spellStart"/>
            <w:r w:rsidRPr="00563B98">
              <w:rPr>
                <w:rFonts w:ascii="Arial" w:eastAsia="Calibri" w:hAnsi="Arial" w:cs="Arial"/>
              </w:rPr>
              <w:t>Behavioral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practice/rehears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EE1AA0" w14:textId="22D14FC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5A804058" w14:textId="52EF22C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Practice some of the resistance exercises during the session following the booklet’s instructions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531501B" w14:textId="3B15BB5B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F5650E" w14:paraId="767D72B0" w14:textId="77777777" w:rsidTr="00F5650E">
        <w:tc>
          <w:tcPr>
            <w:tcW w:w="1562" w:type="dxa"/>
            <w:vMerge w:val="restart"/>
            <w:tcBorders>
              <w:top w:val="nil"/>
              <w:left w:val="nil"/>
              <w:right w:val="nil"/>
            </w:tcBorders>
          </w:tcPr>
          <w:p w14:paraId="00C33EA1" w14:textId="037F50EA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PO 3.  Increase organized activities </w:t>
            </w:r>
            <w:r>
              <w:rPr>
                <w:rFonts w:ascii="Arial" w:eastAsia="Calibri" w:hAnsi="Arial" w:cs="Arial"/>
              </w:rPr>
              <w:t>(cont’d)</w:t>
            </w:r>
          </w:p>
        </w:tc>
        <w:tc>
          <w:tcPr>
            <w:tcW w:w="3661" w:type="dxa"/>
            <w:vMerge w:val="restart"/>
            <w:tcBorders>
              <w:top w:val="nil"/>
              <w:left w:val="nil"/>
              <w:right w:val="nil"/>
            </w:tcBorders>
          </w:tcPr>
          <w:p w14:paraId="5D465EAF" w14:textId="4BC1591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GO 3.1. Plan in detail their organized PA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right w:val="nil"/>
            </w:tcBorders>
          </w:tcPr>
          <w:p w14:paraId="6FAB4241" w14:textId="5383A8B0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roblem solving and action plannin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1819A563" w14:textId="7CEB3FE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2AEA7E7D" w14:textId="67FF6432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ecognize ways of organized P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1034BBE" w14:textId="4BB3C5EE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4FB395EB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28120102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right w:val="nil"/>
            </w:tcBorders>
          </w:tcPr>
          <w:p w14:paraId="55BD7481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right w:val="nil"/>
            </w:tcBorders>
          </w:tcPr>
          <w:p w14:paraId="602B5D57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7AA8C2B2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37421CAD" w14:textId="4ABD074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Identify what activities they could d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E52F5FB" w14:textId="50CD74D4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04CA10B7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359734CE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right w:val="nil"/>
            </w:tcBorders>
          </w:tcPr>
          <w:p w14:paraId="04D18A9F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right w:val="nil"/>
            </w:tcBorders>
          </w:tcPr>
          <w:p w14:paraId="75BFA9AF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54DD9A0E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546BF21D" w14:textId="7507C5C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Examine where and when they will do the activit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C341302" w14:textId="463B3830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652737A5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6AC56812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right w:val="nil"/>
            </w:tcBorders>
          </w:tcPr>
          <w:p w14:paraId="32365820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right w:val="nil"/>
            </w:tcBorders>
          </w:tcPr>
          <w:p w14:paraId="69DF9884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41EAF870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6E49BD85" w14:textId="68E75BA2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Examine where and when they will do the activit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DF8998B" w14:textId="0EB339A9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5702BB00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7AD555C0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right w:val="nil"/>
            </w:tcBorders>
          </w:tcPr>
          <w:p w14:paraId="6547A18E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right w:val="nil"/>
            </w:tcBorders>
          </w:tcPr>
          <w:p w14:paraId="080DB9B4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1199DE33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56EDF9A8" w14:textId="0CB7B9C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Examine if they need to involve other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28F858A" w14:textId="7F5EAF4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50F0B1F4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45C4DBDE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right w:val="nil"/>
            </w:tcBorders>
          </w:tcPr>
          <w:p w14:paraId="2C33B14F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right w:val="nil"/>
            </w:tcBorders>
          </w:tcPr>
          <w:p w14:paraId="5625FF7C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0AC72572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14F44163" w14:textId="6E781D0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Question if they will keep it u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97D2490" w14:textId="10FE595B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4696C4A2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147AA42B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right w:val="nil"/>
            </w:tcBorders>
          </w:tcPr>
          <w:p w14:paraId="3FF8B31A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right w:val="nil"/>
            </w:tcBorders>
          </w:tcPr>
          <w:p w14:paraId="42FBD01A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516B3F40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1A6650DF" w14:textId="08B6BA60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Examine if they need to trave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2392D96" w14:textId="65189ED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28D27449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1EA103AB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bottom w:val="nil"/>
              <w:right w:val="nil"/>
            </w:tcBorders>
          </w:tcPr>
          <w:p w14:paraId="22168161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bottom w:val="nil"/>
              <w:right w:val="nil"/>
            </w:tcBorders>
          </w:tcPr>
          <w:p w14:paraId="546E19F0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1EE5F2C4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769F163A" w14:textId="7C9246C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Examine if it is safe to exerci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024A4C8" w14:textId="12B2A56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088341FF" w14:textId="77777777" w:rsidTr="00F5650E">
        <w:tc>
          <w:tcPr>
            <w:tcW w:w="156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9810AD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48D19" w14:textId="6A810BC1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GO 3.2. Set a goal to increase organized activitie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5C029" w14:textId="73ACDE0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proofErr w:type="spellStart"/>
            <w:r w:rsidRPr="00563B98">
              <w:rPr>
                <w:rFonts w:ascii="Arial" w:eastAsia="Calibri" w:hAnsi="Arial" w:cs="Arial"/>
              </w:rPr>
              <w:t>Behavioral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goal sett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9DB0F" w14:textId="49CF8AF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59315" w14:textId="3A13E5E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t a SMART physical activity goal based on GO 4.1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87528" w14:textId="2867882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F5650E" w14:paraId="078C0A3D" w14:textId="77777777" w:rsidTr="00F5650E">
        <w:tc>
          <w:tcPr>
            <w:tcW w:w="156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EE20DC6" w14:textId="75C5C34F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PO 4.  Create and maintain a discrepancy-reducing feedback loop</w:t>
            </w:r>
          </w:p>
        </w:tc>
        <w:tc>
          <w:tcPr>
            <w:tcW w:w="366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371C74" w14:textId="3EE293F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OE 4.1. Express confidence in their ability to change their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</w:p>
        </w:tc>
        <w:tc>
          <w:tcPr>
            <w:tcW w:w="214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A4B5879" w14:textId="1553B56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ros and con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78DD4A1" w14:textId="476363F2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2E094" w14:textId="4AFE1CD8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Explain of the components of motivation to chang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E8188" w14:textId="11A573D2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184A6BD0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0789050D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right w:val="nil"/>
            </w:tcBorders>
          </w:tcPr>
          <w:p w14:paraId="2E93776D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right w:val="nil"/>
            </w:tcBorders>
          </w:tcPr>
          <w:p w14:paraId="6A5950CF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7F7E0896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211C5835" w14:textId="1359019B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eview examples of advantages and disadvantages for (not) changing their lifestyl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770AA84" w14:textId="589F4144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4406114D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14E348D5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bottom w:val="nil"/>
              <w:right w:val="nil"/>
            </w:tcBorders>
          </w:tcPr>
          <w:p w14:paraId="6E6DDB75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bottom w:val="nil"/>
              <w:right w:val="nil"/>
            </w:tcBorders>
          </w:tcPr>
          <w:p w14:paraId="07890DAB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2FDE1DD5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772B3D82" w14:textId="7097C31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proofErr w:type="spellStart"/>
            <w:r w:rsidRPr="00563B98">
              <w:rPr>
                <w:rFonts w:ascii="Arial" w:eastAsia="Calibri" w:hAnsi="Arial" w:cs="Arial"/>
              </w:rPr>
              <w:t>Analyze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their advantages and disadvantages of (not) changing their lifestyl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0E388DB" w14:textId="09252194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06DCA03C" w14:textId="77777777" w:rsidTr="00F5650E">
        <w:tc>
          <w:tcPr>
            <w:tcW w:w="1562" w:type="dxa"/>
            <w:vMerge/>
            <w:tcBorders>
              <w:left w:val="nil"/>
              <w:bottom w:val="nil"/>
              <w:right w:val="nil"/>
            </w:tcBorders>
          </w:tcPr>
          <w:p w14:paraId="21B55501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448AC51B" w14:textId="7EC5F69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OE. 4.2. Recognize the importance of making one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change at a tim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AB86A10" w14:textId="0B92662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Framing / refram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C9A5B4" w14:textId="0A66023F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 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65E6C594" w14:textId="0670EC14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Recognize that making one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change at a time will be more advantageous in the long term compared to making too many changes at o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1369AC7" w14:textId="351D6FCB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10E68EB8" w14:textId="77777777" w:rsidTr="00F5650E"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C8E0B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 w:val="restart"/>
            <w:tcBorders>
              <w:top w:val="nil"/>
              <w:left w:val="nil"/>
              <w:right w:val="nil"/>
            </w:tcBorders>
          </w:tcPr>
          <w:p w14:paraId="26320A26" w14:textId="45567EE2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OE 4.3. Recognize the value of self-monitoring and become aware of their PA pattern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right w:val="nil"/>
            </w:tcBorders>
          </w:tcPr>
          <w:p w14:paraId="68BC1896" w14:textId="224E908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Self-monitoring of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130828F5" w14:textId="3B0B382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 CT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7F926" w14:textId="3875F0FB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Verbal and written explanation that self-monitoring of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can improve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practice and maintenanc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DFED9" w14:textId="1FAAAB98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05C30ED3" w14:textId="77777777" w:rsidTr="00F5650E">
        <w:tc>
          <w:tcPr>
            <w:tcW w:w="156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2BBD90B" w14:textId="65D4245F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lastRenderedPageBreak/>
              <w:t>PO 4.  Create and maintain a discrepancy-reducing feedback loop</w:t>
            </w:r>
            <w:r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cont'd</w:t>
            </w:r>
            <w:r>
              <w:rPr>
                <w:rStyle w:val="apple-converted-space"/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3661" w:type="dxa"/>
            <w:vMerge/>
            <w:tcBorders>
              <w:left w:val="nil"/>
              <w:right w:val="nil"/>
            </w:tcBorders>
          </w:tcPr>
          <w:p w14:paraId="5B8271E8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right w:val="nil"/>
            </w:tcBorders>
          </w:tcPr>
          <w:p w14:paraId="3658B53D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042DA47B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BA274" w14:textId="7185BAF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e prompted to use a pedometer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41694" w14:textId="326259EB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16F1B854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32B28DAA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right w:val="nil"/>
            </w:tcBorders>
          </w:tcPr>
          <w:p w14:paraId="06F17C0B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right w:val="nil"/>
            </w:tcBorders>
          </w:tcPr>
          <w:p w14:paraId="793057D5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4EA67C2A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63F645C6" w14:textId="02204B3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rovision of activity diari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9DFBA0F" w14:textId="2BF325D9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05250CA7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51A7A974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right w:val="nil"/>
            </w:tcBorders>
          </w:tcPr>
          <w:p w14:paraId="281CA314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right w:val="nil"/>
            </w:tcBorders>
          </w:tcPr>
          <w:p w14:paraId="6DA90B3B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0920D5E4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4BBA3E41" w14:textId="29FFC2A3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ecord the amount and type of moderate PA each day using (if preferred) the Shape-Up diar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2F326D2" w14:textId="53DAB8A9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329D199B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5F1B367A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bottom w:val="nil"/>
              <w:right w:val="nil"/>
            </w:tcBorders>
          </w:tcPr>
          <w:p w14:paraId="3205C7A7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bottom w:val="nil"/>
              <w:right w:val="nil"/>
            </w:tcBorders>
          </w:tcPr>
          <w:p w14:paraId="22C929A3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1A4F0F22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660458AD" w14:textId="08EB163F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ecord pedometer cou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FCAD012" w14:textId="3DC1231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5A79F8F7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5CD17235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 w:val="restart"/>
            <w:tcBorders>
              <w:top w:val="nil"/>
              <w:left w:val="nil"/>
              <w:right w:val="nil"/>
            </w:tcBorders>
          </w:tcPr>
          <w:p w14:paraId="6A173EE8" w14:textId="356CDA2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OE 4.5. Express confidence in (not) seeking social support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right w:val="nil"/>
            </w:tcBorders>
          </w:tcPr>
          <w:p w14:paraId="18D53A74" w14:textId="2BFA53C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roblem solving and social support (unspecified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47302465" w14:textId="3D6DB172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1CF10FA2" w14:textId="343D3151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Identify helpful and unhelpful social support towards PA changes (e.g. family, friends, health care professionals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6F184A1" w14:textId="2A99AE2B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4EF4766A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272E9161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bottom w:val="nil"/>
              <w:right w:val="nil"/>
            </w:tcBorders>
          </w:tcPr>
          <w:p w14:paraId="408BFE8B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bottom w:val="nil"/>
              <w:right w:val="nil"/>
            </w:tcBorders>
          </w:tcPr>
          <w:p w14:paraId="55B0FF33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023B262A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3233DC8B" w14:textId="64BB74DF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roblem solve potential social impedim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AA09EB0" w14:textId="067F734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4D539E8C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3A02D42D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 w:val="restart"/>
            <w:tcBorders>
              <w:top w:val="nil"/>
              <w:left w:val="nil"/>
              <w:right w:val="nil"/>
            </w:tcBorders>
          </w:tcPr>
          <w:p w14:paraId="1992A82E" w14:textId="6275D2E4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OE 4.6. Plan their self-reward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right w:val="nil"/>
            </w:tcBorders>
          </w:tcPr>
          <w:p w14:paraId="2A4A9A6B" w14:textId="5D2850D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lf-incentive &amp; non-specific incentive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0B12CD12" w14:textId="6EB2240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6B51E8FA" w14:textId="431D8EF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Understand the value of rewards for achieving their SMART goal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063BCED" w14:textId="600272F8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41483D17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59EF81C8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right w:val="nil"/>
            </w:tcBorders>
          </w:tcPr>
          <w:p w14:paraId="5452B317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right w:val="nil"/>
            </w:tcBorders>
          </w:tcPr>
          <w:p w14:paraId="03AD669B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2E45F558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4CE1EAD0" w14:textId="59017ABF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rainstorm ideas for non-food incentiv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1FA1019" w14:textId="28CEC562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F5650E" w14:paraId="1E21B8C5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4BBBC4F4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bottom w:val="nil"/>
              <w:right w:val="nil"/>
            </w:tcBorders>
          </w:tcPr>
          <w:p w14:paraId="7D7F987B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bottom w:val="nil"/>
              <w:right w:val="nil"/>
            </w:tcBorders>
          </w:tcPr>
          <w:p w14:paraId="2309B0B4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45CCB358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59091B85" w14:textId="1F770BD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lan to reward self when they review their goals if they achieve their SMART goal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D71B461" w14:textId="350DABF1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37CF4A98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7C72A9E1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55EC245C" w14:textId="5D73F35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OE 4.7 Reward success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F3BAE91" w14:textId="444AF698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ocial rewa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A4E604" w14:textId="0AE3029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4418EC2A" w14:textId="41E6CE0B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Facilitator verbally praises participants if and only if participants have progressed with their goals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B28D064" w14:textId="4E7B5383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F5650E" w14:paraId="0E94048A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6EBB89FD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 w:val="restart"/>
            <w:tcBorders>
              <w:top w:val="nil"/>
              <w:left w:val="nil"/>
              <w:right w:val="nil"/>
            </w:tcBorders>
          </w:tcPr>
          <w:p w14:paraId="2BA9B1F6" w14:textId="6C3FA86C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OE 4.8. Receive support from each other while making </w:t>
            </w:r>
            <w:proofErr w:type="spellStart"/>
            <w:r w:rsidRPr="00563B98">
              <w:rPr>
                <w:rFonts w:ascii="Arial" w:eastAsia="Calibri" w:hAnsi="Arial" w:cs="Arial"/>
              </w:rPr>
              <w:t>behavioral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changes 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right w:val="nil"/>
            </w:tcBorders>
          </w:tcPr>
          <w:p w14:paraId="281CF85F" w14:textId="612D1D49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ocial support (unspecified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7A710B5B" w14:textId="1AC962A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5DCDA0C3" w14:textId="3ADA27B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Distribute to each other their contact details so that they support each other on the </w:t>
            </w:r>
            <w:proofErr w:type="spellStart"/>
            <w:r w:rsidRPr="00563B98">
              <w:rPr>
                <w:rFonts w:ascii="Arial" w:eastAsia="Calibri" w:hAnsi="Arial" w:cs="Arial"/>
              </w:rPr>
              <w:t>behavioral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changes during the progra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49D38AD" w14:textId="5E324DC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F5650E" w14:paraId="3CAEC9C3" w14:textId="77777777" w:rsidTr="00AA4A4E">
        <w:tc>
          <w:tcPr>
            <w:tcW w:w="1562" w:type="dxa"/>
            <w:vMerge/>
            <w:tcBorders>
              <w:left w:val="nil"/>
              <w:bottom w:val="nil"/>
              <w:right w:val="nil"/>
            </w:tcBorders>
          </w:tcPr>
          <w:p w14:paraId="753043AD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right w:val="nil"/>
            </w:tcBorders>
          </w:tcPr>
          <w:p w14:paraId="57A149AB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right w:val="nil"/>
            </w:tcBorders>
          </w:tcPr>
          <w:p w14:paraId="61940ED8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080A59A0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101D0AD9" w14:textId="4ADFA5C3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Be aware that others also face difficulties following a healthy lifestyle after cancer treatment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535D164" w14:textId="00E7001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F5650E" w14:paraId="0197049D" w14:textId="77777777" w:rsidTr="008E73ED"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3E62C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81C8AC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FC7282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C1C12A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C3D3B" w14:textId="38FB021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Get support and ideas from group members on following a healthy lifestyle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5B329" w14:textId="108C0BBE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F5650E" w14:paraId="2D470E7D" w14:textId="77777777" w:rsidTr="008E73ED">
        <w:tc>
          <w:tcPr>
            <w:tcW w:w="156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9346C9B" w14:textId="1772A8A5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lastRenderedPageBreak/>
              <w:t>PO 4.  Create and maintain a discrepancy-reducing feedback loop</w:t>
            </w:r>
            <w:r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cont'd</w:t>
            </w:r>
            <w:r>
              <w:rPr>
                <w:rStyle w:val="apple-converted-space"/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366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B372405" w14:textId="67AB3FB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OE 4.9. Identify potential sources of external support at the end of the program</w:t>
            </w:r>
          </w:p>
        </w:tc>
        <w:tc>
          <w:tcPr>
            <w:tcW w:w="214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D6D8B26" w14:textId="2FB8BC41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ocial support (unspecified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E802342" w14:textId="5D1AE2D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57318" w14:textId="6B7DABD8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Discuss if continuous support from other healthy lifestyle services can be helpful after the end of the program 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D2A93" w14:textId="4F3677D3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F5650E" w14:paraId="587DF7DE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59B017CA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bottom w:val="nil"/>
              <w:right w:val="nil"/>
            </w:tcBorders>
          </w:tcPr>
          <w:p w14:paraId="538D987E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bottom w:val="nil"/>
              <w:right w:val="nil"/>
            </w:tcBorders>
          </w:tcPr>
          <w:p w14:paraId="7A1FFA21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37CBB475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1CD6B8B5" w14:textId="779FCB51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Advice on how they can find information about support in their local are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478C72D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00F5650E" w14:paraId="288CDD53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329C7E03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 w:val="restart"/>
            <w:tcBorders>
              <w:top w:val="nil"/>
              <w:left w:val="nil"/>
              <w:right w:val="nil"/>
            </w:tcBorders>
          </w:tcPr>
          <w:p w14:paraId="389B188D" w14:textId="2A14D6A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 4.1. Express confidence in their ability to increase their willpower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right w:val="nil"/>
            </w:tcBorders>
          </w:tcPr>
          <w:p w14:paraId="31099C6F" w14:textId="7C7C0AD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Verbal and written persuasion about capabiliti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58C3258A" w14:textId="3DB94EE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51840975" w14:textId="09149138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Understand that willpower is a practicable skill (written)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16B9DAD" w14:textId="7513C5A4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53433D63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0D521742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bottom w:val="nil"/>
              <w:right w:val="nil"/>
            </w:tcBorders>
          </w:tcPr>
          <w:p w14:paraId="2152F00F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bottom w:val="nil"/>
              <w:right w:val="nil"/>
            </w:tcBorders>
          </w:tcPr>
          <w:p w14:paraId="05D021F4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1CB35174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26489161" w14:textId="12921C8B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Understand that they can learn to swap unhealthy habits to healthy </w:t>
            </w:r>
            <w:proofErr w:type="spellStart"/>
            <w:r w:rsidRPr="00563B98">
              <w:rPr>
                <w:rFonts w:ascii="Arial" w:eastAsia="Calibri" w:hAnsi="Arial" w:cs="Arial"/>
              </w:rPr>
              <w:t>onesa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8FDFF98" w14:textId="0A5DACA2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F5650E" w14:paraId="4444B28D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4682457B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 w:val="restart"/>
            <w:tcBorders>
              <w:top w:val="nil"/>
              <w:left w:val="nil"/>
              <w:right w:val="nil"/>
            </w:tcBorders>
          </w:tcPr>
          <w:p w14:paraId="0EB055EE" w14:textId="46B475C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 4.2. Express confidence in setting SMART healthy eating goals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right w:val="nil"/>
            </w:tcBorders>
          </w:tcPr>
          <w:p w14:paraId="1DDD4190" w14:textId="14182719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proofErr w:type="spellStart"/>
            <w:r w:rsidRPr="00563B98">
              <w:rPr>
                <w:rFonts w:ascii="Arial" w:eastAsia="Calibri" w:hAnsi="Arial" w:cs="Arial"/>
              </w:rPr>
              <w:t>Behavioral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practice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4C28EA55" w14:textId="7DA0939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58B2A17C" w14:textId="144AF9D3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Define the principles of SMART goal settin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7E9ED62" w14:textId="1B5ED1C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6A782671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7D5C9A24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bottom w:val="nil"/>
              <w:right w:val="nil"/>
            </w:tcBorders>
          </w:tcPr>
          <w:p w14:paraId="64924406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bottom w:val="nil"/>
              <w:right w:val="nil"/>
            </w:tcBorders>
          </w:tcPr>
          <w:p w14:paraId="5A487837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2938AE3F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7E817FAC" w14:textId="1FA23C4C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ractise translating vague goals to SMART on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90BF30D" w14:textId="2DEFFF42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F5650E" w14:paraId="2DE5A017" w14:textId="77777777" w:rsidTr="00AA4A4E">
        <w:tc>
          <w:tcPr>
            <w:tcW w:w="1562" w:type="dxa"/>
            <w:vMerge/>
            <w:tcBorders>
              <w:left w:val="nil"/>
              <w:bottom w:val="nil"/>
              <w:right w:val="nil"/>
            </w:tcBorders>
          </w:tcPr>
          <w:p w14:paraId="5F4170D7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6C92C70A" w14:textId="6B206409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 4.3. Express confidence in rewarding themselves for achieving their SMART goal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5EAA9CA" w14:textId="54AA9E09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lf-incentive &amp; non-specific incen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809E99" w14:textId="307DA759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2F5122DC" w14:textId="5F89C04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List their own potential rewards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6B30C24" w14:textId="42A2071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2D000492" w14:textId="77777777" w:rsidTr="00F5650E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C4E0387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67EA2A02" w14:textId="5CF69FAC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 4.4. Decide if discrepancies exist when comparing PA to personal goals and guidelin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D5A7202" w14:textId="7C586AA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Discrepancy between current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and go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D4840E" w14:textId="6700EC2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 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40DAD1F2" w14:textId="29705954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Compare their pedometer count and moderate PA (SE 5.2) to personal goals or guidelines in order to draw attention to the discrepancy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5B507FC" w14:textId="561FB81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3C9ED4D6" w14:textId="77777777" w:rsidTr="00F5650E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69250EF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36379979" w14:textId="19E63CA0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 4.5 Maintain self-monitoring through diari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E0776B9" w14:textId="30B079A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Problem solvi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6260C9" w14:textId="7D38BA7C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0C27E719" w14:textId="045722AF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Identify as a group barriers to keeping a food and activity diary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1D96905" w14:textId="1DDA3BF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F5650E" w14:paraId="0124D416" w14:textId="77777777" w:rsidTr="0006584D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1005A94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159FCD2A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E8E7F3A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B3AC0A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26DBB88D" w14:textId="583B2289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Discuss ways in which they can overcome the barrier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643C68C" w14:textId="6FA8B743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F5650E" w14:paraId="6DF4063C" w14:textId="77777777" w:rsidTr="0006584D">
        <w:tc>
          <w:tcPr>
            <w:tcW w:w="15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AD87F9" w14:textId="77777777" w:rsidR="00F5650E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  <w:p w14:paraId="29464748" w14:textId="77777777" w:rsidR="00F5650E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  <w:p w14:paraId="08295752" w14:textId="77777777" w:rsidR="00F5650E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  <w:p w14:paraId="34AD533A" w14:textId="3A8E5EF9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lastRenderedPageBreak/>
              <w:t>PO 4.  Create and maintain a discrepancy-reducing feedback loop</w:t>
            </w:r>
            <w:r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cont'd</w:t>
            </w:r>
            <w:r>
              <w:rPr>
                <w:rStyle w:val="apple-converted-space"/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14:paraId="785EA312" w14:textId="368B68D8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lastRenderedPageBreak/>
              <w:t>SE 4.6. Express confidence in achieving SMART goal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1A2E2EC" w14:textId="1D4208B4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Review of </w:t>
            </w:r>
            <w:proofErr w:type="spellStart"/>
            <w:r w:rsidRPr="00563B98">
              <w:rPr>
                <w:rFonts w:ascii="Arial" w:eastAsia="Calibri" w:hAnsi="Arial" w:cs="Arial"/>
              </w:rPr>
              <w:t>behavioral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goals, problem solving, </w:t>
            </w:r>
            <w:r w:rsidRPr="00563B98">
              <w:rPr>
                <w:rFonts w:ascii="Arial" w:eastAsia="Calibri" w:hAnsi="Arial" w:cs="Arial"/>
              </w:rPr>
              <w:lastRenderedPageBreak/>
              <w:t>and social support (unspecifi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E85B77" w14:textId="095499E4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lastRenderedPageBreak/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2D09B501" w14:textId="0DA071A9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Re-examine their </w:t>
            </w:r>
            <w:proofErr w:type="spellStart"/>
            <w:r w:rsidRPr="00563B98">
              <w:rPr>
                <w:rFonts w:ascii="Arial" w:eastAsia="Calibri" w:hAnsi="Arial" w:cs="Arial"/>
              </w:rPr>
              <w:t>behaviors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. Facilitator and group members provide evaluative feedback if they have (not) met the SMART criteria and if they have rewarded themselves for </w:t>
            </w:r>
            <w:r w:rsidRPr="00563B98">
              <w:rPr>
                <w:rFonts w:ascii="Arial" w:eastAsia="Calibri" w:hAnsi="Arial" w:cs="Arial"/>
              </w:rPr>
              <w:lastRenderedPageBreak/>
              <w:t xml:space="preserve">achieving the goal. Participants should problem-solve themselves with the help of the rest of the group ways of making their goals fit with the SMART criteria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871B9DB" w14:textId="5F350BD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lastRenderedPageBreak/>
              <w:t>S</w:t>
            </w:r>
          </w:p>
        </w:tc>
      </w:tr>
      <w:tr w:rsidR="00F5650E" w14:paraId="283AB155" w14:textId="77777777" w:rsidTr="0006584D">
        <w:tc>
          <w:tcPr>
            <w:tcW w:w="1562" w:type="dxa"/>
            <w:vMerge/>
            <w:tcBorders>
              <w:top w:val="nil"/>
              <w:left w:val="nil"/>
              <w:right w:val="nil"/>
            </w:tcBorders>
          </w:tcPr>
          <w:p w14:paraId="048370DA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 w:val="restart"/>
            <w:tcBorders>
              <w:top w:val="nil"/>
              <w:left w:val="nil"/>
              <w:right w:val="nil"/>
            </w:tcBorders>
          </w:tcPr>
          <w:p w14:paraId="418D1018" w14:textId="432080D8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GO 4.1. Compose an action plan towards increasing PA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right w:val="nil"/>
            </w:tcBorders>
          </w:tcPr>
          <w:p w14:paraId="5BAF4BB3" w14:textId="50FBC2F2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Action planning and goal setting (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</w:rPr>
              <w:t>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6EF7E9D7" w14:textId="6572AE01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37D2D8D0" w14:textId="7B8A525F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Plan in detail the performance of their first SMART goal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ED47935" w14:textId="048709F1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2BF46672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4586194E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right w:val="nil"/>
            </w:tcBorders>
          </w:tcPr>
          <w:p w14:paraId="44859DC0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right w:val="nil"/>
            </w:tcBorders>
          </w:tcPr>
          <w:p w14:paraId="5501B57A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3D9BE449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20918BA1" w14:textId="4B9506BE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lan things that might get in the way of achieving the goa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AA6616E" w14:textId="2F307699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34FF7D99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239EAB16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right w:val="nil"/>
            </w:tcBorders>
          </w:tcPr>
          <w:p w14:paraId="191636E6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right w:val="nil"/>
            </w:tcBorders>
          </w:tcPr>
          <w:p w14:paraId="0444C91C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5DE3E972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0B7FB60D" w14:textId="72F757B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lan how and when they will review the goa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D77B8F6" w14:textId="15ECADFF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55E03B3E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40348AF9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bottom w:val="nil"/>
              <w:right w:val="nil"/>
            </w:tcBorders>
          </w:tcPr>
          <w:p w14:paraId="3AC45A02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bottom w:val="nil"/>
              <w:right w:val="nil"/>
            </w:tcBorders>
          </w:tcPr>
          <w:p w14:paraId="19BDD99E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2352428A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25CF6E31" w14:textId="33DBD133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lan who might help the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1C32146" w14:textId="12F568E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28A18FC9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6064C5D3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 w:val="restart"/>
            <w:tcBorders>
              <w:top w:val="nil"/>
              <w:left w:val="nil"/>
              <w:right w:val="nil"/>
            </w:tcBorders>
          </w:tcPr>
          <w:p w14:paraId="15060B38" w14:textId="75253903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GO 4.2. Compare PA to personal goals and guidelines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right w:val="nil"/>
            </w:tcBorders>
          </w:tcPr>
          <w:p w14:paraId="23E92C7A" w14:textId="30091988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Self-monitoring on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and goal setting (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</w:rPr>
              <w:t>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435C0296" w14:textId="6825508B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 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3BDC0C29" w14:textId="7A8FD20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eview their SMART goa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3CB484E" w14:textId="7A79B8E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6449F96E" w14:textId="77777777" w:rsidTr="00F5650E">
        <w:tc>
          <w:tcPr>
            <w:tcW w:w="156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02007E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D9CDF8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BF8806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D21B5C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04F58" w14:textId="2AB745B8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Evaluate outcome of their SMART go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0C247" w14:textId="53FA688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</w:t>
            </w:r>
          </w:p>
        </w:tc>
      </w:tr>
      <w:tr w:rsidR="00F5650E" w14:paraId="0C6ABE49" w14:textId="77777777" w:rsidTr="00F5650E">
        <w:tc>
          <w:tcPr>
            <w:tcW w:w="156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3E4B1DA" w14:textId="2D7A65A2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PO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5.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Deal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effectively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ith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triggers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of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sedentary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behaviors</w:t>
            </w:r>
            <w:proofErr w:type="spellEnd"/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and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lapses</w:t>
            </w:r>
          </w:p>
        </w:tc>
        <w:tc>
          <w:tcPr>
            <w:tcW w:w="366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787BC74" w14:textId="4B99B01F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 5.1. Express confidence in dealing with external triggers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59A30" w14:textId="62067EE9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Avoidance/reducing exposure to cues for the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8FA6E" w14:textId="2E3F8ED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 CT</w:t>
            </w:r>
          </w:p>
        </w:tc>
        <w:tc>
          <w:tcPr>
            <w:tcW w:w="4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C2361" w14:textId="5757413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Be prompted to identify and try to avoid cues promoting PA (e.g. watching a boxset) 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61CC6" w14:textId="496DD1E4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30A901A4" w14:textId="77777777" w:rsidTr="00F5650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35B18AC6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right w:val="nil"/>
            </w:tcBorders>
          </w:tcPr>
          <w:p w14:paraId="77259136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740C92A" w14:textId="1519FBC9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Distra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72368A" w14:textId="20DD0D5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 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37A2FD5D" w14:textId="5B556260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e prompted to use an alternative focus for attention to avoid triggers for screen tim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2DE993A" w14:textId="75ABD74F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03FF58BB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089DBD85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bottom w:val="nil"/>
              <w:right w:val="nil"/>
            </w:tcBorders>
          </w:tcPr>
          <w:p w14:paraId="267C415A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7E3EFB7" w14:textId="5C6FFB1E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roblem solv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700709" w14:textId="4F018CD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3ACAD004" w14:textId="0984A68B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Be prompted to identify the triggers for sedentary </w:t>
            </w:r>
            <w:proofErr w:type="spellStart"/>
            <w:r w:rsidRPr="00563B98">
              <w:rPr>
                <w:rFonts w:ascii="Arial" w:eastAsia="Calibri" w:hAnsi="Arial" w:cs="Arial"/>
              </w:rPr>
              <w:t>behaviors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and generate a strategy to overcome them (e.g. have an alternative PA plan in case of foul weather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19B0AF0" w14:textId="40F5C9D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160B46B1" w14:textId="77777777" w:rsidTr="00AA4A4E">
        <w:tc>
          <w:tcPr>
            <w:tcW w:w="1562" w:type="dxa"/>
            <w:vMerge/>
            <w:tcBorders>
              <w:left w:val="nil"/>
              <w:bottom w:val="nil"/>
              <w:right w:val="nil"/>
            </w:tcBorders>
          </w:tcPr>
          <w:p w14:paraId="47A75CB5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 w:val="restart"/>
            <w:tcBorders>
              <w:top w:val="nil"/>
              <w:left w:val="nil"/>
              <w:right w:val="nil"/>
            </w:tcBorders>
          </w:tcPr>
          <w:p w14:paraId="7A9C7699" w14:textId="0D849668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 5.2. Express confidence in dealing with fatigue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right w:val="nil"/>
            </w:tcBorders>
          </w:tcPr>
          <w:p w14:paraId="5F7ECC88" w14:textId="328AD4E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roblem solvin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1E796E7A" w14:textId="1316291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338FF578" w14:textId="543401CB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Understand what fatigue i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4C8CA72" w14:textId="6A35B4C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22743207" w14:textId="77777777" w:rsidTr="008E73ED"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EA894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2624D0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5EFA61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B84BA1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A4B03" w14:textId="2965A6B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Select strategies from a list of suggestions to help them overcome fatigue and facilitate physical activity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C7EAB" w14:textId="3BBA7614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59080087" w14:textId="77777777" w:rsidTr="008E73ED">
        <w:tc>
          <w:tcPr>
            <w:tcW w:w="156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4D2B2F6" w14:textId="144FFE08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lastRenderedPageBreak/>
              <w:t>PO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5.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Deal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effectively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ith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triggers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of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sedentary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behaviors</w:t>
            </w:r>
            <w:proofErr w:type="spellEnd"/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and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t>lapses</w:t>
            </w:r>
            <w:r>
              <w:rPr>
                <w:rFonts w:ascii="Arial" w:eastAsia="Calibri" w:hAnsi="Arial" w:cs="Arial"/>
                <w:color w:val="000000"/>
                <w:lang w:eastAsia="en-GB"/>
              </w:rPr>
              <w:t xml:space="preserve"> (cont’d)</w:t>
            </w:r>
          </w:p>
        </w:tc>
        <w:tc>
          <w:tcPr>
            <w:tcW w:w="36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8779D" w14:textId="7B50B9CC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 5.3. Express confidence in dealing with unhelpful thoughts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17941" w14:textId="62F4D3D3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proofErr w:type="spellStart"/>
            <w:r w:rsidRPr="00563B98">
              <w:rPr>
                <w:rFonts w:ascii="Arial" w:eastAsia="Calibri" w:hAnsi="Arial" w:cs="Arial"/>
              </w:rPr>
              <w:t>Behavioral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practi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5ADCD" w14:textId="656F2449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94D44" w14:textId="73CFEE2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ractice translating unhelpful thoughts that might impede healthy eating goals to helpful one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60199" w14:textId="0AF0C5CF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4A80E62F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3A83F040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A492ED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EA57979" w14:textId="51E1561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lf-tal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31D5AD" w14:textId="4CB16E0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1BDF029A" w14:textId="4DD7C88E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When experiencing an unhelpful thought, be prompted to remind themselves what they are trying to achieve and why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5737CA0" w14:textId="6A35D5A3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448F7F24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1C34D64A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0D87FC" w14:textId="2E51B731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 5.4. Express confidence in dealing with emotions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26A3BD" w14:textId="0FED98A3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Distractio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016477A9" w14:textId="290563C8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 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064F3463" w14:textId="4ED1BCD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Identify ways for distracting from the moo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79970F7" w14:textId="5F4614A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100B4AB3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5AD0F189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CF0337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BB24C7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427ED14A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162FEC69" w14:textId="1C3D7FF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e prompted to focus attention on this alternative way when in the moo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78D3A88" w14:textId="7E62A60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3593E92D" w14:textId="77777777" w:rsidTr="00AA4A4E">
        <w:tc>
          <w:tcPr>
            <w:tcW w:w="1562" w:type="dxa"/>
            <w:vMerge/>
            <w:tcBorders>
              <w:left w:val="nil"/>
              <w:right w:val="nil"/>
            </w:tcBorders>
          </w:tcPr>
          <w:p w14:paraId="4F10D229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5B54A5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1CB3167" w14:textId="06653B2B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proofErr w:type="spellStart"/>
            <w:r w:rsidRPr="00563B98">
              <w:rPr>
                <w:rFonts w:ascii="Arial" w:eastAsia="Calibri" w:hAnsi="Arial" w:cs="Arial"/>
              </w:rPr>
              <w:t>Behavioral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substitu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33391A" w14:textId="749B8F99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 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17225784" w14:textId="0EE0DC84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Be prompted to substitute screen time with other neutral or positive </w:t>
            </w:r>
            <w:proofErr w:type="spellStart"/>
            <w:r w:rsidRPr="00563B98">
              <w:rPr>
                <w:rFonts w:ascii="Arial" w:eastAsia="Calibri" w:hAnsi="Arial" w:cs="Arial"/>
              </w:rPr>
              <w:t>behavior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B8417DB" w14:textId="6378783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69154C8F" w14:textId="77777777" w:rsidTr="0006584D">
        <w:tc>
          <w:tcPr>
            <w:tcW w:w="1562" w:type="dxa"/>
            <w:vMerge/>
            <w:tcBorders>
              <w:left w:val="nil"/>
              <w:right w:val="nil"/>
            </w:tcBorders>
          </w:tcPr>
          <w:p w14:paraId="2D72EA48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929331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E2579C6" w14:textId="71270760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educe negative emo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BD5288" w14:textId="0152F0A1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50140EB0" w14:textId="65E6029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e prompted to ask themselves whether not being active will change the problem/emotion they currently facin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C844344" w14:textId="43FF2EBB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3AB8501D" w14:textId="77777777" w:rsidTr="0006584D">
        <w:tc>
          <w:tcPr>
            <w:tcW w:w="1562" w:type="dxa"/>
            <w:vMerge/>
            <w:tcBorders>
              <w:left w:val="nil"/>
              <w:right w:val="nil"/>
            </w:tcBorders>
          </w:tcPr>
          <w:p w14:paraId="280FC3ED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DC3528" w14:textId="4BE64B84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 5.5. Express confidence in dealing with lapses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right w:val="nil"/>
            </w:tcBorders>
          </w:tcPr>
          <w:p w14:paraId="3DF04C79" w14:textId="5CEBDEC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educe negative emotion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46B28B0F" w14:textId="5FCE00E8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4A8D94C4" w14:textId="7D05C03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Distinguish a </w:t>
            </w:r>
            <w:proofErr w:type="spellStart"/>
            <w:r w:rsidRPr="00563B98">
              <w:rPr>
                <w:rFonts w:ascii="Arial" w:eastAsia="Calibri" w:hAnsi="Arial" w:cs="Arial"/>
              </w:rPr>
              <w:t>behavioral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lapse from a relap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49106A2" w14:textId="60ABC21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36BA38B0" w14:textId="77777777" w:rsidTr="0006584D">
        <w:tc>
          <w:tcPr>
            <w:tcW w:w="1562" w:type="dxa"/>
            <w:vMerge/>
            <w:tcBorders>
              <w:left w:val="nil"/>
              <w:right w:val="nil"/>
            </w:tcBorders>
          </w:tcPr>
          <w:p w14:paraId="4DF58C16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bottom w:val="nil"/>
              <w:right w:val="nil"/>
            </w:tcBorders>
          </w:tcPr>
          <w:p w14:paraId="600C0B0C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vMerge/>
            <w:tcBorders>
              <w:left w:val="nil"/>
              <w:bottom w:val="nil"/>
              <w:right w:val="nil"/>
            </w:tcBorders>
          </w:tcPr>
          <w:p w14:paraId="4910AA25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1F5C1EAA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2C1135B4" w14:textId="1EB9B986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eceive advice on the use of a 5-step cognitive strategy to reduce negative emotions in order to deal successfully with a lapse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B45FAFB" w14:textId="560F1AA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B</w:t>
            </w:r>
          </w:p>
        </w:tc>
      </w:tr>
      <w:tr w:rsidR="00F5650E" w14:paraId="59C76A45" w14:textId="77777777" w:rsidTr="0006584D">
        <w:tc>
          <w:tcPr>
            <w:tcW w:w="1562" w:type="dxa"/>
            <w:vMerge/>
            <w:tcBorders>
              <w:left w:val="nil"/>
              <w:bottom w:val="nil"/>
              <w:right w:val="nil"/>
            </w:tcBorders>
          </w:tcPr>
          <w:p w14:paraId="6167C3A9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bottom w:val="nil"/>
              <w:right w:val="nil"/>
            </w:tcBorders>
          </w:tcPr>
          <w:p w14:paraId="64CA1145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7056CF8" w14:textId="1C7F4640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Information about anteced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3224F5" w14:textId="59B6D233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</w:tcPr>
          <w:p w14:paraId="2CC0B40E" w14:textId="55AADD4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Put a chain of antecedents (events, emotions, cognitions), lapse (sedentary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), and consequences in the right order.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7C849E2" w14:textId="16F78BBE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F5650E" w14:paraId="5DA17D19" w14:textId="77777777" w:rsidTr="008E73ED"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51687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5E0492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2327A" w14:textId="31B8AC2D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roblem solv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73934" w14:textId="14B1FE03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A5349" w14:textId="0B6A6D6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proofErr w:type="spellStart"/>
            <w:r w:rsidRPr="00563B98">
              <w:rPr>
                <w:rFonts w:ascii="Arial" w:eastAsia="Calibri" w:hAnsi="Arial" w:cs="Arial"/>
              </w:rPr>
              <w:t>Analyze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the above factors, lapse, and consequences, and generate strategies to overcome them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9F7BB" w14:textId="0CF366EE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F5650E" w14:paraId="410115E6" w14:textId="77777777" w:rsidTr="008E73ED">
        <w:tc>
          <w:tcPr>
            <w:tcW w:w="156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3B57C19" w14:textId="61FBBBF2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color w:val="000000"/>
                <w:lang w:eastAsia="en-GB"/>
              </w:rPr>
              <w:lastRenderedPageBreak/>
              <w:t>PO</w:t>
            </w:r>
            <w:r w:rsidRPr="00563B98">
              <w:rPr>
                <w:rFonts w:ascii="Arial" w:eastAsia="Times New Roman" w:hAnsi="Arial" w:cs="Arial"/>
                <w:color w:val="000000"/>
                <w:lang w:eastAsia="en-GB"/>
              </w:rPr>
              <w:t xml:space="preserve"> 5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lang w:eastAsia="en-GB"/>
              </w:rPr>
              <w:t>(cont’d)</w:t>
            </w:r>
          </w:p>
        </w:tc>
        <w:tc>
          <w:tcPr>
            <w:tcW w:w="36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6B302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E2B18" w14:textId="70C06484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Verbal persuasion about capabili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8099D" w14:textId="1FDD14AA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CT</w:t>
            </w:r>
          </w:p>
        </w:tc>
        <w:tc>
          <w:tcPr>
            <w:tcW w:w="4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5BA54" w14:textId="7F6E893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Facilitator to reaffirm that participants can successfully overcome future lapses by reflecting on previous one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A10BD" w14:textId="4E92B31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F5650E" w14:paraId="6D4EB671" w14:textId="77777777" w:rsidTr="0006584D">
        <w:tc>
          <w:tcPr>
            <w:tcW w:w="156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B260D7" w14:textId="77777777" w:rsidR="00F5650E" w:rsidRDefault="00F5650E" w:rsidP="00F5650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9DE77" w14:textId="6CED1E25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GO 5.1. See GO 4.1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84436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DA24F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8909B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07753" w14:textId="77777777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00F5650E" w14:paraId="45EA31E3" w14:textId="77777777" w:rsidTr="00F5650E">
        <w:tc>
          <w:tcPr>
            <w:tcW w:w="1395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50915" w14:textId="5B065F10" w:rsidR="00F5650E" w:rsidRPr="00563B98" w:rsidRDefault="00F5650E" w:rsidP="00F5650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 xml:space="preserve">Determinant-specific change objectives target each performance objective (PO). The determinants were outcome expectations (OE), knowledge (KN), self-efficacy (SE), and goals (GO). The BCTs and practical applications are present only in the sessions (S); both in the sessions and the booklet (SB); or only in the booklet (B). BCTs: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Change Techniques, CT: Control Theory, SCT: Social Cognitive Theory.</w:t>
            </w:r>
          </w:p>
        </w:tc>
      </w:tr>
    </w:tbl>
    <w:p w14:paraId="64D0FD21" w14:textId="77777777" w:rsidR="00A33662" w:rsidRPr="00563B98" w:rsidRDefault="00A33662" w:rsidP="00A33662">
      <w:pPr>
        <w:rPr>
          <w:rFonts w:ascii="Arial" w:hAnsi="Arial" w:cs="Arial"/>
        </w:rPr>
      </w:pPr>
    </w:p>
    <w:p w14:paraId="1F217B8E" w14:textId="77777777" w:rsidR="00336E35" w:rsidRDefault="00336E35"/>
    <w:p w14:paraId="613A303B" w14:textId="77777777" w:rsidR="00E810B9" w:rsidRPr="00563B98" w:rsidRDefault="00E810B9" w:rsidP="00E810B9">
      <w:pPr>
        <w:rPr>
          <w:rFonts w:ascii="Arial" w:hAnsi="Arial" w:cs="Arial"/>
        </w:rPr>
      </w:pPr>
    </w:p>
    <w:p w14:paraId="473B4A74" w14:textId="77777777" w:rsidR="00DD227E" w:rsidRPr="00563B98" w:rsidRDefault="00DD227E">
      <w:pPr>
        <w:rPr>
          <w:rFonts w:ascii="Arial" w:hAnsi="Arial" w:cs="Arial"/>
        </w:rPr>
      </w:pPr>
    </w:p>
    <w:p w14:paraId="1F4146CD" w14:textId="77777777" w:rsidR="00230CBB" w:rsidRPr="00563B98" w:rsidRDefault="00230CBB">
      <w:pPr>
        <w:rPr>
          <w:rFonts w:ascii="Arial" w:hAnsi="Arial" w:cs="Arial"/>
        </w:rPr>
      </w:pPr>
    </w:p>
    <w:p w14:paraId="2645DA8D" w14:textId="77777777" w:rsidR="00230CBB" w:rsidRPr="00563B98" w:rsidRDefault="00230CBB">
      <w:pPr>
        <w:rPr>
          <w:rFonts w:ascii="Arial" w:hAnsi="Arial" w:cs="Arial"/>
        </w:rPr>
      </w:pPr>
    </w:p>
    <w:p w14:paraId="48A42339" w14:textId="77777777" w:rsidR="008B1ED2" w:rsidRPr="00563B98" w:rsidRDefault="008B1ED2">
      <w:pPr>
        <w:rPr>
          <w:rFonts w:ascii="Arial" w:hAnsi="Arial" w:cs="Arial"/>
        </w:rPr>
      </w:pPr>
    </w:p>
    <w:p w14:paraId="5BE82ECD" w14:textId="77777777" w:rsidR="008B1ED2" w:rsidRPr="00563B98" w:rsidRDefault="008B1ED2">
      <w:pPr>
        <w:rPr>
          <w:rFonts w:ascii="Arial" w:eastAsia="PMingLiU" w:hAnsi="Arial" w:cs="Arial"/>
        </w:rPr>
      </w:pPr>
      <w:r w:rsidRPr="00563B98">
        <w:rPr>
          <w:rFonts w:ascii="Arial" w:hAnsi="Arial" w:cs="Arial"/>
        </w:rPr>
        <w:br w:type="page"/>
      </w:r>
      <w:bookmarkStart w:id="4" w:name="_Toc503939463"/>
      <w:r w:rsidR="00170D8C" w:rsidRPr="00563B98">
        <w:rPr>
          <w:rFonts w:ascii="Arial" w:eastAsia="Calibri" w:hAnsi="Arial" w:cs="Arial"/>
          <w:color w:val="000000" w:themeColor="text1"/>
        </w:rPr>
        <w:lastRenderedPageBreak/>
        <w:t>Table</w:t>
      </w:r>
      <w:r w:rsidR="00170D8C" w:rsidRPr="00563B98">
        <w:rPr>
          <w:rFonts w:ascii="Arial" w:hAnsi="Arial" w:cs="Arial"/>
          <w:color w:val="000000" w:themeColor="text1"/>
        </w:rPr>
        <w:t xml:space="preserve"> </w:t>
      </w:r>
      <w:r w:rsidR="00823B50" w:rsidRPr="00563B98">
        <w:rPr>
          <w:rFonts w:ascii="Arial" w:hAnsi="Arial" w:cs="Arial"/>
          <w:color w:val="000000" w:themeColor="text1"/>
        </w:rPr>
        <w:t>S</w:t>
      </w:r>
      <w:r w:rsidR="00170D8C" w:rsidRPr="00563B98">
        <w:rPr>
          <w:rFonts w:ascii="Arial" w:hAnsi="Arial" w:cs="Arial"/>
          <w:color w:val="000000" w:themeColor="text1"/>
        </w:rPr>
        <w:fldChar w:fldCharType="begin"/>
      </w:r>
      <w:r w:rsidR="00170D8C" w:rsidRPr="00563B98">
        <w:rPr>
          <w:rFonts w:ascii="Arial" w:hAnsi="Arial" w:cs="Arial"/>
          <w:color w:val="000000" w:themeColor="text1"/>
        </w:rPr>
        <w:instrText xml:space="preserve"> </w:instrText>
      </w:r>
      <w:r w:rsidR="00170D8C" w:rsidRPr="00563B98">
        <w:rPr>
          <w:rFonts w:ascii="Arial" w:eastAsia="Calibri" w:hAnsi="Arial" w:cs="Arial"/>
          <w:color w:val="000000" w:themeColor="text1"/>
        </w:rPr>
        <w:instrText>SEQ</w:instrText>
      </w:r>
      <w:r w:rsidR="00170D8C" w:rsidRPr="00563B98">
        <w:rPr>
          <w:rFonts w:ascii="Arial" w:hAnsi="Arial" w:cs="Arial"/>
          <w:color w:val="000000" w:themeColor="text1"/>
        </w:rPr>
        <w:instrText xml:space="preserve"> </w:instrText>
      </w:r>
      <w:r w:rsidR="00170D8C" w:rsidRPr="00563B98">
        <w:rPr>
          <w:rFonts w:ascii="Arial" w:eastAsia="Calibri" w:hAnsi="Arial" w:cs="Arial"/>
          <w:color w:val="000000" w:themeColor="text1"/>
        </w:rPr>
        <w:instrText>Table</w:instrText>
      </w:r>
      <w:r w:rsidR="00170D8C" w:rsidRPr="00563B98">
        <w:rPr>
          <w:rFonts w:ascii="Arial" w:hAnsi="Arial" w:cs="Arial"/>
          <w:color w:val="000000" w:themeColor="text1"/>
        </w:rPr>
        <w:instrText xml:space="preserve"> \* </w:instrText>
      </w:r>
      <w:r w:rsidR="00170D8C" w:rsidRPr="00563B98">
        <w:rPr>
          <w:rFonts w:ascii="Arial" w:eastAsia="Calibri" w:hAnsi="Arial" w:cs="Arial"/>
          <w:color w:val="000000" w:themeColor="text1"/>
        </w:rPr>
        <w:instrText>ARABIC</w:instrText>
      </w:r>
      <w:r w:rsidR="00170D8C" w:rsidRPr="00563B98">
        <w:rPr>
          <w:rFonts w:ascii="Arial" w:hAnsi="Arial" w:cs="Arial"/>
          <w:color w:val="000000" w:themeColor="text1"/>
        </w:rPr>
        <w:instrText xml:space="preserve"> </w:instrText>
      </w:r>
      <w:r w:rsidR="00170D8C" w:rsidRPr="00563B98">
        <w:rPr>
          <w:rFonts w:ascii="Arial" w:hAnsi="Arial" w:cs="Arial"/>
          <w:color w:val="000000" w:themeColor="text1"/>
        </w:rPr>
        <w:fldChar w:fldCharType="separate"/>
      </w:r>
      <w:r w:rsidR="00586D41">
        <w:rPr>
          <w:rFonts w:ascii="Arial" w:eastAsia="Calibri" w:hAnsi="Arial" w:cs="Arial"/>
          <w:noProof/>
          <w:color w:val="000000" w:themeColor="text1"/>
        </w:rPr>
        <w:t>4</w:t>
      </w:r>
      <w:r w:rsidR="00170D8C" w:rsidRPr="00563B98">
        <w:rPr>
          <w:rFonts w:ascii="Arial" w:hAnsi="Arial" w:cs="Arial"/>
          <w:color w:val="000000" w:themeColor="text1"/>
        </w:rPr>
        <w:fldChar w:fldCharType="end"/>
      </w:r>
      <w:r w:rsidR="00170D8C" w:rsidRPr="00563B98">
        <w:rPr>
          <w:rFonts w:ascii="Arial" w:hAnsi="Arial" w:cs="Arial"/>
          <w:color w:val="000000" w:themeColor="text1"/>
        </w:rPr>
        <w:t xml:space="preserve"> </w:t>
      </w:r>
      <w:r w:rsidR="00170D8C" w:rsidRPr="00563B98">
        <w:rPr>
          <w:rFonts w:ascii="Arial" w:eastAsia="Calibri" w:hAnsi="Arial" w:cs="Arial"/>
          <w:color w:val="000000" w:themeColor="text1"/>
        </w:rPr>
        <w:t>Structure</w:t>
      </w:r>
      <w:r w:rsidR="00170D8C" w:rsidRPr="00563B98">
        <w:rPr>
          <w:rFonts w:ascii="Arial" w:hAnsi="Arial" w:cs="Arial"/>
          <w:color w:val="000000" w:themeColor="text1"/>
        </w:rPr>
        <w:t xml:space="preserve"> </w:t>
      </w:r>
      <w:r w:rsidR="00170D8C" w:rsidRPr="00563B98">
        <w:rPr>
          <w:rFonts w:ascii="Arial" w:eastAsia="Calibri" w:hAnsi="Arial" w:cs="Arial"/>
          <w:color w:val="000000" w:themeColor="text1"/>
        </w:rPr>
        <w:t>and</w:t>
      </w:r>
      <w:r w:rsidR="00170D8C" w:rsidRPr="00563B98">
        <w:rPr>
          <w:rFonts w:ascii="Arial" w:hAnsi="Arial" w:cs="Arial"/>
          <w:color w:val="000000" w:themeColor="text1"/>
        </w:rPr>
        <w:t xml:space="preserve"> </w:t>
      </w:r>
      <w:r w:rsidR="00170D8C" w:rsidRPr="00563B98">
        <w:rPr>
          <w:rFonts w:ascii="Arial" w:eastAsia="Calibri" w:hAnsi="Arial" w:cs="Arial"/>
          <w:color w:val="000000" w:themeColor="text1"/>
        </w:rPr>
        <w:t>content</w:t>
      </w:r>
      <w:r w:rsidR="00170D8C" w:rsidRPr="00563B98">
        <w:rPr>
          <w:rFonts w:ascii="Arial" w:hAnsi="Arial" w:cs="Arial"/>
          <w:color w:val="000000" w:themeColor="text1"/>
        </w:rPr>
        <w:t xml:space="preserve"> </w:t>
      </w:r>
      <w:r w:rsidR="00170D8C" w:rsidRPr="00563B98">
        <w:rPr>
          <w:rFonts w:ascii="Arial" w:eastAsia="Calibri" w:hAnsi="Arial" w:cs="Arial"/>
          <w:color w:val="000000" w:themeColor="text1"/>
        </w:rPr>
        <w:t>of</w:t>
      </w:r>
      <w:r w:rsidR="00170D8C" w:rsidRPr="00563B98">
        <w:rPr>
          <w:rFonts w:ascii="Arial" w:hAnsi="Arial" w:cs="Arial"/>
          <w:color w:val="000000" w:themeColor="text1"/>
        </w:rPr>
        <w:t xml:space="preserve"> </w:t>
      </w:r>
      <w:r w:rsidR="00170D8C" w:rsidRPr="00563B98">
        <w:rPr>
          <w:rFonts w:ascii="Arial" w:eastAsia="Calibri" w:hAnsi="Arial" w:cs="Arial"/>
          <w:color w:val="000000" w:themeColor="text1"/>
        </w:rPr>
        <w:t>the</w:t>
      </w:r>
      <w:r w:rsidR="00170D8C" w:rsidRPr="00563B98">
        <w:rPr>
          <w:rFonts w:ascii="Arial" w:hAnsi="Arial" w:cs="Arial"/>
          <w:color w:val="000000" w:themeColor="text1"/>
        </w:rPr>
        <w:t xml:space="preserve"> “</w:t>
      </w:r>
      <w:r w:rsidR="00170D8C" w:rsidRPr="00563B98">
        <w:rPr>
          <w:rFonts w:ascii="Arial" w:eastAsia="Calibri" w:hAnsi="Arial" w:cs="Arial"/>
          <w:color w:val="000000" w:themeColor="text1"/>
        </w:rPr>
        <w:t>Shape</w:t>
      </w:r>
      <w:r w:rsidR="00170D8C" w:rsidRPr="00563B98">
        <w:rPr>
          <w:rFonts w:ascii="Arial" w:hAnsi="Arial" w:cs="Arial"/>
          <w:color w:val="000000" w:themeColor="text1"/>
        </w:rPr>
        <w:t>-</w:t>
      </w:r>
      <w:r w:rsidR="00170D8C" w:rsidRPr="00563B98">
        <w:rPr>
          <w:rFonts w:ascii="Arial" w:eastAsia="Calibri" w:hAnsi="Arial" w:cs="Arial"/>
          <w:color w:val="000000" w:themeColor="text1"/>
        </w:rPr>
        <w:t>up</w:t>
      </w:r>
      <w:r w:rsidR="00170D8C" w:rsidRPr="00563B98">
        <w:rPr>
          <w:rFonts w:ascii="Arial" w:hAnsi="Arial" w:cs="Arial"/>
          <w:color w:val="000000" w:themeColor="text1"/>
        </w:rPr>
        <w:t xml:space="preserve"> </w:t>
      </w:r>
      <w:r w:rsidR="00170D8C" w:rsidRPr="00563B98">
        <w:rPr>
          <w:rFonts w:ascii="Arial" w:eastAsia="Calibri" w:hAnsi="Arial" w:cs="Arial"/>
          <w:color w:val="000000" w:themeColor="text1"/>
        </w:rPr>
        <w:t>following</w:t>
      </w:r>
      <w:r w:rsidR="00170D8C" w:rsidRPr="00563B98">
        <w:rPr>
          <w:rFonts w:ascii="Arial" w:hAnsi="Arial" w:cs="Arial"/>
          <w:color w:val="000000" w:themeColor="text1"/>
        </w:rPr>
        <w:t xml:space="preserve"> </w:t>
      </w:r>
      <w:r w:rsidR="00170D8C" w:rsidRPr="00563B98">
        <w:rPr>
          <w:rFonts w:ascii="Arial" w:eastAsia="Calibri" w:hAnsi="Arial" w:cs="Arial"/>
          <w:color w:val="000000" w:themeColor="text1"/>
        </w:rPr>
        <w:t>cancer</w:t>
      </w:r>
      <w:r w:rsidR="00170D8C" w:rsidRPr="00563B98">
        <w:rPr>
          <w:rFonts w:ascii="Arial" w:hAnsi="Arial" w:cs="Arial"/>
          <w:color w:val="000000" w:themeColor="text1"/>
        </w:rPr>
        <w:t xml:space="preserve"> </w:t>
      </w:r>
      <w:r w:rsidR="00170D8C" w:rsidRPr="00563B98">
        <w:rPr>
          <w:rFonts w:ascii="Arial" w:eastAsia="Calibri" w:hAnsi="Arial" w:cs="Arial"/>
          <w:color w:val="000000" w:themeColor="text1"/>
        </w:rPr>
        <w:t>treatment</w:t>
      </w:r>
      <w:r w:rsidR="00170D8C" w:rsidRPr="00563B98">
        <w:rPr>
          <w:rFonts w:ascii="Arial" w:hAnsi="Arial" w:cs="Arial"/>
          <w:color w:val="000000" w:themeColor="text1"/>
        </w:rPr>
        <w:t xml:space="preserve">” </w:t>
      </w:r>
      <w:r w:rsidR="00170D8C" w:rsidRPr="00563B98">
        <w:rPr>
          <w:rFonts w:ascii="Arial" w:eastAsia="Calibri" w:hAnsi="Arial" w:cs="Arial"/>
          <w:color w:val="000000" w:themeColor="text1"/>
        </w:rPr>
        <w:t>sessions</w:t>
      </w:r>
      <w:bookmarkEnd w:id="4"/>
    </w:p>
    <w:tbl>
      <w:tblPr>
        <w:tblStyle w:val="TableGrid"/>
        <w:tblW w:w="140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9747"/>
        <w:gridCol w:w="1627"/>
      </w:tblGrid>
      <w:tr w:rsidR="00170D8C" w:rsidRPr="00563B98" w14:paraId="79CB7842" w14:textId="77777777" w:rsidTr="00170D8C">
        <w:trPr>
          <w:tblHeader/>
        </w:trPr>
        <w:tc>
          <w:tcPr>
            <w:tcW w:w="1134" w:type="dxa"/>
          </w:tcPr>
          <w:p w14:paraId="0770FBB2" w14:textId="77777777" w:rsidR="00170D8C" w:rsidRPr="008E73ED" w:rsidRDefault="00170D8C" w:rsidP="00170D8C">
            <w:pPr>
              <w:spacing w:before="30" w:after="30"/>
              <w:rPr>
                <w:rFonts w:ascii="Arial" w:eastAsia="Calibri" w:hAnsi="Arial" w:cs="Arial"/>
                <w:b/>
              </w:rPr>
            </w:pPr>
            <w:r w:rsidRPr="008E73ED">
              <w:rPr>
                <w:rFonts w:ascii="Arial" w:hAnsi="Arial" w:cs="Arial"/>
                <w:b/>
              </w:rPr>
              <w:t xml:space="preserve"># </w:t>
            </w:r>
            <w:r w:rsidRPr="008E73ED">
              <w:rPr>
                <w:rFonts w:ascii="Arial" w:eastAsia="Calibri" w:hAnsi="Arial" w:cs="Arial"/>
                <w:b/>
              </w:rPr>
              <w:t>Session</w:t>
            </w:r>
          </w:p>
        </w:tc>
        <w:tc>
          <w:tcPr>
            <w:tcW w:w="1560" w:type="dxa"/>
          </w:tcPr>
          <w:p w14:paraId="14747DC2" w14:textId="77777777" w:rsidR="00170D8C" w:rsidRPr="008E73ED" w:rsidRDefault="00170D8C" w:rsidP="00170D8C">
            <w:pPr>
              <w:spacing w:before="30" w:after="30"/>
              <w:rPr>
                <w:rFonts w:ascii="Arial" w:eastAsia="Calibri" w:hAnsi="Arial" w:cs="Arial"/>
                <w:b/>
              </w:rPr>
            </w:pPr>
            <w:r w:rsidRPr="008E73ED">
              <w:rPr>
                <w:rFonts w:ascii="Arial" w:eastAsia="Calibri" w:hAnsi="Arial" w:cs="Arial"/>
                <w:b/>
              </w:rPr>
              <w:t>Session</w:t>
            </w:r>
            <w:r w:rsidRPr="008E73ED">
              <w:rPr>
                <w:rFonts w:ascii="Arial" w:hAnsi="Arial" w:cs="Arial"/>
                <w:b/>
              </w:rPr>
              <w:t xml:space="preserve"> </w:t>
            </w:r>
            <w:r w:rsidRPr="008E73ED">
              <w:rPr>
                <w:rFonts w:ascii="Arial" w:eastAsia="Calibri" w:hAnsi="Arial" w:cs="Arial"/>
                <w:b/>
              </w:rPr>
              <w:t>title</w:t>
            </w:r>
          </w:p>
        </w:tc>
        <w:tc>
          <w:tcPr>
            <w:tcW w:w="9747" w:type="dxa"/>
            <w:tcBorders>
              <w:bottom w:val="single" w:sz="4" w:space="0" w:color="auto"/>
            </w:tcBorders>
          </w:tcPr>
          <w:p w14:paraId="540947C1" w14:textId="77777777" w:rsidR="00170D8C" w:rsidRPr="008E73ED" w:rsidRDefault="00170D8C" w:rsidP="00170D8C">
            <w:pPr>
              <w:spacing w:before="30" w:after="30"/>
              <w:rPr>
                <w:rFonts w:ascii="Arial" w:eastAsia="Calibri" w:hAnsi="Arial" w:cs="Arial"/>
                <w:b/>
              </w:rPr>
            </w:pPr>
            <w:r w:rsidRPr="008E73ED">
              <w:rPr>
                <w:rFonts w:ascii="Arial" w:eastAsia="Calibri" w:hAnsi="Arial" w:cs="Arial"/>
                <w:b/>
              </w:rPr>
              <w:t>Session</w:t>
            </w:r>
            <w:r w:rsidRPr="008E73ED">
              <w:rPr>
                <w:rFonts w:ascii="Arial" w:hAnsi="Arial" w:cs="Arial"/>
                <w:b/>
              </w:rPr>
              <w:t xml:space="preserve"> </w:t>
            </w:r>
            <w:r w:rsidRPr="008E73ED">
              <w:rPr>
                <w:rFonts w:ascii="Arial" w:eastAsia="Calibri" w:hAnsi="Arial" w:cs="Arial"/>
                <w:b/>
              </w:rPr>
              <w:t>content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03128D82" w14:textId="77777777" w:rsidR="00170D8C" w:rsidRPr="008E73ED" w:rsidRDefault="00170D8C" w:rsidP="00170D8C">
            <w:pPr>
              <w:spacing w:before="30" w:after="30"/>
              <w:rPr>
                <w:rFonts w:ascii="Arial" w:eastAsia="Calibri" w:hAnsi="Arial" w:cs="Arial"/>
                <w:b/>
              </w:rPr>
            </w:pPr>
            <w:r w:rsidRPr="008E73ED">
              <w:rPr>
                <w:rFonts w:ascii="Arial" w:eastAsia="Calibri" w:hAnsi="Arial" w:cs="Arial"/>
                <w:b/>
              </w:rPr>
              <w:t>Approx</w:t>
            </w:r>
            <w:r w:rsidRPr="008E73ED">
              <w:rPr>
                <w:rFonts w:ascii="Arial" w:hAnsi="Arial" w:cs="Arial"/>
                <w:b/>
              </w:rPr>
              <w:t xml:space="preserve">. </w:t>
            </w:r>
            <w:r w:rsidRPr="008E73ED">
              <w:rPr>
                <w:rFonts w:ascii="Arial" w:eastAsia="Calibri" w:hAnsi="Arial" w:cs="Arial"/>
                <w:b/>
              </w:rPr>
              <w:t>time</w:t>
            </w:r>
          </w:p>
        </w:tc>
      </w:tr>
      <w:tr w:rsidR="00170D8C" w:rsidRPr="00563B98" w14:paraId="23F71738" w14:textId="77777777" w:rsidTr="00170D8C">
        <w:tc>
          <w:tcPr>
            <w:tcW w:w="1134" w:type="dxa"/>
            <w:vMerge w:val="restart"/>
          </w:tcPr>
          <w:p w14:paraId="0DD1797D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ession</w:t>
            </w:r>
            <w:r w:rsidRPr="00563B98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60" w:type="dxa"/>
            <w:vMerge w:val="restart"/>
          </w:tcPr>
          <w:p w14:paraId="382E5E0B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Prepar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hape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Up</w:t>
            </w:r>
          </w:p>
        </w:tc>
        <w:tc>
          <w:tcPr>
            <w:tcW w:w="9747" w:type="dxa"/>
            <w:tcBorders>
              <w:bottom w:val="nil"/>
            </w:tcBorders>
          </w:tcPr>
          <w:p w14:paraId="65DA9739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Welcom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&amp;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ntroduct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ogramme</w:t>
            </w:r>
          </w:p>
        </w:tc>
        <w:tc>
          <w:tcPr>
            <w:tcW w:w="1627" w:type="dxa"/>
            <w:tcBorders>
              <w:bottom w:val="nil"/>
            </w:tcBorders>
          </w:tcPr>
          <w:p w14:paraId="0DE84DA3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2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170D8C" w:rsidRPr="00563B98" w14:paraId="321C19F5" w14:textId="77777777" w:rsidTr="00170D8C">
        <w:tc>
          <w:tcPr>
            <w:tcW w:w="1134" w:type="dxa"/>
            <w:vMerge/>
          </w:tcPr>
          <w:p w14:paraId="5942913D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69CABF74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221FAD5E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t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rou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rule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roup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344ABC07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1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170D8C" w:rsidRPr="00563B98" w14:paraId="531FC81F" w14:textId="77777777" w:rsidTr="00170D8C">
        <w:tc>
          <w:tcPr>
            <w:tcW w:w="1134" w:type="dxa"/>
            <w:vMerge/>
          </w:tcPr>
          <w:p w14:paraId="7B1C956E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129D9D77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43AEA57D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eviou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xperienc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e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hysic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ctivit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hange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how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ance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a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hape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i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a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ctivit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attern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ope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ear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ogramme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1E0F7C49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1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170D8C" w:rsidRPr="00563B98" w14:paraId="05E90FB3" w14:textId="77777777" w:rsidTr="00170D8C">
        <w:tc>
          <w:tcPr>
            <w:tcW w:w="1134" w:type="dxa"/>
            <w:vMerge/>
          </w:tcPr>
          <w:p w14:paraId="054D31AB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7D772FE1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6074C4DF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Motivat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hange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7AB17BD8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1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170D8C" w:rsidRPr="00563B98" w14:paraId="231AAA74" w14:textId="77777777" w:rsidTr="00170D8C">
        <w:tc>
          <w:tcPr>
            <w:tcW w:w="1134" w:type="dxa"/>
            <w:vMerge/>
          </w:tcPr>
          <w:p w14:paraId="590BEDD0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39AF2FB6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10C62938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reak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1D28037E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170D8C" w:rsidRPr="00563B98" w14:paraId="7D76267F" w14:textId="77777777" w:rsidTr="00170D8C">
        <w:tc>
          <w:tcPr>
            <w:tcW w:w="1134" w:type="dxa"/>
            <w:vMerge/>
          </w:tcPr>
          <w:p w14:paraId="5109E806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04171DC0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05DD13FD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et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ifestyl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arget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0D547E18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1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170D8C" w:rsidRPr="00563B98" w14:paraId="7090A924" w14:textId="77777777" w:rsidTr="00170D8C">
        <w:tc>
          <w:tcPr>
            <w:tcW w:w="1134" w:type="dxa"/>
            <w:vMerge/>
          </w:tcPr>
          <w:p w14:paraId="38AFD6CA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4CCFD893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5CB46D65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Informat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mportanc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elf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monitor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o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ari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10D5AE69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1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170D8C" w:rsidRPr="00563B98" w14:paraId="7A53EFC4" w14:textId="77777777" w:rsidTr="00170D8C">
        <w:tc>
          <w:tcPr>
            <w:tcW w:w="1134" w:type="dxa"/>
            <w:vMerge/>
          </w:tcPr>
          <w:p w14:paraId="78B5B05A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6D3B6AA6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1B77492F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Round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up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eparat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nex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ession</w:t>
            </w:r>
            <w:r w:rsidRPr="00563B9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4A3F52AF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170D8C" w:rsidRPr="00563B98" w14:paraId="6A895C9A" w14:textId="77777777" w:rsidTr="00170D8C">
        <w:tc>
          <w:tcPr>
            <w:tcW w:w="1134" w:type="dxa"/>
            <w:vMerge/>
          </w:tcPr>
          <w:p w14:paraId="01223D80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199DFE64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single" w:sz="4" w:space="0" w:color="auto"/>
            </w:tcBorders>
          </w:tcPr>
          <w:p w14:paraId="5D350038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Tak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om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essage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55564B08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170D8C" w:rsidRPr="00563B98" w14:paraId="6ECA3DDA" w14:textId="77777777" w:rsidTr="00170D8C">
        <w:tc>
          <w:tcPr>
            <w:tcW w:w="1134" w:type="dxa"/>
            <w:vMerge w:val="restart"/>
          </w:tcPr>
          <w:p w14:paraId="32B272F6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ession</w:t>
            </w:r>
            <w:r w:rsidRPr="00563B98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560" w:type="dxa"/>
            <w:vMerge w:val="restart"/>
          </w:tcPr>
          <w:p w14:paraId="02F11A3E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Keep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regula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a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attern</w:t>
            </w:r>
          </w:p>
        </w:tc>
        <w:tc>
          <w:tcPr>
            <w:tcW w:w="9747" w:type="dxa"/>
            <w:tcBorders>
              <w:bottom w:val="nil"/>
            </w:tcBorders>
          </w:tcPr>
          <w:p w14:paraId="76886BF3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eview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elf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monitor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o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arie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o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ogress</w:t>
            </w:r>
          </w:p>
        </w:tc>
        <w:tc>
          <w:tcPr>
            <w:tcW w:w="1627" w:type="dxa"/>
            <w:tcBorders>
              <w:bottom w:val="nil"/>
            </w:tcBorders>
          </w:tcPr>
          <w:p w14:paraId="6AA248A8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2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170D8C" w:rsidRPr="00563B98" w14:paraId="30887535" w14:textId="77777777" w:rsidTr="00170D8C">
        <w:tc>
          <w:tcPr>
            <w:tcW w:w="1134" w:type="dxa"/>
            <w:vMerge/>
          </w:tcPr>
          <w:p w14:paraId="5FB3D8D1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1191B740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1E2FC641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Volunteer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le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Keep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regula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a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attern</w:t>
            </w:r>
          </w:p>
          <w:p w14:paraId="29D56157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Ke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earn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oints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mportanc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keep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regula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a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attern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efinit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regula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a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attern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mportanc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breakfast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suggestion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oal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disadvantage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a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regularly</w:t>
            </w:r>
            <w:r w:rsidRPr="00563B98">
              <w:rPr>
                <w:rFonts w:ascii="Arial" w:hAnsi="Arial" w:cs="Arial"/>
              </w:rPr>
              <w:t>.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7A040325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hAnsi="Arial" w:cs="Arial"/>
              </w:rPr>
              <w:t>40</w:t>
            </w:r>
            <w:r w:rsidRPr="00563B98">
              <w:rPr>
                <w:rFonts w:ascii="Arial" w:eastAsia="Calibri" w:hAnsi="Arial" w:cs="Arial"/>
              </w:rPr>
              <w:t>min</w:t>
            </w:r>
          </w:p>
          <w:p w14:paraId="06F999A8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</w:tr>
      <w:tr w:rsidR="00170D8C" w:rsidRPr="00563B98" w14:paraId="2F05949F" w14:textId="77777777" w:rsidTr="00170D8C">
        <w:tc>
          <w:tcPr>
            <w:tcW w:w="1134" w:type="dxa"/>
            <w:vMerge/>
          </w:tcPr>
          <w:p w14:paraId="7E054E6A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2C9E2262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4999D667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reak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2DC30E3A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170D8C" w:rsidRPr="00563B98" w14:paraId="41DEF5D2" w14:textId="77777777" w:rsidTr="00170D8C">
        <w:tc>
          <w:tcPr>
            <w:tcW w:w="1134" w:type="dxa"/>
            <w:vMerge/>
          </w:tcPr>
          <w:p w14:paraId="04237188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5EC712BF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single" w:sz="4" w:space="0" w:color="auto"/>
            </w:tcBorders>
          </w:tcPr>
          <w:p w14:paraId="162706E6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New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pic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Goal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rewards</w:t>
            </w:r>
          </w:p>
          <w:p w14:paraId="72407367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inciple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oal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setting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group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xercis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et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MAR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oal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exercis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o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lanning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reward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roup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xercis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non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foo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rewards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2D982C0F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1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170D8C" w:rsidRPr="00563B98" w14:paraId="270B3DD0" w14:textId="77777777" w:rsidTr="00170D8C">
        <w:tc>
          <w:tcPr>
            <w:tcW w:w="1134" w:type="dxa"/>
            <w:vMerge/>
          </w:tcPr>
          <w:p w14:paraId="21893FE0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29642BE6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single" w:sz="4" w:space="0" w:color="auto"/>
              <w:bottom w:val="nil"/>
            </w:tcBorders>
          </w:tcPr>
          <w:p w14:paraId="02F4E0E3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ound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up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eparat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nex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ession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14:paraId="07641F23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170D8C" w:rsidRPr="00563B98" w14:paraId="75A807CF" w14:textId="77777777" w:rsidTr="00170D8C">
        <w:tc>
          <w:tcPr>
            <w:tcW w:w="1134" w:type="dxa"/>
            <w:vMerge/>
          </w:tcPr>
          <w:p w14:paraId="754F1297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75892B18" w14:textId="77777777" w:rsidR="00170D8C" w:rsidRPr="00563B98" w:rsidRDefault="00170D8C" w:rsidP="00170D8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single" w:sz="4" w:space="0" w:color="auto"/>
            </w:tcBorders>
          </w:tcPr>
          <w:p w14:paraId="2A472018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Tak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om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essage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05A7139C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170D8C" w:rsidRPr="00563B98" w14:paraId="4EF1DA93" w14:textId="77777777" w:rsidTr="00CE762C">
        <w:tc>
          <w:tcPr>
            <w:tcW w:w="1134" w:type="dxa"/>
            <w:vMerge w:val="restart"/>
          </w:tcPr>
          <w:p w14:paraId="13038ABA" w14:textId="77777777" w:rsidR="00170D8C" w:rsidRDefault="00170D8C" w:rsidP="00170D8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ession</w:t>
            </w:r>
            <w:r w:rsidRPr="00563B98">
              <w:rPr>
                <w:rFonts w:ascii="Arial" w:hAnsi="Arial" w:cs="Arial"/>
              </w:rPr>
              <w:t xml:space="preserve"> 3</w:t>
            </w:r>
          </w:p>
          <w:p w14:paraId="09EDCE4D" w14:textId="77777777" w:rsidR="00B33005" w:rsidRDefault="00B33005" w:rsidP="00170D8C">
            <w:pPr>
              <w:spacing w:before="30" w:after="30"/>
              <w:rPr>
                <w:rFonts w:ascii="Arial" w:hAnsi="Arial" w:cs="Arial"/>
              </w:rPr>
            </w:pPr>
          </w:p>
          <w:p w14:paraId="4A407C9F" w14:textId="2B2166E8" w:rsidR="00B33005" w:rsidRPr="00563B98" w:rsidRDefault="00B33005" w:rsidP="00170D8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lastRenderedPageBreak/>
              <w:t>Session</w:t>
            </w:r>
            <w:r w:rsidRPr="00563B98">
              <w:rPr>
                <w:rFonts w:ascii="Arial" w:hAnsi="Arial" w:cs="Arial"/>
              </w:rPr>
              <w:t xml:space="preserve"> 3</w:t>
            </w:r>
            <w:r>
              <w:rPr>
                <w:rFonts w:ascii="Arial" w:hAnsi="Arial" w:cs="Arial"/>
              </w:rPr>
              <w:t xml:space="preserve"> (cont’d)</w:t>
            </w:r>
          </w:p>
        </w:tc>
        <w:tc>
          <w:tcPr>
            <w:tcW w:w="1560" w:type="dxa"/>
            <w:vMerge w:val="restart"/>
          </w:tcPr>
          <w:p w14:paraId="26F9B34F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lastRenderedPageBreak/>
              <w:t>Physic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ctivity</w:t>
            </w:r>
          </w:p>
        </w:tc>
        <w:tc>
          <w:tcPr>
            <w:tcW w:w="9747" w:type="dxa"/>
            <w:tcBorders>
              <w:bottom w:val="nil"/>
            </w:tcBorders>
          </w:tcPr>
          <w:p w14:paraId="5460A57B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eview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keep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ary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set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regula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a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oal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goal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setting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reward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go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ogress</w:t>
            </w:r>
          </w:p>
        </w:tc>
        <w:tc>
          <w:tcPr>
            <w:tcW w:w="1627" w:type="dxa"/>
            <w:tcBorders>
              <w:bottom w:val="nil"/>
            </w:tcBorders>
          </w:tcPr>
          <w:p w14:paraId="1AB939FA" w14:textId="77777777" w:rsidR="00170D8C" w:rsidRPr="00563B98" w:rsidRDefault="00170D8C" w:rsidP="00170D8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2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07B3BF98" w14:textId="77777777" w:rsidTr="00CE762C">
        <w:tc>
          <w:tcPr>
            <w:tcW w:w="1134" w:type="dxa"/>
            <w:vMerge/>
          </w:tcPr>
          <w:p w14:paraId="1CB911AB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02E77B6E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single" w:sz="4" w:space="0" w:color="auto"/>
            </w:tcBorders>
          </w:tcPr>
          <w:p w14:paraId="37803EBE" w14:textId="77777777" w:rsidR="00CE762C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Volunteer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le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Physic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ctivity</w:t>
            </w:r>
          </w:p>
          <w:p w14:paraId="0576E82E" w14:textId="588459CF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3DB5EF8D" w14:textId="6823910B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hAnsi="Arial" w:cs="Arial"/>
              </w:rPr>
              <w:t>3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70E2D733" w14:textId="77777777" w:rsidTr="00CE762C">
        <w:tc>
          <w:tcPr>
            <w:tcW w:w="1134" w:type="dxa"/>
            <w:vMerge/>
          </w:tcPr>
          <w:p w14:paraId="5D9EE422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33A2C1FF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single" w:sz="4" w:space="0" w:color="auto"/>
              <w:bottom w:val="nil"/>
            </w:tcBorders>
          </w:tcPr>
          <w:p w14:paraId="05F91EB8" w14:textId="257EAF7F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Ke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earn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oints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mportanc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hysic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ctivit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ealth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ellbeing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fferenc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betwee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hysic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ctivit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xercise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goal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im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(30 </w:t>
            </w:r>
            <w:r w:rsidRPr="00563B98">
              <w:rPr>
                <w:rFonts w:ascii="Arial" w:eastAsia="Calibri" w:hAnsi="Arial" w:cs="Arial"/>
              </w:rPr>
              <w:t>minut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oderat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hysic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ctivit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e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a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uscl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itnes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xercise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wic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eek</w:t>
            </w:r>
            <w:r w:rsidRPr="00563B98">
              <w:rPr>
                <w:rFonts w:ascii="Arial" w:hAnsi="Arial" w:cs="Arial"/>
              </w:rPr>
              <w:t xml:space="preserve">),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mportanc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ncrement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ncreas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hysic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ctivit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evels</w:t>
            </w:r>
            <w:r w:rsidRPr="00563B98">
              <w:rPr>
                <w:rFonts w:ascii="Arial" w:hAnsi="Arial" w:cs="Arial"/>
              </w:rPr>
              <w:t>.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14:paraId="411C2C78" w14:textId="109CBDA1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</w:tr>
      <w:tr w:rsidR="00CE762C" w:rsidRPr="00563B98" w14:paraId="36C57D41" w14:textId="77777777" w:rsidTr="00170D8C">
        <w:tc>
          <w:tcPr>
            <w:tcW w:w="1134" w:type="dxa"/>
            <w:vMerge/>
          </w:tcPr>
          <w:p w14:paraId="50D7445B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6D662FD9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04467B0B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reak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1EEAF4FE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1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797303E6" w14:textId="77777777" w:rsidTr="00170D8C">
        <w:tc>
          <w:tcPr>
            <w:tcW w:w="1134" w:type="dxa"/>
            <w:vMerge/>
          </w:tcPr>
          <w:p w14:paraId="5162FD4E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5D9C793E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56E42C8B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et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ctivit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oal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individu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xercis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elp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m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cu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ha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nee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ink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rde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mprov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i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ctivit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evel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roup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xercis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mprov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oal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set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kill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0A8DB55A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1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01A6E15A" w14:textId="77777777" w:rsidTr="00170D8C">
        <w:tc>
          <w:tcPr>
            <w:tcW w:w="1134" w:type="dxa"/>
            <w:vMerge/>
          </w:tcPr>
          <w:p w14:paraId="4C699653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09B8CD17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11A0A427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ound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up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eparat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nex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ession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5AC639DE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1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0C559896" w14:textId="77777777" w:rsidTr="00170D8C">
        <w:tc>
          <w:tcPr>
            <w:tcW w:w="1134" w:type="dxa"/>
            <w:vMerge/>
          </w:tcPr>
          <w:p w14:paraId="7A1FFC27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381968CB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single" w:sz="4" w:space="0" w:color="auto"/>
            </w:tcBorders>
          </w:tcPr>
          <w:p w14:paraId="41D60618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Tak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om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essage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4AB49219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1C62C7C9" w14:textId="77777777" w:rsidTr="00170D8C">
        <w:tc>
          <w:tcPr>
            <w:tcW w:w="1134" w:type="dxa"/>
            <w:vMerge w:val="restart"/>
          </w:tcPr>
          <w:p w14:paraId="4ACB5B41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ession</w:t>
            </w:r>
            <w:r w:rsidRPr="00563B98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1560" w:type="dxa"/>
            <w:vMerge w:val="restart"/>
          </w:tcPr>
          <w:p w14:paraId="76789F42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Ea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balance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et</w:t>
            </w:r>
          </w:p>
        </w:tc>
        <w:tc>
          <w:tcPr>
            <w:tcW w:w="9747" w:type="dxa"/>
            <w:tcBorders>
              <w:bottom w:val="nil"/>
            </w:tcBorders>
          </w:tcPr>
          <w:p w14:paraId="0C828E3B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Review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as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eek</w:t>
            </w:r>
            <w:r w:rsidRPr="00563B98">
              <w:rPr>
                <w:rFonts w:ascii="Arial" w:hAnsi="Arial" w:cs="Arial"/>
              </w:rPr>
              <w:t>’</w:t>
            </w:r>
            <w:r w:rsidRPr="00563B98">
              <w:rPr>
                <w:rFonts w:ascii="Arial" w:eastAsia="Calibri" w:hAnsi="Arial" w:cs="Arial"/>
              </w:rPr>
              <w:t>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pic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rea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hysic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ctivit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oal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go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ogress</w:t>
            </w:r>
          </w:p>
          <w:p w14:paraId="07972C9A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627" w:type="dxa"/>
            <w:tcBorders>
              <w:bottom w:val="nil"/>
            </w:tcBorders>
          </w:tcPr>
          <w:p w14:paraId="4D96C824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hAnsi="Arial" w:cs="Arial"/>
              </w:rPr>
              <w:t>20</w:t>
            </w:r>
            <w:r w:rsidRPr="00563B98">
              <w:rPr>
                <w:rFonts w:ascii="Arial" w:eastAsia="Calibri" w:hAnsi="Arial" w:cs="Arial"/>
              </w:rPr>
              <w:t>min</w:t>
            </w:r>
          </w:p>
          <w:p w14:paraId="2C88EFC3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</w:tr>
      <w:tr w:rsidR="00CE762C" w:rsidRPr="00563B98" w14:paraId="6A7F325C" w14:textId="77777777" w:rsidTr="00170D8C">
        <w:tc>
          <w:tcPr>
            <w:tcW w:w="1134" w:type="dxa"/>
            <w:vMerge/>
          </w:tcPr>
          <w:p w14:paraId="1497297D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061F4E1F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7A04A717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Volunteer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le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Get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ealthie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balanc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ods</w:t>
            </w:r>
            <w:r w:rsidRPr="00563B98">
              <w:rPr>
                <w:rFonts w:ascii="Arial" w:hAnsi="Arial" w:cs="Arial"/>
              </w:rPr>
              <w:t xml:space="preserve">. </w:t>
            </w:r>
          </w:p>
          <w:p w14:paraId="1F8B2787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Ke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earn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oints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iv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o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roup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wha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od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ak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hoose</w:t>
            </w:r>
            <w:r w:rsidRPr="00563B98">
              <w:rPr>
                <w:rFonts w:ascii="Arial" w:hAnsi="Arial" w:cs="Arial"/>
              </w:rPr>
              <w:t xml:space="preserve"> (</w:t>
            </w:r>
            <w:r w:rsidRPr="00563B98">
              <w:rPr>
                <w:rFonts w:ascii="Arial" w:eastAsia="Calibri" w:hAnsi="Arial" w:cs="Arial"/>
              </w:rPr>
              <w:t>Plent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hol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rain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fruit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vegetables</w:t>
            </w:r>
            <w:r w:rsidRPr="00563B98">
              <w:rPr>
                <w:rFonts w:ascii="Arial" w:hAnsi="Arial" w:cs="Arial"/>
              </w:rPr>
              <w:t xml:space="preserve">; </w:t>
            </w:r>
            <w:r w:rsidRPr="00563B98">
              <w:rPr>
                <w:rFonts w:ascii="Arial" w:eastAsia="Calibri" w:hAnsi="Arial" w:cs="Arial"/>
              </w:rPr>
              <w:t>moderat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mount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rom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“</w:t>
            </w:r>
            <w:r w:rsidRPr="00563B98">
              <w:rPr>
                <w:rFonts w:ascii="Arial" w:eastAsia="Calibri" w:hAnsi="Arial" w:cs="Arial"/>
              </w:rPr>
              <w:t>meat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fish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lternatives</w:t>
            </w:r>
            <w:r w:rsidRPr="00563B98">
              <w:rPr>
                <w:rFonts w:ascii="Arial" w:hAnsi="Arial" w:cs="Arial"/>
              </w:rPr>
              <w:t xml:space="preserve">”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“</w:t>
            </w:r>
            <w:r w:rsidRPr="00563B98">
              <w:rPr>
                <w:rFonts w:ascii="Arial" w:eastAsia="Calibri" w:hAnsi="Arial" w:cs="Arial"/>
              </w:rPr>
              <w:t>milk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airy</w:t>
            </w:r>
            <w:r w:rsidRPr="00563B98">
              <w:rPr>
                <w:rFonts w:ascii="Arial" w:hAnsi="Arial" w:cs="Arial"/>
              </w:rPr>
              <w:t xml:space="preserve">” </w:t>
            </w:r>
            <w:r w:rsidRPr="00563B98">
              <w:rPr>
                <w:rFonts w:ascii="Arial" w:eastAsia="Calibri" w:hAnsi="Arial" w:cs="Arial"/>
              </w:rPr>
              <w:t>group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preferabl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ow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fat</w:t>
            </w:r>
            <w:r w:rsidRPr="00563B98">
              <w:rPr>
                <w:rFonts w:ascii="Arial" w:hAnsi="Arial" w:cs="Arial"/>
              </w:rPr>
              <w:t xml:space="preserve">; </w:t>
            </w:r>
            <w:r w:rsidRPr="00563B98">
              <w:rPr>
                <w:rFonts w:ascii="Arial" w:eastAsia="Calibri" w:hAnsi="Arial" w:cs="Arial"/>
              </w:rPr>
              <w:t>hav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ittl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mount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“</w:t>
            </w:r>
            <w:r w:rsidRPr="00563B98">
              <w:rPr>
                <w:rFonts w:ascii="Arial" w:eastAsia="Calibri" w:hAnsi="Arial" w:cs="Arial"/>
              </w:rPr>
              <w:t>food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igh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a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ugar</w:t>
            </w:r>
            <w:r w:rsidRPr="00563B98">
              <w:rPr>
                <w:rFonts w:ascii="Arial" w:hAnsi="Arial" w:cs="Arial"/>
              </w:rPr>
              <w:t xml:space="preserve">”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efe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ealth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ils</w:t>
            </w:r>
            <w:r w:rsidRPr="00563B98">
              <w:rPr>
                <w:rFonts w:ascii="Arial" w:hAnsi="Arial" w:cs="Arial"/>
              </w:rPr>
              <w:t xml:space="preserve">; </w:t>
            </w:r>
            <w:r w:rsidRPr="00563B98">
              <w:rPr>
                <w:rFonts w:ascii="Arial" w:eastAsia="Calibri" w:hAnsi="Arial" w:cs="Arial"/>
              </w:rPr>
              <w:t>limi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ocesse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eat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ugar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lcoholic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rinks</w:t>
            </w:r>
            <w:r w:rsidRPr="00563B98">
              <w:rPr>
                <w:rFonts w:ascii="Arial" w:hAnsi="Arial" w:cs="Arial"/>
              </w:rPr>
              <w:t xml:space="preserve">; </w:t>
            </w:r>
            <w:r w:rsidRPr="00563B98">
              <w:rPr>
                <w:rFonts w:ascii="Arial" w:eastAsia="Calibri" w:hAnsi="Arial" w:cs="Arial"/>
              </w:rPr>
              <w:t>prefe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od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ow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alt</w:t>
            </w:r>
            <w:r w:rsidRPr="00563B98">
              <w:rPr>
                <w:rFonts w:ascii="Arial" w:hAnsi="Arial" w:cs="Arial"/>
              </w:rPr>
              <w:t>).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3878176C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hAnsi="Arial" w:cs="Arial"/>
              </w:rPr>
              <w:t>30</w:t>
            </w:r>
            <w:r w:rsidRPr="00563B98">
              <w:rPr>
                <w:rFonts w:ascii="Arial" w:eastAsia="Calibri" w:hAnsi="Arial" w:cs="Arial"/>
              </w:rPr>
              <w:t>min</w:t>
            </w:r>
          </w:p>
          <w:p w14:paraId="7227589B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</w:tr>
      <w:tr w:rsidR="00CE762C" w:rsidRPr="00563B98" w14:paraId="6C143DFC" w14:textId="77777777" w:rsidTr="00170D8C">
        <w:tc>
          <w:tcPr>
            <w:tcW w:w="1134" w:type="dxa"/>
            <w:vMerge/>
          </w:tcPr>
          <w:p w14:paraId="2CBBDD99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3E30F8D2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77C659A4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reak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0F69E21D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236E0EB4" w14:textId="77777777" w:rsidTr="00170D8C">
        <w:tc>
          <w:tcPr>
            <w:tcW w:w="1134" w:type="dxa"/>
            <w:vMerge/>
          </w:tcPr>
          <w:p w14:paraId="5F9AE960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54F7F964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48275249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New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pic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Lapses</w:t>
            </w:r>
          </w:p>
          <w:p w14:paraId="278C9602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Information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group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xercise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ow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e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ith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apse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57639C3F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2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57999943" w14:textId="77777777" w:rsidTr="00170D8C">
        <w:tc>
          <w:tcPr>
            <w:tcW w:w="1134" w:type="dxa"/>
            <w:vMerge/>
          </w:tcPr>
          <w:p w14:paraId="5036E5DB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651CF3EC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22C69E1F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ound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up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eparat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nex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ession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38ACC8A1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3A8F4D17" w14:textId="77777777" w:rsidTr="00170D8C">
        <w:tc>
          <w:tcPr>
            <w:tcW w:w="1134" w:type="dxa"/>
            <w:vMerge/>
          </w:tcPr>
          <w:p w14:paraId="3A9971D6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2BB0F80F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single" w:sz="4" w:space="0" w:color="auto"/>
            </w:tcBorders>
          </w:tcPr>
          <w:p w14:paraId="3F291EB5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Tak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om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essage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278BD5A1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0657898D" w14:textId="77777777" w:rsidTr="00170D8C">
        <w:tc>
          <w:tcPr>
            <w:tcW w:w="1134" w:type="dxa"/>
            <w:vMerge w:val="restart"/>
          </w:tcPr>
          <w:p w14:paraId="268D4FC3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ession</w:t>
            </w:r>
            <w:r w:rsidRPr="00563B98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1560" w:type="dxa"/>
            <w:vMerge w:val="restart"/>
          </w:tcPr>
          <w:p w14:paraId="1639AE9B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Keep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y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o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erv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izes</w:t>
            </w:r>
          </w:p>
        </w:tc>
        <w:tc>
          <w:tcPr>
            <w:tcW w:w="9747" w:type="dxa"/>
            <w:tcBorders>
              <w:bottom w:val="nil"/>
              <w:right w:val="nil"/>
            </w:tcBorders>
          </w:tcPr>
          <w:p w14:paraId="3DEC1DB7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eview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as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eek</w:t>
            </w:r>
            <w:r w:rsidRPr="00563B98">
              <w:rPr>
                <w:rFonts w:ascii="Arial" w:hAnsi="Arial" w:cs="Arial"/>
              </w:rPr>
              <w:t>’</w:t>
            </w:r>
            <w:r w:rsidRPr="00563B98">
              <w:rPr>
                <w:rFonts w:ascii="Arial" w:eastAsia="Calibri" w:hAnsi="Arial" w:cs="Arial"/>
              </w:rPr>
              <w:t>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pic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go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ogres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xercis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anag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apses</w:t>
            </w:r>
          </w:p>
        </w:tc>
        <w:tc>
          <w:tcPr>
            <w:tcW w:w="1627" w:type="dxa"/>
            <w:tcBorders>
              <w:left w:val="nil"/>
              <w:bottom w:val="nil"/>
            </w:tcBorders>
          </w:tcPr>
          <w:p w14:paraId="263CD22B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2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303B2836" w14:textId="77777777" w:rsidTr="00170D8C">
        <w:tc>
          <w:tcPr>
            <w:tcW w:w="1134" w:type="dxa"/>
            <w:vMerge/>
          </w:tcPr>
          <w:p w14:paraId="6744961A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4D3F3FE8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  <w:right w:val="nil"/>
            </w:tcBorders>
          </w:tcPr>
          <w:p w14:paraId="0E8386AB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Volunteer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le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Keep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y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o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erv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izes</w:t>
            </w:r>
          </w:p>
          <w:p w14:paraId="66D20A5D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Ke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earn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oints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Each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articipan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bring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eighte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ort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om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od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roup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ember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scus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understand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o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erv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ize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ow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an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erving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houl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im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(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o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erving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r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reflec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</w:t>
            </w:r>
            <w:r w:rsidRPr="00563B98">
              <w:rPr>
                <w:rFonts w:ascii="Arial" w:hAnsi="Arial" w:cs="Arial"/>
              </w:rPr>
              <w:t xml:space="preserve"> 2,000</w:t>
            </w:r>
            <w:r w:rsidRPr="00563B98">
              <w:rPr>
                <w:rFonts w:ascii="Arial" w:eastAsia="Calibri" w:hAnsi="Arial" w:cs="Arial"/>
              </w:rPr>
              <w:t>kc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e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omen</w:t>
            </w:r>
            <w:r w:rsidRPr="00563B98">
              <w:rPr>
                <w:rFonts w:ascii="Arial" w:hAnsi="Arial" w:cs="Arial"/>
              </w:rPr>
              <w:t>).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22E46D20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33556DD5" w14:textId="77777777" w:rsidTr="00B33005">
        <w:tc>
          <w:tcPr>
            <w:tcW w:w="1134" w:type="dxa"/>
            <w:vMerge/>
          </w:tcPr>
          <w:p w14:paraId="6882734F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6F8E99C7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  <w:right w:val="nil"/>
            </w:tcBorders>
          </w:tcPr>
          <w:p w14:paraId="4CAE5FB4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reak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589A5255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1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09655BFB" w14:textId="77777777" w:rsidTr="00B33005">
        <w:tc>
          <w:tcPr>
            <w:tcW w:w="1134" w:type="dxa"/>
            <w:vMerge/>
          </w:tcPr>
          <w:p w14:paraId="6F634DE2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4FAFB835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single" w:sz="4" w:space="0" w:color="auto"/>
              <w:right w:val="nil"/>
            </w:tcBorders>
          </w:tcPr>
          <w:p w14:paraId="233AB2AE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ound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up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eparat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nex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ession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</w:tcBorders>
          </w:tcPr>
          <w:p w14:paraId="1DE5867E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36D07662" w14:textId="77777777" w:rsidTr="00B33005">
        <w:tc>
          <w:tcPr>
            <w:tcW w:w="1134" w:type="dxa"/>
            <w:vMerge/>
          </w:tcPr>
          <w:p w14:paraId="1086553F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0C811A0C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D0EEC3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Tak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om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essage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6495B8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68BF3B5B" w14:textId="77777777" w:rsidTr="00170D8C">
        <w:tc>
          <w:tcPr>
            <w:tcW w:w="1134" w:type="dxa"/>
            <w:vMerge w:val="restart"/>
          </w:tcPr>
          <w:p w14:paraId="765A4C77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ession</w:t>
            </w:r>
            <w:r w:rsidRPr="00563B98">
              <w:rPr>
                <w:rFonts w:ascii="Arial" w:hAnsi="Arial" w:cs="Arial"/>
              </w:rPr>
              <w:t xml:space="preserve"> 6</w:t>
            </w:r>
          </w:p>
        </w:tc>
        <w:tc>
          <w:tcPr>
            <w:tcW w:w="1560" w:type="dxa"/>
            <w:vMerge w:val="restart"/>
          </w:tcPr>
          <w:p w14:paraId="01345A49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Extern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riggers</w:t>
            </w:r>
          </w:p>
        </w:tc>
        <w:tc>
          <w:tcPr>
            <w:tcW w:w="9747" w:type="dxa"/>
            <w:tcBorders>
              <w:bottom w:val="nil"/>
            </w:tcBorders>
          </w:tcPr>
          <w:p w14:paraId="5078491B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eview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as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eek</w:t>
            </w:r>
            <w:r w:rsidRPr="00563B98">
              <w:rPr>
                <w:rFonts w:ascii="Arial" w:hAnsi="Arial" w:cs="Arial"/>
              </w:rPr>
              <w:t>’</w:t>
            </w:r>
            <w:r w:rsidRPr="00563B98">
              <w:rPr>
                <w:rFonts w:ascii="Arial" w:eastAsia="Calibri" w:hAnsi="Arial" w:cs="Arial"/>
              </w:rPr>
              <w:t>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pic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o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ogress</w:t>
            </w:r>
          </w:p>
        </w:tc>
        <w:tc>
          <w:tcPr>
            <w:tcW w:w="1627" w:type="dxa"/>
            <w:tcBorders>
              <w:bottom w:val="nil"/>
            </w:tcBorders>
          </w:tcPr>
          <w:p w14:paraId="31997F8E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2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09EB7448" w14:textId="77777777" w:rsidTr="00170D8C">
        <w:tc>
          <w:tcPr>
            <w:tcW w:w="1134" w:type="dxa"/>
            <w:vMerge/>
          </w:tcPr>
          <w:p w14:paraId="0B550AEC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5890B2AF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4223D132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Volunteer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le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Extern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riggers</w:t>
            </w:r>
          </w:p>
          <w:p w14:paraId="731D3B09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Ke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earn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oints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fferenc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betwee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xtern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ntern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rigger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ai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trategie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eal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ith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xtern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riggers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436EBA3C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3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466391B2" w14:textId="77777777" w:rsidTr="00170D8C">
        <w:tc>
          <w:tcPr>
            <w:tcW w:w="1134" w:type="dxa"/>
            <w:vMerge/>
          </w:tcPr>
          <w:p w14:paraId="28D89186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17539155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7BFB2093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reak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6C1D982B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5C759F05" w14:textId="77777777" w:rsidTr="00170D8C">
        <w:tc>
          <w:tcPr>
            <w:tcW w:w="1134" w:type="dxa"/>
            <w:vMerge/>
          </w:tcPr>
          <w:p w14:paraId="74D93F0A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4D54599E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37FEED52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New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pic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Intern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riggers</w:t>
            </w:r>
          </w:p>
          <w:p w14:paraId="49E34458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unge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raving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group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xercis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eal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ith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raving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fferenc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betwee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rav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unger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atigue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2EC1D0D7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2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561868B1" w14:textId="77777777" w:rsidTr="00170D8C">
        <w:tc>
          <w:tcPr>
            <w:tcW w:w="1134" w:type="dxa"/>
            <w:vMerge/>
          </w:tcPr>
          <w:p w14:paraId="276277A2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07943C26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5CD43D6B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ound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up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eparat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nex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ession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554513E0" w14:textId="77777777" w:rsidR="00CE762C" w:rsidRPr="00563B98" w:rsidRDefault="00CE762C" w:rsidP="00CE762C">
            <w:pPr>
              <w:tabs>
                <w:tab w:val="right" w:pos="1837"/>
              </w:tabs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  <w:r w:rsidRPr="00563B98">
              <w:rPr>
                <w:rFonts w:ascii="Arial" w:hAnsi="Arial" w:cs="Arial"/>
              </w:rPr>
              <w:tab/>
            </w:r>
          </w:p>
        </w:tc>
      </w:tr>
      <w:tr w:rsidR="00CE762C" w:rsidRPr="00563B98" w14:paraId="20321A0B" w14:textId="77777777" w:rsidTr="00170D8C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17532DC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082CCC43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single" w:sz="4" w:space="0" w:color="auto"/>
            </w:tcBorders>
          </w:tcPr>
          <w:p w14:paraId="39A4CB82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Tak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om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essage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021FFCCE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  <w:r w:rsidRPr="00563B98">
              <w:rPr>
                <w:rFonts w:ascii="Arial" w:hAnsi="Arial" w:cs="Arial"/>
              </w:rPr>
              <w:tab/>
            </w:r>
          </w:p>
        </w:tc>
      </w:tr>
      <w:tr w:rsidR="00CE762C" w:rsidRPr="00563B98" w14:paraId="142C7B8A" w14:textId="77777777" w:rsidTr="00170D8C">
        <w:tc>
          <w:tcPr>
            <w:tcW w:w="1134" w:type="dxa"/>
            <w:vMerge w:val="restart"/>
          </w:tcPr>
          <w:p w14:paraId="3D1DDC1C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ession</w:t>
            </w:r>
            <w:r w:rsidRPr="00563B98">
              <w:rPr>
                <w:rFonts w:ascii="Arial" w:hAnsi="Arial" w:cs="Arial"/>
              </w:rPr>
              <w:t xml:space="preserve"> 7</w:t>
            </w:r>
          </w:p>
        </w:tc>
        <w:tc>
          <w:tcPr>
            <w:tcW w:w="1560" w:type="dxa"/>
            <w:vMerge w:val="restart"/>
          </w:tcPr>
          <w:p w14:paraId="3D91ECEC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Intern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riggers</w:t>
            </w:r>
          </w:p>
        </w:tc>
        <w:tc>
          <w:tcPr>
            <w:tcW w:w="9747" w:type="dxa"/>
            <w:tcBorders>
              <w:bottom w:val="nil"/>
            </w:tcBorders>
          </w:tcPr>
          <w:p w14:paraId="223AEFE7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eview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as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eek</w:t>
            </w:r>
            <w:r w:rsidRPr="00563B98">
              <w:rPr>
                <w:rFonts w:ascii="Arial" w:hAnsi="Arial" w:cs="Arial"/>
              </w:rPr>
              <w:t>’</w:t>
            </w:r>
            <w:r w:rsidRPr="00563B98">
              <w:rPr>
                <w:rFonts w:ascii="Arial" w:eastAsia="Calibri" w:hAnsi="Arial" w:cs="Arial"/>
              </w:rPr>
              <w:t>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pic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go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ogres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eeling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roup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om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nd</w:t>
            </w:r>
          </w:p>
        </w:tc>
        <w:tc>
          <w:tcPr>
            <w:tcW w:w="1627" w:type="dxa"/>
            <w:tcBorders>
              <w:bottom w:val="nil"/>
            </w:tcBorders>
          </w:tcPr>
          <w:p w14:paraId="4A124669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hAnsi="Arial" w:cs="Arial"/>
              </w:rPr>
              <w:t>20</w:t>
            </w:r>
            <w:r w:rsidRPr="00563B98">
              <w:rPr>
                <w:rFonts w:ascii="Arial" w:eastAsia="Calibri" w:hAnsi="Arial" w:cs="Arial"/>
              </w:rPr>
              <w:t>min</w:t>
            </w:r>
          </w:p>
          <w:p w14:paraId="3A240DA6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</w:tr>
      <w:tr w:rsidR="00CE762C" w:rsidRPr="00563B98" w14:paraId="69056828" w14:textId="77777777" w:rsidTr="00170D8C">
        <w:tc>
          <w:tcPr>
            <w:tcW w:w="1134" w:type="dxa"/>
            <w:vMerge/>
            <w:tcBorders>
              <w:top w:val="nil"/>
            </w:tcBorders>
          </w:tcPr>
          <w:p w14:paraId="098C15A2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5E2699AD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09E27A09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Volunteer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le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Intern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riggers</w:t>
            </w:r>
          </w:p>
          <w:p w14:paraId="50706C3B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Ke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earn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oints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Definit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ntern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riggers</w:t>
            </w:r>
            <w:r w:rsidRPr="00563B98">
              <w:rPr>
                <w:rFonts w:ascii="Arial" w:hAnsi="Arial" w:cs="Arial"/>
              </w:rPr>
              <w:t xml:space="preserve"> (</w:t>
            </w:r>
            <w:r w:rsidRPr="00563B98">
              <w:rPr>
                <w:rFonts w:ascii="Arial" w:eastAsia="Calibri" w:hAnsi="Arial" w:cs="Arial"/>
              </w:rPr>
              <w:t>hunger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craving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fatigue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emotion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unhelpfu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oughts</w:t>
            </w:r>
            <w:r w:rsidRPr="00563B98">
              <w:rPr>
                <w:rFonts w:ascii="Arial" w:hAnsi="Arial" w:cs="Arial"/>
              </w:rPr>
              <w:t xml:space="preserve">)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trategie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e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ith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ose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03F4FFC9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4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5DEA7A3B" w14:textId="77777777" w:rsidTr="00170D8C">
        <w:tc>
          <w:tcPr>
            <w:tcW w:w="1134" w:type="dxa"/>
            <w:vMerge/>
            <w:tcBorders>
              <w:top w:val="nil"/>
            </w:tcBorders>
          </w:tcPr>
          <w:p w14:paraId="0F79B1D5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4AA7F00D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27B0FAFD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reak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4B9994B3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77E4413B" w14:textId="77777777" w:rsidTr="00170D8C">
        <w:tc>
          <w:tcPr>
            <w:tcW w:w="1134" w:type="dxa"/>
            <w:vMerge/>
            <w:tcBorders>
              <w:top w:val="nil"/>
            </w:tcBorders>
          </w:tcPr>
          <w:p w14:paraId="07601629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0C3EC584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5F2C0948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New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pic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Laps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hains</w:t>
            </w:r>
            <w:r w:rsidRPr="00563B98">
              <w:rPr>
                <w:rFonts w:ascii="Arial" w:hAnsi="Arial" w:cs="Arial"/>
              </w:rPr>
              <w:t xml:space="preserve"> </w:t>
            </w:r>
          </w:p>
          <w:p w14:paraId="376CEF11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Informat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aps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hain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roup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xercis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utt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gethe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behaviou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hain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691C25D5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1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1B88024D" w14:textId="77777777" w:rsidTr="00170D8C">
        <w:tc>
          <w:tcPr>
            <w:tcW w:w="1134" w:type="dxa"/>
            <w:vMerge/>
            <w:tcBorders>
              <w:top w:val="nil"/>
            </w:tcBorders>
          </w:tcPr>
          <w:p w14:paraId="0AA76102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524144D8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2CFAF85F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ound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up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eparat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nex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ession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33172F8D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1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7CCDB1A7" w14:textId="77777777" w:rsidTr="00170D8C">
        <w:tc>
          <w:tcPr>
            <w:tcW w:w="1134" w:type="dxa"/>
            <w:vMerge/>
            <w:tcBorders>
              <w:top w:val="nil"/>
            </w:tcBorders>
          </w:tcPr>
          <w:p w14:paraId="4BCD01CA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12CA769B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single" w:sz="4" w:space="0" w:color="auto"/>
            </w:tcBorders>
          </w:tcPr>
          <w:p w14:paraId="7C34D213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Tak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om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essage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116C24D5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117839B2" w14:textId="77777777" w:rsidTr="00B33005">
        <w:tc>
          <w:tcPr>
            <w:tcW w:w="1134" w:type="dxa"/>
            <w:vMerge w:val="restart"/>
          </w:tcPr>
          <w:p w14:paraId="6E2D4406" w14:textId="77777777" w:rsidR="00CE762C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Session</w:t>
            </w:r>
            <w:r w:rsidRPr="00563B98">
              <w:rPr>
                <w:rFonts w:ascii="Arial" w:hAnsi="Arial" w:cs="Arial"/>
              </w:rPr>
              <w:t xml:space="preserve"> 8</w:t>
            </w:r>
          </w:p>
          <w:p w14:paraId="59978B3F" w14:textId="77777777" w:rsidR="00CE762C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  <w:p w14:paraId="25C5CD79" w14:textId="77777777" w:rsidR="00CE762C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  <w:p w14:paraId="30686FC7" w14:textId="77777777" w:rsidR="00CE762C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  <w:p w14:paraId="3194F072" w14:textId="77777777" w:rsidR="00CE762C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  <w:p w14:paraId="39D9265F" w14:textId="77777777" w:rsidR="00CE762C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  <w:p w14:paraId="7A254F4C" w14:textId="70E43444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lastRenderedPageBreak/>
              <w:t>Session</w:t>
            </w:r>
            <w:r w:rsidRPr="00563B98">
              <w:rPr>
                <w:rFonts w:ascii="Arial" w:hAnsi="Arial" w:cs="Arial"/>
              </w:rPr>
              <w:t xml:space="preserve"> 8</w:t>
            </w:r>
            <w:r>
              <w:rPr>
                <w:rFonts w:ascii="Arial" w:hAnsi="Arial" w:cs="Arial"/>
              </w:rPr>
              <w:t xml:space="preserve"> (cont’d)</w:t>
            </w:r>
          </w:p>
        </w:tc>
        <w:tc>
          <w:tcPr>
            <w:tcW w:w="1560" w:type="dxa"/>
            <w:vMerge w:val="restart"/>
          </w:tcPr>
          <w:p w14:paraId="04600BBA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lastRenderedPageBreak/>
              <w:t>Foo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abel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hape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Up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hang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lan</w:t>
            </w:r>
          </w:p>
        </w:tc>
        <w:tc>
          <w:tcPr>
            <w:tcW w:w="9747" w:type="dxa"/>
            <w:tcBorders>
              <w:bottom w:val="single" w:sz="4" w:space="0" w:color="auto"/>
            </w:tcBorders>
          </w:tcPr>
          <w:p w14:paraId="73AE8E72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eview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as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eek</w:t>
            </w:r>
            <w:r w:rsidRPr="00563B98">
              <w:rPr>
                <w:rFonts w:ascii="Arial" w:hAnsi="Arial" w:cs="Arial"/>
              </w:rPr>
              <w:t>’</w:t>
            </w:r>
            <w:r w:rsidRPr="00563B98">
              <w:rPr>
                <w:rFonts w:ascii="Arial" w:eastAsia="Calibri" w:hAnsi="Arial" w:cs="Arial"/>
              </w:rPr>
              <w:t>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pic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go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ogres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review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arlie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rea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rogramme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0A9BAE3E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1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18FC07DC" w14:textId="77777777" w:rsidTr="00CE762C">
        <w:tc>
          <w:tcPr>
            <w:tcW w:w="1134" w:type="dxa"/>
            <w:vMerge/>
          </w:tcPr>
          <w:p w14:paraId="4C4A2BD8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5480D090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single" w:sz="4" w:space="0" w:color="auto"/>
              <w:bottom w:val="nil"/>
            </w:tcBorders>
          </w:tcPr>
          <w:p w14:paraId="6CCE0F02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Volunteer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le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Foo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abels</w:t>
            </w:r>
          </w:p>
          <w:p w14:paraId="3822B2BE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Ke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earn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oints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ngredien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is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variou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name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uga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aturate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a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o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abel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mportanc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heck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ugar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saturate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at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al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onten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abels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ip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mar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hopping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14:paraId="262FF5F9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3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23523BC5" w14:textId="77777777" w:rsidTr="00CE762C">
        <w:tc>
          <w:tcPr>
            <w:tcW w:w="1134" w:type="dxa"/>
            <w:vMerge/>
          </w:tcPr>
          <w:p w14:paraId="17C63175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29640144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single" w:sz="4" w:space="0" w:color="auto"/>
            </w:tcBorders>
          </w:tcPr>
          <w:p w14:paraId="7C91442C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Break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6BF14E35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1C753D7C" w14:textId="77777777" w:rsidTr="00CE762C">
        <w:tc>
          <w:tcPr>
            <w:tcW w:w="1134" w:type="dxa"/>
            <w:vMerge/>
          </w:tcPr>
          <w:p w14:paraId="24CBB96D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369561AA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single" w:sz="4" w:space="0" w:color="auto"/>
              <w:bottom w:val="nil"/>
            </w:tcBorders>
          </w:tcPr>
          <w:p w14:paraId="1BD09326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New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pic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hape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Up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hang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lan</w:t>
            </w:r>
          </w:p>
          <w:p w14:paraId="2BA9CADC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Informat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ow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o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omplet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hape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Up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hang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la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ndividual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exercis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ill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ock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lan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14:paraId="2BD81A49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2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6EBE51C5" w14:textId="77777777" w:rsidTr="00170D8C">
        <w:tc>
          <w:tcPr>
            <w:tcW w:w="1134" w:type="dxa"/>
            <w:vMerge/>
          </w:tcPr>
          <w:p w14:paraId="58C48527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06351179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3CEBFC70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Discussion</w:t>
            </w:r>
            <w:r w:rsidRPr="00563B98">
              <w:rPr>
                <w:rFonts w:ascii="Arial" w:hAnsi="Arial" w:cs="Arial"/>
              </w:rPr>
              <w:t xml:space="preserve">: </w:t>
            </w:r>
            <w:r w:rsidRPr="00563B98">
              <w:rPr>
                <w:rFonts w:ascii="Arial" w:eastAsia="Calibri" w:hAnsi="Arial" w:cs="Arial"/>
              </w:rPr>
              <w:t>Group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ember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discus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i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hang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lan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they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re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evaluat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i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ifestyl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arge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rom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ession</w:t>
            </w:r>
            <w:r w:rsidRPr="00563B98">
              <w:rPr>
                <w:rFonts w:ascii="Arial" w:hAnsi="Arial" w:cs="Arial"/>
              </w:rPr>
              <w:t xml:space="preserve"> 1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r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give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nformat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about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importanc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of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ontinu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ith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self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monitoring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44403858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20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37A697AA" w14:textId="77777777" w:rsidTr="00170D8C">
        <w:tc>
          <w:tcPr>
            <w:tcW w:w="1134" w:type="dxa"/>
            <w:vMerge/>
          </w:tcPr>
          <w:p w14:paraId="1653EF8D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</w:tcPr>
          <w:p w14:paraId="2D19A6CD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nil"/>
            </w:tcBorders>
          </w:tcPr>
          <w:p w14:paraId="4C20D140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Round</w:t>
            </w:r>
            <w:r w:rsidRPr="00563B98">
              <w:rPr>
                <w:rFonts w:ascii="Arial" w:hAnsi="Arial" w:cs="Arial"/>
              </w:rPr>
              <w:t>-</w:t>
            </w:r>
            <w:r w:rsidRPr="00563B98">
              <w:rPr>
                <w:rFonts w:ascii="Arial" w:eastAsia="Calibri" w:hAnsi="Arial" w:cs="Arial"/>
              </w:rPr>
              <w:t>up</w:t>
            </w:r>
            <w:r w:rsidRPr="00563B98">
              <w:rPr>
                <w:rFonts w:ascii="Arial" w:hAnsi="Arial" w:cs="Arial"/>
              </w:rPr>
              <w:t xml:space="preserve">, </w:t>
            </w:r>
            <w:r w:rsidRPr="00563B98">
              <w:rPr>
                <w:rFonts w:ascii="Arial" w:eastAsia="Calibri" w:hAnsi="Arial" w:cs="Arial"/>
              </w:rPr>
              <w:t>an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aintaini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changes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or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h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long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term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220868BB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468F5E4C" w14:textId="77777777" w:rsidTr="00170D8C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D152469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F2286D7" w14:textId="77777777" w:rsidR="00CE762C" w:rsidRPr="00563B98" w:rsidRDefault="00CE762C" w:rsidP="00CE762C">
            <w:pPr>
              <w:spacing w:before="30" w:after="30"/>
              <w:rPr>
                <w:rFonts w:ascii="Arial" w:hAnsi="Arial" w:cs="Arial"/>
              </w:rPr>
            </w:pPr>
          </w:p>
        </w:tc>
        <w:tc>
          <w:tcPr>
            <w:tcW w:w="9747" w:type="dxa"/>
            <w:tcBorders>
              <w:top w:val="nil"/>
              <w:bottom w:val="single" w:sz="4" w:space="0" w:color="auto"/>
            </w:tcBorders>
          </w:tcPr>
          <w:p w14:paraId="6A9BD6DF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Tak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home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message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778F1116" w14:textId="77777777" w:rsidR="00CE762C" w:rsidRPr="00563B98" w:rsidRDefault="00CE762C" w:rsidP="00CE762C">
            <w:pPr>
              <w:spacing w:before="30" w:after="3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5</w:t>
            </w:r>
            <w:r w:rsidRPr="00563B98">
              <w:rPr>
                <w:rFonts w:ascii="Arial" w:eastAsia="Calibri" w:hAnsi="Arial" w:cs="Arial"/>
              </w:rPr>
              <w:t>min</w:t>
            </w:r>
          </w:p>
        </w:tc>
      </w:tr>
      <w:tr w:rsidR="00CE762C" w:rsidRPr="00563B98" w14:paraId="6A842062" w14:textId="77777777" w:rsidTr="00170D8C">
        <w:tc>
          <w:tcPr>
            <w:tcW w:w="14068" w:type="dxa"/>
            <w:gridSpan w:val="4"/>
            <w:tcBorders>
              <w:top w:val="single" w:sz="4" w:space="0" w:color="auto"/>
            </w:tcBorders>
          </w:tcPr>
          <w:p w14:paraId="05215345" w14:textId="1C31AF43" w:rsidR="00CE762C" w:rsidRPr="00563B98" w:rsidRDefault="00CE762C" w:rsidP="00753AC1">
            <w:pPr>
              <w:spacing w:before="30" w:after="3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</w:rPr>
              <w:t>Reproduced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with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permission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eastAsia="Calibri" w:hAnsi="Arial" w:cs="Arial"/>
              </w:rPr>
              <w:t>from</w:t>
            </w:r>
            <w:r w:rsidRPr="00563B98">
              <w:rPr>
                <w:rFonts w:ascii="Arial" w:hAnsi="Arial" w:cs="Arial"/>
              </w:rPr>
              <w:t xml:space="preserve"> </w:t>
            </w:r>
            <w:r w:rsidRPr="00563B98">
              <w:rPr>
                <w:rFonts w:ascii="Arial" w:hAnsi="Arial" w:cs="Arial"/>
              </w:rPr>
              <w:fldChar w:fldCharType="begin">
                <w:fldData xml:space="preserve">PEVuZE5vdGU+PENpdGU+PEF1dGhvcj5Lb3V0b3VraWRpczwvQXV0aG9yPjxZZWFyPjIwMTY8L1ll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</w:fldData>
              </w:fldChar>
            </w:r>
            <w:r w:rsidR="00753AC1">
              <w:rPr>
                <w:rFonts w:ascii="Arial" w:hAnsi="Arial" w:cs="Arial"/>
              </w:rPr>
              <w:instrText xml:space="preserve"> ADDIN EN.CITE </w:instrText>
            </w:r>
            <w:r w:rsidR="00753AC1">
              <w:rPr>
                <w:rFonts w:ascii="Arial" w:hAnsi="Arial" w:cs="Arial"/>
              </w:rPr>
              <w:fldChar w:fldCharType="begin">
                <w:fldData xml:space="preserve">PEVuZE5vdGU+PENpdGU+PEF1dGhvcj5Lb3V0b3VraWRpczwvQXV0aG9yPjxZZWFyPjIwMTY8L1ll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</w:fldData>
              </w:fldChar>
            </w:r>
            <w:r w:rsidR="00753AC1">
              <w:rPr>
                <w:rFonts w:ascii="Arial" w:hAnsi="Arial" w:cs="Arial"/>
              </w:rPr>
              <w:instrText xml:space="preserve"> ADDIN EN.CITE.DATA </w:instrText>
            </w:r>
            <w:r w:rsidR="00753AC1">
              <w:rPr>
                <w:rFonts w:ascii="Arial" w:hAnsi="Arial" w:cs="Arial"/>
              </w:rPr>
            </w:r>
            <w:r w:rsidR="00753AC1">
              <w:rPr>
                <w:rFonts w:ascii="Arial" w:hAnsi="Arial" w:cs="Arial"/>
              </w:rPr>
              <w:fldChar w:fldCharType="end"/>
            </w:r>
            <w:r w:rsidRPr="00563B98">
              <w:rPr>
                <w:rFonts w:ascii="Arial" w:hAnsi="Arial" w:cs="Arial"/>
              </w:rPr>
            </w:r>
            <w:r w:rsidRPr="00563B98">
              <w:rPr>
                <w:rFonts w:ascii="Arial" w:hAnsi="Arial" w:cs="Arial"/>
              </w:rPr>
              <w:fldChar w:fldCharType="separate"/>
            </w:r>
            <w:r w:rsidR="00753AC1">
              <w:rPr>
                <w:rFonts w:ascii="Arial" w:hAnsi="Arial" w:cs="Arial"/>
                <w:noProof/>
              </w:rPr>
              <w:t>[10]</w:t>
            </w:r>
            <w:r w:rsidRPr="00563B98">
              <w:rPr>
                <w:rFonts w:ascii="Arial" w:hAnsi="Arial" w:cs="Arial"/>
              </w:rPr>
              <w:fldChar w:fldCharType="end"/>
            </w:r>
            <w:r w:rsidRPr="00563B98">
              <w:rPr>
                <w:rFonts w:ascii="Arial" w:hAnsi="Arial" w:cs="Arial"/>
              </w:rPr>
              <w:t>.</w:t>
            </w:r>
          </w:p>
        </w:tc>
      </w:tr>
    </w:tbl>
    <w:p w14:paraId="69DB30C8" w14:textId="77777777" w:rsidR="00170D8C" w:rsidRPr="00563B98" w:rsidRDefault="00170D8C">
      <w:pPr>
        <w:rPr>
          <w:rFonts w:ascii="Arial" w:hAnsi="Arial" w:cs="Arial"/>
        </w:rPr>
      </w:pPr>
    </w:p>
    <w:p w14:paraId="26C411BE" w14:textId="5190B233" w:rsidR="00F66729" w:rsidRPr="00563B98" w:rsidRDefault="00F66729">
      <w:pPr>
        <w:rPr>
          <w:rFonts w:ascii="Arial" w:hAnsi="Arial" w:cs="Arial"/>
        </w:rPr>
      </w:pPr>
      <w:r w:rsidRPr="00563B98">
        <w:rPr>
          <w:rFonts w:ascii="Arial" w:hAnsi="Arial" w:cs="Arial"/>
        </w:rPr>
        <w:br w:type="page"/>
      </w:r>
    </w:p>
    <w:p w14:paraId="371138ED" w14:textId="7F954B5E" w:rsidR="00F66729" w:rsidRDefault="00F66729" w:rsidP="00F66729">
      <w:pPr>
        <w:pStyle w:val="Caption"/>
        <w:rPr>
          <w:rFonts w:ascii="Arial" w:hAnsi="Arial" w:cs="Arial"/>
          <w:i w:val="0"/>
          <w:color w:val="000000" w:themeColor="text1"/>
          <w:sz w:val="22"/>
        </w:rPr>
      </w:pPr>
      <w:bookmarkStart w:id="5" w:name="_Toc503939464"/>
      <w:r w:rsidRPr="00563B98">
        <w:rPr>
          <w:rFonts w:ascii="Arial" w:hAnsi="Arial" w:cs="Arial"/>
          <w:i w:val="0"/>
          <w:color w:val="000000" w:themeColor="text1"/>
          <w:sz w:val="22"/>
        </w:rPr>
        <w:lastRenderedPageBreak/>
        <w:t xml:space="preserve">Table </w:t>
      </w:r>
      <w:r w:rsidR="00823B50" w:rsidRPr="00563B98">
        <w:rPr>
          <w:rFonts w:ascii="Arial" w:hAnsi="Arial" w:cs="Arial"/>
          <w:i w:val="0"/>
          <w:color w:val="000000" w:themeColor="text1"/>
          <w:sz w:val="22"/>
        </w:rPr>
        <w:t>S</w:t>
      </w:r>
      <w:r w:rsidRPr="00563B98">
        <w:rPr>
          <w:rFonts w:ascii="Arial" w:hAnsi="Arial" w:cs="Arial"/>
          <w:i w:val="0"/>
          <w:color w:val="000000" w:themeColor="text1"/>
          <w:sz w:val="22"/>
        </w:rPr>
        <w:fldChar w:fldCharType="begin"/>
      </w:r>
      <w:r w:rsidRPr="00563B98">
        <w:rPr>
          <w:rFonts w:ascii="Arial" w:hAnsi="Arial" w:cs="Arial"/>
          <w:i w:val="0"/>
          <w:color w:val="000000" w:themeColor="text1"/>
          <w:sz w:val="22"/>
        </w:rPr>
        <w:instrText xml:space="preserve"> SEQ Table \* ARABIC </w:instrText>
      </w:r>
      <w:r w:rsidRPr="00563B98">
        <w:rPr>
          <w:rFonts w:ascii="Arial" w:hAnsi="Arial" w:cs="Arial"/>
          <w:i w:val="0"/>
          <w:color w:val="000000" w:themeColor="text1"/>
          <w:sz w:val="22"/>
        </w:rPr>
        <w:fldChar w:fldCharType="separate"/>
      </w:r>
      <w:r w:rsidR="00586D41">
        <w:rPr>
          <w:rFonts w:ascii="Arial" w:hAnsi="Arial" w:cs="Arial"/>
          <w:i w:val="0"/>
          <w:noProof/>
          <w:color w:val="000000" w:themeColor="text1"/>
          <w:sz w:val="22"/>
        </w:rPr>
        <w:t>5</w:t>
      </w:r>
      <w:r w:rsidRPr="00563B98">
        <w:rPr>
          <w:rFonts w:ascii="Arial" w:hAnsi="Arial" w:cs="Arial"/>
          <w:i w:val="0"/>
          <w:color w:val="000000" w:themeColor="text1"/>
          <w:sz w:val="22"/>
        </w:rPr>
        <w:fldChar w:fldCharType="end"/>
      </w:r>
      <w:r w:rsidRPr="00563B98">
        <w:rPr>
          <w:rFonts w:ascii="Arial" w:hAnsi="Arial" w:cs="Arial"/>
          <w:i w:val="0"/>
          <w:color w:val="000000" w:themeColor="text1"/>
          <w:sz w:val="22"/>
        </w:rPr>
        <w:t xml:space="preserve"> Matrix for change objectives for effectively facilitating a group session (</w:t>
      </w:r>
      <w:proofErr w:type="spellStart"/>
      <w:r w:rsidRPr="00563B98">
        <w:rPr>
          <w:rFonts w:ascii="Arial" w:hAnsi="Arial" w:cs="Arial"/>
          <w:i w:val="0"/>
          <w:color w:val="000000" w:themeColor="text1"/>
          <w:sz w:val="22"/>
        </w:rPr>
        <w:t>behavior</w:t>
      </w:r>
      <w:proofErr w:type="spellEnd"/>
      <w:r w:rsidRPr="00563B98">
        <w:rPr>
          <w:rFonts w:ascii="Arial" w:hAnsi="Arial" w:cs="Arial"/>
          <w:i w:val="0"/>
          <w:color w:val="000000" w:themeColor="text1"/>
          <w:sz w:val="22"/>
        </w:rPr>
        <w:t>)</w:t>
      </w:r>
      <w:bookmarkEnd w:id="5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74"/>
        <w:gridCol w:w="3635"/>
        <w:gridCol w:w="2021"/>
        <w:gridCol w:w="992"/>
        <w:gridCol w:w="4737"/>
        <w:gridCol w:w="999"/>
      </w:tblGrid>
      <w:tr w:rsidR="00AA4A4E" w14:paraId="1AEA7E0A" w14:textId="77777777" w:rsidTr="00EB2763">
        <w:trPr>
          <w:tblHeader/>
        </w:trPr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64011" w14:textId="77777777" w:rsidR="00AA4A4E" w:rsidRDefault="00AA4A4E" w:rsidP="00AA4A4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b/>
              </w:rPr>
              <w:t>Performance objectives</w:t>
            </w:r>
          </w:p>
        </w:tc>
        <w:tc>
          <w:tcPr>
            <w:tcW w:w="3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4BC32" w14:textId="77777777" w:rsidR="00AA4A4E" w:rsidRDefault="00AA4A4E" w:rsidP="00AA4A4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b/>
              </w:rPr>
              <w:t>Change objectives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492EB" w14:textId="77777777" w:rsidR="00AA4A4E" w:rsidRDefault="00AA4A4E" w:rsidP="00AA4A4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b/>
              </w:rPr>
              <w:t>BC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52985" w14:textId="77777777" w:rsidR="00AA4A4E" w:rsidRDefault="00AA4A4E" w:rsidP="00AA4A4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b/>
              </w:rPr>
              <w:t>Theory</w:t>
            </w:r>
          </w:p>
        </w:tc>
        <w:tc>
          <w:tcPr>
            <w:tcW w:w="4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6BFBE" w14:textId="77777777" w:rsidR="00AA4A4E" w:rsidRDefault="00AA4A4E" w:rsidP="00AA4A4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b/>
              </w:rPr>
              <w:t>Practical applicatio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68935" w14:textId="0424B191" w:rsidR="00AA4A4E" w:rsidRDefault="00AA4A4E" w:rsidP="00AE2BA8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b/>
              </w:rPr>
              <w:t>S/S</w:t>
            </w:r>
            <w:r w:rsidR="00AE2BA8">
              <w:rPr>
                <w:rFonts w:ascii="Arial" w:eastAsia="Calibri" w:hAnsi="Arial" w:cs="Arial"/>
                <w:b/>
              </w:rPr>
              <w:t>M/M</w:t>
            </w:r>
          </w:p>
        </w:tc>
      </w:tr>
      <w:tr w:rsidR="00AA4A4E" w14:paraId="72EAE320" w14:textId="77777777" w:rsidTr="00EB2763">
        <w:tc>
          <w:tcPr>
            <w:tcW w:w="15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E66F7FB" w14:textId="79816686" w:rsidR="00AA4A4E" w:rsidRDefault="00AA4A4E" w:rsidP="00AA4A4E">
            <w:pPr>
              <w:spacing w:before="60" w:after="60"/>
              <w:rPr>
                <w:rFonts w:ascii="Arial" w:hAnsi="Arial" w:cs="Arial"/>
              </w:rPr>
            </w:pPr>
            <w:r w:rsidRPr="00563B98">
              <w:rPr>
                <w:rFonts w:ascii="Arial" w:eastAsia="Calibri" w:hAnsi="Arial" w:cs="Arial"/>
                <w:lang w:val="en-US" w:eastAsia="ja-JP"/>
              </w:rPr>
              <w:t>PO 1. Set up the group</w:t>
            </w:r>
          </w:p>
        </w:tc>
        <w:tc>
          <w:tcPr>
            <w:tcW w:w="36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442283" w14:textId="744727C0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  <w:lang w:val="en-US" w:eastAsia="ja-JP"/>
              </w:rPr>
              <w:t>OE 1.1. Understand the purpose of the program</w:t>
            </w:r>
          </w:p>
        </w:tc>
        <w:tc>
          <w:tcPr>
            <w:tcW w:w="202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3ECDCA0" w14:textId="68CCE15D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 xml:space="preserve">Framing/reframing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0D8A24B" w14:textId="16EEAD4A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CT</w:t>
            </w:r>
          </w:p>
        </w:tc>
        <w:tc>
          <w:tcPr>
            <w:tcW w:w="4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6EB9E" w14:textId="5D7AB710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  <w:lang w:val="en-US" w:eastAsia="ja-JP"/>
              </w:rPr>
              <w:t>Written and verbal explanation of the scope and aims of the program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9D41B" w14:textId="47CDD015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SM</w:t>
            </w:r>
          </w:p>
        </w:tc>
      </w:tr>
      <w:tr w:rsidR="00AA4A4E" w14:paraId="7462109E" w14:textId="77777777" w:rsidTr="00EB2763">
        <w:tc>
          <w:tcPr>
            <w:tcW w:w="1574" w:type="dxa"/>
            <w:vMerge/>
            <w:tcBorders>
              <w:left w:val="nil"/>
              <w:right w:val="nil"/>
            </w:tcBorders>
          </w:tcPr>
          <w:p w14:paraId="3818423B" w14:textId="77777777" w:rsidR="00AA4A4E" w:rsidRDefault="00AA4A4E" w:rsidP="00AA4A4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/>
            <w:tcBorders>
              <w:left w:val="nil"/>
              <w:bottom w:val="nil"/>
              <w:right w:val="nil"/>
            </w:tcBorders>
          </w:tcPr>
          <w:p w14:paraId="15B191CD" w14:textId="50175654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021" w:type="dxa"/>
            <w:vMerge/>
            <w:tcBorders>
              <w:left w:val="nil"/>
              <w:bottom w:val="nil"/>
              <w:right w:val="nil"/>
            </w:tcBorders>
          </w:tcPr>
          <w:p w14:paraId="58331A12" w14:textId="77777777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3B7C1203" w14:textId="77777777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</w:tcPr>
          <w:p w14:paraId="21CBBF07" w14:textId="3DB4855A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  <w:lang w:val="en-US" w:eastAsia="ja-JP"/>
              </w:rPr>
              <w:t>Written and verbal explanation of the evidence-base behind the progra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06C4364" w14:textId="516CB1B9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SM</w:t>
            </w:r>
          </w:p>
        </w:tc>
      </w:tr>
      <w:tr w:rsidR="00AA4A4E" w14:paraId="5E070599" w14:textId="77777777" w:rsidTr="00EB2763">
        <w:tc>
          <w:tcPr>
            <w:tcW w:w="1574" w:type="dxa"/>
            <w:vMerge/>
            <w:tcBorders>
              <w:left w:val="nil"/>
              <w:right w:val="nil"/>
            </w:tcBorders>
          </w:tcPr>
          <w:p w14:paraId="1C4A56D3" w14:textId="77777777" w:rsidR="00AA4A4E" w:rsidRDefault="00AA4A4E" w:rsidP="00AA4A4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</w:tcPr>
          <w:p w14:paraId="6AF19539" w14:textId="51EAF2DA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  <w:lang w:val="en-US" w:eastAsia="ja-JP"/>
              </w:rPr>
              <w:t>KN 1.1. Understand what is needed to set up a group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0F68ADE" w14:textId="3D737D92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 xml:space="preserve">Instructions on how to perform the behavio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A3480" w14:textId="12A524DB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SCT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</w:tcPr>
          <w:p w14:paraId="5CFCE1C6" w14:textId="64839EBA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Provision with detailed instructions on how to set up a grou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C6E4983" w14:textId="286D361D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SM</w:t>
            </w:r>
          </w:p>
        </w:tc>
      </w:tr>
      <w:tr w:rsidR="00AA4A4E" w14:paraId="2C408359" w14:textId="77777777" w:rsidTr="00EB2763">
        <w:tc>
          <w:tcPr>
            <w:tcW w:w="1574" w:type="dxa"/>
            <w:vMerge/>
            <w:tcBorders>
              <w:left w:val="nil"/>
              <w:right w:val="nil"/>
            </w:tcBorders>
          </w:tcPr>
          <w:p w14:paraId="49DEC420" w14:textId="77777777" w:rsidR="00AA4A4E" w:rsidRDefault="00AA4A4E" w:rsidP="00AA4A4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 w:val="restart"/>
            <w:tcBorders>
              <w:top w:val="nil"/>
              <w:left w:val="nil"/>
              <w:right w:val="nil"/>
            </w:tcBorders>
          </w:tcPr>
          <w:p w14:paraId="0216C9A9" w14:textId="00C1C9A3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  <w:lang w:val="en-US" w:eastAsia="ja-JP"/>
              </w:rPr>
              <w:t>SE 1.1. Express confidence in setting up the group</w:t>
            </w:r>
          </w:p>
        </w:tc>
        <w:tc>
          <w:tcPr>
            <w:tcW w:w="2021" w:type="dxa"/>
            <w:vMerge w:val="restart"/>
            <w:tcBorders>
              <w:top w:val="nil"/>
              <w:left w:val="nil"/>
              <w:right w:val="nil"/>
            </w:tcBorders>
          </w:tcPr>
          <w:p w14:paraId="3F42F731" w14:textId="25611030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 xml:space="preserve">Instructions on how to perform the behavior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0711DF62" w14:textId="17B6CE18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SCT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</w:tcPr>
          <w:p w14:paraId="53B36F25" w14:textId="5B0D26BA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Provision with detailed verbal and written instructions on how to set up a grou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5BBAF4A" w14:textId="22939204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SM</w:t>
            </w:r>
          </w:p>
        </w:tc>
      </w:tr>
      <w:tr w:rsidR="00AA4A4E" w14:paraId="1C07E3B6" w14:textId="77777777" w:rsidTr="00EB2763">
        <w:tc>
          <w:tcPr>
            <w:tcW w:w="15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5F022B" w14:textId="77777777" w:rsidR="00AA4A4E" w:rsidRDefault="00AA4A4E" w:rsidP="00AA4A4E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E30E26" w14:textId="77777777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0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A2C29D" w14:textId="77777777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10CFC8" w14:textId="77777777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02830" w14:textId="1255568F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Written and verbal suggestions for problem solving common issu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28F15" w14:textId="6EE65AC7" w:rsidR="00AA4A4E" w:rsidRPr="00563B98" w:rsidRDefault="00AA4A4E" w:rsidP="00AA4A4E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</w:rPr>
              <w:t>SM</w:t>
            </w:r>
          </w:p>
        </w:tc>
      </w:tr>
      <w:tr w:rsidR="00AE2BA8" w14:paraId="719ECA28" w14:textId="77777777" w:rsidTr="00EB2763">
        <w:tc>
          <w:tcPr>
            <w:tcW w:w="15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F5AEC33" w14:textId="5A09A384" w:rsidR="00AE2BA8" w:rsidRDefault="00AE2BA8" w:rsidP="00AE2BA8">
            <w:pPr>
              <w:spacing w:before="60" w:after="60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color w:val="000000"/>
                <w:lang w:val="en-US"/>
              </w:rPr>
              <w:t>PO 2. Run the group</w:t>
            </w:r>
            <w:r>
              <w:rPr>
                <w:rStyle w:val="eop"/>
                <w:rFonts w:ascii="Arial" w:hAnsi="Arial" w:cs="Arial"/>
                <w:color w:val="000000"/>
              </w:rPr>
              <w:t> </w:t>
            </w:r>
          </w:p>
        </w:tc>
        <w:tc>
          <w:tcPr>
            <w:tcW w:w="3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242528" w14:textId="1CA945BF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  <w:lang w:val="en-US" w:eastAsia="ja-JP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OE 2.1. Understand the value of following the structured program intact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B22268" w14:textId="5D1ED3E2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Framing/reframing 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DED66F" w14:textId="44B774F6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CT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4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D53479" w14:textId="4D0EDB0E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Written and verbal explanation that the participants will benefit most if the program is being followed intact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4AB8C1" w14:textId="4DF6922F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SM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AE2BA8" w14:paraId="7FB70868" w14:textId="77777777" w:rsidTr="00EB2763">
        <w:tc>
          <w:tcPr>
            <w:tcW w:w="1574" w:type="dxa"/>
            <w:vMerge/>
            <w:tcBorders>
              <w:left w:val="nil"/>
              <w:right w:val="nil"/>
            </w:tcBorders>
          </w:tcPr>
          <w:p w14:paraId="3EACF374" w14:textId="77777777" w:rsidR="00AE2BA8" w:rsidRDefault="00AE2BA8" w:rsidP="00AE2BA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36EDAE2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  <w:lang w:val="en-US" w:eastAsia="ja-JP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OE 2.2. Understand the responsibilities, perceived benefits as implementer</w:t>
            </w:r>
            <w:r>
              <w:rPr>
                <w:rStyle w:val="eop"/>
                <w:rFonts w:ascii="Arial" w:hAnsi="Arial" w:cs="Arial"/>
              </w:rPr>
              <w:t> </w:t>
            </w:r>
          </w:p>
          <w:p w14:paraId="0C04848E" w14:textId="7ED01612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  <w:lang w:val="en-US" w:eastAsia="ja-JP"/>
              </w:rPr>
            </w:pP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20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C170445" w14:textId="77777777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Framing/reframing </w:t>
            </w:r>
            <w:r>
              <w:rPr>
                <w:rStyle w:val="eop"/>
                <w:rFonts w:ascii="Arial" w:hAnsi="Arial" w:cs="Arial"/>
              </w:rPr>
              <w:t> </w:t>
            </w:r>
          </w:p>
          <w:p w14:paraId="245E0624" w14:textId="0A0B9FAA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E28A764" w14:textId="77777777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CT</w:t>
            </w:r>
            <w:r>
              <w:rPr>
                <w:rStyle w:val="eop"/>
                <w:rFonts w:ascii="Arial" w:hAnsi="Arial" w:cs="Arial"/>
              </w:rPr>
              <w:t> </w:t>
            </w:r>
          </w:p>
          <w:p w14:paraId="461E62A7" w14:textId="18AA70D6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B76C3" w14:textId="14CF4B3C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Written explanation about their responsibilities as an implementer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7E55E" w14:textId="6F85E93A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M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AE2BA8" w14:paraId="38AF1259" w14:textId="77777777" w:rsidTr="00EB2763">
        <w:tc>
          <w:tcPr>
            <w:tcW w:w="1574" w:type="dxa"/>
            <w:vMerge/>
            <w:tcBorders>
              <w:left w:val="nil"/>
              <w:right w:val="nil"/>
            </w:tcBorders>
          </w:tcPr>
          <w:p w14:paraId="232BD878" w14:textId="77777777" w:rsidR="00AE2BA8" w:rsidRDefault="00AE2BA8" w:rsidP="00AE2BA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1C31A2" w14:textId="0CB76A1F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  <w:lang w:val="en-US" w:eastAsia="ja-JP"/>
              </w:rPr>
            </w:pPr>
          </w:p>
        </w:tc>
        <w:tc>
          <w:tcPr>
            <w:tcW w:w="20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A8FCFA" w14:textId="656D45AE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FDD696" w14:textId="611FDB30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E3B8B" w14:textId="6CC1001C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Written explanation about potential benefits as an implementer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F117E" w14:textId="432E29FB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M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AE2BA8" w14:paraId="78B01639" w14:textId="77777777" w:rsidTr="00EB2763">
        <w:tc>
          <w:tcPr>
            <w:tcW w:w="1574" w:type="dxa"/>
            <w:vMerge/>
            <w:tcBorders>
              <w:left w:val="nil"/>
              <w:right w:val="nil"/>
            </w:tcBorders>
          </w:tcPr>
          <w:p w14:paraId="4C61F429" w14:textId="77777777" w:rsidR="00AE2BA8" w:rsidRDefault="00AE2BA8" w:rsidP="00AE2BA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C1C786A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  <w:lang w:val="en-US" w:eastAsia="ja-JP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OE 2.3. Understand the value of the group format</w:t>
            </w:r>
            <w:r>
              <w:rPr>
                <w:rStyle w:val="eop"/>
                <w:rFonts w:ascii="Arial" w:hAnsi="Arial" w:cs="Arial"/>
              </w:rPr>
              <w:t> </w:t>
            </w:r>
          </w:p>
          <w:p w14:paraId="64E0983E" w14:textId="3E6B9D61" w:rsidR="00AE2BA8" w:rsidRPr="00563B98" w:rsidRDefault="00AE2BA8" w:rsidP="00EB2763">
            <w:pPr>
              <w:tabs>
                <w:tab w:val="left" w:pos="1210"/>
              </w:tabs>
              <w:spacing w:before="60" w:after="60"/>
              <w:rPr>
                <w:rFonts w:ascii="Arial" w:eastAsia="Calibri" w:hAnsi="Arial" w:cs="Arial"/>
                <w:lang w:val="en-US" w:eastAsia="ja-JP"/>
              </w:rPr>
            </w:pPr>
            <w:r>
              <w:rPr>
                <w:rStyle w:val="eop"/>
                <w:rFonts w:ascii="Arial" w:hAnsi="Arial" w:cs="Arial"/>
              </w:rPr>
              <w:t> </w:t>
            </w:r>
            <w:r w:rsidR="00EB2763">
              <w:rPr>
                <w:rStyle w:val="eop"/>
                <w:rFonts w:ascii="Arial" w:hAnsi="Arial" w:cs="Arial"/>
              </w:rPr>
              <w:tab/>
            </w:r>
          </w:p>
        </w:tc>
        <w:tc>
          <w:tcPr>
            <w:tcW w:w="20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0E31D13" w14:textId="77777777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Framing/reframing </w:t>
            </w:r>
            <w:r>
              <w:rPr>
                <w:rStyle w:val="eop"/>
                <w:rFonts w:ascii="Arial" w:hAnsi="Arial" w:cs="Arial"/>
              </w:rPr>
              <w:t> </w:t>
            </w:r>
          </w:p>
          <w:p w14:paraId="173D6A14" w14:textId="33DF373F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91FCB0B" w14:textId="77777777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CT</w:t>
            </w:r>
            <w:r>
              <w:rPr>
                <w:rStyle w:val="eop"/>
                <w:rFonts w:ascii="Arial" w:hAnsi="Arial" w:cs="Arial"/>
              </w:rPr>
              <w:t> </w:t>
            </w:r>
          </w:p>
          <w:p w14:paraId="2A1B35CB" w14:textId="53BD63EC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B6CE2" w14:textId="671F865D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Written and verbal explanation about value of the group setting in promoting behavior change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D0687" w14:textId="3F728AA8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SM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EB2763" w14:paraId="273E7050" w14:textId="77777777" w:rsidTr="00EB2763">
        <w:trPr>
          <w:trHeight w:val="756"/>
        </w:trPr>
        <w:tc>
          <w:tcPr>
            <w:tcW w:w="1574" w:type="dxa"/>
            <w:vMerge/>
            <w:tcBorders>
              <w:left w:val="nil"/>
              <w:right w:val="nil"/>
            </w:tcBorders>
          </w:tcPr>
          <w:p w14:paraId="3586899D" w14:textId="77777777" w:rsidR="00EB2763" w:rsidRDefault="00EB2763" w:rsidP="00AE2BA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055A25A7" w14:textId="77777777" w:rsidR="00EB2763" w:rsidRDefault="00EB2763" w:rsidP="00AE2BA8">
            <w:pPr>
              <w:spacing w:before="60" w:after="60"/>
              <w:rPr>
                <w:rStyle w:val="normaltextrun"/>
                <w:rFonts w:ascii="Arial" w:hAnsi="Arial" w:cs="Arial"/>
                <w:lang w:val="en-US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6E63346F" w14:textId="77777777" w:rsidR="00EB2763" w:rsidRDefault="00EB2763" w:rsidP="00AE2BA8">
            <w:pPr>
              <w:spacing w:before="60" w:after="60"/>
              <w:rPr>
                <w:rStyle w:val="normaltextrun"/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6EDF6C13" w14:textId="77777777" w:rsidR="00EB2763" w:rsidRDefault="00EB2763" w:rsidP="00AE2BA8">
            <w:pPr>
              <w:spacing w:before="60" w:after="60"/>
              <w:rPr>
                <w:rStyle w:val="normaltextrun"/>
                <w:rFonts w:ascii="Arial" w:hAnsi="Arial" w:cs="Arial"/>
                <w:lang w:val="en-US"/>
              </w:rPr>
            </w:pPr>
          </w:p>
        </w:tc>
        <w:tc>
          <w:tcPr>
            <w:tcW w:w="47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420885" w14:textId="4C19AE71" w:rsidR="00EB2763" w:rsidRDefault="00EB2763" w:rsidP="00AE2BA8">
            <w:pPr>
              <w:spacing w:before="60" w:after="60"/>
              <w:rPr>
                <w:rStyle w:val="normaltextrun"/>
                <w:rFonts w:ascii="Arial" w:hAnsi="Arial" w:cs="Arial"/>
                <w:lang w:val="en-US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Written and verbal explanation about value of the self-help in a group setting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4D9448" w14:textId="10460317" w:rsidR="00EB2763" w:rsidRDefault="00EB2763" w:rsidP="00AE2BA8">
            <w:pPr>
              <w:spacing w:before="60" w:after="60"/>
              <w:rPr>
                <w:rStyle w:val="normaltextrun"/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</w:rPr>
              <w:t>SM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AE2BA8" w14:paraId="56834175" w14:textId="77777777" w:rsidTr="00EB2763">
        <w:tc>
          <w:tcPr>
            <w:tcW w:w="1574" w:type="dxa"/>
            <w:tcBorders>
              <w:left w:val="nil"/>
              <w:bottom w:val="nil"/>
              <w:right w:val="nil"/>
            </w:tcBorders>
          </w:tcPr>
          <w:p w14:paraId="6DEE5B10" w14:textId="77777777" w:rsidR="00AE2BA8" w:rsidRDefault="00AE2BA8" w:rsidP="00AE2BA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286B59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  <w:lang w:val="en-US" w:eastAsia="ja-JP"/>
              </w:rPr>
            </w:pPr>
          </w:p>
        </w:tc>
        <w:tc>
          <w:tcPr>
            <w:tcW w:w="20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AB1CF5" w14:textId="77777777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82C4EF" w14:textId="77777777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</w:p>
        </w:tc>
        <w:tc>
          <w:tcPr>
            <w:tcW w:w="4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C9EE2C" w14:textId="77777777" w:rsidR="00AE2BA8" w:rsidRPr="00563B98" w:rsidRDefault="00AE2BA8" w:rsidP="00AE2BA8">
            <w:pPr>
              <w:spacing w:before="60" w:after="60"/>
              <w:rPr>
                <w:rFonts w:ascii="Arial" w:hAnsi="Arial" w:cs="Arial"/>
                <w:lang w:val="en-US" w:eastAsia="ja-JP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C2F6CF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</w:tr>
      <w:tr w:rsidR="00AE2BA8" w14:paraId="6D966997" w14:textId="77777777" w:rsidTr="00EB2763">
        <w:tc>
          <w:tcPr>
            <w:tcW w:w="1574" w:type="dxa"/>
            <w:vMerge w:val="restart"/>
            <w:tcBorders>
              <w:top w:val="nil"/>
              <w:left w:val="nil"/>
              <w:right w:val="nil"/>
            </w:tcBorders>
          </w:tcPr>
          <w:p w14:paraId="7DB5F86E" w14:textId="77777777" w:rsidR="00B33005" w:rsidRDefault="00AE2BA8" w:rsidP="00AE2BA8">
            <w:pPr>
              <w:spacing w:before="60" w:after="60"/>
              <w:rPr>
                <w:rStyle w:val="normaltextrun"/>
                <w:rFonts w:ascii="Arial" w:hAnsi="Arial" w:cs="Arial"/>
                <w:color w:val="000000"/>
                <w:lang w:val="en-US"/>
              </w:rPr>
            </w:pPr>
            <w:r>
              <w:rPr>
                <w:rStyle w:val="normaltextrun"/>
                <w:rFonts w:ascii="Arial" w:hAnsi="Arial" w:cs="Arial"/>
                <w:color w:val="000000"/>
                <w:lang w:val="en-US"/>
              </w:rPr>
              <w:lastRenderedPageBreak/>
              <w:t>PO 2. Run the group</w:t>
            </w:r>
          </w:p>
          <w:p w14:paraId="4B5A0766" w14:textId="67CFF086" w:rsidR="00AE2BA8" w:rsidRDefault="00AE2BA8" w:rsidP="00AE2BA8">
            <w:pPr>
              <w:spacing w:before="60" w:after="60"/>
              <w:rPr>
                <w:rFonts w:ascii="Arial" w:hAnsi="Arial" w:cs="Arial"/>
              </w:rPr>
            </w:pPr>
            <w:r>
              <w:rPr>
                <w:rStyle w:val="eop"/>
                <w:rFonts w:ascii="Arial" w:hAnsi="Arial" w:cs="Arial"/>
                <w:color w:val="000000"/>
              </w:rPr>
              <w:t>(cont’d)</w:t>
            </w:r>
          </w:p>
        </w:tc>
        <w:tc>
          <w:tcPr>
            <w:tcW w:w="3635" w:type="dxa"/>
            <w:vMerge w:val="restart"/>
            <w:tcBorders>
              <w:top w:val="nil"/>
              <w:left w:val="nil"/>
              <w:right w:val="nil"/>
            </w:tcBorders>
          </w:tcPr>
          <w:p w14:paraId="57DAABB8" w14:textId="2EA04221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  <w:lang w:val="en-US" w:eastAsia="ja-JP"/>
              </w:rPr>
              <w:t>KN 2.1. Understand the program structure and components</w:t>
            </w:r>
          </w:p>
        </w:tc>
        <w:tc>
          <w:tcPr>
            <w:tcW w:w="20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FA9F9C" w14:textId="5515CB25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 xml:space="preserve">Instructions on how to perform the behavior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7BCA27D8" w14:textId="401F3E81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SCT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</w:tcPr>
          <w:p w14:paraId="15677332" w14:textId="09ADC291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Principles of facilit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CBB0408" w14:textId="6A0DF723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M</w:t>
            </w:r>
          </w:p>
        </w:tc>
      </w:tr>
      <w:tr w:rsidR="00AE2BA8" w14:paraId="7853AE10" w14:textId="77777777" w:rsidTr="00EB2763">
        <w:tc>
          <w:tcPr>
            <w:tcW w:w="1574" w:type="dxa"/>
            <w:vMerge/>
            <w:tcBorders>
              <w:left w:val="nil"/>
              <w:right w:val="nil"/>
            </w:tcBorders>
          </w:tcPr>
          <w:p w14:paraId="6E03F78E" w14:textId="77777777" w:rsidR="00AE2BA8" w:rsidRDefault="00AE2BA8" w:rsidP="00AE2BA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/>
            <w:tcBorders>
              <w:left w:val="nil"/>
              <w:right w:val="nil"/>
            </w:tcBorders>
          </w:tcPr>
          <w:p w14:paraId="293CF8D3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228268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7DF19BC1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</w:tcPr>
          <w:p w14:paraId="38F1425C" w14:textId="34CED7FA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Define the principles of SMART goal setting, self-monitoring, and self-incentiv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A8B9805" w14:textId="7E4058A0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M</w:t>
            </w:r>
          </w:p>
        </w:tc>
      </w:tr>
      <w:tr w:rsidR="00AE2BA8" w14:paraId="2B33C423" w14:textId="77777777" w:rsidTr="00EB2763">
        <w:tc>
          <w:tcPr>
            <w:tcW w:w="1574" w:type="dxa"/>
            <w:vMerge/>
            <w:tcBorders>
              <w:left w:val="nil"/>
              <w:right w:val="nil"/>
            </w:tcBorders>
          </w:tcPr>
          <w:p w14:paraId="54D3AC1F" w14:textId="77777777" w:rsidR="00AE2BA8" w:rsidRDefault="00AE2BA8" w:rsidP="00AE2BA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/>
            <w:tcBorders>
              <w:left w:val="nil"/>
              <w:bottom w:val="nil"/>
              <w:right w:val="nil"/>
            </w:tcBorders>
          </w:tcPr>
          <w:p w14:paraId="577EF974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34A8F6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2842CCB2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</w:tcPr>
          <w:p w14:paraId="25B38EA6" w14:textId="0594E4EB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Provision with a detailed manual with detailed instructions of what to do in each sess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47442CE" w14:textId="3C1EC956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M</w:t>
            </w:r>
          </w:p>
        </w:tc>
      </w:tr>
      <w:tr w:rsidR="00AE2BA8" w14:paraId="488408ED" w14:textId="77777777" w:rsidTr="00EB2763">
        <w:tc>
          <w:tcPr>
            <w:tcW w:w="1574" w:type="dxa"/>
            <w:vMerge/>
            <w:tcBorders>
              <w:left w:val="nil"/>
              <w:right w:val="nil"/>
            </w:tcBorders>
          </w:tcPr>
          <w:p w14:paraId="34EA04AA" w14:textId="77777777" w:rsidR="00AE2BA8" w:rsidRDefault="00AE2BA8" w:rsidP="00AE2BA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 w:val="restart"/>
            <w:tcBorders>
              <w:top w:val="nil"/>
              <w:left w:val="nil"/>
              <w:right w:val="nil"/>
            </w:tcBorders>
          </w:tcPr>
          <w:p w14:paraId="10C1AF40" w14:textId="586AD4E3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  <w:lang w:val="en-US" w:eastAsia="ja-JP"/>
              </w:rPr>
              <w:t>SE 2.1. Express confidence on running the program effectively</w:t>
            </w:r>
          </w:p>
        </w:tc>
        <w:tc>
          <w:tcPr>
            <w:tcW w:w="2021" w:type="dxa"/>
            <w:vMerge w:val="restart"/>
            <w:tcBorders>
              <w:top w:val="nil"/>
              <w:left w:val="nil"/>
              <w:right w:val="nil"/>
            </w:tcBorders>
          </w:tcPr>
          <w:p w14:paraId="716CD448" w14:textId="1575DC76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 xml:space="preserve">Instructions on how to perform the behavior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7718CA89" w14:textId="65976618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SCT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</w:tcPr>
          <w:p w14:paraId="0D1ED7B1" w14:textId="7C348EA4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Provision with a detailed manual with detailed instructions of what to do in each sess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34566C2" w14:textId="07512750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M</w:t>
            </w:r>
          </w:p>
        </w:tc>
      </w:tr>
      <w:tr w:rsidR="00AE2BA8" w14:paraId="52FCE037" w14:textId="77777777" w:rsidTr="00EB2763">
        <w:tc>
          <w:tcPr>
            <w:tcW w:w="1574" w:type="dxa"/>
            <w:vMerge/>
            <w:tcBorders>
              <w:left w:val="nil"/>
              <w:right w:val="nil"/>
            </w:tcBorders>
          </w:tcPr>
          <w:p w14:paraId="7F6D5D71" w14:textId="77777777" w:rsidR="00AE2BA8" w:rsidRDefault="00AE2BA8" w:rsidP="00AE2BA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/>
            <w:tcBorders>
              <w:left w:val="nil"/>
              <w:right w:val="nil"/>
            </w:tcBorders>
          </w:tcPr>
          <w:p w14:paraId="21A6A599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021" w:type="dxa"/>
            <w:vMerge/>
            <w:tcBorders>
              <w:left w:val="nil"/>
              <w:right w:val="nil"/>
            </w:tcBorders>
          </w:tcPr>
          <w:p w14:paraId="112BA7A4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52CAF5E0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</w:tcPr>
          <w:p w14:paraId="4F476E29" w14:textId="4F5DD3BF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Written recommendations on dealing with issues / problems common to the “Shape-Up” group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25A084B" w14:textId="5D911C41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M</w:t>
            </w:r>
          </w:p>
        </w:tc>
      </w:tr>
      <w:tr w:rsidR="00AE2BA8" w14:paraId="6231D29F" w14:textId="77777777" w:rsidTr="00EB2763">
        <w:tc>
          <w:tcPr>
            <w:tcW w:w="1574" w:type="dxa"/>
            <w:vMerge/>
            <w:tcBorders>
              <w:left w:val="nil"/>
              <w:right w:val="nil"/>
            </w:tcBorders>
          </w:tcPr>
          <w:p w14:paraId="51D0D42B" w14:textId="77777777" w:rsidR="00AE2BA8" w:rsidRDefault="00AE2BA8" w:rsidP="00AE2BA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/>
            <w:tcBorders>
              <w:left w:val="nil"/>
              <w:right w:val="nil"/>
            </w:tcBorders>
          </w:tcPr>
          <w:p w14:paraId="53685BF9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021" w:type="dxa"/>
            <w:vMerge/>
            <w:tcBorders>
              <w:left w:val="nil"/>
              <w:bottom w:val="nil"/>
              <w:right w:val="nil"/>
            </w:tcBorders>
          </w:tcPr>
          <w:p w14:paraId="659D3DF1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5C5E2243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</w:tcPr>
          <w:p w14:paraId="22554AC5" w14:textId="22F5C999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Written recommendations on dealing with issues / problems common in any group sett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D2226A8" w14:textId="4A43C035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M</w:t>
            </w:r>
          </w:p>
        </w:tc>
      </w:tr>
      <w:tr w:rsidR="00AE2BA8" w14:paraId="28FA7F9C" w14:textId="77777777" w:rsidTr="00EB2763">
        <w:tc>
          <w:tcPr>
            <w:tcW w:w="1574" w:type="dxa"/>
            <w:vMerge/>
            <w:tcBorders>
              <w:left w:val="nil"/>
              <w:right w:val="nil"/>
            </w:tcBorders>
          </w:tcPr>
          <w:p w14:paraId="29F9D16A" w14:textId="77777777" w:rsidR="00AE2BA8" w:rsidRDefault="00AE2BA8" w:rsidP="00AE2BA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/>
            <w:tcBorders>
              <w:left w:val="nil"/>
              <w:right w:val="nil"/>
            </w:tcBorders>
          </w:tcPr>
          <w:p w14:paraId="6FE38D79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021" w:type="dxa"/>
            <w:vMerge w:val="restart"/>
            <w:tcBorders>
              <w:top w:val="nil"/>
              <w:left w:val="nil"/>
              <w:right w:val="nil"/>
            </w:tcBorders>
          </w:tcPr>
          <w:p w14:paraId="07B73D1E" w14:textId="243191FD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 xml:space="preserve">Social support (unspecified)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1BB05994" w14:textId="1CBA5D7F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SCT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</w:tcPr>
          <w:p w14:paraId="576946A6" w14:textId="34A188A9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Discuss in the facilitators’ forum arisen issues and problem solve potential solutio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CC83DDF" w14:textId="340485B9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M</w:t>
            </w:r>
          </w:p>
        </w:tc>
      </w:tr>
      <w:tr w:rsidR="00AE2BA8" w14:paraId="10B1F6AF" w14:textId="77777777" w:rsidTr="00EB2763">
        <w:tc>
          <w:tcPr>
            <w:tcW w:w="1574" w:type="dxa"/>
            <w:vMerge/>
            <w:tcBorders>
              <w:left w:val="nil"/>
              <w:right w:val="nil"/>
            </w:tcBorders>
          </w:tcPr>
          <w:p w14:paraId="52E48D10" w14:textId="77777777" w:rsidR="00AE2BA8" w:rsidRDefault="00AE2BA8" w:rsidP="00AE2BA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/>
            <w:tcBorders>
              <w:left w:val="nil"/>
              <w:right w:val="nil"/>
            </w:tcBorders>
          </w:tcPr>
          <w:p w14:paraId="2504889D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021" w:type="dxa"/>
            <w:vMerge/>
            <w:tcBorders>
              <w:left w:val="nil"/>
              <w:bottom w:val="nil"/>
              <w:right w:val="nil"/>
            </w:tcBorders>
          </w:tcPr>
          <w:p w14:paraId="39F9B4CB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3B99ADB5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</w:tcPr>
          <w:p w14:paraId="11A9CA0E" w14:textId="2C8AEB3E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Contact program developers for arisen issues and problem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9B931A2" w14:textId="686F659D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M</w:t>
            </w:r>
          </w:p>
        </w:tc>
      </w:tr>
      <w:tr w:rsidR="00AE2BA8" w14:paraId="76729734" w14:textId="77777777" w:rsidTr="00EB2763">
        <w:tc>
          <w:tcPr>
            <w:tcW w:w="1574" w:type="dxa"/>
            <w:vMerge/>
            <w:tcBorders>
              <w:left w:val="nil"/>
              <w:right w:val="nil"/>
            </w:tcBorders>
          </w:tcPr>
          <w:p w14:paraId="7001C4BC" w14:textId="77777777" w:rsidR="00AE2BA8" w:rsidRDefault="00AE2BA8" w:rsidP="00AE2BA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/>
            <w:tcBorders>
              <w:left w:val="nil"/>
              <w:right w:val="nil"/>
            </w:tcBorders>
          </w:tcPr>
          <w:p w14:paraId="0EE5606D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021" w:type="dxa"/>
            <w:vMerge w:val="restart"/>
            <w:tcBorders>
              <w:top w:val="nil"/>
              <w:left w:val="nil"/>
              <w:right w:val="nil"/>
            </w:tcBorders>
          </w:tcPr>
          <w:p w14:paraId="10B10074" w14:textId="149A2BCD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 xml:space="preserve">Behavioral practice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716B2739" w14:textId="798F234C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SCT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</w:tcPr>
          <w:p w14:paraId="36CCA1AE" w14:textId="034A13EC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Define the principles of SMART goal setting, self-monitoring, and self-incentiv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363604F" w14:textId="4BEAFB35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M</w:t>
            </w:r>
          </w:p>
        </w:tc>
      </w:tr>
      <w:tr w:rsidR="00AE2BA8" w14:paraId="02AFB155" w14:textId="77777777" w:rsidTr="00EB2763">
        <w:tc>
          <w:tcPr>
            <w:tcW w:w="1574" w:type="dxa"/>
            <w:vMerge/>
            <w:tcBorders>
              <w:left w:val="nil"/>
              <w:right w:val="nil"/>
            </w:tcBorders>
          </w:tcPr>
          <w:p w14:paraId="2BC9FFCA" w14:textId="77777777" w:rsidR="00AE2BA8" w:rsidRDefault="00AE2BA8" w:rsidP="00AE2BA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/>
            <w:tcBorders>
              <w:left w:val="nil"/>
              <w:right w:val="nil"/>
            </w:tcBorders>
          </w:tcPr>
          <w:p w14:paraId="7F66BF5F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021" w:type="dxa"/>
            <w:vMerge/>
            <w:tcBorders>
              <w:left w:val="nil"/>
              <w:right w:val="nil"/>
            </w:tcBorders>
          </w:tcPr>
          <w:p w14:paraId="23C89B4C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1FA68C8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</w:tcPr>
          <w:p w14:paraId="5E92A702" w14:textId="10B3FC1F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proofErr w:type="spellStart"/>
            <w:r w:rsidRPr="00563B98">
              <w:rPr>
                <w:rFonts w:ascii="Arial" w:hAnsi="Arial" w:cs="Arial"/>
                <w:lang w:val="en-US" w:eastAsia="ja-JP"/>
              </w:rPr>
              <w:t>Practise</w:t>
            </w:r>
            <w:proofErr w:type="spellEnd"/>
            <w:r w:rsidRPr="00563B98">
              <w:rPr>
                <w:rFonts w:ascii="Arial" w:hAnsi="Arial" w:cs="Arial"/>
                <w:lang w:val="en-US" w:eastAsia="ja-JP"/>
              </w:rPr>
              <w:t xml:space="preserve"> translating vague goals to SMART on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B1DD636" w14:textId="63DBEFE6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M</w:t>
            </w:r>
          </w:p>
        </w:tc>
      </w:tr>
      <w:tr w:rsidR="00AE2BA8" w14:paraId="1D5432DE" w14:textId="77777777" w:rsidTr="00EB2763">
        <w:tc>
          <w:tcPr>
            <w:tcW w:w="1574" w:type="dxa"/>
            <w:vMerge/>
            <w:tcBorders>
              <w:left w:val="nil"/>
              <w:right w:val="nil"/>
            </w:tcBorders>
          </w:tcPr>
          <w:p w14:paraId="0868D65E" w14:textId="77777777" w:rsidR="00AE2BA8" w:rsidRDefault="00AE2BA8" w:rsidP="00AE2BA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/>
            <w:tcBorders>
              <w:left w:val="nil"/>
              <w:right w:val="nil"/>
            </w:tcBorders>
          </w:tcPr>
          <w:p w14:paraId="38F4823B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021" w:type="dxa"/>
            <w:vMerge/>
            <w:tcBorders>
              <w:left w:val="nil"/>
              <w:bottom w:val="nil"/>
              <w:right w:val="nil"/>
            </w:tcBorders>
          </w:tcPr>
          <w:p w14:paraId="1734E01C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6286615F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</w:tcPr>
          <w:p w14:paraId="58525320" w14:textId="078F4511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Brainstorm potential self-incentiv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94BD5C1" w14:textId="1E594FFB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AE2BA8" w14:paraId="104E0644" w14:textId="77777777" w:rsidTr="00EB2763">
        <w:tc>
          <w:tcPr>
            <w:tcW w:w="15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991231" w14:textId="77777777" w:rsidR="00AE2BA8" w:rsidRDefault="00AE2BA8" w:rsidP="00AE2BA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6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5BDDBC" w14:textId="7777777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63967" w14:textId="635E0980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 xml:space="preserve">Behavioral practice and problem solv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528E5" w14:textId="299F71FB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hAnsi="Arial" w:cs="Arial"/>
                <w:lang w:val="en-US" w:eastAsia="ja-JP"/>
              </w:rPr>
              <w:t>SCT</w:t>
            </w:r>
          </w:p>
        </w:tc>
        <w:tc>
          <w:tcPr>
            <w:tcW w:w="4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E9210" w14:textId="64E47509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proofErr w:type="spellStart"/>
            <w:r w:rsidRPr="00563B98">
              <w:rPr>
                <w:rFonts w:ascii="Arial" w:hAnsi="Arial" w:cs="Arial"/>
                <w:lang w:val="en-US" w:eastAsia="ja-JP"/>
              </w:rPr>
              <w:t>Practise</w:t>
            </w:r>
            <w:proofErr w:type="spellEnd"/>
            <w:r w:rsidRPr="00563B98">
              <w:rPr>
                <w:rFonts w:ascii="Arial" w:hAnsi="Arial" w:cs="Arial"/>
                <w:lang w:val="en-US" w:eastAsia="ja-JP"/>
              </w:rPr>
              <w:t xml:space="preserve"> problem solving common challenges in “Shape-Up” groups during the training session to increase skil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6447C" w14:textId="2B6AC5B8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t>S</w:t>
            </w:r>
          </w:p>
        </w:tc>
      </w:tr>
      <w:tr w:rsidR="00AE2BA8" w14:paraId="1D8C2A5F" w14:textId="77777777" w:rsidTr="00EB2763">
        <w:tc>
          <w:tcPr>
            <w:tcW w:w="1395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46D90" w14:textId="5366DCA7" w:rsidR="00AE2BA8" w:rsidRPr="00563B98" w:rsidRDefault="00AE2BA8" w:rsidP="00AE2BA8">
            <w:pPr>
              <w:spacing w:before="60" w:after="60"/>
              <w:rPr>
                <w:rFonts w:ascii="Arial" w:eastAsia="Calibri" w:hAnsi="Arial" w:cs="Arial"/>
              </w:rPr>
            </w:pPr>
            <w:r w:rsidRPr="00563B98">
              <w:rPr>
                <w:rFonts w:ascii="Arial" w:eastAsia="Calibri" w:hAnsi="Arial" w:cs="Arial"/>
              </w:rPr>
              <w:lastRenderedPageBreak/>
              <w:t xml:space="preserve">Determinant-specific change objectives target each performance objective (PO). The determinants were outcome expectations (OE), knowledge (KN), self-efficacy (SE), and goals (GO). The BCTs and practical applications are present only in the sessions (S); both in the sessions and the manual (SM); or only in the manual (M). BCTs: </w:t>
            </w:r>
            <w:proofErr w:type="spellStart"/>
            <w:r w:rsidRPr="00563B98">
              <w:rPr>
                <w:rFonts w:ascii="Arial" w:eastAsia="Calibri" w:hAnsi="Arial" w:cs="Arial"/>
              </w:rPr>
              <w:t>Behavior</w:t>
            </w:r>
            <w:proofErr w:type="spellEnd"/>
            <w:r w:rsidRPr="00563B98">
              <w:rPr>
                <w:rFonts w:ascii="Arial" w:eastAsia="Calibri" w:hAnsi="Arial" w:cs="Arial"/>
              </w:rPr>
              <w:t xml:space="preserve"> Change Techniques, CT: Control Theory, SCT: Social Cognitive Theory.</w:t>
            </w:r>
          </w:p>
        </w:tc>
      </w:tr>
    </w:tbl>
    <w:p w14:paraId="70EEB935" w14:textId="77777777" w:rsidR="00AA4A4E" w:rsidRDefault="00AA4A4E" w:rsidP="00AA4A4E"/>
    <w:p w14:paraId="7E851AD6" w14:textId="77777777" w:rsidR="00563B98" w:rsidRPr="00563B98" w:rsidRDefault="00563B98">
      <w:pPr>
        <w:rPr>
          <w:rFonts w:ascii="Arial" w:hAnsi="Arial" w:cs="Arial"/>
        </w:rPr>
      </w:pPr>
    </w:p>
    <w:p w14:paraId="0CEA70F1" w14:textId="77777777" w:rsidR="008E73ED" w:rsidRDefault="008E73ED">
      <w:pPr>
        <w:rPr>
          <w:rFonts w:ascii="Arial" w:hAnsi="Arial" w:cs="Arial"/>
        </w:rPr>
      </w:pPr>
    </w:p>
    <w:p w14:paraId="2EE5A50D" w14:textId="77777777" w:rsidR="00586D41" w:rsidRDefault="00586D41" w:rsidP="00586D41">
      <w:pPr>
        <w:pStyle w:val="Caption"/>
        <w:rPr>
          <w:rFonts w:ascii="Arial" w:hAnsi="Arial" w:cs="Arial"/>
          <w:i w:val="0"/>
          <w:color w:val="000000" w:themeColor="text1"/>
          <w:sz w:val="22"/>
        </w:rPr>
      </w:pPr>
      <w:r>
        <w:rPr>
          <w:rFonts w:ascii="Arial" w:hAnsi="Arial" w:cs="Arial"/>
          <w:i w:val="0"/>
          <w:color w:val="000000" w:themeColor="text1"/>
          <w:sz w:val="22"/>
        </w:rPr>
        <w:br w:type="page"/>
      </w:r>
    </w:p>
    <w:p w14:paraId="6541FAE1" w14:textId="33AB1D5C" w:rsidR="00586D41" w:rsidRPr="00586D41" w:rsidRDefault="00586D41" w:rsidP="00586D41">
      <w:pPr>
        <w:pStyle w:val="Caption"/>
        <w:rPr>
          <w:rFonts w:ascii="Arial" w:hAnsi="Arial" w:cs="Arial"/>
          <w:i w:val="0"/>
          <w:color w:val="000000" w:themeColor="text1"/>
          <w:sz w:val="22"/>
        </w:rPr>
      </w:pPr>
      <w:bookmarkStart w:id="6" w:name="_Toc503939465"/>
      <w:r w:rsidRPr="00586D41">
        <w:rPr>
          <w:rFonts w:ascii="Arial" w:hAnsi="Arial" w:cs="Arial"/>
          <w:i w:val="0"/>
          <w:color w:val="000000" w:themeColor="text1"/>
          <w:sz w:val="22"/>
        </w:rPr>
        <w:lastRenderedPageBreak/>
        <w:t xml:space="preserve">Table </w:t>
      </w:r>
      <w:r>
        <w:rPr>
          <w:rFonts w:ascii="Arial" w:hAnsi="Arial" w:cs="Arial"/>
          <w:i w:val="0"/>
          <w:color w:val="000000" w:themeColor="text1"/>
          <w:sz w:val="22"/>
        </w:rPr>
        <w:t>S</w:t>
      </w:r>
      <w:r w:rsidRPr="00586D41">
        <w:rPr>
          <w:rFonts w:ascii="Arial" w:hAnsi="Arial" w:cs="Arial"/>
          <w:i w:val="0"/>
          <w:color w:val="000000" w:themeColor="text1"/>
          <w:sz w:val="22"/>
        </w:rPr>
        <w:fldChar w:fldCharType="begin"/>
      </w:r>
      <w:r w:rsidRPr="00586D41">
        <w:rPr>
          <w:rFonts w:ascii="Arial" w:hAnsi="Arial" w:cs="Arial"/>
          <w:i w:val="0"/>
          <w:color w:val="000000" w:themeColor="text1"/>
          <w:sz w:val="22"/>
        </w:rPr>
        <w:instrText xml:space="preserve"> SEQ Table \* ARABIC </w:instrText>
      </w:r>
      <w:r w:rsidRPr="00586D41">
        <w:rPr>
          <w:rFonts w:ascii="Arial" w:hAnsi="Arial" w:cs="Arial"/>
          <w:i w:val="0"/>
          <w:color w:val="000000" w:themeColor="text1"/>
          <w:sz w:val="22"/>
        </w:rPr>
        <w:fldChar w:fldCharType="separate"/>
      </w:r>
      <w:r w:rsidRPr="00586D41">
        <w:rPr>
          <w:rFonts w:ascii="Arial" w:hAnsi="Arial" w:cs="Arial"/>
          <w:i w:val="0"/>
          <w:color w:val="000000" w:themeColor="text1"/>
          <w:sz w:val="22"/>
        </w:rPr>
        <w:t>6</w:t>
      </w:r>
      <w:r w:rsidRPr="00586D41">
        <w:rPr>
          <w:rFonts w:ascii="Arial" w:hAnsi="Arial" w:cs="Arial"/>
          <w:i w:val="0"/>
          <w:color w:val="000000" w:themeColor="text1"/>
          <w:sz w:val="22"/>
        </w:rPr>
        <w:fldChar w:fldCharType="end"/>
      </w:r>
      <w:r>
        <w:rPr>
          <w:rFonts w:ascii="Arial" w:hAnsi="Arial" w:cs="Arial"/>
          <w:i w:val="0"/>
          <w:color w:val="000000" w:themeColor="text1"/>
          <w:sz w:val="22"/>
        </w:rPr>
        <w:t xml:space="preserve"> </w:t>
      </w:r>
      <w:r w:rsidRPr="00586D41">
        <w:rPr>
          <w:rFonts w:ascii="Arial" w:hAnsi="Arial" w:cs="Arial"/>
          <w:i w:val="0"/>
          <w:color w:val="000000" w:themeColor="text1"/>
          <w:sz w:val="22"/>
        </w:rPr>
        <w:t>Interview guide about the “Shape-Up” program (Adapted from [8]</w:t>
      </w:r>
      <w:r>
        <w:rPr>
          <w:rFonts w:ascii="Arial" w:hAnsi="Arial" w:cs="Arial"/>
          <w:i w:val="0"/>
          <w:color w:val="000000" w:themeColor="text1"/>
          <w:sz w:val="22"/>
        </w:rPr>
        <w:t>)</w:t>
      </w:r>
      <w:bookmarkEnd w:id="6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63"/>
      </w:tblGrid>
      <w:tr w:rsidR="00586D41" w:rsidRPr="00586D41" w14:paraId="4755C6F7" w14:textId="77777777" w:rsidTr="00586D41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BD9DA7" w14:textId="09E02B24" w:rsidR="00586D41" w:rsidRPr="00586D41" w:rsidRDefault="00586D41" w:rsidP="00586D41">
            <w:pPr>
              <w:rPr>
                <w:rFonts w:ascii="Arial" w:hAnsi="Arial" w:cs="Arial"/>
              </w:rPr>
            </w:pPr>
            <w:r w:rsidRPr="00586D41">
              <w:rPr>
                <w:rFonts w:ascii="Arial" w:hAnsi="Arial" w:cs="Arial"/>
              </w:rPr>
              <w:t>1. How did you find the focus group discussion? (Only to focus group participants) </w:t>
            </w:r>
          </w:p>
        </w:tc>
      </w:tr>
      <w:tr w:rsidR="00586D41" w:rsidRPr="00586D41" w14:paraId="20076ACD" w14:textId="77777777" w:rsidTr="00586D41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701EDA9" w14:textId="2812C763" w:rsidR="00586D41" w:rsidRPr="00586D41" w:rsidRDefault="00586D41" w:rsidP="00586D41">
            <w:pPr>
              <w:rPr>
                <w:rFonts w:ascii="Arial" w:hAnsi="Arial" w:cs="Arial"/>
              </w:rPr>
            </w:pPr>
            <w:r w:rsidRPr="00586D41">
              <w:rPr>
                <w:rFonts w:ascii="Arial" w:hAnsi="Arial" w:cs="Arial"/>
              </w:rPr>
              <w:t>2. What one thing do you like the best? </w:t>
            </w:r>
          </w:p>
        </w:tc>
      </w:tr>
      <w:tr w:rsidR="00586D41" w:rsidRPr="00586D41" w14:paraId="5EEDA5F4" w14:textId="77777777" w:rsidTr="00586D41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63C79E" w14:textId="7377D8A2" w:rsidR="00586D41" w:rsidRPr="00586D41" w:rsidRDefault="00586D41" w:rsidP="00586D41">
            <w:pPr>
              <w:rPr>
                <w:rFonts w:ascii="Arial" w:hAnsi="Arial" w:cs="Arial"/>
              </w:rPr>
            </w:pPr>
            <w:r w:rsidRPr="00586D41">
              <w:rPr>
                <w:rFonts w:ascii="Arial" w:hAnsi="Arial" w:cs="Arial"/>
              </w:rPr>
              <w:t>3. What one thing do you like the least? </w:t>
            </w:r>
          </w:p>
        </w:tc>
      </w:tr>
      <w:tr w:rsidR="00586D41" w:rsidRPr="00586D41" w14:paraId="20E24A6D" w14:textId="77777777" w:rsidTr="00586D41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2BD6F6" w14:textId="57BEBD7B" w:rsidR="00586D41" w:rsidRPr="00586D41" w:rsidRDefault="00586D41" w:rsidP="00586D41">
            <w:pPr>
              <w:rPr>
                <w:rFonts w:ascii="Arial" w:hAnsi="Arial" w:cs="Arial"/>
              </w:rPr>
            </w:pPr>
            <w:r w:rsidRPr="00586D41">
              <w:rPr>
                <w:rFonts w:ascii="Arial" w:hAnsi="Arial" w:cs="Arial"/>
              </w:rPr>
              <w:t>4. If you could change one thing about the materials, what would it be? </w:t>
            </w:r>
          </w:p>
        </w:tc>
      </w:tr>
      <w:tr w:rsidR="00586D41" w:rsidRPr="00586D41" w14:paraId="06BDF246" w14:textId="77777777" w:rsidTr="00586D41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1A309DC" w14:textId="4B77F0A0" w:rsidR="00586D41" w:rsidRPr="00586D41" w:rsidRDefault="00586D41" w:rsidP="00586D41">
            <w:pPr>
              <w:rPr>
                <w:rFonts w:ascii="Arial" w:hAnsi="Arial" w:cs="Arial"/>
              </w:rPr>
            </w:pPr>
            <w:r w:rsidRPr="00586D41">
              <w:rPr>
                <w:rFonts w:ascii="Arial" w:hAnsi="Arial" w:cs="Arial"/>
              </w:rPr>
              <w:t>5. What would get you to participate in the program? </w:t>
            </w:r>
          </w:p>
        </w:tc>
      </w:tr>
      <w:tr w:rsidR="00586D41" w:rsidRPr="00586D41" w14:paraId="0293A446" w14:textId="77777777" w:rsidTr="00586D41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3872AA" w14:textId="5356F4E7" w:rsidR="00586D41" w:rsidRPr="00586D41" w:rsidRDefault="00586D41" w:rsidP="00586D41">
            <w:pPr>
              <w:rPr>
                <w:rFonts w:ascii="Arial" w:hAnsi="Arial" w:cs="Arial"/>
              </w:rPr>
            </w:pPr>
            <w:r w:rsidRPr="00586D41">
              <w:rPr>
                <w:rFonts w:ascii="Arial" w:hAnsi="Arial" w:cs="Arial"/>
              </w:rPr>
              <w:t>6. Suppose that you were trying to encourage a friend to participate in this program. What would you say? </w:t>
            </w:r>
          </w:p>
        </w:tc>
      </w:tr>
      <w:tr w:rsidR="00586D41" w:rsidRPr="00586D41" w14:paraId="46F0C52F" w14:textId="77777777" w:rsidTr="00586D41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88AA0E" w14:textId="49FE2666" w:rsidR="00586D41" w:rsidRPr="00586D41" w:rsidRDefault="00586D41" w:rsidP="00586D41">
            <w:pPr>
              <w:rPr>
                <w:rFonts w:ascii="Arial" w:hAnsi="Arial" w:cs="Arial"/>
              </w:rPr>
            </w:pPr>
            <w:r w:rsidRPr="00586D41">
              <w:rPr>
                <w:rFonts w:ascii="Arial" w:hAnsi="Arial" w:cs="Arial"/>
              </w:rPr>
              <w:t>7. Within the adapted booklet, advice will be added specifically for endometrial cancer survivors. What are your views on: </w:t>
            </w:r>
          </w:p>
        </w:tc>
      </w:tr>
      <w:tr w:rsidR="00586D41" w:rsidRPr="00586D41" w14:paraId="4E19EE42" w14:textId="77777777" w:rsidTr="00586D41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40E83B" w14:textId="012CB08E" w:rsidR="00586D41" w:rsidRPr="00586D41" w:rsidRDefault="00586D41" w:rsidP="00586D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586D41">
              <w:rPr>
                <w:rFonts w:ascii="Arial" w:hAnsi="Arial" w:cs="Arial"/>
              </w:rPr>
              <w:t>a) Tailoring the information to endometrial cancer survivors </w:t>
            </w:r>
            <w:r>
              <w:rPr>
                <w:rFonts w:ascii="Arial" w:hAnsi="Arial" w:cs="Arial"/>
              </w:rPr>
              <w:t>=</w:t>
            </w:r>
          </w:p>
        </w:tc>
      </w:tr>
      <w:tr w:rsidR="00586D41" w:rsidRPr="00586D41" w14:paraId="64384F9A" w14:textId="77777777" w:rsidTr="00586D41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F4DBC28" w14:textId="2A7DE153" w:rsidR="00586D41" w:rsidRPr="00586D41" w:rsidRDefault="00586D41" w:rsidP="00586D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586D41">
              <w:rPr>
                <w:rFonts w:ascii="Arial" w:hAnsi="Arial" w:cs="Arial"/>
              </w:rPr>
              <w:t>b) Guidelines on managing GI symptoms (e.g. nausea, vomiting, diarrhoea) </w:t>
            </w:r>
          </w:p>
        </w:tc>
      </w:tr>
      <w:tr w:rsidR="00586D41" w:rsidRPr="00586D41" w14:paraId="1CB1A52B" w14:textId="77777777" w:rsidTr="00586D41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FDEE75" w14:textId="3A39E74C" w:rsidR="00586D41" w:rsidRPr="00586D41" w:rsidRDefault="00586D41" w:rsidP="00586D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586D41">
              <w:rPr>
                <w:rFonts w:ascii="Arial" w:hAnsi="Arial" w:cs="Arial"/>
              </w:rPr>
              <w:t>c) Adding cooking classes to the program (to improve cooking skills) </w:t>
            </w:r>
          </w:p>
        </w:tc>
      </w:tr>
      <w:tr w:rsidR="00586D41" w:rsidRPr="00586D41" w14:paraId="6372BD84" w14:textId="77777777" w:rsidTr="00586D41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993AD4" w14:textId="5A6B3226" w:rsidR="00586D41" w:rsidRPr="00586D41" w:rsidRDefault="00586D41" w:rsidP="00586D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586D41">
              <w:rPr>
                <w:rFonts w:ascii="Arial" w:hAnsi="Arial" w:cs="Arial"/>
              </w:rPr>
              <w:t>d) Q&amp;As re misconceptions and myths for nutrition and cancer (e.g. antioxidant supplements reduce recurrence) </w:t>
            </w:r>
          </w:p>
        </w:tc>
      </w:tr>
      <w:tr w:rsidR="00586D41" w:rsidRPr="00586D41" w14:paraId="672CFBD9" w14:textId="77777777" w:rsidTr="00586D41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777BA26" w14:textId="257DF420" w:rsidR="00586D41" w:rsidRPr="00586D41" w:rsidRDefault="00586D41" w:rsidP="00586D41">
            <w:pPr>
              <w:rPr>
                <w:rFonts w:ascii="Arial" w:hAnsi="Arial" w:cs="Arial"/>
              </w:rPr>
            </w:pPr>
            <w:r w:rsidRPr="00586D41">
              <w:rPr>
                <w:rFonts w:ascii="Arial" w:hAnsi="Arial" w:cs="Arial"/>
              </w:rPr>
              <w:t>8. Who would you like to facilitate the group meetings? </w:t>
            </w:r>
          </w:p>
        </w:tc>
      </w:tr>
      <w:tr w:rsidR="00586D41" w:rsidRPr="00586D41" w14:paraId="54DB79FD" w14:textId="77777777" w:rsidTr="00586D41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4C56C5F" w14:textId="6C0B3D66" w:rsidR="00586D41" w:rsidRPr="00586D41" w:rsidRDefault="00586D41" w:rsidP="00586D41">
            <w:pPr>
              <w:rPr>
                <w:rFonts w:ascii="Arial" w:hAnsi="Arial" w:cs="Arial"/>
              </w:rPr>
            </w:pPr>
            <w:r w:rsidRPr="00586D41">
              <w:rPr>
                <w:rFonts w:ascii="Arial" w:hAnsi="Arial" w:cs="Arial"/>
              </w:rPr>
              <w:t>9. Would you prefer it as a group program or as a self-help? </w:t>
            </w:r>
          </w:p>
        </w:tc>
      </w:tr>
      <w:tr w:rsidR="00586D41" w:rsidRPr="00586D41" w14:paraId="4021E160" w14:textId="77777777" w:rsidTr="00586D41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ABE2A0" w14:textId="063F60BA" w:rsidR="00586D41" w:rsidRPr="00586D41" w:rsidRDefault="00586D41" w:rsidP="00586D41">
            <w:pPr>
              <w:rPr>
                <w:rFonts w:ascii="Arial" w:hAnsi="Arial" w:cs="Arial"/>
              </w:rPr>
            </w:pPr>
            <w:r w:rsidRPr="00586D41">
              <w:rPr>
                <w:rFonts w:ascii="Arial" w:hAnsi="Arial" w:cs="Arial"/>
              </w:rPr>
              <w:t>10. Do you have any other advice for us as we introduce this new program? </w:t>
            </w:r>
          </w:p>
        </w:tc>
      </w:tr>
    </w:tbl>
    <w:p w14:paraId="1EE6866A" w14:textId="77777777" w:rsidR="00586D41" w:rsidRDefault="00586D41">
      <w:pPr>
        <w:rPr>
          <w:rFonts w:ascii="Arial" w:hAnsi="Arial" w:cs="Arial"/>
        </w:rPr>
        <w:sectPr w:rsidR="00586D41" w:rsidSect="008B1ED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D8FD83B" w14:textId="118A97B3" w:rsidR="00563B98" w:rsidRPr="008E73ED" w:rsidRDefault="008E73ED">
      <w:pPr>
        <w:rPr>
          <w:rFonts w:ascii="Arial" w:hAnsi="Arial" w:cs="Arial"/>
          <w:b/>
        </w:rPr>
      </w:pPr>
      <w:r w:rsidRPr="008E73ED">
        <w:rPr>
          <w:rFonts w:ascii="Arial" w:hAnsi="Arial" w:cs="Arial"/>
          <w:b/>
        </w:rPr>
        <w:lastRenderedPageBreak/>
        <w:t>References</w:t>
      </w:r>
    </w:p>
    <w:p w14:paraId="2342449B" w14:textId="77777777" w:rsidR="00753AC1" w:rsidRPr="00753AC1" w:rsidRDefault="00563B98" w:rsidP="00753AC1">
      <w:pPr>
        <w:pStyle w:val="EndNoteBibliography"/>
        <w:spacing w:after="0"/>
        <w:ind w:left="720" w:hanging="720"/>
        <w:rPr>
          <w:noProof/>
        </w:rPr>
      </w:pPr>
      <w:r w:rsidRPr="00563B98">
        <w:rPr>
          <w:rFonts w:ascii="Arial" w:hAnsi="Arial" w:cs="Arial"/>
        </w:rPr>
        <w:fldChar w:fldCharType="begin"/>
      </w:r>
      <w:r w:rsidRPr="00563B98">
        <w:rPr>
          <w:rFonts w:ascii="Arial" w:hAnsi="Arial" w:cs="Arial"/>
        </w:rPr>
        <w:instrText xml:space="preserve"> ADDIN EN.REFLIST </w:instrText>
      </w:r>
      <w:r w:rsidRPr="00563B98">
        <w:rPr>
          <w:rFonts w:ascii="Arial" w:hAnsi="Arial" w:cs="Arial"/>
        </w:rPr>
        <w:fldChar w:fldCharType="separate"/>
      </w:r>
      <w:r w:rsidR="00753AC1" w:rsidRPr="00753AC1">
        <w:rPr>
          <w:noProof/>
        </w:rPr>
        <w:t>1.</w:t>
      </w:r>
      <w:r w:rsidR="00753AC1" w:rsidRPr="00753AC1">
        <w:rPr>
          <w:noProof/>
        </w:rPr>
        <w:tab/>
        <w:t>Rock CL, Doyle C, Demark-Wahnefried W, Meyerhardt J, Courneya KS, Schwartz AL, Bandera EV, Hamilton KK, Grant B, McCullough M</w:t>
      </w:r>
      <w:r w:rsidR="00753AC1" w:rsidRPr="00753AC1">
        <w:rPr>
          <w:i/>
          <w:noProof/>
        </w:rPr>
        <w:t xml:space="preserve"> et al</w:t>
      </w:r>
      <w:r w:rsidR="00753AC1" w:rsidRPr="00753AC1">
        <w:rPr>
          <w:noProof/>
        </w:rPr>
        <w:t xml:space="preserve">: </w:t>
      </w:r>
      <w:r w:rsidR="00753AC1" w:rsidRPr="00753AC1">
        <w:rPr>
          <w:b/>
          <w:noProof/>
        </w:rPr>
        <w:t>Nutrition and physical activity guidelines for cancer survivors</w:t>
      </w:r>
      <w:r w:rsidR="00753AC1" w:rsidRPr="00753AC1">
        <w:rPr>
          <w:noProof/>
        </w:rPr>
        <w:t xml:space="preserve">. </w:t>
      </w:r>
      <w:r w:rsidR="00753AC1" w:rsidRPr="00753AC1">
        <w:rPr>
          <w:i/>
          <w:noProof/>
        </w:rPr>
        <w:t xml:space="preserve">CA Cancer J Clin </w:t>
      </w:r>
      <w:r w:rsidR="00753AC1" w:rsidRPr="00753AC1">
        <w:rPr>
          <w:noProof/>
        </w:rPr>
        <w:t xml:space="preserve">2012, </w:t>
      </w:r>
      <w:r w:rsidR="00753AC1" w:rsidRPr="00753AC1">
        <w:rPr>
          <w:b/>
          <w:noProof/>
        </w:rPr>
        <w:t>62</w:t>
      </w:r>
      <w:r w:rsidR="00753AC1" w:rsidRPr="00753AC1">
        <w:rPr>
          <w:noProof/>
        </w:rPr>
        <w:t>(4):243-274.</w:t>
      </w:r>
    </w:p>
    <w:p w14:paraId="6093E4C9" w14:textId="77777777" w:rsidR="00753AC1" w:rsidRPr="00753AC1" w:rsidRDefault="00753AC1" w:rsidP="00753AC1">
      <w:pPr>
        <w:pStyle w:val="EndNoteBibliography"/>
        <w:spacing w:after="0"/>
        <w:ind w:left="720" w:hanging="720"/>
        <w:rPr>
          <w:noProof/>
        </w:rPr>
      </w:pPr>
      <w:r w:rsidRPr="00753AC1">
        <w:rPr>
          <w:noProof/>
        </w:rPr>
        <w:t>2.</w:t>
      </w:r>
      <w:r w:rsidRPr="00753AC1">
        <w:rPr>
          <w:noProof/>
        </w:rPr>
        <w:tab/>
        <w:t xml:space="preserve">WCRF: </w:t>
      </w:r>
      <w:r w:rsidRPr="00753AC1">
        <w:rPr>
          <w:b/>
          <w:noProof/>
        </w:rPr>
        <w:t>Food, Nutrition, Physical Activity and the Prevention of Cancer: A Global Perspective</w:t>
      </w:r>
      <w:r w:rsidRPr="00753AC1">
        <w:rPr>
          <w:noProof/>
        </w:rPr>
        <w:t>. In</w:t>
      </w:r>
      <w:r w:rsidRPr="00753AC1">
        <w:rPr>
          <w:i/>
          <w:noProof/>
        </w:rPr>
        <w:t>.</w:t>
      </w:r>
      <w:r w:rsidRPr="00753AC1">
        <w:rPr>
          <w:noProof/>
        </w:rPr>
        <w:t xml:space="preserve"> Washington, DC: World Cancer Research Fund / American Institute for Cancer Research; 2007.</w:t>
      </w:r>
    </w:p>
    <w:p w14:paraId="118430F7" w14:textId="77777777" w:rsidR="00753AC1" w:rsidRPr="00753AC1" w:rsidRDefault="00753AC1" w:rsidP="00753AC1">
      <w:pPr>
        <w:pStyle w:val="EndNoteBibliography"/>
        <w:spacing w:after="0"/>
        <w:ind w:left="720" w:hanging="720"/>
        <w:rPr>
          <w:noProof/>
        </w:rPr>
      </w:pPr>
      <w:r w:rsidRPr="00753AC1">
        <w:rPr>
          <w:noProof/>
        </w:rPr>
        <w:t>3.</w:t>
      </w:r>
      <w:r w:rsidRPr="00753AC1">
        <w:rPr>
          <w:noProof/>
        </w:rPr>
        <w:tab/>
        <w:t>Schmitz KH, Courneya KS, Matthews C, Demark-Wahnefried W, Galvao DA, Pinto BM, Irwin ML, Wolin KY, Segal RJ, Lucia A</w:t>
      </w:r>
      <w:r w:rsidRPr="00753AC1">
        <w:rPr>
          <w:i/>
          <w:noProof/>
        </w:rPr>
        <w:t xml:space="preserve"> et al</w:t>
      </w:r>
      <w:r w:rsidRPr="00753AC1">
        <w:rPr>
          <w:noProof/>
        </w:rPr>
        <w:t xml:space="preserve">: </w:t>
      </w:r>
      <w:r w:rsidRPr="00753AC1">
        <w:rPr>
          <w:b/>
          <w:noProof/>
        </w:rPr>
        <w:t>American College of Sports Medicine roundtable on exercise guidelines for cancer survivors</w:t>
      </w:r>
      <w:r w:rsidRPr="00753AC1">
        <w:rPr>
          <w:noProof/>
        </w:rPr>
        <w:t xml:space="preserve">. </w:t>
      </w:r>
      <w:r w:rsidRPr="00753AC1">
        <w:rPr>
          <w:i/>
          <w:noProof/>
        </w:rPr>
        <w:t xml:space="preserve">Med Sci Sports Exerc </w:t>
      </w:r>
      <w:r w:rsidRPr="00753AC1">
        <w:rPr>
          <w:noProof/>
        </w:rPr>
        <w:t xml:space="preserve">2010, </w:t>
      </w:r>
      <w:r w:rsidRPr="00753AC1">
        <w:rPr>
          <w:b/>
          <w:noProof/>
        </w:rPr>
        <w:t>42</w:t>
      </w:r>
      <w:r w:rsidRPr="00753AC1">
        <w:rPr>
          <w:noProof/>
        </w:rPr>
        <w:t>(7):1409-1426.</w:t>
      </w:r>
    </w:p>
    <w:p w14:paraId="270E100E" w14:textId="77777777" w:rsidR="00753AC1" w:rsidRPr="00753AC1" w:rsidRDefault="00753AC1" w:rsidP="00753AC1">
      <w:pPr>
        <w:pStyle w:val="EndNoteBibliography"/>
        <w:spacing w:after="0"/>
        <w:ind w:left="720" w:hanging="720"/>
        <w:rPr>
          <w:noProof/>
        </w:rPr>
      </w:pPr>
      <w:r w:rsidRPr="00753AC1">
        <w:rPr>
          <w:noProof/>
        </w:rPr>
        <w:t>4.</w:t>
      </w:r>
      <w:r w:rsidRPr="00753AC1">
        <w:rPr>
          <w:noProof/>
        </w:rPr>
        <w:tab/>
        <w:t xml:space="preserve">Koutoukidis DA, Beeken RJ, Lopes S, Knobf MT, Lanceley A: </w:t>
      </w:r>
      <w:r w:rsidRPr="00753AC1">
        <w:rPr>
          <w:b/>
          <w:noProof/>
        </w:rPr>
        <w:t>Attitudes, challenges, and needs about diet and physical activity in endometrial cancer survivors: a qualitative study</w:t>
      </w:r>
      <w:r w:rsidRPr="00753AC1">
        <w:rPr>
          <w:noProof/>
        </w:rPr>
        <w:t xml:space="preserve">. </w:t>
      </w:r>
      <w:r w:rsidRPr="00753AC1">
        <w:rPr>
          <w:i/>
          <w:noProof/>
        </w:rPr>
        <w:t xml:space="preserve">Eur J Cancer Care (Engl) </w:t>
      </w:r>
      <w:r w:rsidRPr="00753AC1">
        <w:rPr>
          <w:noProof/>
        </w:rPr>
        <w:t>2016.</w:t>
      </w:r>
    </w:p>
    <w:p w14:paraId="2350B0AD" w14:textId="77777777" w:rsidR="00753AC1" w:rsidRPr="00753AC1" w:rsidRDefault="00753AC1" w:rsidP="00753AC1">
      <w:pPr>
        <w:pStyle w:val="EndNoteBibliography"/>
        <w:spacing w:after="0"/>
        <w:ind w:left="720" w:hanging="720"/>
        <w:rPr>
          <w:noProof/>
        </w:rPr>
      </w:pPr>
      <w:r w:rsidRPr="00753AC1">
        <w:rPr>
          <w:noProof/>
        </w:rPr>
        <w:t>5.</w:t>
      </w:r>
      <w:r w:rsidRPr="00753AC1">
        <w:rPr>
          <w:noProof/>
        </w:rPr>
        <w:tab/>
        <w:t xml:space="preserve">Braun V, Clarke V: </w:t>
      </w:r>
      <w:r w:rsidRPr="00753AC1">
        <w:rPr>
          <w:b/>
          <w:noProof/>
        </w:rPr>
        <w:t>Using thematic analysis in psychology</w:t>
      </w:r>
      <w:r w:rsidRPr="00753AC1">
        <w:rPr>
          <w:noProof/>
        </w:rPr>
        <w:t xml:space="preserve">. </w:t>
      </w:r>
      <w:r w:rsidRPr="00753AC1">
        <w:rPr>
          <w:i/>
          <w:noProof/>
        </w:rPr>
        <w:t xml:space="preserve">Qualit Res Psychol </w:t>
      </w:r>
      <w:r w:rsidRPr="00753AC1">
        <w:rPr>
          <w:noProof/>
        </w:rPr>
        <w:t xml:space="preserve">2006, </w:t>
      </w:r>
      <w:r w:rsidRPr="00753AC1">
        <w:rPr>
          <w:b/>
          <w:noProof/>
        </w:rPr>
        <w:t>3</w:t>
      </w:r>
      <w:r w:rsidRPr="00753AC1">
        <w:rPr>
          <w:noProof/>
        </w:rPr>
        <w:t>:77-101.</w:t>
      </w:r>
    </w:p>
    <w:p w14:paraId="74C4E99A" w14:textId="77777777" w:rsidR="00753AC1" w:rsidRPr="00753AC1" w:rsidRDefault="00753AC1" w:rsidP="00753AC1">
      <w:pPr>
        <w:pStyle w:val="EndNoteBibliography"/>
        <w:spacing w:after="0"/>
        <w:ind w:left="720" w:hanging="720"/>
        <w:rPr>
          <w:noProof/>
        </w:rPr>
      </w:pPr>
      <w:r w:rsidRPr="00753AC1">
        <w:rPr>
          <w:noProof/>
        </w:rPr>
        <w:t>6.</w:t>
      </w:r>
      <w:r w:rsidRPr="00753AC1">
        <w:rPr>
          <w:noProof/>
        </w:rPr>
        <w:tab/>
        <w:t xml:space="preserve">Michie S, Abraham C, Whittington C, McAteer J, Gupta S: </w:t>
      </w:r>
      <w:r w:rsidRPr="00753AC1">
        <w:rPr>
          <w:b/>
          <w:noProof/>
        </w:rPr>
        <w:t>Effective techniques in healthy eating and physical activity interventions: a meta-regression</w:t>
      </w:r>
      <w:r w:rsidRPr="00753AC1">
        <w:rPr>
          <w:noProof/>
        </w:rPr>
        <w:t xml:space="preserve">. </w:t>
      </w:r>
      <w:r w:rsidRPr="00753AC1">
        <w:rPr>
          <w:i/>
          <w:noProof/>
        </w:rPr>
        <w:t xml:space="preserve">Health Psychol </w:t>
      </w:r>
      <w:r w:rsidRPr="00753AC1">
        <w:rPr>
          <w:noProof/>
        </w:rPr>
        <w:t xml:space="preserve">2009, </w:t>
      </w:r>
      <w:r w:rsidRPr="00753AC1">
        <w:rPr>
          <w:b/>
          <w:noProof/>
        </w:rPr>
        <w:t>28</w:t>
      </w:r>
      <w:r w:rsidRPr="00753AC1">
        <w:rPr>
          <w:noProof/>
        </w:rPr>
        <w:t>(6):690-701.</w:t>
      </w:r>
    </w:p>
    <w:p w14:paraId="15E874C9" w14:textId="77777777" w:rsidR="00753AC1" w:rsidRPr="00753AC1" w:rsidRDefault="00753AC1" w:rsidP="00753AC1">
      <w:pPr>
        <w:pStyle w:val="EndNoteBibliography"/>
        <w:spacing w:after="0"/>
        <w:ind w:left="720" w:hanging="720"/>
        <w:rPr>
          <w:noProof/>
        </w:rPr>
      </w:pPr>
      <w:r w:rsidRPr="00753AC1">
        <w:rPr>
          <w:noProof/>
        </w:rPr>
        <w:t>7.</w:t>
      </w:r>
      <w:r w:rsidRPr="00753AC1">
        <w:rPr>
          <w:noProof/>
        </w:rPr>
        <w:tab/>
        <w:t xml:space="preserve">French D, Olander E, Williams S, Fletcher H, Atkinson L, Turner A: </w:t>
      </w:r>
      <w:r w:rsidRPr="00753AC1">
        <w:rPr>
          <w:b/>
          <w:noProof/>
        </w:rPr>
        <w:t>Building an evidence base for skills development training for cancer clinicians to support lifestyle behaviour change and self-management with cancer survivors</w:t>
      </w:r>
      <w:r w:rsidRPr="00753AC1">
        <w:rPr>
          <w:noProof/>
        </w:rPr>
        <w:t>. In</w:t>
      </w:r>
      <w:r w:rsidRPr="00753AC1">
        <w:rPr>
          <w:i/>
          <w:noProof/>
        </w:rPr>
        <w:t>.</w:t>
      </w:r>
      <w:r w:rsidRPr="00753AC1">
        <w:rPr>
          <w:noProof/>
        </w:rPr>
        <w:t xml:space="preserve"> Edited by Initiative NCS. Coventry, UK: Applied Research Centre in Health &amp; Lifestyle Interventions, Faculty of Health &amp; Life Sciences, Coventry University; 2011.</w:t>
      </w:r>
    </w:p>
    <w:p w14:paraId="31859D5F" w14:textId="0CBB03FB" w:rsidR="00753AC1" w:rsidRPr="00753AC1" w:rsidRDefault="00753AC1" w:rsidP="00753AC1">
      <w:pPr>
        <w:pStyle w:val="EndNoteBibliography"/>
        <w:spacing w:after="0"/>
        <w:ind w:left="720" w:hanging="720"/>
        <w:rPr>
          <w:noProof/>
        </w:rPr>
      </w:pPr>
      <w:r w:rsidRPr="00753AC1">
        <w:rPr>
          <w:noProof/>
        </w:rPr>
        <w:t>8.</w:t>
      </w:r>
      <w:r w:rsidRPr="00753AC1">
        <w:rPr>
          <w:noProof/>
        </w:rPr>
        <w:tab/>
      </w:r>
      <w:r w:rsidRPr="00753AC1">
        <w:rPr>
          <w:b/>
          <w:noProof/>
        </w:rPr>
        <w:t xml:space="preserve">Treating adult obesity through lifestyle change interventions: A briefing paper for commissioners </w:t>
      </w:r>
      <w:r w:rsidRPr="00753AC1">
        <w:rPr>
          <w:noProof/>
        </w:rPr>
        <w:t>[</w:t>
      </w:r>
      <w:hyperlink r:id="rId9" w:history="1">
        <w:r w:rsidRPr="00753AC1">
          <w:rPr>
            <w:rStyle w:val="Hyperlink"/>
            <w:rFonts w:asciiTheme="minorHAnsi" w:hAnsiTheme="minorHAnsi"/>
            <w:noProof/>
            <w:lang w:val="en-GB"/>
          </w:rPr>
          <w:t>http://www.noo.org.uk/uploads/doc/vid_5189_Adult_weight_management_Final_220210.pdf</w:t>
        </w:r>
      </w:hyperlink>
      <w:r w:rsidRPr="00753AC1">
        <w:rPr>
          <w:noProof/>
        </w:rPr>
        <w:t>]</w:t>
      </w:r>
    </w:p>
    <w:p w14:paraId="38BA7897" w14:textId="77777777" w:rsidR="00753AC1" w:rsidRPr="00753AC1" w:rsidRDefault="00753AC1" w:rsidP="00753AC1">
      <w:pPr>
        <w:pStyle w:val="EndNoteBibliography"/>
        <w:spacing w:after="0"/>
        <w:ind w:left="720" w:hanging="720"/>
        <w:rPr>
          <w:noProof/>
        </w:rPr>
      </w:pPr>
      <w:r w:rsidRPr="00753AC1">
        <w:rPr>
          <w:noProof/>
        </w:rPr>
        <w:t>9.</w:t>
      </w:r>
      <w:r w:rsidRPr="00753AC1">
        <w:rPr>
          <w:noProof/>
        </w:rPr>
        <w:tab/>
        <w:t xml:space="preserve">NICE: </w:t>
      </w:r>
      <w:r w:rsidRPr="00753AC1">
        <w:rPr>
          <w:b/>
          <w:noProof/>
        </w:rPr>
        <w:t>Managing overweight and obesity in adults – lifestyle weight management services</w:t>
      </w:r>
      <w:r w:rsidRPr="00753AC1">
        <w:rPr>
          <w:noProof/>
        </w:rPr>
        <w:t>. In</w:t>
      </w:r>
      <w:r w:rsidRPr="00753AC1">
        <w:rPr>
          <w:i/>
          <w:noProof/>
        </w:rPr>
        <w:t>.</w:t>
      </w:r>
      <w:r w:rsidRPr="00753AC1">
        <w:rPr>
          <w:noProof/>
        </w:rPr>
        <w:t xml:space="preserve"> London: National Institute for Health and Care Excellence; 2014.</w:t>
      </w:r>
    </w:p>
    <w:p w14:paraId="06A3DB56" w14:textId="77777777" w:rsidR="00753AC1" w:rsidRPr="00753AC1" w:rsidRDefault="00753AC1" w:rsidP="00753AC1">
      <w:pPr>
        <w:pStyle w:val="EndNoteBibliography"/>
        <w:ind w:left="720" w:hanging="720"/>
        <w:rPr>
          <w:noProof/>
        </w:rPr>
      </w:pPr>
      <w:r w:rsidRPr="00753AC1">
        <w:rPr>
          <w:noProof/>
        </w:rPr>
        <w:t>10.</w:t>
      </w:r>
      <w:r w:rsidRPr="00753AC1">
        <w:rPr>
          <w:noProof/>
        </w:rPr>
        <w:tab/>
        <w:t xml:space="preserve">Koutoukidis DA, Beeken RJ, Manchanda R, Burnell M, Knobf MT, Lanceley A: </w:t>
      </w:r>
      <w:r w:rsidRPr="00753AC1">
        <w:rPr>
          <w:b/>
          <w:noProof/>
        </w:rPr>
        <w:t>Diet and exercise in uterine cancer survivors (DEUS pilot) - piloting a healthy eating and physical activity program: study protocol for a randomized controlled trial</w:t>
      </w:r>
      <w:r w:rsidRPr="00753AC1">
        <w:rPr>
          <w:noProof/>
        </w:rPr>
        <w:t xml:space="preserve">. </w:t>
      </w:r>
      <w:r w:rsidRPr="00753AC1">
        <w:rPr>
          <w:i/>
          <w:noProof/>
        </w:rPr>
        <w:t xml:space="preserve">Trials </w:t>
      </w:r>
      <w:r w:rsidRPr="00753AC1">
        <w:rPr>
          <w:noProof/>
        </w:rPr>
        <w:t xml:space="preserve">2016, </w:t>
      </w:r>
      <w:r w:rsidRPr="00753AC1">
        <w:rPr>
          <w:b/>
          <w:noProof/>
        </w:rPr>
        <w:t>17</w:t>
      </w:r>
      <w:r w:rsidRPr="00753AC1">
        <w:rPr>
          <w:noProof/>
        </w:rPr>
        <w:t>(1):130.</w:t>
      </w:r>
    </w:p>
    <w:p w14:paraId="4AE967CF" w14:textId="7084BF9B" w:rsidR="00F66729" w:rsidRPr="00563B98" w:rsidRDefault="00563B98">
      <w:pPr>
        <w:rPr>
          <w:rFonts w:ascii="Arial" w:hAnsi="Arial" w:cs="Arial"/>
        </w:rPr>
      </w:pPr>
      <w:r w:rsidRPr="00563B98">
        <w:rPr>
          <w:rFonts w:ascii="Arial" w:hAnsi="Arial" w:cs="Arial"/>
        </w:rPr>
        <w:fldChar w:fldCharType="end"/>
      </w:r>
    </w:p>
    <w:sectPr w:rsidR="00F66729" w:rsidRPr="00563B98" w:rsidSect="008E73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74B2C5" w14:textId="77777777" w:rsidR="00831145" w:rsidRDefault="00831145" w:rsidP="00B2468C">
      <w:pPr>
        <w:spacing w:after="0" w:line="240" w:lineRule="auto"/>
      </w:pPr>
      <w:r>
        <w:separator/>
      </w:r>
    </w:p>
  </w:endnote>
  <w:endnote w:type="continuationSeparator" w:id="0">
    <w:p w14:paraId="1D9341B9" w14:textId="77777777" w:rsidR="00831145" w:rsidRDefault="00831145" w:rsidP="00B246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98512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BB51A2" w14:textId="66F1D54F" w:rsidR="004E0B8C" w:rsidRDefault="004E0B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6DD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D37A9F1" w14:textId="77777777" w:rsidR="004E0B8C" w:rsidRDefault="004E0B8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9A95F1" w14:textId="77777777" w:rsidR="00831145" w:rsidRDefault="00831145" w:rsidP="00B2468C">
      <w:pPr>
        <w:spacing w:after="0" w:line="240" w:lineRule="auto"/>
      </w:pPr>
      <w:r>
        <w:separator/>
      </w:r>
    </w:p>
  </w:footnote>
  <w:footnote w:type="continuationSeparator" w:id="0">
    <w:p w14:paraId="59708929" w14:textId="77777777" w:rsidR="00831145" w:rsidRDefault="00831145" w:rsidP="00B246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6445E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7484A14"/>
    <w:multiLevelType w:val="hybridMultilevel"/>
    <w:tmpl w:val="4E8A6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D072461"/>
    <w:multiLevelType w:val="hybridMultilevel"/>
    <w:tmpl w:val="B8F88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t5ez9rn5ve9seprwwx2x0hfx5s5tefwstr&quot;&gt;PhD General Library&lt;record-ids&gt;&lt;item&gt;537&lt;/item&gt;&lt;item&gt;569&lt;/item&gt;&lt;item&gt;968&lt;/item&gt;&lt;item&gt;1201&lt;/item&gt;&lt;item&gt;1202&lt;/item&gt;&lt;item&gt;1203&lt;/item&gt;&lt;item&gt;1212&lt;/item&gt;&lt;item&gt;1242&lt;/item&gt;&lt;item&gt;1400&lt;/item&gt;&lt;item&gt;5132&lt;/item&gt;&lt;/record-ids&gt;&lt;/item&gt;&lt;/Libraries&gt;"/>
  </w:docVars>
  <w:rsids>
    <w:rsidRoot w:val="008B1ED2"/>
    <w:rsid w:val="000049FE"/>
    <w:rsid w:val="00016705"/>
    <w:rsid w:val="00016BEC"/>
    <w:rsid w:val="0006584D"/>
    <w:rsid w:val="00070F92"/>
    <w:rsid w:val="00090947"/>
    <w:rsid w:val="000C265C"/>
    <w:rsid w:val="000C4EC5"/>
    <w:rsid w:val="000E7351"/>
    <w:rsid w:val="000F3A59"/>
    <w:rsid w:val="0010147D"/>
    <w:rsid w:val="00120E06"/>
    <w:rsid w:val="00157F10"/>
    <w:rsid w:val="00170D8C"/>
    <w:rsid w:val="001B679E"/>
    <w:rsid w:val="001B69A0"/>
    <w:rsid w:val="00201332"/>
    <w:rsid w:val="0020688C"/>
    <w:rsid w:val="0022023E"/>
    <w:rsid w:val="00221844"/>
    <w:rsid w:val="00227245"/>
    <w:rsid w:val="00230CBB"/>
    <w:rsid w:val="0024286B"/>
    <w:rsid w:val="002640DA"/>
    <w:rsid w:val="00274DD1"/>
    <w:rsid w:val="002D08B3"/>
    <w:rsid w:val="002D6FB3"/>
    <w:rsid w:val="002E409F"/>
    <w:rsid w:val="002E7160"/>
    <w:rsid w:val="00310727"/>
    <w:rsid w:val="00331B49"/>
    <w:rsid w:val="00336E35"/>
    <w:rsid w:val="00367940"/>
    <w:rsid w:val="00383186"/>
    <w:rsid w:val="003A50E4"/>
    <w:rsid w:val="003C0925"/>
    <w:rsid w:val="003C4F8F"/>
    <w:rsid w:val="003E3172"/>
    <w:rsid w:val="004030C8"/>
    <w:rsid w:val="00407622"/>
    <w:rsid w:val="004132C1"/>
    <w:rsid w:val="00416818"/>
    <w:rsid w:val="004172FF"/>
    <w:rsid w:val="004173A5"/>
    <w:rsid w:val="00424654"/>
    <w:rsid w:val="004357E7"/>
    <w:rsid w:val="00446DDB"/>
    <w:rsid w:val="004B2393"/>
    <w:rsid w:val="004B475F"/>
    <w:rsid w:val="004C57BE"/>
    <w:rsid w:val="004E0B8C"/>
    <w:rsid w:val="004F3986"/>
    <w:rsid w:val="004F3EDD"/>
    <w:rsid w:val="00521A8F"/>
    <w:rsid w:val="00554046"/>
    <w:rsid w:val="00563B98"/>
    <w:rsid w:val="00571D68"/>
    <w:rsid w:val="00572402"/>
    <w:rsid w:val="00583C08"/>
    <w:rsid w:val="00585725"/>
    <w:rsid w:val="00586D41"/>
    <w:rsid w:val="005A5672"/>
    <w:rsid w:val="005C1557"/>
    <w:rsid w:val="00607773"/>
    <w:rsid w:val="00607954"/>
    <w:rsid w:val="00610C04"/>
    <w:rsid w:val="006221E2"/>
    <w:rsid w:val="006266DA"/>
    <w:rsid w:val="00634261"/>
    <w:rsid w:val="00702FFD"/>
    <w:rsid w:val="00753AC1"/>
    <w:rsid w:val="007B0BCC"/>
    <w:rsid w:val="007B7D97"/>
    <w:rsid w:val="007E1907"/>
    <w:rsid w:val="00802758"/>
    <w:rsid w:val="00811A26"/>
    <w:rsid w:val="008212A9"/>
    <w:rsid w:val="00823B50"/>
    <w:rsid w:val="00831145"/>
    <w:rsid w:val="0083145B"/>
    <w:rsid w:val="00876F87"/>
    <w:rsid w:val="00881786"/>
    <w:rsid w:val="008B1ED2"/>
    <w:rsid w:val="008C418E"/>
    <w:rsid w:val="008D7426"/>
    <w:rsid w:val="008E73ED"/>
    <w:rsid w:val="008F6023"/>
    <w:rsid w:val="009453F0"/>
    <w:rsid w:val="00945F90"/>
    <w:rsid w:val="00947033"/>
    <w:rsid w:val="009646B7"/>
    <w:rsid w:val="00966DC3"/>
    <w:rsid w:val="00986B95"/>
    <w:rsid w:val="009C674B"/>
    <w:rsid w:val="009E5BBA"/>
    <w:rsid w:val="00A167C0"/>
    <w:rsid w:val="00A24833"/>
    <w:rsid w:val="00A33662"/>
    <w:rsid w:val="00A34D3A"/>
    <w:rsid w:val="00A355F6"/>
    <w:rsid w:val="00A573EA"/>
    <w:rsid w:val="00A66A9F"/>
    <w:rsid w:val="00A85366"/>
    <w:rsid w:val="00AA0666"/>
    <w:rsid w:val="00AA2C36"/>
    <w:rsid w:val="00AA4A4E"/>
    <w:rsid w:val="00AB331B"/>
    <w:rsid w:val="00AC35D2"/>
    <w:rsid w:val="00AE2BA8"/>
    <w:rsid w:val="00B2468C"/>
    <w:rsid w:val="00B33005"/>
    <w:rsid w:val="00B36E40"/>
    <w:rsid w:val="00B57CC8"/>
    <w:rsid w:val="00B6098C"/>
    <w:rsid w:val="00B735D5"/>
    <w:rsid w:val="00BA1B55"/>
    <w:rsid w:val="00BB4CA2"/>
    <w:rsid w:val="00BF7239"/>
    <w:rsid w:val="00C326C4"/>
    <w:rsid w:val="00C344C1"/>
    <w:rsid w:val="00C344D8"/>
    <w:rsid w:val="00C54E2D"/>
    <w:rsid w:val="00CA1EF9"/>
    <w:rsid w:val="00CB1638"/>
    <w:rsid w:val="00CC771D"/>
    <w:rsid w:val="00CE1292"/>
    <w:rsid w:val="00CE762C"/>
    <w:rsid w:val="00D025C1"/>
    <w:rsid w:val="00D05786"/>
    <w:rsid w:val="00D0678B"/>
    <w:rsid w:val="00D220F2"/>
    <w:rsid w:val="00D221EA"/>
    <w:rsid w:val="00D2373F"/>
    <w:rsid w:val="00D6283E"/>
    <w:rsid w:val="00DD06EE"/>
    <w:rsid w:val="00DD227E"/>
    <w:rsid w:val="00DE2B72"/>
    <w:rsid w:val="00E2400F"/>
    <w:rsid w:val="00E37577"/>
    <w:rsid w:val="00E810B9"/>
    <w:rsid w:val="00E970A8"/>
    <w:rsid w:val="00EA7BD1"/>
    <w:rsid w:val="00EB2763"/>
    <w:rsid w:val="00ED5079"/>
    <w:rsid w:val="00EE4B09"/>
    <w:rsid w:val="00EE6551"/>
    <w:rsid w:val="00F5650E"/>
    <w:rsid w:val="00F56947"/>
    <w:rsid w:val="00F6218D"/>
    <w:rsid w:val="00F64B47"/>
    <w:rsid w:val="00F66729"/>
    <w:rsid w:val="00FC5138"/>
    <w:rsid w:val="00FE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0A5F0"/>
  <w15:chartTrackingRefBased/>
  <w15:docId w15:val="{912C4928-E04C-4423-A03D-05DFF7891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1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8B1ED2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B1E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609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2468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B2468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46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68C"/>
  </w:style>
  <w:style w:type="paragraph" w:styleId="Footer">
    <w:name w:val="footer"/>
    <w:basedOn w:val="Normal"/>
    <w:link w:val="FooterChar"/>
    <w:uiPriority w:val="99"/>
    <w:unhideWhenUsed/>
    <w:rsid w:val="00B246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68C"/>
  </w:style>
  <w:style w:type="paragraph" w:styleId="BalloonText">
    <w:name w:val="Balloon Text"/>
    <w:basedOn w:val="Normal"/>
    <w:link w:val="BalloonTextChar"/>
    <w:uiPriority w:val="99"/>
    <w:semiHidden/>
    <w:unhideWhenUsed/>
    <w:rsid w:val="00E97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0A8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218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218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6218D"/>
    <w:rPr>
      <w:vertAlign w:val="superscript"/>
    </w:rPr>
  </w:style>
  <w:style w:type="table" w:customStyle="1" w:styleId="TableGrid5">
    <w:name w:val="Table Grid5"/>
    <w:basedOn w:val="TableNormal"/>
    <w:next w:val="TableGrid"/>
    <w:uiPriority w:val="59"/>
    <w:rsid w:val="008F6023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F66729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21E2"/>
    <w:pPr>
      <w:ind w:left="720"/>
      <w:contextualSpacing/>
    </w:pPr>
  </w:style>
  <w:style w:type="character" w:styleId="EndnoteReference">
    <w:name w:val="endnote reference"/>
    <w:basedOn w:val="DefaultParagraphFont"/>
    <w:uiPriority w:val="99"/>
    <w:semiHidden/>
    <w:unhideWhenUsed/>
    <w:rsid w:val="00F56947"/>
    <w:rPr>
      <w:vertAlign w:val="superscript"/>
    </w:rPr>
  </w:style>
  <w:style w:type="paragraph" w:customStyle="1" w:styleId="EndNoteBibliographyTitle">
    <w:name w:val="EndNote Bibliography Title"/>
    <w:basedOn w:val="Normal"/>
    <w:rsid w:val="00563B98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563B98"/>
    <w:pPr>
      <w:spacing w:line="240" w:lineRule="auto"/>
    </w:pPr>
    <w:rPr>
      <w:rFonts w:ascii="Calibri" w:hAnsi="Calibri"/>
      <w:lang w:val="en-US"/>
    </w:rPr>
  </w:style>
  <w:style w:type="character" w:customStyle="1" w:styleId="apple-converted-space">
    <w:name w:val="apple-converted-space"/>
    <w:basedOn w:val="DefaultParagraphFont"/>
    <w:rsid w:val="00F5650E"/>
  </w:style>
  <w:style w:type="character" w:customStyle="1" w:styleId="normaltextrun">
    <w:name w:val="normaltextrun"/>
    <w:basedOn w:val="DefaultParagraphFont"/>
    <w:rsid w:val="00AE2BA8"/>
  </w:style>
  <w:style w:type="character" w:customStyle="1" w:styleId="eop">
    <w:name w:val="eop"/>
    <w:basedOn w:val="DefaultParagraphFont"/>
    <w:rsid w:val="00AE2BA8"/>
  </w:style>
  <w:style w:type="character" w:styleId="CommentReference">
    <w:name w:val="annotation reference"/>
    <w:basedOn w:val="DefaultParagraphFont"/>
    <w:uiPriority w:val="99"/>
    <w:semiHidden/>
    <w:unhideWhenUsed/>
    <w:rsid w:val="002640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0D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0D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0D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0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1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41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8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53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7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97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56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2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3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44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87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80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4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0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64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71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33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48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32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5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75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08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4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94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8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96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38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54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7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69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63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1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5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24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64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9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9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8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42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2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05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04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33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53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94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03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11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2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2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2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3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38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07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67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7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59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36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7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9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36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8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23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1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3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5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0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32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42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14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81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66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6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5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49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05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2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65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4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23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03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8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77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7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41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42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96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26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7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3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1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4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53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9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7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68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68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24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44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6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1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5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1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hyperlink" Target="http://www.noo.org.uk/uploads/doc/vid_5189_Adult_weight_management_Final_220210.pdf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60579F6B-1EA3-A249-BE5B-DA3A7638C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4</Pages>
  <Words>8052</Words>
  <Characters>45897</Characters>
  <Application>Microsoft Macintosh Word</Application>
  <DocSecurity>0</DocSecurity>
  <Lines>382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3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Koutoukidis</dc:creator>
  <cp:keywords/>
  <dc:description/>
  <cp:lastModifiedBy>Koutoukidis, Dimitrios</cp:lastModifiedBy>
  <cp:revision>3</cp:revision>
  <cp:lastPrinted>2016-11-17T17:02:00Z</cp:lastPrinted>
  <dcterms:created xsi:type="dcterms:W3CDTF">2018-01-18T08:49:00Z</dcterms:created>
  <dcterms:modified xsi:type="dcterms:W3CDTF">2018-01-19T07:45:00Z</dcterms:modified>
</cp:coreProperties>
</file>